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E18D3B" w14:textId="54794EB1" w:rsidR="008D0157" w:rsidRPr="00E330CC" w:rsidRDefault="00E330CC" w:rsidP="008D0157">
      <w:pPr>
        <w:tabs>
          <w:tab w:val="left" w:pos="2160"/>
        </w:tabs>
        <w:spacing w:line="360" w:lineRule="auto"/>
        <w:rPr>
          <w:rFonts w:asciiTheme="majorBidi" w:hAnsiTheme="majorBidi" w:cstheme="majorBidi"/>
          <w:b/>
          <w:bCs/>
          <w:iCs/>
          <w:sz w:val="24"/>
          <w:szCs w:val="32"/>
          <w:lang w:val="en-US"/>
        </w:rPr>
      </w:pPr>
      <w:r w:rsidRPr="00E330CC">
        <w:rPr>
          <w:rFonts w:asciiTheme="majorBidi" w:hAnsiTheme="majorBidi" w:cstheme="majorBidi"/>
          <w:b/>
          <w:bCs/>
          <w:iCs/>
          <w:sz w:val="24"/>
          <w:szCs w:val="32"/>
          <w:lang w:val="en-US"/>
        </w:rPr>
        <w:t>File Supplementary 1</w:t>
      </w:r>
      <w:r>
        <w:rPr>
          <w:rFonts w:asciiTheme="majorBidi" w:hAnsiTheme="majorBidi" w:cstheme="majorBidi"/>
          <w:b/>
          <w:bCs/>
          <w:iCs/>
          <w:sz w:val="24"/>
          <w:szCs w:val="32"/>
          <w:lang w:val="en-US"/>
        </w:rPr>
        <w:t xml:space="preserve">. </w:t>
      </w:r>
      <w:bookmarkStart w:id="0" w:name="_GoBack"/>
      <w:r w:rsidR="00833E2C" w:rsidRPr="00833E2C">
        <w:rPr>
          <w:rFonts w:asciiTheme="majorBidi" w:hAnsiTheme="majorBidi" w:cstheme="majorBidi"/>
          <w:bCs/>
          <w:iCs/>
          <w:sz w:val="24"/>
          <w:szCs w:val="32"/>
          <w:lang w:val="en-US"/>
        </w:rPr>
        <w:t>Preliminary list of outcomes derived from the Clinical Care Classification System for t</w:t>
      </w:r>
      <w:r w:rsidR="008D0157" w:rsidRPr="00833E2C">
        <w:rPr>
          <w:rFonts w:asciiTheme="majorBidi" w:hAnsiTheme="majorBidi" w:cstheme="majorBidi"/>
          <w:bCs/>
          <w:iCs/>
          <w:sz w:val="24"/>
          <w:szCs w:val="32"/>
          <w:lang w:val="en-US"/>
        </w:rPr>
        <w:t>he Core Outcome Set about Family and Community Nursing (FCN-COS)</w:t>
      </w:r>
      <w:r w:rsidR="00833E2C" w:rsidRPr="00833E2C">
        <w:rPr>
          <w:rFonts w:asciiTheme="majorBidi" w:hAnsiTheme="majorBidi" w:cstheme="majorBidi"/>
          <w:bCs/>
          <w:iCs/>
          <w:sz w:val="24"/>
          <w:szCs w:val="32"/>
          <w:lang w:val="en-US"/>
        </w:rPr>
        <w:t xml:space="preserve"> and match with the existing literature</w:t>
      </w:r>
      <w:r w:rsidR="00833E2C">
        <w:rPr>
          <w:rFonts w:asciiTheme="majorBidi" w:hAnsiTheme="majorBidi" w:cstheme="majorBidi"/>
          <w:bCs/>
          <w:iCs/>
          <w:sz w:val="24"/>
          <w:szCs w:val="32"/>
          <w:lang w:val="en-US"/>
        </w:rPr>
        <w:t xml:space="preserve"> </w:t>
      </w:r>
      <w:bookmarkEnd w:id="0"/>
    </w:p>
    <w:p w14:paraId="73EC643B" w14:textId="77000F07" w:rsidR="008D0157" w:rsidRPr="00833E2C" w:rsidRDefault="008D0157">
      <w:pPr>
        <w:rPr>
          <w:lang w:val="en-US"/>
        </w:rPr>
      </w:pPr>
    </w:p>
    <w:tbl>
      <w:tblPr>
        <w:tblStyle w:val="Grigliatabella"/>
        <w:tblW w:w="14283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2492"/>
        <w:gridCol w:w="1803"/>
        <w:gridCol w:w="666"/>
        <w:gridCol w:w="665"/>
        <w:gridCol w:w="665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5153B8" w:rsidRPr="005153B8" w14:paraId="19EB7D8F" w14:textId="77777777" w:rsidTr="00E330CC">
        <w:trPr>
          <w:trHeight w:val="569"/>
        </w:trPr>
        <w:tc>
          <w:tcPr>
            <w:tcW w:w="2492" w:type="dxa"/>
            <w:hideMark/>
          </w:tcPr>
          <w:p w14:paraId="216F20A3" w14:textId="6793ADBA" w:rsidR="005153B8" w:rsidRPr="005153B8" w:rsidRDefault="005153B8" w:rsidP="00D80DFA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803" w:type="dxa"/>
            <w:noWrap/>
            <w:hideMark/>
          </w:tcPr>
          <w:p w14:paraId="3F43C962" w14:textId="77777777" w:rsidR="005153B8" w:rsidRPr="005153B8" w:rsidRDefault="005153B8" w:rsidP="00D80DFA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988" w:type="dxa"/>
            <w:gridSpan w:val="15"/>
            <w:noWrap/>
            <w:hideMark/>
          </w:tcPr>
          <w:p w14:paraId="269188F9" w14:textId="77777777" w:rsidR="005153B8" w:rsidRPr="005153B8" w:rsidRDefault="005153B8" w:rsidP="00D80DFA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95683A" w:rsidRPr="005153B8" w14:paraId="7799A655" w14:textId="77777777" w:rsidTr="00E330CC">
        <w:trPr>
          <w:trHeight w:val="2052"/>
        </w:trPr>
        <w:tc>
          <w:tcPr>
            <w:tcW w:w="2492" w:type="dxa"/>
            <w:hideMark/>
          </w:tcPr>
          <w:p w14:paraId="7A3C985C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1803" w:type="dxa"/>
            <w:noWrap/>
            <w:hideMark/>
          </w:tcPr>
          <w:p w14:paraId="01ADF138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090BA51F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noWrap/>
            <w:textDirection w:val="btLr"/>
            <w:hideMark/>
          </w:tcPr>
          <w:p w14:paraId="1ECA5D73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noWrap/>
            <w:textDirection w:val="btLr"/>
            <w:hideMark/>
          </w:tcPr>
          <w:p w14:paraId="546FBE50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6" w:type="dxa"/>
            <w:noWrap/>
            <w:textDirection w:val="btLr"/>
            <w:hideMark/>
          </w:tcPr>
          <w:p w14:paraId="5DE4E0D5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noWrap/>
            <w:textDirection w:val="btLr"/>
            <w:hideMark/>
          </w:tcPr>
          <w:p w14:paraId="309244C4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6" w:type="dxa"/>
            <w:noWrap/>
            <w:textDirection w:val="btLr"/>
            <w:hideMark/>
          </w:tcPr>
          <w:p w14:paraId="7664D091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noWrap/>
            <w:textDirection w:val="btLr"/>
            <w:hideMark/>
          </w:tcPr>
          <w:p w14:paraId="14A241D1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noWrap/>
            <w:textDirection w:val="btLr"/>
            <w:hideMark/>
          </w:tcPr>
          <w:p w14:paraId="2FC39B36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noWrap/>
            <w:textDirection w:val="btLr"/>
            <w:hideMark/>
          </w:tcPr>
          <w:p w14:paraId="7E262780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noWrap/>
            <w:textDirection w:val="btLr"/>
            <w:hideMark/>
          </w:tcPr>
          <w:p w14:paraId="18C6653E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noWrap/>
            <w:textDirection w:val="btLr"/>
            <w:hideMark/>
          </w:tcPr>
          <w:p w14:paraId="0E26CC39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noWrap/>
            <w:textDirection w:val="btLr"/>
            <w:hideMark/>
          </w:tcPr>
          <w:p w14:paraId="0175723D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noWrap/>
            <w:textDirection w:val="btLr"/>
            <w:hideMark/>
          </w:tcPr>
          <w:p w14:paraId="11AC453C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noWrap/>
            <w:textDirection w:val="btLr"/>
            <w:hideMark/>
          </w:tcPr>
          <w:p w14:paraId="18E8D5AF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666" w:type="dxa"/>
            <w:noWrap/>
            <w:textDirection w:val="btLr"/>
            <w:hideMark/>
          </w:tcPr>
          <w:p w14:paraId="375A531C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95683A" w:rsidRPr="005153B8" w14:paraId="71EFF43B" w14:textId="77777777" w:rsidTr="00E330CC">
        <w:trPr>
          <w:trHeight w:val="479"/>
        </w:trPr>
        <w:tc>
          <w:tcPr>
            <w:tcW w:w="2492" w:type="dxa"/>
            <w:hideMark/>
          </w:tcPr>
          <w:p w14:paraId="5C8EF400" w14:textId="77777777" w:rsidR="005153B8" w:rsidRPr="005153B8" w:rsidRDefault="005153B8" w:rsidP="005C7DC9">
            <w:pPr>
              <w:spacing w:line="360" w:lineRule="auto"/>
            </w:pPr>
            <w:r w:rsidRPr="005153B8">
              <w:t>Italian wording</w:t>
            </w:r>
          </w:p>
        </w:tc>
        <w:tc>
          <w:tcPr>
            <w:tcW w:w="1803" w:type="dxa"/>
            <w:noWrap/>
            <w:hideMark/>
          </w:tcPr>
          <w:p w14:paraId="73339E35" w14:textId="77777777" w:rsidR="005153B8" w:rsidRPr="005153B8" w:rsidRDefault="005153B8" w:rsidP="005C7DC9">
            <w:pPr>
              <w:spacing w:line="360" w:lineRule="auto"/>
            </w:pPr>
            <w:r w:rsidRPr="005153B8">
              <w:t>English wording</w:t>
            </w:r>
          </w:p>
        </w:tc>
        <w:tc>
          <w:tcPr>
            <w:tcW w:w="666" w:type="dxa"/>
            <w:noWrap/>
            <w:textDirection w:val="btLr"/>
            <w:hideMark/>
          </w:tcPr>
          <w:p w14:paraId="1E493AE9" w14:textId="77777777" w:rsidR="005153B8" w:rsidRPr="005153B8" w:rsidRDefault="005153B8" w:rsidP="005C7DC9">
            <w:pPr>
              <w:spacing w:line="36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noWrap/>
            <w:textDirection w:val="btLr"/>
            <w:hideMark/>
          </w:tcPr>
          <w:p w14:paraId="7A65C698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noWrap/>
            <w:textDirection w:val="btLr"/>
            <w:hideMark/>
          </w:tcPr>
          <w:p w14:paraId="2D80C023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3F57CF90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26C2A0C7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139EC77D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4D57CE0B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3C884859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534C5BB1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33667B94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7D9FB447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72D40DFD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4C298909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707B0E49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3BDFF590" w14:textId="77777777" w:rsidR="005153B8" w:rsidRPr="005153B8" w:rsidRDefault="005153B8" w:rsidP="005153B8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95683A" w:rsidRPr="005153B8" w14:paraId="4DDAACC1" w14:textId="77777777" w:rsidTr="00E330CC">
        <w:trPr>
          <w:trHeight w:val="693"/>
        </w:trPr>
        <w:tc>
          <w:tcPr>
            <w:tcW w:w="2492" w:type="dxa"/>
            <w:hideMark/>
          </w:tcPr>
          <w:p w14:paraId="1D796EFA" w14:textId="55DDF011" w:rsidR="005153B8" w:rsidRPr="000E3694" w:rsidRDefault="005153B8" w:rsidP="002C390A">
            <w:r w:rsidRPr="000E3694">
              <w:t>Alterazione dell’attività</w:t>
            </w:r>
          </w:p>
        </w:tc>
        <w:tc>
          <w:tcPr>
            <w:tcW w:w="1803" w:type="dxa"/>
            <w:noWrap/>
            <w:hideMark/>
          </w:tcPr>
          <w:p w14:paraId="56A323E4" w14:textId="77777777" w:rsidR="005153B8" w:rsidRPr="000E3694" w:rsidRDefault="005153B8" w:rsidP="002C390A">
            <w:r w:rsidRPr="000E3694">
              <w:t>Activity Alteration</w:t>
            </w:r>
          </w:p>
        </w:tc>
        <w:tc>
          <w:tcPr>
            <w:tcW w:w="666" w:type="dxa"/>
            <w:noWrap/>
            <w:hideMark/>
          </w:tcPr>
          <w:p w14:paraId="4BA4CF13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0CA8DF4D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458B46D1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B28A276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0ED36E0" w14:textId="77777777" w:rsidR="005153B8" w:rsidRPr="005153B8" w:rsidRDefault="005153B8" w:rsidP="0095683A">
            <w:pPr>
              <w:jc w:val="center"/>
            </w:pPr>
            <w:r w:rsidRPr="005153B8">
              <w:t>x</w:t>
            </w:r>
          </w:p>
        </w:tc>
        <w:tc>
          <w:tcPr>
            <w:tcW w:w="666" w:type="dxa"/>
            <w:noWrap/>
            <w:hideMark/>
          </w:tcPr>
          <w:p w14:paraId="175EF716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139B3F3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DB94A85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86C909C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7F45E4E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4D2A191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F8CF93C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E427088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5E3BD17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CD9F13A" w14:textId="77777777" w:rsidR="005153B8" w:rsidRPr="005153B8" w:rsidRDefault="005153B8" w:rsidP="005153B8">
            <w:r w:rsidRPr="005153B8">
              <w:t> </w:t>
            </w:r>
          </w:p>
        </w:tc>
      </w:tr>
      <w:tr w:rsidR="0095683A" w:rsidRPr="005153B8" w14:paraId="196D2D23" w14:textId="77777777" w:rsidTr="00E330CC">
        <w:trPr>
          <w:trHeight w:val="650"/>
        </w:trPr>
        <w:tc>
          <w:tcPr>
            <w:tcW w:w="2492" w:type="dxa"/>
            <w:hideMark/>
          </w:tcPr>
          <w:p w14:paraId="592251C3" w14:textId="3E4F9E1C" w:rsidR="005153B8" w:rsidRPr="000E3694" w:rsidRDefault="005153B8" w:rsidP="002C390A">
            <w:r w:rsidRPr="000E3694">
              <w:t xml:space="preserve">Intolleranza all’attività: </w:t>
            </w:r>
          </w:p>
        </w:tc>
        <w:tc>
          <w:tcPr>
            <w:tcW w:w="1803" w:type="dxa"/>
            <w:noWrap/>
            <w:hideMark/>
          </w:tcPr>
          <w:p w14:paraId="14A7926A" w14:textId="77777777" w:rsidR="005153B8" w:rsidRPr="000E3694" w:rsidRDefault="005153B8" w:rsidP="002C390A">
            <w:r w:rsidRPr="000E3694">
              <w:t>Activity Intolerance</w:t>
            </w:r>
          </w:p>
        </w:tc>
        <w:tc>
          <w:tcPr>
            <w:tcW w:w="666" w:type="dxa"/>
            <w:noWrap/>
            <w:hideMark/>
          </w:tcPr>
          <w:p w14:paraId="7BA8A78C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1030AB29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3622FCC4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747BFDE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698B198" w14:textId="77777777" w:rsidR="005153B8" w:rsidRPr="005153B8" w:rsidRDefault="005153B8" w:rsidP="0095683A">
            <w:pPr>
              <w:jc w:val="center"/>
            </w:pPr>
            <w:r w:rsidRPr="005153B8">
              <w:t>x</w:t>
            </w:r>
          </w:p>
        </w:tc>
        <w:tc>
          <w:tcPr>
            <w:tcW w:w="666" w:type="dxa"/>
            <w:noWrap/>
            <w:hideMark/>
          </w:tcPr>
          <w:p w14:paraId="7AE1D720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506EEB2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5FFF71C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7B7BBD9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EAE4309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E4E6386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04CC872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CB2A32A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C2A75B9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3F31087" w14:textId="77777777" w:rsidR="005153B8" w:rsidRPr="005153B8" w:rsidRDefault="005153B8" w:rsidP="005153B8">
            <w:r w:rsidRPr="005153B8">
              <w:t> </w:t>
            </w:r>
          </w:p>
        </w:tc>
      </w:tr>
      <w:tr w:rsidR="0095683A" w:rsidRPr="005153B8" w14:paraId="71B170D8" w14:textId="77777777" w:rsidTr="00E330CC">
        <w:trPr>
          <w:trHeight w:val="686"/>
        </w:trPr>
        <w:tc>
          <w:tcPr>
            <w:tcW w:w="2492" w:type="dxa"/>
            <w:hideMark/>
          </w:tcPr>
          <w:p w14:paraId="0C695BD4" w14:textId="0F715B29" w:rsidR="005153B8" w:rsidRPr="000E3694" w:rsidRDefault="005153B8" w:rsidP="002C390A">
            <w:pPr>
              <w:spacing w:after="160"/>
            </w:pPr>
            <w:r w:rsidRPr="000E3694">
              <w:t xml:space="preserve">Rischio di intolleranza all’attività </w:t>
            </w:r>
          </w:p>
        </w:tc>
        <w:tc>
          <w:tcPr>
            <w:tcW w:w="1803" w:type="dxa"/>
            <w:noWrap/>
            <w:hideMark/>
          </w:tcPr>
          <w:p w14:paraId="40F48BC3" w14:textId="752278D6" w:rsidR="005153B8" w:rsidRPr="000E3694" w:rsidRDefault="005153B8" w:rsidP="002C390A">
            <w:r w:rsidRPr="000E3694">
              <w:t>Activity Intolerance Risk</w:t>
            </w:r>
          </w:p>
        </w:tc>
        <w:tc>
          <w:tcPr>
            <w:tcW w:w="666" w:type="dxa"/>
            <w:noWrap/>
            <w:hideMark/>
          </w:tcPr>
          <w:p w14:paraId="00A29714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788A8891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75A62C9E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30A9E37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9645E59" w14:textId="77777777" w:rsidR="005153B8" w:rsidRPr="005153B8" w:rsidRDefault="005153B8" w:rsidP="0095683A">
            <w:pPr>
              <w:jc w:val="center"/>
            </w:pPr>
            <w:r w:rsidRPr="005153B8">
              <w:t>x</w:t>
            </w:r>
          </w:p>
        </w:tc>
        <w:tc>
          <w:tcPr>
            <w:tcW w:w="666" w:type="dxa"/>
            <w:noWrap/>
            <w:hideMark/>
          </w:tcPr>
          <w:p w14:paraId="2A846948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4C7BDAF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DC4A3D6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BCE2A9A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F45121D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7D4B6E8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679A9FC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47B223B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2DD0AAC" w14:textId="77777777" w:rsidR="005153B8" w:rsidRPr="005153B8" w:rsidRDefault="005153B8" w:rsidP="005153B8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4EF4F23" w14:textId="77777777" w:rsidR="005153B8" w:rsidRPr="005153B8" w:rsidRDefault="005153B8" w:rsidP="005153B8">
            <w:r w:rsidRPr="005153B8">
              <w:t> </w:t>
            </w:r>
          </w:p>
        </w:tc>
      </w:tr>
      <w:tr w:rsidR="00FD19EC" w:rsidRPr="005153B8" w14:paraId="089F72E0" w14:textId="77777777" w:rsidTr="00E330CC">
        <w:trPr>
          <w:gridAfter w:val="1"/>
          <w:wAfter w:w="666" w:type="dxa"/>
          <w:trHeight w:val="782"/>
        </w:trPr>
        <w:tc>
          <w:tcPr>
            <w:tcW w:w="2492" w:type="dxa"/>
            <w:hideMark/>
          </w:tcPr>
          <w:p w14:paraId="2C469FB8" w14:textId="77777777" w:rsidR="00FD19EC" w:rsidRPr="000E3694" w:rsidRDefault="00FD19EC" w:rsidP="002C390A">
            <w:r w:rsidRPr="000E3694">
              <w:t>Carenza di attività ricreative</w:t>
            </w:r>
          </w:p>
        </w:tc>
        <w:tc>
          <w:tcPr>
            <w:tcW w:w="1803" w:type="dxa"/>
            <w:noWrap/>
            <w:hideMark/>
          </w:tcPr>
          <w:p w14:paraId="2C6A3142" w14:textId="77777777" w:rsidR="00FD19EC" w:rsidRPr="000E3694" w:rsidRDefault="00FD19EC" w:rsidP="002C390A">
            <w:r w:rsidRPr="000E3694">
              <w:t>Diversional Activity Deficit</w:t>
            </w:r>
          </w:p>
        </w:tc>
        <w:tc>
          <w:tcPr>
            <w:tcW w:w="666" w:type="dxa"/>
            <w:noWrap/>
            <w:hideMark/>
          </w:tcPr>
          <w:p w14:paraId="00F07B89" w14:textId="77777777" w:rsidR="00FD19EC" w:rsidRPr="005153B8" w:rsidRDefault="00FD19EC" w:rsidP="00615D12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24BFDFFB" w14:textId="77777777" w:rsidR="00FD19EC" w:rsidRPr="005153B8" w:rsidRDefault="00FD19EC" w:rsidP="00615D12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70007646" w14:textId="77777777" w:rsidR="00FD19EC" w:rsidRPr="005153B8" w:rsidRDefault="00FD19E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CC65BD1" w14:textId="77777777" w:rsidR="00FD19EC" w:rsidRPr="005153B8" w:rsidRDefault="00FD19E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0BD573D" w14:textId="77777777" w:rsidR="00FD19EC" w:rsidRPr="005153B8" w:rsidRDefault="00FD19E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AC891BB" w14:textId="77777777" w:rsidR="00FD19EC" w:rsidRPr="005153B8" w:rsidRDefault="00FD19E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B8B9338" w14:textId="77777777" w:rsidR="00FD19EC" w:rsidRPr="005153B8" w:rsidRDefault="00FD19E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49B8E7A" w14:textId="77777777" w:rsidR="00FD19EC" w:rsidRPr="005153B8" w:rsidRDefault="00FD19E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EB5D4EF" w14:textId="77777777" w:rsidR="00FD19EC" w:rsidRPr="005153B8" w:rsidRDefault="00FD19E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0B69CFA" w14:textId="77777777" w:rsidR="00FD19EC" w:rsidRPr="005153B8" w:rsidRDefault="00FD19E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8B11FF4" w14:textId="77777777" w:rsidR="00FD19EC" w:rsidRPr="005153B8" w:rsidRDefault="00FD19E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E23944E" w14:textId="77777777" w:rsidR="00FD19EC" w:rsidRPr="005153B8" w:rsidRDefault="00FD19E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5FD44D0" w14:textId="77777777" w:rsidR="00FD19EC" w:rsidRPr="005153B8" w:rsidRDefault="00FD19E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0459630" w14:textId="77777777" w:rsidR="00FD19EC" w:rsidRPr="005153B8" w:rsidRDefault="00FD19EC" w:rsidP="00615D12">
            <w:r w:rsidRPr="005153B8">
              <w:t> </w:t>
            </w:r>
          </w:p>
        </w:tc>
      </w:tr>
      <w:tr w:rsidR="00FD19EC" w:rsidRPr="005153B8" w14:paraId="22311792" w14:textId="77777777" w:rsidTr="00E330CC">
        <w:trPr>
          <w:trHeight w:val="519"/>
        </w:trPr>
        <w:tc>
          <w:tcPr>
            <w:tcW w:w="2492" w:type="dxa"/>
          </w:tcPr>
          <w:p w14:paraId="3F27FCE7" w14:textId="5D5467A9" w:rsidR="00FD19EC" w:rsidRPr="000E3694" w:rsidRDefault="00FD19EC" w:rsidP="002C390A">
            <w:r w:rsidRPr="000E3694">
              <w:t xml:space="preserve">Fatigue </w:t>
            </w:r>
          </w:p>
        </w:tc>
        <w:tc>
          <w:tcPr>
            <w:tcW w:w="1803" w:type="dxa"/>
            <w:noWrap/>
          </w:tcPr>
          <w:p w14:paraId="7C1DFAB0" w14:textId="0A1993F7" w:rsidR="00FD19EC" w:rsidRPr="000E3694" w:rsidRDefault="00FD19EC" w:rsidP="002C390A">
            <w:r w:rsidRPr="000E3694">
              <w:t>Fatigue</w:t>
            </w:r>
          </w:p>
        </w:tc>
        <w:tc>
          <w:tcPr>
            <w:tcW w:w="666" w:type="dxa"/>
            <w:noWrap/>
          </w:tcPr>
          <w:p w14:paraId="25272ACC" w14:textId="124E2ED8" w:rsidR="00FD19EC" w:rsidRPr="005153B8" w:rsidRDefault="00FD19EC" w:rsidP="00FD19EC">
            <w:r w:rsidRPr="005153B8">
              <w:t> </w:t>
            </w:r>
          </w:p>
        </w:tc>
        <w:tc>
          <w:tcPr>
            <w:tcW w:w="665" w:type="dxa"/>
            <w:noWrap/>
          </w:tcPr>
          <w:p w14:paraId="6AA1AD7F" w14:textId="5C67CC37" w:rsidR="00FD19EC" w:rsidRPr="005153B8" w:rsidRDefault="00FD19EC" w:rsidP="00FD19EC">
            <w:r w:rsidRPr="005153B8">
              <w:t> </w:t>
            </w:r>
          </w:p>
        </w:tc>
        <w:tc>
          <w:tcPr>
            <w:tcW w:w="665" w:type="dxa"/>
            <w:noWrap/>
          </w:tcPr>
          <w:p w14:paraId="5789D5B9" w14:textId="15123938" w:rsidR="00FD19EC" w:rsidRPr="005153B8" w:rsidRDefault="00FD19EC" w:rsidP="00FD19EC">
            <w:r w:rsidRPr="005153B8">
              <w:t> </w:t>
            </w:r>
          </w:p>
        </w:tc>
        <w:tc>
          <w:tcPr>
            <w:tcW w:w="666" w:type="dxa"/>
            <w:noWrap/>
          </w:tcPr>
          <w:p w14:paraId="5DD90C52" w14:textId="7729C7A5" w:rsidR="00FD19EC" w:rsidRPr="005153B8" w:rsidRDefault="00FD19EC" w:rsidP="00FD19EC">
            <w:r w:rsidRPr="005153B8">
              <w:t> </w:t>
            </w:r>
          </w:p>
        </w:tc>
        <w:tc>
          <w:tcPr>
            <w:tcW w:w="666" w:type="dxa"/>
            <w:noWrap/>
          </w:tcPr>
          <w:p w14:paraId="6ABA9821" w14:textId="18DD0EE3" w:rsidR="00FD19EC" w:rsidRPr="005153B8" w:rsidRDefault="00FD19EC" w:rsidP="00FD19EC">
            <w:pPr>
              <w:jc w:val="center"/>
            </w:pPr>
            <w:r w:rsidRPr="005153B8">
              <w:t> </w:t>
            </w:r>
          </w:p>
        </w:tc>
        <w:tc>
          <w:tcPr>
            <w:tcW w:w="666" w:type="dxa"/>
            <w:noWrap/>
          </w:tcPr>
          <w:p w14:paraId="136B0AE0" w14:textId="7390DD5F" w:rsidR="00FD19EC" w:rsidRPr="005153B8" w:rsidRDefault="00FD19EC" w:rsidP="00FD19EC">
            <w:r w:rsidRPr="005153B8">
              <w:t> </w:t>
            </w:r>
          </w:p>
        </w:tc>
        <w:tc>
          <w:tcPr>
            <w:tcW w:w="666" w:type="dxa"/>
            <w:noWrap/>
          </w:tcPr>
          <w:p w14:paraId="0C8CE189" w14:textId="17898D96" w:rsidR="00FD19EC" w:rsidRPr="005153B8" w:rsidRDefault="00FD19EC" w:rsidP="00FD19EC">
            <w:r w:rsidRPr="005153B8">
              <w:t> </w:t>
            </w:r>
          </w:p>
        </w:tc>
        <w:tc>
          <w:tcPr>
            <w:tcW w:w="666" w:type="dxa"/>
            <w:noWrap/>
          </w:tcPr>
          <w:p w14:paraId="13B4F40D" w14:textId="13096193" w:rsidR="00FD19EC" w:rsidRPr="005153B8" w:rsidRDefault="00FD19EC" w:rsidP="00FD19EC">
            <w:r w:rsidRPr="005153B8">
              <w:t> </w:t>
            </w:r>
          </w:p>
        </w:tc>
        <w:tc>
          <w:tcPr>
            <w:tcW w:w="666" w:type="dxa"/>
            <w:noWrap/>
          </w:tcPr>
          <w:p w14:paraId="200361CE" w14:textId="69F11313" w:rsidR="00FD19EC" w:rsidRPr="005153B8" w:rsidRDefault="00FD19EC" w:rsidP="00FD19EC">
            <w:r w:rsidRPr="005153B8">
              <w:t> </w:t>
            </w:r>
          </w:p>
        </w:tc>
        <w:tc>
          <w:tcPr>
            <w:tcW w:w="666" w:type="dxa"/>
            <w:noWrap/>
          </w:tcPr>
          <w:p w14:paraId="3CCBCF76" w14:textId="6075B577" w:rsidR="00FD19EC" w:rsidRPr="005153B8" w:rsidRDefault="00FD19EC" w:rsidP="00FD19EC">
            <w:r w:rsidRPr="005153B8">
              <w:t> </w:t>
            </w:r>
          </w:p>
        </w:tc>
        <w:tc>
          <w:tcPr>
            <w:tcW w:w="666" w:type="dxa"/>
            <w:noWrap/>
          </w:tcPr>
          <w:p w14:paraId="71E2C179" w14:textId="1EBF6FD9" w:rsidR="00FD19EC" w:rsidRPr="005153B8" w:rsidRDefault="00FD19EC" w:rsidP="00FD19EC">
            <w:r w:rsidRPr="005153B8">
              <w:t> </w:t>
            </w:r>
          </w:p>
        </w:tc>
        <w:tc>
          <w:tcPr>
            <w:tcW w:w="666" w:type="dxa"/>
            <w:noWrap/>
          </w:tcPr>
          <w:p w14:paraId="23253678" w14:textId="3132949A" w:rsidR="00FD19EC" w:rsidRPr="005153B8" w:rsidRDefault="00FD19EC" w:rsidP="00FD19EC">
            <w:r w:rsidRPr="005153B8">
              <w:t> </w:t>
            </w:r>
          </w:p>
        </w:tc>
        <w:tc>
          <w:tcPr>
            <w:tcW w:w="666" w:type="dxa"/>
            <w:noWrap/>
          </w:tcPr>
          <w:p w14:paraId="65A768A4" w14:textId="7C7B9755" w:rsidR="00FD19EC" w:rsidRPr="005153B8" w:rsidRDefault="00FD19EC" w:rsidP="00FD19EC">
            <w:r w:rsidRPr="005153B8">
              <w:t> </w:t>
            </w:r>
          </w:p>
        </w:tc>
        <w:tc>
          <w:tcPr>
            <w:tcW w:w="666" w:type="dxa"/>
            <w:noWrap/>
          </w:tcPr>
          <w:p w14:paraId="62664D9E" w14:textId="2C698B58" w:rsidR="00FD19EC" w:rsidRPr="005153B8" w:rsidRDefault="00FD19EC" w:rsidP="00FD19EC">
            <w:r w:rsidRPr="005153B8">
              <w:t> </w:t>
            </w:r>
          </w:p>
        </w:tc>
        <w:tc>
          <w:tcPr>
            <w:tcW w:w="666" w:type="dxa"/>
            <w:noWrap/>
          </w:tcPr>
          <w:p w14:paraId="09BC91C6" w14:textId="6813855C" w:rsidR="00FD19EC" w:rsidRPr="005153B8" w:rsidRDefault="00FD19EC" w:rsidP="00FD19EC">
            <w:r w:rsidRPr="005153B8">
              <w:t> </w:t>
            </w:r>
          </w:p>
        </w:tc>
      </w:tr>
      <w:tr w:rsidR="003B1EB3" w:rsidRPr="005153B8" w14:paraId="1402CD47" w14:textId="77777777" w:rsidTr="00E330CC">
        <w:trPr>
          <w:gridAfter w:val="1"/>
          <w:wAfter w:w="666" w:type="dxa"/>
          <w:trHeight w:val="850"/>
        </w:trPr>
        <w:tc>
          <w:tcPr>
            <w:tcW w:w="2492" w:type="dxa"/>
            <w:hideMark/>
          </w:tcPr>
          <w:p w14:paraId="3CC7FCD8" w14:textId="77777777" w:rsidR="003B1EB3" w:rsidRPr="000E3694" w:rsidRDefault="003B1EB3" w:rsidP="002C390A">
            <w:r w:rsidRPr="000E3694">
              <w:t xml:space="preserve">Compromissione della mobilità </w:t>
            </w:r>
          </w:p>
        </w:tc>
        <w:tc>
          <w:tcPr>
            <w:tcW w:w="1803" w:type="dxa"/>
            <w:noWrap/>
            <w:hideMark/>
          </w:tcPr>
          <w:p w14:paraId="5F3BB0C0" w14:textId="77777777" w:rsidR="003B1EB3" w:rsidRPr="000E3694" w:rsidRDefault="003B1EB3" w:rsidP="002C390A">
            <w:r w:rsidRPr="000E3694">
              <w:t>Physical Mobility Impairment</w:t>
            </w:r>
          </w:p>
        </w:tc>
        <w:tc>
          <w:tcPr>
            <w:tcW w:w="666" w:type="dxa"/>
            <w:noWrap/>
            <w:hideMark/>
          </w:tcPr>
          <w:p w14:paraId="0FF89E21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4FD70C70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0805043A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37FC8E3" w14:textId="77777777" w:rsidR="003B1EB3" w:rsidRPr="005153B8" w:rsidRDefault="003B1EB3" w:rsidP="00615D12">
            <w:pPr>
              <w:jc w:val="center"/>
            </w:pPr>
            <w:r w:rsidRPr="005153B8">
              <w:t>x</w:t>
            </w:r>
          </w:p>
        </w:tc>
        <w:tc>
          <w:tcPr>
            <w:tcW w:w="666" w:type="dxa"/>
            <w:noWrap/>
            <w:hideMark/>
          </w:tcPr>
          <w:p w14:paraId="184A7F90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D0C7BA5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2F05BF4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A0498F3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D6C7F09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6527787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4C0482A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F9D5019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1168494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7E91622" w14:textId="77777777" w:rsidR="003B1EB3" w:rsidRPr="005153B8" w:rsidRDefault="003B1EB3" w:rsidP="00615D12">
            <w:r w:rsidRPr="005153B8">
              <w:t> </w:t>
            </w:r>
          </w:p>
        </w:tc>
      </w:tr>
      <w:tr w:rsidR="003B1EB3" w:rsidRPr="005153B8" w14:paraId="53DF7061" w14:textId="77777777" w:rsidTr="00E330CC">
        <w:trPr>
          <w:trHeight w:val="772"/>
        </w:trPr>
        <w:tc>
          <w:tcPr>
            <w:tcW w:w="2492" w:type="dxa"/>
            <w:hideMark/>
          </w:tcPr>
          <w:p w14:paraId="4A89D5BD" w14:textId="77777777" w:rsidR="003B1EB3" w:rsidRPr="000E3694" w:rsidRDefault="003B1EB3" w:rsidP="002C390A">
            <w:pPr>
              <w:spacing w:after="40"/>
            </w:pPr>
            <w:r w:rsidRPr="000E3694">
              <w:lastRenderedPageBreak/>
              <w:t xml:space="preserve">Disturbo del modello di sonno </w:t>
            </w:r>
          </w:p>
        </w:tc>
        <w:tc>
          <w:tcPr>
            <w:tcW w:w="1803" w:type="dxa"/>
            <w:noWrap/>
            <w:hideMark/>
          </w:tcPr>
          <w:p w14:paraId="24D98F4D" w14:textId="77777777" w:rsidR="003B1EB3" w:rsidRPr="000E3694" w:rsidRDefault="003B1EB3" w:rsidP="002C390A">
            <w:r w:rsidRPr="000E3694">
              <w:t>Sleep Pattern Disturbance</w:t>
            </w:r>
          </w:p>
        </w:tc>
        <w:tc>
          <w:tcPr>
            <w:tcW w:w="666" w:type="dxa"/>
            <w:noWrap/>
            <w:hideMark/>
          </w:tcPr>
          <w:p w14:paraId="495B3611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4B3613C0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74A083F7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CF3850E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5443A56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57EBD53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A31E8F4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7C29D47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0186EF4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4656F63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26F26C4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D2F2C82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5CB4215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1B2E4B6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6FD0617" w14:textId="77777777" w:rsidR="003B1EB3" w:rsidRPr="005153B8" w:rsidRDefault="003B1EB3" w:rsidP="00615D12">
            <w:r w:rsidRPr="005153B8">
              <w:t> </w:t>
            </w:r>
          </w:p>
        </w:tc>
      </w:tr>
    </w:tbl>
    <w:p w14:paraId="7E991C17" w14:textId="77777777" w:rsidR="003B1EB3" w:rsidRDefault="003B1EB3" w:rsidP="00FD19EC">
      <w:pPr>
        <w:spacing w:line="480" w:lineRule="auto"/>
        <w:rPr>
          <w:b/>
          <w:bCs/>
        </w:rPr>
        <w:sectPr w:rsidR="003B1EB3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4453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2481"/>
        <w:gridCol w:w="14"/>
        <w:gridCol w:w="18"/>
        <w:gridCol w:w="1775"/>
        <w:gridCol w:w="14"/>
        <w:gridCol w:w="34"/>
        <w:gridCol w:w="619"/>
        <w:gridCol w:w="14"/>
        <w:gridCol w:w="37"/>
        <w:gridCol w:w="615"/>
        <w:gridCol w:w="14"/>
        <w:gridCol w:w="40"/>
        <w:gridCol w:w="612"/>
        <w:gridCol w:w="14"/>
        <w:gridCol w:w="43"/>
        <w:gridCol w:w="610"/>
        <w:gridCol w:w="14"/>
        <w:gridCol w:w="46"/>
        <w:gridCol w:w="607"/>
        <w:gridCol w:w="14"/>
        <w:gridCol w:w="49"/>
        <w:gridCol w:w="604"/>
        <w:gridCol w:w="14"/>
        <w:gridCol w:w="52"/>
        <w:gridCol w:w="601"/>
        <w:gridCol w:w="14"/>
        <w:gridCol w:w="55"/>
        <w:gridCol w:w="598"/>
        <w:gridCol w:w="14"/>
        <w:gridCol w:w="58"/>
        <w:gridCol w:w="595"/>
        <w:gridCol w:w="14"/>
        <w:gridCol w:w="61"/>
        <w:gridCol w:w="592"/>
        <w:gridCol w:w="14"/>
        <w:gridCol w:w="64"/>
        <w:gridCol w:w="589"/>
        <w:gridCol w:w="14"/>
        <w:gridCol w:w="67"/>
        <w:gridCol w:w="586"/>
        <w:gridCol w:w="14"/>
        <w:gridCol w:w="70"/>
        <w:gridCol w:w="583"/>
        <w:gridCol w:w="14"/>
        <w:gridCol w:w="73"/>
        <w:gridCol w:w="580"/>
        <w:gridCol w:w="14"/>
        <w:gridCol w:w="76"/>
        <w:gridCol w:w="76"/>
        <w:gridCol w:w="307"/>
        <w:gridCol w:w="77"/>
        <w:gridCol w:w="9"/>
        <w:gridCol w:w="108"/>
        <w:gridCol w:w="14"/>
        <w:gridCol w:w="9"/>
        <w:gridCol w:w="139"/>
      </w:tblGrid>
      <w:tr w:rsidR="00FD19EC" w:rsidRPr="005153B8" w14:paraId="678AAF13" w14:textId="77777777" w:rsidTr="00E330CC">
        <w:trPr>
          <w:gridAfter w:val="1"/>
          <w:wAfter w:w="139" w:type="dxa"/>
          <w:trHeight w:val="572"/>
        </w:trPr>
        <w:tc>
          <w:tcPr>
            <w:tcW w:w="2495" w:type="dxa"/>
            <w:gridSpan w:val="2"/>
            <w:hideMark/>
          </w:tcPr>
          <w:p w14:paraId="013BECA0" w14:textId="1E7D7B5F" w:rsidR="00FD19EC" w:rsidRDefault="00FD19EC" w:rsidP="00FD19EC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6DFBA2BA" w14:textId="182291B1" w:rsidR="00FD19EC" w:rsidRPr="005153B8" w:rsidRDefault="00FD19EC" w:rsidP="00FD19EC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807" w:type="dxa"/>
            <w:gridSpan w:val="3"/>
            <w:noWrap/>
            <w:hideMark/>
          </w:tcPr>
          <w:p w14:paraId="699EB460" w14:textId="77777777" w:rsidR="00FD19EC" w:rsidRPr="005153B8" w:rsidRDefault="00FD19EC" w:rsidP="00FD19EC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10012" w:type="dxa"/>
            <w:gridSpan w:val="50"/>
            <w:noWrap/>
            <w:hideMark/>
          </w:tcPr>
          <w:p w14:paraId="087ABBFE" w14:textId="77777777" w:rsidR="00FD19EC" w:rsidRPr="005153B8" w:rsidRDefault="00FD19EC" w:rsidP="00FD19EC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FD19EC" w:rsidRPr="005153B8" w14:paraId="0236E805" w14:textId="77777777" w:rsidTr="00E330CC">
        <w:trPr>
          <w:gridAfter w:val="2"/>
          <w:wAfter w:w="148" w:type="dxa"/>
          <w:trHeight w:val="2063"/>
        </w:trPr>
        <w:tc>
          <w:tcPr>
            <w:tcW w:w="2495" w:type="dxa"/>
            <w:gridSpan w:val="2"/>
            <w:hideMark/>
          </w:tcPr>
          <w:p w14:paraId="4E6B67C2" w14:textId="77777777" w:rsidR="00FD19EC" w:rsidRPr="005153B8" w:rsidRDefault="00FD19EC" w:rsidP="00FD19EC">
            <w:r w:rsidRPr="005153B8">
              <w:t> </w:t>
            </w:r>
          </w:p>
        </w:tc>
        <w:tc>
          <w:tcPr>
            <w:tcW w:w="1807" w:type="dxa"/>
            <w:gridSpan w:val="3"/>
            <w:noWrap/>
            <w:hideMark/>
          </w:tcPr>
          <w:p w14:paraId="097860FC" w14:textId="77777777" w:rsidR="00FD19EC" w:rsidRPr="005153B8" w:rsidRDefault="00FD19EC" w:rsidP="00FD19EC">
            <w:r w:rsidRPr="005153B8"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6A2D5F6A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69B2445D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76F5A256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4861B56D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6779FDEC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4E0F3315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38277922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5D5ED249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19B6188F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79D8D7D9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0EDD9EFD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67290CD3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2CDDEE58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590D6AD4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667" w:type="dxa"/>
            <w:gridSpan w:val="7"/>
            <w:noWrap/>
            <w:textDirection w:val="btLr"/>
            <w:hideMark/>
          </w:tcPr>
          <w:p w14:paraId="72C81E14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FD19EC" w:rsidRPr="005153B8" w14:paraId="62CA8345" w14:textId="77777777" w:rsidTr="00E330CC">
        <w:trPr>
          <w:gridAfter w:val="2"/>
          <w:wAfter w:w="148" w:type="dxa"/>
          <w:trHeight w:val="481"/>
        </w:trPr>
        <w:tc>
          <w:tcPr>
            <w:tcW w:w="2495" w:type="dxa"/>
            <w:gridSpan w:val="2"/>
            <w:hideMark/>
          </w:tcPr>
          <w:p w14:paraId="0F6FB9F2" w14:textId="77777777" w:rsidR="00FD19EC" w:rsidRPr="005153B8" w:rsidRDefault="00FD19EC" w:rsidP="00FD19EC">
            <w:pPr>
              <w:spacing w:line="360" w:lineRule="auto"/>
            </w:pPr>
            <w:r w:rsidRPr="005153B8">
              <w:t>Italian wording</w:t>
            </w:r>
          </w:p>
        </w:tc>
        <w:tc>
          <w:tcPr>
            <w:tcW w:w="1807" w:type="dxa"/>
            <w:gridSpan w:val="3"/>
            <w:noWrap/>
            <w:hideMark/>
          </w:tcPr>
          <w:p w14:paraId="4C3D403F" w14:textId="77777777" w:rsidR="00FD19EC" w:rsidRPr="005153B8" w:rsidRDefault="00FD19EC" w:rsidP="00FD19EC">
            <w:pPr>
              <w:spacing w:line="360" w:lineRule="auto"/>
            </w:pPr>
            <w:r w:rsidRPr="005153B8">
              <w:t>English wording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64D69EBB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189450B7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0CE93BB9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6AA4E75F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534D0612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4CEEC338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7EC41DA5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44B24F22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07929F80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1EFDA44E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0394FDA9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05D3EE27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2E63F2A9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4B61027A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7"/>
            <w:noWrap/>
            <w:textDirection w:val="btLr"/>
            <w:hideMark/>
          </w:tcPr>
          <w:p w14:paraId="63A8EE4A" w14:textId="77777777" w:rsidR="00FD19EC" w:rsidRPr="005153B8" w:rsidRDefault="00FD19EC" w:rsidP="00FD19E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9E69CE" w:rsidRPr="005153B8" w14:paraId="05CCB3ED" w14:textId="77777777" w:rsidTr="00E330CC">
        <w:trPr>
          <w:trHeight w:val="460"/>
        </w:trPr>
        <w:tc>
          <w:tcPr>
            <w:tcW w:w="2513" w:type="dxa"/>
            <w:gridSpan w:val="3"/>
            <w:hideMark/>
          </w:tcPr>
          <w:p w14:paraId="171B73DF" w14:textId="77777777" w:rsidR="003B1EB3" w:rsidRPr="000E3694" w:rsidRDefault="003B1EB3" w:rsidP="0013783D">
            <w:r w:rsidRPr="000E3694">
              <w:t>Privazione di sonno</w:t>
            </w:r>
          </w:p>
        </w:tc>
        <w:tc>
          <w:tcPr>
            <w:tcW w:w="1823" w:type="dxa"/>
            <w:gridSpan w:val="3"/>
            <w:noWrap/>
            <w:hideMark/>
          </w:tcPr>
          <w:p w14:paraId="1339032A" w14:textId="77777777" w:rsidR="003B1EB3" w:rsidRPr="000E3694" w:rsidRDefault="003B1EB3" w:rsidP="0013783D">
            <w:r w:rsidRPr="000E3694">
              <w:t>Sleep Deprivation</w:t>
            </w:r>
          </w:p>
        </w:tc>
        <w:tc>
          <w:tcPr>
            <w:tcW w:w="670" w:type="dxa"/>
            <w:gridSpan w:val="3"/>
            <w:noWrap/>
            <w:hideMark/>
          </w:tcPr>
          <w:p w14:paraId="0D3B0ADF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9" w:type="dxa"/>
            <w:gridSpan w:val="3"/>
            <w:noWrap/>
            <w:hideMark/>
          </w:tcPr>
          <w:p w14:paraId="2D1CD1B9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9" w:type="dxa"/>
            <w:gridSpan w:val="3"/>
            <w:noWrap/>
            <w:hideMark/>
          </w:tcPr>
          <w:p w14:paraId="45A66F56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1D0A1AE0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27B5B4AE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00E13E9F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5C2C1135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219D07FB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2047F271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032C8CC1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5F208853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7E1ACB8A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64FF79D9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37F25878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739" w:type="dxa"/>
            <w:gridSpan w:val="8"/>
            <w:noWrap/>
            <w:hideMark/>
          </w:tcPr>
          <w:p w14:paraId="6738B6E1" w14:textId="77777777" w:rsidR="003B1EB3" w:rsidRPr="005153B8" w:rsidRDefault="003B1EB3" w:rsidP="00615D12">
            <w:r w:rsidRPr="005153B8">
              <w:t> </w:t>
            </w:r>
          </w:p>
        </w:tc>
      </w:tr>
      <w:tr w:rsidR="00D37EA6" w:rsidRPr="005153B8" w14:paraId="2D013262" w14:textId="77777777" w:rsidTr="00E330CC">
        <w:trPr>
          <w:trHeight w:val="460"/>
        </w:trPr>
        <w:tc>
          <w:tcPr>
            <w:tcW w:w="2513" w:type="dxa"/>
            <w:gridSpan w:val="3"/>
          </w:tcPr>
          <w:p w14:paraId="7C305325" w14:textId="734992CE" w:rsidR="003B1EB3" w:rsidRPr="000E3694" w:rsidRDefault="003B1EB3" w:rsidP="0013783D">
            <w:r w:rsidRPr="000E3694">
              <w:t>Alterazione muscoloscheletrica</w:t>
            </w:r>
          </w:p>
        </w:tc>
        <w:tc>
          <w:tcPr>
            <w:tcW w:w="1823" w:type="dxa"/>
            <w:gridSpan w:val="3"/>
            <w:noWrap/>
          </w:tcPr>
          <w:p w14:paraId="64F2A1EF" w14:textId="6891DF25" w:rsidR="003B1EB3" w:rsidRPr="000E3694" w:rsidRDefault="003B1EB3" w:rsidP="0013783D">
            <w:r w:rsidRPr="000E3694">
              <w:t>Musculoskeletal Alteration</w:t>
            </w:r>
          </w:p>
        </w:tc>
        <w:tc>
          <w:tcPr>
            <w:tcW w:w="670" w:type="dxa"/>
            <w:gridSpan w:val="3"/>
            <w:noWrap/>
          </w:tcPr>
          <w:p w14:paraId="4B3B3274" w14:textId="3F2A8773" w:rsidR="003B1EB3" w:rsidRPr="005153B8" w:rsidRDefault="003B1EB3" w:rsidP="003B1EB3">
            <w:r w:rsidRPr="005153B8">
              <w:t> </w:t>
            </w:r>
          </w:p>
        </w:tc>
        <w:tc>
          <w:tcPr>
            <w:tcW w:w="669" w:type="dxa"/>
            <w:gridSpan w:val="3"/>
            <w:noWrap/>
          </w:tcPr>
          <w:p w14:paraId="390B63CF" w14:textId="5D9B2E07" w:rsidR="003B1EB3" w:rsidRPr="005153B8" w:rsidRDefault="003B1EB3" w:rsidP="003B1EB3">
            <w:r w:rsidRPr="005153B8">
              <w:t> </w:t>
            </w:r>
          </w:p>
        </w:tc>
        <w:tc>
          <w:tcPr>
            <w:tcW w:w="669" w:type="dxa"/>
            <w:gridSpan w:val="3"/>
            <w:noWrap/>
          </w:tcPr>
          <w:p w14:paraId="0500C39C" w14:textId="2541A7EC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095CEF1F" w14:textId="62D3D95B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4D4E3B9F" w14:textId="744662FA" w:rsidR="003B1EB3" w:rsidRPr="005153B8" w:rsidRDefault="003B1EB3" w:rsidP="003B1EB3">
            <w:r w:rsidRPr="005153B8">
              <w:t>x</w:t>
            </w:r>
          </w:p>
        </w:tc>
        <w:tc>
          <w:tcPr>
            <w:tcW w:w="670" w:type="dxa"/>
            <w:gridSpan w:val="3"/>
            <w:noWrap/>
          </w:tcPr>
          <w:p w14:paraId="4D5227EA" w14:textId="4B5018BD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63D21E16" w14:textId="5AD1F7AE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0ED92948" w14:textId="4417B311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3C11693A" w14:textId="5C3D5962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02FEA726" w14:textId="389AE602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7E5EFE72" w14:textId="2976B9AA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1D544A9D" w14:textId="4ABD678E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45BF2281" w14:textId="5F3A8049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509B94EA" w14:textId="62585838" w:rsidR="003B1EB3" w:rsidRPr="005153B8" w:rsidRDefault="003B1EB3" w:rsidP="003B1EB3">
            <w:r w:rsidRPr="005153B8">
              <w:t> </w:t>
            </w:r>
          </w:p>
        </w:tc>
        <w:tc>
          <w:tcPr>
            <w:tcW w:w="739" w:type="dxa"/>
            <w:gridSpan w:val="8"/>
            <w:noWrap/>
          </w:tcPr>
          <w:p w14:paraId="7BACBDFB" w14:textId="723D452A" w:rsidR="003B1EB3" w:rsidRPr="005153B8" w:rsidRDefault="003B1EB3" w:rsidP="003B1EB3">
            <w:r w:rsidRPr="005153B8">
              <w:t> </w:t>
            </w:r>
          </w:p>
        </w:tc>
      </w:tr>
      <w:tr w:rsidR="00D37EA6" w:rsidRPr="005153B8" w14:paraId="3F3BA450" w14:textId="77777777" w:rsidTr="00E330CC">
        <w:trPr>
          <w:gridAfter w:val="8"/>
          <w:wAfter w:w="739" w:type="dxa"/>
          <w:trHeight w:val="948"/>
        </w:trPr>
        <w:tc>
          <w:tcPr>
            <w:tcW w:w="2513" w:type="dxa"/>
            <w:gridSpan w:val="3"/>
            <w:hideMark/>
          </w:tcPr>
          <w:p w14:paraId="1687286F" w14:textId="77777777" w:rsidR="003B1EB3" w:rsidRPr="000E3694" w:rsidRDefault="003B1EB3" w:rsidP="0013783D">
            <w:pPr>
              <w:spacing w:after="160"/>
            </w:pPr>
            <w:r>
              <w:t>A</w:t>
            </w:r>
            <w:r w:rsidRPr="000E3694">
              <w:t>lterazione dell’eliminazione intestinale</w:t>
            </w:r>
          </w:p>
        </w:tc>
        <w:tc>
          <w:tcPr>
            <w:tcW w:w="1823" w:type="dxa"/>
            <w:gridSpan w:val="3"/>
            <w:noWrap/>
            <w:hideMark/>
          </w:tcPr>
          <w:p w14:paraId="5A26D5EE" w14:textId="77777777" w:rsidR="003B1EB3" w:rsidRPr="000E3694" w:rsidRDefault="003B1EB3" w:rsidP="0013783D">
            <w:r w:rsidRPr="000E3694">
              <w:t>Bowel Elimination Alteration</w:t>
            </w:r>
          </w:p>
        </w:tc>
        <w:tc>
          <w:tcPr>
            <w:tcW w:w="670" w:type="dxa"/>
            <w:gridSpan w:val="3"/>
            <w:noWrap/>
            <w:hideMark/>
          </w:tcPr>
          <w:p w14:paraId="1EEA00BA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9" w:type="dxa"/>
            <w:gridSpan w:val="3"/>
            <w:noWrap/>
            <w:hideMark/>
          </w:tcPr>
          <w:p w14:paraId="122A9D50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69" w:type="dxa"/>
            <w:gridSpan w:val="3"/>
            <w:noWrap/>
            <w:hideMark/>
          </w:tcPr>
          <w:p w14:paraId="07E1D351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7D748850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7A9E669C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29D37120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2FA7953E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4B154357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09C535F4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6DB380D8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1A62C8F2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5AC3A3BC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1E6D4980" w14:textId="77777777" w:rsidR="003B1EB3" w:rsidRPr="005153B8" w:rsidRDefault="003B1EB3" w:rsidP="00615D12">
            <w:r w:rsidRPr="005153B8">
              <w:t> </w:t>
            </w:r>
          </w:p>
        </w:tc>
        <w:tc>
          <w:tcPr>
            <w:tcW w:w="670" w:type="dxa"/>
            <w:gridSpan w:val="3"/>
            <w:noWrap/>
            <w:hideMark/>
          </w:tcPr>
          <w:p w14:paraId="61A9840C" w14:textId="77777777" w:rsidR="003B1EB3" w:rsidRPr="005153B8" w:rsidRDefault="003B1EB3" w:rsidP="00615D12">
            <w:r w:rsidRPr="005153B8">
              <w:t> </w:t>
            </w:r>
          </w:p>
        </w:tc>
      </w:tr>
      <w:tr w:rsidR="00D37EA6" w:rsidRPr="005153B8" w14:paraId="4A70917A" w14:textId="77777777" w:rsidTr="00E330CC">
        <w:trPr>
          <w:trHeight w:val="460"/>
        </w:trPr>
        <w:tc>
          <w:tcPr>
            <w:tcW w:w="2513" w:type="dxa"/>
            <w:gridSpan w:val="3"/>
          </w:tcPr>
          <w:p w14:paraId="5B9E0F7A" w14:textId="4FA25848" w:rsidR="003B1EB3" w:rsidRPr="000E3694" w:rsidRDefault="003B1EB3" w:rsidP="0013783D">
            <w:r w:rsidRPr="000E3694">
              <w:t>Incontinenza intestinale</w:t>
            </w:r>
          </w:p>
        </w:tc>
        <w:tc>
          <w:tcPr>
            <w:tcW w:w="1823" w:type="dxa"/>
            <w:gridSpan w:val="3"/>
            <w:noWrap/>
          </w:tcPr>
          <w:p w14:paraId="59C4AA70" w14:textId="2221AB22" w:rsidR="003B1EB3" w:rsidRPr="000E3694" w:rsidRDefault="003B1EB3" w:rsidP="0013783D">
            <w:r w:rsidRPr="000E3694">
              <w:t>Bowel Incontinence</w:t>
            </w:r>
          </w:p>
        </w:tc>
        <w:tc>
          <w:tcPr>
            <w:tcW w:w="670" w:type="dxa"/>
            <w:gridSpan w:val="3"/>
            <w:noWrap/>
          </w:tcPr>
          <w:p w14:paraId="68CB72D6" w14:textId="00AEFD30" w:rsidR="003B1EB3" w:rsidRPr="005153B8" w:rsidRDefault="003B1EB3" w:rsidP="003B1EB3">
            <w:r w:rsidRPr="005153B8">
              <w:t> </w:t>
            </w:r>
          </w:p>
        </w:tc>
        <w:tc>
          <w:tcPr>
            <w:tcW w:w="669" w:type="dxa"/>
            <w:gridSpan w:val="3"/>
            <w:noWrap/>
          </w:tcPr>
          <w:p w14:paraId="60016803" w14:textId="5433D900" w:rsidR="003B1EB3" w:rsidRPr="005153B8" w:rsidRDefault="003B1EB3" w:rsidP="003B1EB3">
            <w:r w:rsidRPr="005153B8">
              <w:t> </w:t>
            </w:r>
          </w:p>
        </w:tc>
        <w:tc>
          <w:tcPr>
            <w:tcW w:w="669" w:type="dxa"/>
            <w:gridSpan w:val="3"/>
            <w:noWrap/>
          </w:tcPr>
          <w:p w14:paraId="310026FD" w14:textId="6418C88A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6DE480F6" w14:textId="25D23EE2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72346163" w14:textId="0DC33B65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5E891543" w14:textId="15CA5C9F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4C01A6BF" w14:textId="0F500BD1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7666CD71" w14:textId="0CE2126B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60E46302" w14:textId="57E93CE8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34B7206A" w14:textId="29D2664D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7063506E" w14:textId="07AB5F88" w:rsidR="003B1EB3" w:rsidRPr="005153B8" w:rsidRDefault="003B1EB3" w:rsidP="003B1EB3">
            <w:r w:rsidRPr="005153B8">
              <w:t>x</w:t>
            </w:r>
          </w:p>
        </w:tc>
        <w:tc>
          <w:tcPr>
            <w:tcW w:w="670" w:type="dxa"/>
            <w:gridSpan w:val="3"/>
            <w:noWrap/>
          </w:tcPr>
          <w:p w14:paraId="2D118891" w14:textId="547CA9CA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14B0FF37" w14:textId="4D8A8BDD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653BA0F8" w14:textId="57248330" w:rsidR="003B1EB3" w:rsidRPr="005153B8" w:rsidRDefault="003B1EB3" w:rsidP="003B1EB3">
            <w:r w:rsidRPr="005153B8">
              <w:t> </w:t>
            </w:r>
          </w:p>
        </w:tc>
        <w:tc>
          <w:tcPr>
            <w:tcW w:w="739" w:type="dxa"/>
            <w:gridSpan w:val="8"/>
            <w:noWrap/>
          </w:tcPr>
          <w:p w14:paraId="3B9B2894" w14:textId="2EC9A37A" w:rsidR="003B1EB3" w:rsidRPr="005153B8" w:rsidRDefault="003B1EB3" w:rsidP="003B1EB3">
            <w:r w:rsidRPr="005153B8">
              <w:t> </w:t>
            </w:r>
          </w:p>
        </w:tc>
      </w:tr>
      <w:tr w:rsidR="00D37EA6" w:rsidRPr="005153B8" w14:paraId="1D5A067D" w14:textId="77777777" w:rsidTr="00E330CC">
        <w:trPr>
          <w:trHeight w:val="460"/>
        </w:trPr>
        <w:tc>
          <w:tcPr>
            <w:tcW w:w="2513" w:type="dxa"/>
            <w:gridSpan w:val="3"/>
          </w:tcPr>
          <w:p w14:paraId="25B97505" w14:textId="78C391C2" w:rsidR="003B1EB3" w:rsidRPr="000E3694" w:rsidRDefault="003B1EB3" w:rsidP="0013783D">
            <w:r w:rsidRPr="000E3694">
              <w:t>Diarrea</w:t>
            </w:r>
          </w:p>
        </w:tc>
        <w:tc>
          <w:tcPr>
            <w:tcW w:w="1823" w:type="dxa"/>
            <w:gridSpan w:val="3"/>
            <w:noWrap/>
          </w:tcPr>
          <w:p w14:paraId="56CAFE2E" w14:textId="01BBC65A" w:rsidR="003B1EB3" w:rsidRPr="000E3694" w:rsidRDefault="003B1EB3" w:rsidP="0013783D">
            <w:r w:rsidRPr="000E3694">
              <w:t>Diarrhea</w:t>
            </w:r>
          </w:p>
        </w:tc>
        <w:tc>
          <w:tcPr>
            <w:tcW w:w="670" w:type="dxa"/>
            <w:gridSpan w:val="3"/>
            <w:noWrap/>
          </w:tcPr>
          <w:p w14:paraId="448621D9" w14:textId="1BB51C60" w:rsidR="003B1EB3" w:rsidRPr="005153B8" w:rsidRDefault="003B1EB3" w:rsidP="003B1EB3">
            <w:r w:rsidRPr="005153B8">
              <w:t> </w:t>
            </w:r>
          </w:p>
        </w:tc>
        <w:tc>
          <w:tcPr>
            <w:tcW w:w="669" w:type="dxa"/>
            <w:gridSpan w:val="3"/>
            <w:noWrap/>
          </w:tcPr>
          <w:p w14:paraId="68CD5453" w14:textId="0E0E52C4" w:rsidR="003B1EB3" w:rsidRPr="005153B8" w:rsidRDefault="003B1EB3" w:rsidP="003B1EB3">
            <w:r w:rsidRPr="005153B8">
              <w:t> </w:t>
            </w:r>
          </w:p>
        </w:tc>
        <w:tc>
          <w:tcPr>
            <w:tcW w:w="669" w:type="dxa"/>
            <w:gridSpan w:val="3"/>
            <w:noWrap/>
          </w:tcPr>
          <w:p w14:paraId="2828F3D5" w14:textId="5689E30C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461EF9A3" w14:textId="02D825E5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2D5BB217" w14:textId="39327033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31CBE7F6" w14:textId="5F071C3C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768E8668" w14:textId="2ED3141F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54C72CE8" w14:textId="72B7B96F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7812941F" w14:textId="0D51BECE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7BC97347" w14:textId="14119278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7A585B1B" w14:textId="012CD0D3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2AAC25CD" w14:textId="2F53F037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29330137" w14:textId="42334559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24C2695C" w14:textId="43F844BB" w:rsidR="003B1EB3" w:rsidRPr="005153B8" w:rsidRDefault="003B1EB3" w:rsidP="003B1EB3">
            <w:r w:rsidRPr="005153B8">
              <w:t> </w:t>
            </w:r>
          </w:p>
        </w:tc>
        <w:tc>
          <w:tcPr>
            <w:tcW w:w="739" w:type="dxa"/>
            <w:gridSpan w:val="8"/>
            <w:noWrap/>
          </w:tcPr>
          <w:p w14:paraId="5150A1BF" w14:textId="2671908D" w:rsidR="003B1EB3" w:rsidRPr="005153B8" w:rsidRDefault="003B1EB3" w:rsidP="003B1EB3">
            <w:r w:rsidRPr="005153B8">
              <w:t> </w:t>
            </w:r>
          </w:p>
        </w:tc>
      </w:tr>
      <w:tr w:rsidR="00D37EA6" w:rsidRPr="005153B8" w14:paraId="3E4EC6D5" w14:textId="77777777" w:rsidTr="00E330CC">
        <w:trPr>
          <w:trHeight w:val="460"/>
        </w:trPr>
        <w:tc>
          <w:tcPr>
            <w:tcW w:w="2513" w:type="dxa"/>
            <w:gridSpan w:val="3"/>
          </w:tcPr>
          <w:p w14:paraId="55B76DB7" w14:textId="6DC34A29" w:rsidR="003B1EB3" w:rsidRPr="000E3694" w:rsidRDefault="003B1EB3" w:rsidP="0013783D">
            <w:r w:rsidRPr="000E3694">
              <w:t>Intasamento fecale</w:t>
            </w:r>
          </w:p>
        </w:tc>
        <w:tc>
          <w:tcPr>
            <w:tcW w:w="1823" w:type="dxa"/>
            <w:gridSpan w:val="3"/>
            <w:noWrap/>
          </w:tcPr>
          <w:p w14:paraId="78F8DD38" w14:textId="7800F808" w:rsidR="003B1EB3" w:rsidRPr="000E3694" w:rsidRDefault="003B1EB3" w:rsidP="0013783D">
            <w:r w:rsidRPr="000E3694">
              <w:t>Fecal Impaction</w:t>
            </w:r>
          </w:p>
        </w:tc>
        <w:tc>
          <w:tcPr>
            <w:tcW w:w="670" w:type="dxa"/>
            <w:gridSpan w:val="3"/>
            <w:noWrap/>
          </w:tcPr>
          <w:p w14:paraId="7E4BA214" w14:textId="583855E6" w:rsidR="003B1EB3" w:rsidRPr="005153B8" w:rsidRDefault="003B1EB3" w:rsidP="003B1EB3">
            <w:r w:rsidRPr="005153B8">
              <w:t> </w:t>
            </w:r>
          </w:p>
        </w:tc>
        <w:tc>
          <w:tcPr>
            <w:tcW w:w="669" w:type="dxa"/>
            <w:gridSpan w:val="3"/>
            <w:noWrap/>
          </w:tcPr>
          <w:p w14:paraId="3695D978" w14:textId="0444304D" w:rsidR="003B1EB3" w:rsidRPr="005153B8" w:rsidRDefault="003B1EB3" w:rsidP="003B1EB3">
            <w:r w:rsidRPr="005153B8">
              <w:t> </w:t>
            </w:r>
          </w:p>
        </w:tc>
        <w:tc>
          <w:tcPr>
            <w:tcW w:w="669" w:type="dxa"/>
            <w:gridSpan w:val="3"/>
            <w:noWrap/>
          </w:tcPr>
          <w:p w14:paraId="2DC4A258" w14:textId="46FDA1FC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6B94C3F6" w14:textId="0B3C1A3D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452EA4D6" w14:textId="1BC759E6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297671F2" w14:textId="49D087D3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3FFE2057" w14:textId="5FF77720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132B71C4" w14:textId="33A1FFC9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04B81C9C" w14:textId="68DE90D8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262E4D30" w14:textId="3D678B9B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5953ECF9" w14:textId="48638AAE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03B6F1B0" w14:textId="2DCC1917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1C62AFA0" w14:textId="09EB6612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10F859EE" w14:textId="26B7646E" w:rsidR="003B1EB3" w:rsidRPr="005153B8" w:rsidRDefault="003B1EB3" w:rsidP="003B1EB3">
            <w:r w:rsidRPr="005153B8">
              <w:t> </w:t>
            </w:r>
          </w:p>
        </w:tc>
        <w:tc>
          <w:tcPr>
            <w:tcW w:w="739" w:type="dxa"/>
            <w:gridSpan w:val="8"/>
            <w:noWrap/>
          </w:tcPr>
          <w:p w14:paraId="229EB9E8" w14:textId="6494AA06" w:rsidR="003B1EB3" w:rsidRPr="005153B8" w:rsidRDefault="003B1EB3" w:rsidP="003B1EB3">
            <w:r w:rsidRPr="005153B8">
              <w:t> </w:t>
            </w:r>
          </w:p>
        </w:tc>
      </w:tr>
      <w:tr w:rsidR="00D37EA6" w:rsidRPr="005153B8" w14:paraId="2DD1853B" w14:textId="77777777" w:rsidTr="00E330CC">
        <w:trPr>
          <w:trHeight w:val="460"/>
        </w:trPr>
        <w:tc>
          <w:tcPr>
            <w:tcW w:w="2513" w:type="dxa"/>
            <w:gridSpan w:val="3"/>
          </w:tcPr>
          <w:p w14:paraId="054B9250" w14:textId="73815D10" w:rsidR="003B1EB3" w:rsidRPr="000E3694" w:rsidRDefault="003B1EB3" w:rsidP="0013783D">
            <w:r w:rsidRPr="005153B8">
              <w:t>Stipsi percepita</w:t>
            </w:r>
          </w:p>
        </w:tc>
        <w:tc>
          <w:tcPr>
            <w:tcW w:w="1823" w:type="dxa"/>
            <w:gridSpan w:val="3"/>
            <w:noWrap/>
          </w:tcPr>
          <w:p w14:paraId="3F38C4A7" w14:textId="44DC1EC1" w:rsidR="003B1EB3" w:rsidRPr="000E3694" w:rsidRDefault="003B1EB3" w:rsidP="0013783D">
            <w:r w:rsidRPr="00486FB3">
              <w:rPr>
                <w:sz w:val="20"/>
                <w:szCs w:val="20"/>
              </w:rPr>
              <w:t>Perceived Constipation</w:t>
            </w:r>
          </w:p>
        </w:tc>
        <w:tc>
          <w:tcPr>
            <w:tcW w:w="670" w:type="dxa"/>
            <w:gridSpan w:val="3"/>
            <w:noWrap/>
          </w:tcPr>
          <w:p w14:paraId="7FDD2058" w14:textId="4B94BA57" w:rsidR="003B1EB3" w:rsidRPr="005153B8" w:rsidRDefault="003B1EB3" w:rsidP="003B1EB3">
            <w:r w:rsidRPr="005153B8">
              <w:t> </w:t>
            </w:r>
          </w:p>
        </w:tc>
        <w:tc>
          <w:tcPr>
            <w:tcW w:w="669" w:type="dxa"/>
            <w:gridSpan w:val="3"/>
            <w:noWrap/>
          </w:tcPr>
          <w:p w14:paraId="612EBC77" w14:textId="23BD687C" w:rsidR="003B1EB3" w:rsidRPr="005153B8" w:rsidRDefault="003B1EB3" w:rsidP="003B1EB3">
            <w:r w:rsidRPr="005153B8">
              <w:t> </w:t>
            </w:r>
          </w:p>
        </w:tc>
        <w:tc>
          <w:tcPr>
            <w:tcW w:w="669" w:type="dxa"/>
            <w:gridSpan w:val="3"/>
            <w:noWrap/>
          </w:tcPr>
          <w:p w14:paraId="5900FBAB" w14:textId="345E1E76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15C3B22E" w14:textId="19C35E4D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0F974723" w14:textId="770563BF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3990B493" w14:textId="24D083EF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7F6C4157" w14:textId="6E6230E0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7713B3EB" w14:textId="47FA0566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49EA2E63" w14:textId="5DADF5FD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38027B16" w14:textId="75C2E63D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5238BCC7" w14:textId="5107B19D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65AF0A90" w14:textId="2F35ACD4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07352237" w14:textId="3933FDDC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1C6E3AAD" w14:textId="1A9EA748" w:rsidR="003B1EB3" w:rsidRPr="005153B8" w:rsidRDefault="003B1EB3" w:rsidP="003B1EB3">
            <w:r w:rsidRPr="005153B8">
              <w:t> </w:t>
            </w:r>
          </w:p>
        </w:tc>
        <w:tc>
          <w:tcPr>
            <w:tcW w:w="739" w:type="dxa"/>
            <w:gridSpan w:val="8"/>
            <w:noWrap/>
          </w:tcPr>
          <w:p w14:paraId="4BCDB625" w14:textId="77777777" w:rsidR="003B1EB3" w:rsidRPr="005153B8" w:rsidRDefault="003B1EB3" w:rsidP="003B1EB3"/>
        </w:tc>
      </w:tr>
      <w:tr w:rsidR="00D37EA6" w:rsidRPr="005153B8" w14:paraId="675934EC" w14:textId="77777777" w:rsidTr="00E330CC">
        <w:trPr>
          <w:trHeight w:val="460"/>
        </w:trPr>
        <w:tc>
          <w:tcPr>
            <w:tcW w:w="2513" w:type="dxa"/>
            <w:gridSpan w:val="3"/>
          </w:tcPr>
          <w:p w14:paraId="66E66807" w14:textId="06C9AF8D" w:rsidR="003B1EB3" w:rsidRPr="005153B8" w:rsidRDefault="003B1EB3" w:rsidP="0013783D">
            <w:r w:rsidRPr="005153B8">
              <w:t>Stipsi</w:t>
            </w:r>
          </w:p>
        </w:tc>
        <w:tc>
          <w:tcPr>
            <w:tcW w:w="1823" w:type="dxa"/>
            <w:gridSpan w:val="3"/>
            <w:noWrap/>
          </w:tcPr>
          <w:p w14:paraId="3031C0D1" w14:textId="02605E43" w:rsidR="003B1EB3" w:rsidRPr="00486FB3" w:rsidRDefault="003B1EB3" w:rsidP="0013783D">
            <w:pPr>
              <w:rPr>
                <w:sz w:val="20"/>
                <w:szCs w:val="20"/>
              </w:rPr>
            </w:pPr>
            <w:r w:rsidRPr="00486FB3">
              <w:rPr>
                <w:sz w:val="20"/>
                <w:szCs w:val="20"/>
              </w:rPr>
              <w:t>Constipation</w:t>
            </w:r>
          </w:p>
        </w:tc>
        <w:tc>
          <w:tcPr>
            <w:tcW w:w="670" w:type="dxa"/>
            <w:gridSpan w:val="3"/>
            <w:noWrap/>
          </w:tcPr>
          <w:p w14:paraId="7FBED775" w14:textId="460CDFFF" w:rsidR="003B1EB3" w:rsidRPr="005153B8" w:rsidRDefault="003B1EB3" w:rsidP="003B1EB3">
            <w:r w:rsidRPr="005153B8">
              <w:t> </w:t>
            </w:r>
          </w:p>
        </w:tc>
        <w:tc>
          <w:tcPr>
            <w:tcW w:w="669" w:type="dxa"/>
            <w:gridSpan w:val="3"/>
            <w:noWrap/>
          </w:tcPr>
          <w:p w14:paraId="575C92EC" w14:textId="76FA0131" w:rsidR="003B1EB3" w:rsidRPr="005153B8" w:rsidRDefault="003B1EB3" w:rsidP="003B1EB3">
            <w:r w:rsidRPr="005153B8">
              <w:t> </w:t>
            </w:r>
          </w:p>
        </w:tc>
        <w:tc>
          <w:tcPr>
            <w:tcW w:w="669" w:type="dxa"/>
            <w:gridSpan w:val="3"/>
            <w:noWrap/>
          </w:tcPr>
          <w:p w14:paraId="157D4579" w14:textId="700CB78C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01DEEF5A" w14:textId="32EA74B7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6091129B" w14:textId="678C57E3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3883A605" w14:textId="0E147D47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2D84D2E7" w14:textId="4316D027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5B9BAD86" w14:textId="5D3C4D52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7E5CE410" w14:textId="6D6F24DE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4CA639B7" w14:textId="5BE64FEF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2000FDB8" w14:textId="2D956442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61124652" w14:textId="5734090C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1520A6C3" w14:textId="024BFFBC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20AA3AB1" w14:textId="389E71C4" w:rsidR="003B1EB3" w:rsidRPr="005153B8" w:rsidRDefault="003B1EB3" w:rsidP="003B1EB3">
            <w:r w:rsidRPr="005153B8">
              <w:t> </w:t>
            </w:r>
          </w:p>
        </w:tc>
        <w:tc>
          <w:tcPr>
            <w:tcW w:w="739" w:type="dxa"/>
            <w:gridSpan w:val="8"/>
            <w:noWrap/>
          </w:tcPr>
          <w:p w14:paraId="3D9A6674" w14:textId="77777777" w:rsidR="003B1EB3" w:rsidRPr="005153B8" w:rsidRDefault="003B1EB3" w:rsidP="003B1EB3"/>
        </w:tc>
      </w:tr>
      <w:tr w:rsidR="003B1EB3" w:rsidRPr="005153B8" w14:paraId="179B08BB" w14:textId="77777777" w:rsidTr="00E330CC">
        <w:trPr>
          <w:trHeight w:val="23"/>
        </w:trPr>
        <w:tc>
          <w:tcPr>
            <w:tcW w:w="2513" w:type="dxa"/>
            <w:gridSpan w:val="3"/>
          </w:tcPr>
          <w:p w14:paraId="2D8E8781" w14:textId="1A7B5A0D" w:rsidR="003B1EB3" w:rsidRPr="005153B8" w:rsidRDefault="003B1EB3" w:rsidP="0013783D">
            <w:r w:rsidRPr="005153B8">
              <w:t>Alterazione gastrointestinal</w:t>
            </w:r>
            <w:r>
              <w:t>e</w:t>
            </w:r>
          </w:p>
        </w:tc>
        <w:tc>
          <w:tcPr>
            <w:tcW w:w="1823" w:type="dxa"/>
            <w:gridSpan w:val="3"/>
            <w:noWrap/>
          </w:tcPr>
          <w:p w14:paraId="4FF12F83" w14:textId="6D7D546F" w:rsidR="003B1EB3" w:rsidRPr="00486FB3" w:rsidRDefault="003B1EB3" w:rsidP="0013783D">
            <w:pPr>
              <w:rPr>
                <w:sz w:val="20"/>
                <w:szCs w:val="20"/>
              </w:rPr>
            </w:pPr>
            <w:r w:rsidRPr="00486FB3">
              <w:rPr>
                <w:sz w:val="20"/>
                <w:szCs w:val="20"/>
              </w:rPr>
              <w:t>Gastrointestinal Alteration</w:t>
            </w:r>
          </w:p>
        </w:tc>
        <w:tc>
          <w:tcPr>
            <w:tcW w:w="670" w:type="dxa"/>
            <w:gridSpan w:val="3"/>
            <w:noWrap/>
          </w:tcPr>
          <w:p w14:paraId="7C1D08DA" w14:textId="77777777" w:rsidR="003B1EB3" w:rsidRDefault="003B1EB3" w:rsidP="003B1EB3">
            <w:r w:rsidRPr="005153B8">
              <w:t> </w:t>
            </w:r>
          </w:p>
          <w:p w14:paraId="00E98E02" w14:textId="77777777" w:rsidR="003B1EB3" w:rsidRPr="00B352B4" w:rsidRDefault="003B1EB3" w:rsidP="003B1EB3"/>
          <w:p w14:paraId="1AF98B1E" w14:textId="77777777" w:rsidR="003B1EB3" w:rsidRDefault="003B1EB3" w:rsidP="003B1EB3"/>
          <w:p w14:paraId="72B891A6" w14:textId="77777777" w:rsidR="003B1EB3" w:rsidRPr="005153B8" w:rsidRDefault="003B1EB3" w:rsidP="003B1EB3"/>
        </w:tc>
        <w:tc>
          <w:tcPr>
            <w:tcW w:w="669" w:type="dxa"/>
            <w:gridSpan w:val="3"/>
            <w:noWrap/>
          </w:tcPr>
          <w:p w14:paraId="2DB87E13" w14:textId="1BC6B363" w:rsidR="003B1EB3" w:rsidRPr="005153B8" w:rsidRDefault="003B1EB3" w:rsidP="003B1EB3">
            <w:r w:rsidRPr="005153B8">
              <w:t> </w:t>
            </w:r>
          </w:p>
        </w:tc>
        <w:tc>
          <w:tcPr>
            <w:tcW w:w="669" w:type="dxa"/>
            <w:gridSpan w:val="3"/>
            <w:noWrap/>
          </w:tcPr>
          <w:p w14:paraId="19C9609E" w14:textId="30DCA8DE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5D8C4C56" w14:textId="1C472691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6A596F42" w14:textId="709F3AF3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040E2606" w14:textId="27A577E9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2DD56F00" w14:textId="11F5F466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70101D07" w14:textId="23AD9CDC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35368111" w14:textId="5667796A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070235D5" w14:textId="5AA9BB03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7AD7D8E2" w14:textId="3C784452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45A85242" w14:textId="6CE1DCA5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65688710" w14:textId="2FDAA47F" w:rsidR="003B1EB3" w:rsidRPr="005153B8" w:rsidRDefault="003B1EB3" w:rsidP="003B1EB3">
            <w:r w:rsidRPr="005153B8">
              <w:t> </w:t>
            </w:r>
          </w:p>
        </w:tc>
        <w:tc>
          <w:tcPr>
            <w:tcW w:w="670" w:type="dxa"/>
            <w:gridSpan w:val="3"/>
            <w:noWrap/>
          </w:tcPr>
          <w:p w14:paraId="76126FE3" w14:textId="71E56E08" w:rsidR="003B1EB3" w:rsidRPr="005153B8" w:rsidRDefault="003B1EB3" w:rsidP="003B1EB3">
            <w:r w:rsidRPr="005153B8">
              <w:t> </w:t>
            </w:r>
          </w:p>
        </w:tc>
        <w:tc>
          <w:tcPr>
            <w:tcW w:w="739" w:type="dxa"/>
            <w:gridSpan w:val="8"/>
            <w:noWrap/>
          </w:tcPr>
          <w:p w14:paraId="3C5B5A11" w14:textId="77777777" w:rsidR="003B1EB3" w:rsidRPr="005153B8" w:rsidRDefault="003B1EB3" w:rsidP="003B1EB3"/>
        </w:tc>
      </w:tr>
      <w:tr w:rsidR="003B1EB3" w:rsidRPr="005153B8" w14:paraId="6B1F44A1" w14:textId="77777777" w:rsidTr="00E330CC">
        <w:trPr>
          <w:gridAfter w:val="4"/>
          <w:wAfter w:w="270" w:type="dxa"/>
          <w:trHeight w:val="572"/>
        </w:trPr>
        <w:tc>
          <w:tcPr>
            <w:tcW w:w="2495" w:type="dxa"/>
            <w:gridSpan w:val="2"/>
            <w:hideMark/>
          </w:tcPr>
          <w:p w14:paraId="76D660D4" w14:textId="53C51BB5" w:rsidR="003B1EB3" w:rsidRDefault="003B1EB3" w:rsidP="003B1EB3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676AF3C5" w14:textId="5FEBDEFC" w:rsidR="003B1EB3" w:rsidRPr="005153B8" w:rsidRDefault="003B1EB3" w:rsidP="003B1EB3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807" w:type="dxa"/>
            <w:gridSpan w:val="3"/>
            <w:noWrap/>
            <w:hideMark/>
          </w:tcPr>
          <w:p w14:paraId="0D16B40C" w14:textId="77777777" w:rsidR="003B1EB3" w:rsidRPr="005153B8" w:rsidRDefault="003B1EB3" w:rsidP="003B1EB3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881" w:type="dxa"/>
            <w:gridSpan w:val="47"/>
            <w:noWrap/>
            <w:hideMark/>
          </w:tcPr>
          <w:p w14:paraId="3B05DDEB" w14:textId="77777777" w:rsidR="003B1EB3" w:rsidRPr="005153B8" w:rsidRDefault="003B1EB3" w:rsidP="003B1EB3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3B1EB3" w:rsidRPr="005153B8" w14:paraId="0C6913A2" w14:textId="77777777" w:rsidTr="00E330CC">
        <w:trPr>
          <w:gridAfter w:val="5"/>
          <w:wAfter w:w="279" w:type="dxa"/>
          <w:trHeight w:val="2063"/>
        </w:trPr>
        <w:tc>
          <w:tcPr>
            <w:tcW w:w="2495" w:type="dxa"/>
            <w:gridSpan w:val="2"/>
            <w:hideMark/>
          </w:tcPr>
          <w:p w14:paraId="2998C089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1807" w:type="dxa"/>
            <w:gridSpan w:val="3"/>
            <w:noWrap/>
            <w:hideMark/>
          </w:tcPr>
          <w:p w14:paraId="641F1EE9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18F1B401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0B93384C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29E37C59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172639C7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308339CC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354D0AEC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67A8C1F8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502636D0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65119CBB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6FB6A399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4CAF137A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738B0290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36EE46F3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6E249CD6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536" w:type="dxa"/>
            <w:gridSpan w:val="4"/>
            <w:noWrap/>
            <w:textDirection w:val="btLr"/>
            <w:hideMark/>
          </w:tcPr>
          <w:p w14:paraId="0DA19F4D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3B1EB3" w:rsidRPr="005153B8" w14:paraId="0F57A95D" w14:textId="77777777" w:rsidTr="00E330CC">
        <w:trPr>
          <w:gridAfter w:val="5"/>
          <w:wAfter w:w="279" w:type="dxa"/>
          <w:trHeight w:val="481"/>
        </w:trPr>
        <w:tc>
          <w:tcPr>
            <w:tcW w:w="2495" w:type="dxa"/>
            <w:gridSpan w:val="2"/>
            <w:hideMark/>
          </w:tcPr>
          <w:p w14:paraId="3622EC58" w14:textId="77777777" w:rsidR="003B1EB3" w:rsidRPr="005153B8" w:rsidRDefault="003B1EB3" w:rsidP="003B1EB3">
            <w:r w:rsidRPr="005153B8">
              <w:t>Italian wording</w:t>
            </w:r>
          </w:p>
        </w:tc>
        <w:tc>
          <w:tcPr>
            <w:tcW w:w="1807" w:type="dxa"/>
            <w:gridSpan w:val="3"/>
            <w:noWrap/>
            <w:hideMark/>
          </w:tcPr>
          <w:p w14:paraId="74D1B22C" w14:textId="77777777" w:rsidR="003B1EB3" w:rsidRPr="005153B8" w:rsidRDefault="003B1EB3" w:rsidP="003B1EB3">
            <w:r w:rsidRPr="005153B8">
              <w:t>English wording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2BAD49C2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31F3500C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5E52BB84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26F0AB05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79DDA027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4655E0FE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67A54E9B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4BC58472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7376F815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36182255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56E9F583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687C8C3D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0D1CDE59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3"/>
            <w:noWrap/>
            <w:textDirection w:val="btLr"/>
            <w:hideMark/>
          </w:tcPr>
          <w:p w14:paraId="278ABC2C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536" w:type="dxa"/>
            <w:gridSpan w:val="4"/>
            <w:noWrap/>
            <w:textDirection w:val="btLr"/>
            <w:hideMark/>
          </w:tcPr>
          <w:p w14:paraId="1061B489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3B1EB3" w:rsidRPr="005153B8" w14:paraId="0E39B563" w14:textId="77777777" w:rsidTr="00E330CC">
        <w:trPr>
          <w:gridAfter w:val="6"/>
          <w:wAfter w:w="356" w:type="dxa"/>
          <w:trHeight w:val="454"/>
        </w:trPr>
        <w:tc>
          <w:tcPr>
            <w:tcW w:w="2481" w:type="dxa"/>
            <w:hideMark/>
          </w:tcPr>
          <w:p w14:paraId="64DDC786" w14:textId="7A20AD58" w:rsidR="003B1EB3" w:rsidRPr="00334EA6" w:rsidRDefault="003B1EB3" w:rsidP="002C390A">
            <w:r w:rsidRPr="00334EA6">
              <w:t xml:space="preserve">Nausea </w:t>
            </w:r>
          </w:p>
        </w:tc>
        <w:tc>
          <w:tcPr>
            <w:tcW w:w="1807" w:type="dxa"/>
            <w:gridSpan w:val="3"/>
            <w:noWrap/>
            <w:hideMark/>
          </w:tcPr>
          <w:p w14:paraId="2B3C3E77" w14:textId="77777777" w:rsidR="003B1EB3" w:rsidRPr="00334EA6" w:rsidRDefault="003B1EB3" w:rsidP="002C390A">
            <w:r w:rsidRPr="00334EA6">
              <w:t>Nausea</w:t>
            </w:r>
          </w:p>
        </w:tc>
        <w:tc>
          <w:tcPr>
            <w:tcW w:w="667" w:type="dxa"/>
            <w:gridSpan w:val="3"/>
            <w:noWrap/>
            <w:hideMark/>
          </w:tcPr>
          <w:p w14:paraId="41352C74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2FF73416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3995F095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483B4DA2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261E20F6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6CE3406D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652B853D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51A367E0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04D4D9BD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4B1E792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680DC9EB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4081C34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62EDCF1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833" w:type="dxa"/>
            <w:gridSpan w:val="6"/>
            <w:noWrap/>
            <w:hideMark/>
          </w:tcPr>
          <w:p w14:paraId="7EDEF2AC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307" w:type="dxa"/>
            <w:noWrap/>
            <w:hideMark/>
          </w:tcPr>
          <w:p w14:paraId="4A10AAB1" w14:textId="77777777" w:rsidR="003B1EB3" w:rsidRPr="005153B8" w:rsidRDefault="003B1EB3" w:rsidP="003B1EB3">
            <w:r w:rsidRPr="005153B8">
              <w:t> </w:t>
            </w:r>
          </w:p>
        </w:tc>
      </w:tr>
      <w:tr w:rsidR="003B1EB3" w:rsidRPr="005153B8" w14:paraId="3527FF0D" w14:textId="77777777" w:rsidTr="00E330CC">
        <w:trPr>
          <w:gridAfter w:val="6"/>
          <w:wAfter w:w="356" w:type="dxa"/>
          <w:trHeight w:val="395"/>
        </w:trPr>
        <w:tc>
          <w:tcPr>
            <w:tcW w:w="2481" w:type="dxa"/>
            <w:hideMark/>
          </w:tcPr>
          <w:p w14:paraId="56F05694" w14:textId="52A709C5" w:rsidR="003B1EB3" w:rsidRPr="00334EA6" w:rsidRDefault="003B1EB3" w:rsidP="002C390A">
            <w:r w:rsidRPr="00334EA6">
              <w:t>Vomito</w:t>
            </w:r>
          </w:p>
        </w:tc>
        <w:tc>
          <w:tcPr>
            <w:tcW w:w="1807" w:type="dxa"/>
            <w:gridSpan w:val="3"/>
            <w:noWrap/>
            <w:hideMark/>
          </w:tcPr>
          <w:p w14:paraId="5D364DC5" w14:textId="77777777" w:rsidR="003B1EB3" w:rsidRPr="00334EA6" w:rsidRDefault="003B1EB3" w:rsidP="002C390A">
            <w:r w:rsidRPr="00334EA6">
              <w:t>Vomiting</w:t>
            </w:r>
          </w:p>
        </w:tc>
        <w:tc>
          <w:tcPr>
            <w:tcW w:w="667" w:type="dxa"/>
            <w:gridSpan w:val="3"/>
            <w:noWrap/>
            <w:hideMark/>
          </w:tcPr>
          <w:p w14:paraId="07526EE3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0074B8A9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18DCD5BB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6B003276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019CC1CF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5C3D17A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44826C3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0F03EC5F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248FB0C9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377DD24E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0F9D885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3BF44C85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26285ADE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833" w:type="dxa"/>
            <w:gridSpan w:val="6"/>
            <w:noWrap/>
            <w:hideMark/>
          </w:tcPr>
          <w:p w14:paraId="7532B43D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307" w:type="dxa"/>
            <w:noWrap/>
            <w:hideMark/>
          </w:tcPr>
          <w:p w14:paraId="35396DD7" w14:textId="77777777" w:rsidR="003B1EB3" w:rsidRPr="005153B8" w:rsidRDefault="003B1EB3" w:rsidP="003B1EB3">
            <w:r w:rsidRPr="005153B8">
              <w:t> </w:t>
            </w:r>
          </w:p>
        </w:tc>
      </w:tr>
      <w:tr w:rsidR="003B1EB3" w:rsidRPr="005153B8" w14:paraId="0E4B9D6B" w14:textId="77777777" w:rsidTr="00E330CC">
        <w:trPr>
          <w:gridAfter w:val="6"/>
          <w:wAfter w:w="356" w:type="dxa"/>
          <w:trHeight w:val="614"/>
        </w:trPr>
        <w:tc>
          <w:tcPr>
            <w:tcW w:w="2481" w:type="dxa"/>
            <w:hideMark/>
          </w:tcPr>
          <w:p w14:paraId="5A705F60" w14:textId="6D2EADB2" w:rsidR="003B1EB3" w:rsidRPr="00334EA6" w:rsidRDefault="003B1EB3" w:rsidP="002C390A">
            <w:r w:rsidRPr="00334EA6">
              <w:t xml:space="preserve">Alterazione della gittata cardiaca </w:t>
            </w:r>
          </w:p>
        </w:tc>
        <w:tc>
          <w:tcPr>
            <w:tcW w:w="1807" w:type="dxa"/>
            <w:gridSpan w:val="3"/>
            <w:noWrap/>
            <w:hideMark/>
          </w:tcPr>
          <w:p w14:paraId="2407D4EC" w14:textId="77777777" w:rsidR="003B1EB3" w:rsidRPr="00334EA6" w:rsidRDefault="003B1EB3" w:rsidP="002C390A">
            <w:r w:rsidRPr="00334EA6">
              <w:t>Cardiac Output Alteration</w:t>
            </w:r>
          </w:p>
        </w:tc>
        <w:tc>
          <w:tcPr>
            <w:tcW w:w="667" w:type="dxa"/>
            <w:gridSpan w:val="3"/>
            <w:noWrap/>
            <w:hideMark/>
          </w:tcPr>
          <w:p w14:paraId="5B801C8D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5CD43D9D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554C9B8E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6F88986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37C0CBF2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A5CDCE6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57936986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4D443131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4C1FF3C6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00D7DE02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46C957E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04AFE768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6B4D3DB2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833" w:type="dxa"/>
            <w:gridSpan w:val="6"/>
            <w:noWrap/>
            <w:hideMark/>
          </w:tcPr>
          <w:p w14:paraId="0D44C95B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307" w:type="dxa"/>
            <w:noWrap/>
            <w:hideMark/>
          </w:tcPr>
          <w:p w14:paraId="22ED6CEB" w14:textId="77777777" w:rsidR="003B1EB3" w:rsidRPr="005153B8" w:rsidRDefault="003B1EB3" w:rsidP="003B1EB3">
            <w:r w:rsidRPr="005153B8">
              <w:t> </w:t>
            </w:r>
          </w:p>
        </w:tc>
      </w:tr>
      <w:tr w:rsidR="003B1EB3" w:rsidRPr="005153B8" w14:paraId="60AE79A4" w14:textId="77777777" w:rsidTr="00E330CC">
        <w:trPr>
          <w:gridAfter w:val="6"/>
          <w:wAfter w:w="356" w:type="dxa"/>
          <w:trHeight w:val="666"/>
        </w:trPr>
        <w:tc>
          <w:tcPr>
            <w:tcW w:w="2481" w:type="dxa"/>
            <w:hideMark/>
          </w:tcPr>
          <w:p w14:paraId="05E2DCA7" w14:textId="32CA6B6B" w:rsidR="003B1EB3" w:rsidRPr="00334EA6" w:rsidRDefault="003B1EB3" w:rsidP="002C390A">
            <w:pPr>
              <w:spacing w:after="160"/>
              <w:rPr>
                <w:b/>
                <w:bCs/>
              </w:rPr>
            </w:pPr>
            <w:r w:rsidRPr="00334EA6">
              <w:t>Alterazione cardiovascolare</w:t>
            </w:r>
          </w:p>
        </w:tc>
        <w:tc>
          <w:tcPr>
            <w:tcW w:w="1807" w:type="dxa"/>
            <w:gridSpan w:val="3"/>
            <w:noWrap/>
            <w:hideMark/>
          </w:tcPr>
          <w:p w14:paraId="6B37B0C8" w14:textId="77777777" w:rsidR="003B1EB3" w:rsidRPr="00334EA6" w:rsidRDefault="003B1EB3" w:rsidP="002C390A">
            <w:r w:rsidRPr="00334EA6">
              <w:t>Cardiovascular Alteration</w:t>
            </w:r>
          </w:p>
        </w:tc>
        <w:tc>
          <w:tcPr>
            <w:tcW w:w="667" w:type="dxa"/>
            <w:gridSpan w:val="3"/>
            <w:noWrap/>
            <w:hideMark/>
          </w:tcPr>
          <w:p w14:paraId="5285D8C0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73D90D65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68E3DF1D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08F34C75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8C8CDB6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4A88BB93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A90C500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1EE27F99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245C7F4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A14BE65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08D9121F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0A98D242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23C6DAC9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833" w:type="dxa"/>
            <w:gridSpan w:val="6"/>
            <w:noWrap/>
            <w:hideMark/>
          </w:tcPr>
          <w:p w14:paraId="1EC41C53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307" w:type="dxa"/>
            <w:noWrap/>
            <w:hideMark/>
          </w:tcPr>
          <w:p w14:paraId="647F64AE" w14:textId="77777777" w:rsidR="003B1EB3" w:rsidRPr="005153B8" w:rsidRDefault="003B1EB3" w:rsidP="003B1EB3">
            <w:r w:rsidRPr="005153B8">
              <w:t> </w:t>
            </w:r>
          </w:p>
        </w:tc>
      </w:tr>
      <w:tr w:rsidR="00D37EA6" w:rsidRPr="005153B8" w14:paraId="312804E8" w14:textId="77777777" w:rsidTr="00E330CC">
        <w:trPr>
          <w:gridAfter w:val="3"/>
          <w:wAfter w:w="162" w:type="dxa"/>
          <w:trHeight w:val="635"/>
        </w:trPr>
        <w:tc>
          <w:tcPr>
            <w:tcW w:w="2481" w:type="dxa"/>
            <w:hideMark/>
          </w:tcPr>
          <w:p w14:paraId="372C8E1B" w14:textId="77777777" w:rsidR="008F0E6E" w:rsidRPr="000E3694" w:rsidRDefault="008F0E6E" w:rsidP="002C390A">
            <w:r w:rsidRPr="000E3694">
              <w:t>Alterazione della pressione sanguigna</w:t>
            </w:r>
          </w:p>
        </w:tc>
        <w:tc>
          <w:tcPr>
            <w:tcW w:w="1807" w:type="dxa"/>
            <w:gridSpan w:val="3"/>
            <w:noWrap/>
            <w:hideMark/>
          </w:tcPr>
          <w:p w14:paraId="435482FE" w14:textId="77777777" w:rsidR="008F0E6E" w:rsidRPr="000E3694" w:rsidRDefault="008F0E6E" w:rsidP="002C390A">
            <w:r w:rsidRPr="000E3694">
              <w:t>Blood Pressure Alteration</w:t>
            </w:r>
          </w:p>
        </w:tc>
        <w:tc>
          <w:tcPr>
            <w:tcW w:w="667" w:type="dxa"/>
            <w:gridSpan w:val="3"/>
            <w:noWrap/>
            <w:hideMark/>
          </w:tcPr>
          <w:p w14:paraId="1C32144E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4841B97F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1C7609B7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75F7D61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2559F284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06B98A99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1706BE7D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8C69002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48F8B51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41E0A686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62614582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48B47C78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4F17E52E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62BFEA87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7"/>
            <w:noWrap/>
            <w:hideMark/>
          </w:tcPr>
          <w:p w14:paraId="77952E8E" w14:textId="77777777" w:rsidR="008F0E6E" w:rsidRPr="005153B8" w:rsidRDefault="008F0E6E" w:rsidP="00615D12">
            <w:r w:rsidRPr="005153B8">
              <w:t> </w:t>
            </w:r>
          </w:p>
        </w:tc>
      </w:tr>
      <w:tr w:rsidR="00D37EA6" w:rsidRPr="005153B8" w14:paraId="47B9E8DD" w14:textId="77777777" w:rsidTr="00E330CC">
        <w:trPr>
          <w:gridAfter w:val="3"/>
          <w:wAfter w:w="162" w:type="dxa"/>
          <w:trHeight w:val="674"/>
        </w:trPr>
        <w:tc>
          <w:tcPr>
            <w:tcW w:w="2481" w:type="dxa"/>
            <w:hideMark/>
          </w:tcPr>
          <w:p w14:paraId="675113EB" w14:textId="77777777" w:rsidR="008F0E6E" w:rsidRPr="000E3694" w:rsidRDefault="008F0E6E" w:rsidP="002C390A">
            <w:r w:rsidRPr="000E3694">
              <w:t>Rischio di sanguinamento</w:t>
            </w:r>
          </w:p>
        </w:tc>
        <w:tc>
          <w:tcPr>
            <w:tcW w:w="1807" w:type="dxa"/>
            <w:gridSpan w:val="3"/>
            <w:noWrap/>
            <w:hideMark/>
          </w:tcPr>
          <w:p w14:paraId="2C75FDD5" w14:textId="77777777" w:rsidR="008F0E6E" w:rsidRPr="000E3694" w:rsidRDefault="008F0E6E" w:rsidP="002C390A">
            <w:r w:rsidRPr="000E3694">
              <w:t>Bleeding Risk</w:t>
            </w:r>
          </w:p>
        </w:tc>
        <w:tc>
          <w:tcPr>
            <w:tcW w:w="667" w:type="dxa"/>
            <w:gridSpan w:val="3"/>
            <w:noWrap/>
            <w:hideMark/>
          </w:tcPr>
          <w:p w14:paraId="45979797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639F5312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7242C3DC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0660C576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49840121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682C30D8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025AB0DB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6C3F61A0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56912D70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1A890B44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1681E08F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0F9091EA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383A67D2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33ADA467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7"/>
            <w:noWrap/>
            <w:hideMark/>
          </w:tcPr>
          <w:p w14:paraId="2788D757" w14:textId="77777777" w:rsidR="008F0E6E" w:rsidRPr="005153B8" w:rsidRDefault="008F0E6E" w:rsidP="00615D12">
            <w:r w:rsidRPr="005153B8">
              <w:t> </w:t>
            </w:r>
          </w:p>
        </w:tc>
      </w:tr>
      <w:tr w:rsidR="00D37EA6" w:rsidRPr="005153B8" w14:paraId="33B05497" w14:textId="77777777" w:rsidTr="00E330CC">
        <w:trPr>
          <w:gridAfter w:val="3"/>
          <w:wAfter w:w="162" w:type="dxa"/>
          <w:trHeight w:val="797"/>
        </w:trPr>
        <w:tc>
          <w:tcPr>
            <w:tcW w:w="2481" w:type="dxa"/>
            <w:hideMark/>
          </w:tcPr>
          <w:p w14:paraId="42275255" w14:textId="77777777" w:rsidR="008F0E6E" w:rsidRPr="000E3694" w:rsidRDefault="008F0E6E" w:rsidP="002C390A">
            <w:r w:rsidRPr="000E3694">
              <w:t>Alterazione della funzione cerebrale</w:t>
            </w:r>
          </w:p>
        </w:tc>
        <w:tc>
          <w:tcPr>
            <w:tcW w:w="1807" w:type="dxa"/>
            <w:gridSpan w:val="3"/>
            <w:noWrap/>
            <w:hideMark/>
          </w:tcPr>
          <w:p w14:paraId="798E5DDE" w14:textId="77777777" w:rsidR="008F0E6E" w:rsidRPr="000E3694" w:rsidRDefault="008F0E6E" w:rsidP="002C390A">
            <w:r w:rsidRPr="000E3694">
              <w:t>Cerebral Alteration</w:t>
            </w:r>
          </w:p>
        </w:tc>
        <w:tc>
          <w:tcPr>
            <w:tcW w:w="667" w:type="dxa"/>
            <w:gridSpan w:val="3"/>
            <w:noWrap/>
            <w:hideMark/>
          </w:tcPr>
          <w:p w14:paraId="65B4096E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46DA9D7F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4BD8F77D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5D9B54E5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2B14B0E8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53D37458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223396B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4C5EBBD3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69587487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017B47F2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7183CDC7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687A3457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3336EC4F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3"/>
            <w:noWrap/>
            <w:hideMark/>
          </w:tcPr>
          <w:p w14:paraId="5D147275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7" w:type="dxa"/>
            <w:gridSpan w:val="7"/>
            <w:noWrap/>
            <w:hideMark/>
          </w:tcPr>
          <w:p w14:paraId="7477D196" w14:textId="77777777" w:rsidR="008F0E6E" w:rsidRPr="005153B8" w:rsidRDefault="008F0E6E" w:rsidP="00615D12">
            <w:r w:rsidRPr="005153B8">
              <w:t> </w:t>
            </w:r>
          </w:p>
        </w:tc>
      </w:tr>
    </w:tbl>
    <w:p w14:paraId="0658D446" w14:textId="77777777" w:rsidR="003B1EB3" w:rsidRDefault="003B1EB3" w:rsidP="003B1EB3">
      <w:pPr>
        <w:spacing w:line="480" w:lineRule="auto"/>
        <w:rPr>
          <w:b/>
          <w:bCs/>
        </w:rPr>
        <w:sectPr w:rsidR="003B1EB3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4209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2465"/>
        <w:gridCol w:w="17"/>
        <w:gridCol w:w="1776"/>
        <w:gridCol w:w="15"/>
        <w:gridCol w:w="647"/>
        <w:gridCol w:w="15"/>
        <w:gridCol w:w="646"/>
        <w:gridCol w:w="15"/>
        <w:gridCol w:w="646"/>
        <w:gridCol w:w="15"/>
        <w:gridCol w:w="647"/>
        <w:gridCol w:w="14"/>
        <w:gridCol w:w="648"/>
        <w:gridCol w:w="14"/>
        <w:gridCol w:w="648"/>
        <w:gridCol w:w="14"/>
        <w:gridCol w:w="648"/>
        <w:gridCol w:w="14"/>
        <w:gridCol w:w="648"/>
        <w:gridCol w:w="14"/>
        <w:gridCol w:w="648"/>
        <w:gridCol w:w="14"/>
        <w:gridCol w:w="648"/>
        <w:gridCol w:w="14"/>
        <w:gridCol w:w="648"/>
        <w:gridCol w:w="14"/>
        <w:gridCol w:w="648"/>
        <w:gridCol w:w="14"/>
        <w:gridCol w:w="648"/>
        <w:gridCol w:w="14"/>
        <w:gridCol w:w="648"/>
        <w:gridCol w:w="14"/>
        <w:gridCol w:w="648"/>
        <w:gridCol w:w="14"/>
        <w:gridCol w:w="9"/>
      </w:tblGrid>
      <w:tr w:rsidR="003B1EB3" w:rsidRPr="005153B8" w14:paraId="5AF1CEDA" w14:textId="77777777" w:rsidTr="00E330CC">
        <w:trPr>
          <w:trHeight w:val="566"/>
        </w:trPr>
        <w:tc>
          <w:tcPr>
            <w:tcW w:w="2482" w:type="dxa"/>
            <w:gridSpan w:val="2"/>
            <w:hideMark/>
          </w:tcPr>
          <w:p w14:paraId="5B6F316D" w14:textId="3D6AE0FC" w:rsidR="003B1EB3" w:rsidRDefault="003B1EB3" w:rsidP="003B1EB3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4FC60B2C" w14:textId="4BC4E417" w:rsidR="003B1EB3" w:rsidRPr="005153B8" w:rsidRDefault="003B1EB3" w:rsidP="003B1EB3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791" w:type="dxa"/>
            <w:gridSpan w:val="2"/>
            <w:noWrap/>
            <w:hideMark/>
          </w:tcPr>
          <w:p w14:paraId="7BA77158" w14:textId="77777777" w:rsidR="003B1EB3" w:rsidRPr="005153B8" w:rsidRDefault="003B1EB3" w:rsidP="003B1EB3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936" w:type="dxa"/>
            <w:gridSpan w:val="31"/>
            <w:noWrap/>
            <w:hideMark/>
          </w:tcPr>
          <w:p w14:paraId="61B43F6B" w14:textId="77777777" w:rsidR="003B1EB3" w:rsidRPr="005153B8" w:rsidRDefault="003B1EB3" w:rsidP="003B1EB3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3B1EB3" w:rsidRPr="005153B8" w14:paraId="3100D798" w14:textId="77777777" w:rsidTr="00E330CC">
        <w:trPr>
          <w:gridAfter w:val="1"/>
          <w:wAfter w:w="9" w:type="dxa"/>
          <w:trHeight w:val="2043"/>
        </w:trPr>
        <w:tc>
          <w:tcPr>
            <w:tcW w:w="2482" w:type="dxa"/>
            <w:gridSpan w:val="2"/>
            <w:hideMark/>
          </w:tcPr>
          <w:p w14:paraId="09995904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1791" w:type="dxa"/>
            <w:gridSpan w:val="2"/>
            <w:noWrap/>
            <w:hideMark/>
          </w:tcPr>
          <w:p w14:paraId="5AF89D6F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0EBC80E5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1" w:type="dxa"/>
            <w:gridSpan w:val="2"/>
            <w:noWrap/>
            <w:textDirection w:val="btLr"/>
            <w:hideMark/>
          </w:tcPr>
          <w:p w14:paraId="70A9954C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1" w:type="dxa"/>
            <w:gridSpan w:val="2"/>
            <w:noWrap/>
            <w:textDirection w:val="btLr"/>
            <w:hideMark/>
          </w:tcPr>
          <w:p w14:paraId="34D18915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1" w:type="dxa"/>
            <w:gridSpan w:val="2"/>
            <w:noWrap/>
            <w:textDirection w:val="btLr"/>
            <w:hideMark/>
          </w:tcPr>
          <w:p w14:paraId="6584C9DC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3240F7F5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01752F39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07A1608C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55018F3C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37E0D4DD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4752FF32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561503FE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7F471783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655E0089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62478306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6C7A75A9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3B1EB3" w:rsidRPr="005153B8" w14:paraId="1C9F6713" w14:textId="77777777" w:rsidTr="00E330CC">
        <w:trPr>
          <w:gridAfter w:val="1"/>
          <w:wAfter w:w="9" w:type="dxa"/>
          <w:trHeight w:val="477"/>
        </w:trPr>
        <w:tc>
          <w:tcPr>
            <w:tcW w:w="2482" w:type="dxa"/>
            <w:gridSpan w:val="2"/>
            <w:hideMark/>
          </w:tcPr>
          <w:p w14:paraId="085BBE29" w14:textId="77777777" w:rsidR="003B1EB3" w:rsidRPr="005153B8" w:rsidRDefault="003B1EB3" w:rsidP="003B1EB3">
            <w:r w:rsidRPr="005153B8">
              <w:t>Italian wording</w:t>
            </w:r>
          </w:p>
        </w:tc>
        <w:tc>
          <w:tcPr>
            <w:tcW w:w="1791" w:type="dxa"/>
            <w:gridSpan w:val="2"/>
            <w:noWrap/>
            <w:hideMark/>
          </w:tcPr>
          <w:p w14:paraId="429AD980" w14:textId="77777777" w:rsidR="003B1EB3" w:rsidRPr="005153B8" w:rsidRDefault="003B1EB3" w:rsidP="003B1EB3">
            <w:r w:rsidRPr="005153B8">
              <w:t>English wording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4996DC97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1" w:type="dxa"/>
            <w:gridSpan w:val="2"/>
            <w:noWrap/>
            <w:textDirection w:val="btLr"/>
            <w:hideMark/>
          </w:tcPr>
          <w:p w14:paraId="3B996592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1" w:type="dxa"/>
            <w:gridSpan w:val="2"/>
            <w:noWrap/>
            <w:textDirection w:val="btLr"/>
            <w:hideMark/>
          </w:tcPr>
          <w:p w14:paraId="06DA6E48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1" w:type="dxa"/>
            <w:gridSpan w:val="2"/>
            <w:noWrap/>
            <w:textDirection w:val="btLr"/>
            <w:hideMark/>
          </w:tcPr>
          <w:p w14:paraId="04C56447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23A49A0A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7CB6257B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72C8D432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1D816D64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094E461C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1AE45D2B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45D6E88D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60A45053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1AAA5799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13EF3B16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2" w:type="dxa"/>
            <w:gridSpan w:val="2"/>
            <w:noWrap/>
            <w:textDirection w:val="btLr"/>
            <w:hideMark/>
          </w:tcPr>
          <w:p w14:paraId="5BBA7ECD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3B1EB3" w:rsidRPr="005153B8" w14:paraId="4B79CE7A" w14:textId="77777777" w:rsidTr="00E330CC">
        <w:trPr>
          <w:gridAfter w:val="2"/>
          <w:wAfter w:w="23" w:type="dxa"/>
          <w:trHeight w:val="742"/>
        </w:trPr>
        <w:tc>
          <w:tcPr>
            <w:tcW w:w="2465" w:type="dxa"/>
            <w:hideMark/>
          </w:tcPr>
          <w:p w14:paraId="207D705B" w14:textId="1A87B520" w:rsidR="003B1EB3" w:rsidRPr="000E3694" w:rsidRDefault="003B1EB3" w:rsidP="003B1EB3">
            <w:r w:rsidRPr="000E3694">
              <w:t>Alterazione della pressione sanguigna</w:t>
            </w:r>
          </w:p>
        </w:tc>
        <w:tc>
          <w:tcPr>
            <w:tcW w:w="1793" w:type="dxa"/>
            <w:gridSpan w:val="2"/>
            <w:noWrap/>
            <w:hideMark/>
          </w:tcPr>
          <w:p w14:paraId="074C1C7E" w14:textId="77777777" w:rsidR="003B1EB3" w:rsidRPr="000E3694" w:rsidRDefault="003B1EB3" w:rsidP="003B1EB3">
            <w:r w:rsidRPr="000E3694">
              <w:t>Blood Pressure Alteration</w:t>
            </w:r>
          </w:p>
        </w:tc>
        <w:tc>
          <w:tcPr>
            <w:tcW w:w="662" w:type="dxa"/>
            <w:gridSpan w:val="2"/>
            <w:noWrap/>
            <w:hideMark/>
          </w:tcPr>
          <w:p w14:paraId="0DEDC18D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1" w:type="dxa"/>
            <w:gridSpan w:val="2"/>
            <w:noWrap/>
            <w:hideMark/>
          </w:tcPr>
          <w:p w14:paraId="75270567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1" w:type="dxa"/>
            <w:gridSpan w:val="2"/>
            <w:noWrap/>
            <w:hideMark/>
          </w:tcPr>
          <w:p w14:paraId="75072FAF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2FBD42BD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0AB6115F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05C532A5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7934A234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733FA2EB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6B59FF4A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76A3A5B4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7F18D2E9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766043D4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661720B6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204EDA55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0C1ABE28" w14:textId="77777777" w:rsidR="003B1EB3" w:rsidRPr="005153B8" w:rsidRDefault="003B1EB3" w:rsidP="003B1EB3">
            <w:r w:rsidRPr="005153B8">
              <w:t> </w:t>
            </w:r>
          </w:p>
        </w:tc>
      </w:tr>
      <w:tr w:rsidR="003B1EB3" w:rsidRPr="005153B8" w14:paraId="685D7FE4" w14:textId="77777777" w:rsidTr="00E330CC">
        <w:trPr>
          <w:gridAfter w:val="2"/>
          <w:wAfter w:w="23" w:type="dxa"/>
          <w:trHeight w:val="655"/>
        </w:trPr>
        <w:tc>
          <w:tcPr>
            <w:tcW w:w="2465" w:type="dxa"/>
            <w:hideMark/>
          </w:tcPr>
          <w:p w14:paraId="1AF2EE59" w14:textId="633C4A84" w:rsidR="003B1EB3" w:rsidRPr="000E3694" w:rsidRDefault="003B1EB3" w:rsidP="003B1EB3">
            <w:r w:rsidRPr="000E3694">
              <w:t>Rischio di sanguinamento</w:t>
            </w:r>
          </w:p>
        </w:tc>
        <w:tc>
          <w:tcPr>
            <w:tcW w:w="1793" w:type="dxa"/>
            <w:gridSpan w:val="2"/>
            <w:noWrap/>
            <w:hideMark/>
          </w:tcPr>
          <w:p w14:paraId="74AE7F81" w14:textId="77777777" w:rsidR="003B1EB3" w:rsidRPr="000E3694" w:rsidRDefault="003B1EB3" w:rsidP="003B1EB3">
            <w:r w:rsidRPr="000E3694">
              <w:t>Bleeding Risk</w:t>
            </w:r>
          </w:p>
        </w:tc>
        <w:tc>
          <w:tcPr>
            <w:tcW w:w="662" w:type="dxa"/>
            <w:gridSpan w:val="2"/>
            <w:noWrap/>
            <w:hideMark/>
          </w:tcPr>
          <w:p w14:paraId="655E7A63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1" w:type="dxa"/>
            <w:gridSpan w:val="2"/>
            <w:noWrap/>
            <w:hideMark/>
          </w:tcPr>
          <w:p w14:paraId="748A11FC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1" w:type="dxa"/>
            <w:gridSpan w:val="2"/>
            <w:noWrap/>
            <w:hideMark/>
          </w:tcPr>
          <w:p w14:paraId="6FE0F192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23A06627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5B7BA03C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30BF153C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2D9E66CE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30DAB5AB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517829E0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09EB5E87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259626F4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0C61242D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05B59B68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23179C15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5BCB870D" w14:textId="77777777" w:rsidR="003B1EB3" w:rsidRPr="005153B8" w:rsidRDefault="003B1EB3" w:rsidP="003B1EB3">
            <w:r w:rsidRPr="005153B8">
              <w:t> </w:t>
            </w:r>
          </w:p>
        </w:tc>
      </w:tr>
      <w:tr w:rsidR="003B1EB3" w:rsidRPr="005153B8" w14:paraId="34283881" w14:textId="77777777" w:rsidTr="00E330CC">
        <w:trPr>
          <w:gridAfter w:val="2"/>
          <w:wAfter w:w="23" w:type="dxa"/>
          <w:trHeight w:val="846"/>
        </w:trPr>
        <w:tc>
          <w:tcPr>
            <w:tcW w:w="2465" w:type="dxa"/>
            <w:hideMark/>
          </w:tcPr>
          <w:p w14:paraId="66004231" w14:textId="1B038525" w:rsidR="003B1EB3" w:rsidRPr="000E3694" w:rsidRDefault="003B1EB3" w:rsidP="003B1EB3">
            <w:r w:rsidRPr="000E3694">
              <w:t>Alterazione della funzione cerebrale</w:t>
            </w:r>
          </w:p>
        </w:tc>
        <w:tc>
          <w:tcPr>
            <w:tcW w:w="1793" w:type="dxa"/>
            <w:gridSpan w:val="2"/>
            <w:noWrap/>
            <w:hideMark/>
          </w:tcPr>
          <w:p w14:paraId="32F82F03" w14:textId="77777777" w:rsidR="003B1EB3" w:rsidRPr="000E3694" w:rsidRDefault="003B1EB3" w:rsidP="003B1EB3">
            <w:r w:rsidRPr="000E3694">
              <w:t>Cerebral Alteration</w:t>
            </w:r>
          </w:p>
        </w:tc>
        <w:tc>
          <w:tcPr>
            <w:tcW w:w="662" w:type="dxa"/>
            <w:gridSpan w:val="2"/>
            <w:noWrap/>
            <w:hideMark/>
          </w:tcPr>
          <w:p w14:paraId="76305E6D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1" w:type="dxa"/>
            <w:gridSpan w:val="2"/>
            <w:noWrap/>
            <w:hideMark/>
          </w:tcPr>
          <w:p w14:paraId="38A381B8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1" w:type="dxa"/>
            <w:gridSpan w:val="2"/>
            <w:noWrap/>
            <w:hideMark/>
          </w:tcPr>
          <w:p w14:paraId="73B44F13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674A86EF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3127628E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4EFCB25C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4F5345EB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48AE21AF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5B4F2431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062C620B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6FB9E53C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499C1333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039974A8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311CFE70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4059EB60" w14:textId="77777777" w:rsidR="003B1EB3" w:rsidRPr="005153B8" w:rsidRDefault="003B1EB3" w:rsidP="003B1EB3">
            <w:r w:rsidRPr="005153B8">
              <w:t> </w:t>
            </w:r>
          </w:p>
        </w:tc>
      </w:tr>
      <w:tr w:rsidR="003B1EB3" w:rsidRPr="005153B8" w14:paraId="5525001D" w14:textId="77777777" w:rsidTr="00E330CC">
        <w:trPr>
          <w:gridAfter w:val="2"/>
          <w:wAfter w:w="23" w:type="dxa"/>
          <w:trHeight w:val="480"/>
        </w:trPr>
        <w:tc>
          <w:tcPr>
            <w:tcW w:w="2465" w:type="dxa"/>
            <w:hideMark/>
          </w:tcPr>
          <w:p w14:paraId="060C886E" w14:textId="71179216" w:rsidR="003B1EB3" w:rsidRPr="000E3694" w:rsidRDefault="003B1EB3" w:rsidP="003B1EB3">
            <w:pPr>
              <w:spacing w:after="160"/>
            </w:pPr>
            <w:r w:rsidRPr="000E3694">
              <w:t>Confusione mentale</w:t>
            </w:r>
          </w:p>
        </w:tc>
        <w:tc>
          <w:tcPr>
            <w:tcW w:w="1793" w:type="dxa"/>
            <w:gridSpan w:val="2"/>
            <w:noWrap/>
            <w:hideMark/>
          </w:tcPr>
          <w:p w14:paraId="29DA9617" w14:textId="77777777" w:rsidR="003B1EB3" w:rsidRPr="000E3694" w:rsidRDefault="003B1EB3" w:rsidP="003B1EB3">
            <w:r w:rsidRPr="000E3694">
              <w:t>Confusion</w:t>
            </w:r>
          </w:p>
        </w:tc>
        <w:tc>
          <w:tcPr>
            <w:tcW w:w="662" w:type="dxa"/>
            <w:gridSpan w:val="2"/>
            <w:noWrap/>
            <w:hideMark/>
          </w:tcPr>
          <w:p w14:paraId="41BCB7B0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1" w:type="dxa"/>
            <w:gridSpan w:val="2"/>
            <w:noWrap/>
            <w:hideMark/>
          </w:tcPr>
          <w:p w14:paraId="7FDFB1C7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1" w:type="dxa"/>
            <w:gridSpan w:val="2"/>
            <w:noWrap/>
            <w:hideMark/>
          </w:tcPr>
          <w:p w14:paraId="43B40D23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6D68DCA4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6AE5731E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7F7E2355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251E6134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1983BBF8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6DCED5C8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32EC5ECE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30FDD622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150CB344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2345F42C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4DB505DD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34AECCDF" w14:textId="77777777" w:rsidR="003B1EB3" w:rsidRPr="005153B8" w:rsidRDefault="003B1EB3" w:rsidP="003B1EB3">
            <w:r w:rsidRPr="005153B8">
              <w:t> </w:t>
            </w:r>
          </w:p>
        </w:tc>
      </w:tr>
      <w:tr w:rsidR="008F0E6E" w:rsidRPr="005153B8" w14:paraId="51741ED9" w14:textId="77777777" w:rsidTr="00E330CC">
        <w:trPr>
          <w:gridAfter w:val="2"/>
          <w:wAfter w:w="23" w:type="dxa"/>
          <w:trHeight w:val="375"/>
        </w:trPr>
        <w:tc>
          <w:tcPr>
            <w:tcW w:w="2465" w:type="dxa"/>
            <w:hideMark/>
          </w:tcPr>
          <w:p w14:paraId="6AD06985" w14:textId="77777777" w:rsidR="008F0E6E" w:rsidRPr="005153B8" w:rsidRDefault="008F0E6E" w:rsidP="00615D12">
            <w:r w:rsidRPr="005153B8">
              <w:t>Carenza di conoscenza</w:t>
            </w:r>
          </w:p>
        </w:tc>
        <w:tc>
          <w:tcPr>
            <w:tcW w:w="1793" w:type="dxa"/>
            <w:gridSpan w:val="2"/>
            <w:noWrap/>
            <w:hideMark/>
          </w:tcPr>
          <w:p w14:paraId="586D1252" w14:textId="77777777" w:rsidR="008F0E6E" w:rsidRPr="005153B8" w:rsidRDefault="008F0E6E" w:rsidP="00615D12">
            <w:r w:rsidRPr="005153B8">
              <w:t>Knowledge Deficit</w:t>
            </w:r>
          </w:p>
        </w:tc>
        <w:tc>
          <w:tcPr>
            <w:tcW w:w="662" w:type="dxa"/>
            <w:gridSpan w:val="2"/>
            <w:noWrap/>
            <w:hideMark/>
          </w:tcPr>
          <w:p w14:paraId="6B64A921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1" w:type="dxa"/>
            <w:gridSpan w:val="2"/>
            <w:noWrap/>
            <w:hideMark/>
          </w:tcPr>
          <w:p w14:paraId="0FB952EC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1" w:type="dxa"/>
            <w:gridSpan w:val="2"/>
            <w:noWrap/>
            <w:hideMark/>
          </w:tcPr>
          <w:p w14:paraId="53AEEBFE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78A05B51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3ADC2FC8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2C21E127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2AC75250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3BAD82EE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0A84C353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2245F8FB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716D8701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11E118B1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037D045D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6E1D10E4" w14:textId="77777777" w:rsidR="008F0E6E" w:rsidRPr="005153B8" w:rsidRDefault="008F0E6E" w:rsidP="00615D12">
            <w:r w:rsidRPr="005153B8"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6C1DE201" w14:textId="77777777" w:rsidR="008F0E6E" w:rsidRPr="005153B8" w:rsidRDefault="008F0E6E" w:rsidP="00615D12">
            <w:r w:rsidRPr="005153B8">
              <w:t> </w:t>
            </w:r>
          </w:p>
        </w:tc>
      </w:tr>
      <w:tr w:rsidR="00D37EA6" w:rsidRPr="00833E2C" w14:paraId="10BA7C41" w14:textId="77777777" w:rsidTr="00E330CC">
        <w:trPr>
          <w:gridAfter w:val="4"/>
          <w:wAfter w:w="685" w:type="dxa"/>
          <w:trHeight w:val="846"/>
        </w:trPr>
        <w:tc>
          <w:tcPr>
            <w:tcW w:w="2465" w:type="dxa"/>
            <w:hideMark/>
          </w:tcPr>
          <w:p w14:paraId="6413FE60" w14:textId="77777777" w:rsidR="008F0E6E" w:rsidRPr="005153B8" w:rsidRDefault="008F0E6E" w:rsidP="00615D12">
            <w:pPr>
              <w:spacing w:after="160"/>
            </w:pPr>
            <w:r w:rsidRPr="005153B8">
              <w:t>Carenza di conoscenza sull'esame diagnostico</w:t>
            </w:r>
          </w:p>
        </w:tc>
        <w:tc>
          <w:tcPr>
            <w:tcW w:w="1793" w:type="dxa"/>
            <w:gridSpan w:val="2"/>
            <w:noWrap/>
            <w:hideMark/>
          </w:tcPr>
          <w:p w14:paraId="6E1297FE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Knowledge Deficit of Diagnostic Test</w:t>
            </w:r>
          </w:p>
        </w:tc>
        <w:tc>
          <w:tcPr>
            <w:tcW w:w="662" w:type="dxa"/>
            <w:gridSpan w:val="2"/>
            <w:noWrap/>
            <w:hideMark/>
          </w:tcPr>
          <w:p w14:paraId="5A5DD36C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1" w:type="dxa"/>
            <w:gridSpan w:val="2"/>
            <w:noWrap/>
            <w:hideMark/>
          </w:tcPr>
          <w:p w14:paraId="5C84C2A7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1" w:type="dxa"/>
            <w:gridSpan w:val="2"/>
            <w:noWrap/>
            <w:hideMark/>
          </w:tcPr>
          <w:p w14:paraId="6C2C7A80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016467AE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03EA3656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4B333698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06C230C8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62D62ECA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4DCDD5D2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6C90BC58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07965AC2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2E246F69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46D2EC0E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  <w:hideMark/>
          </w:tcPr>
          <w:p w14:paraId="24B6B7EB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</w:tr>
      <w:tr w:rsidR="002C390A" w:rsidRPr="00833E2C" w14:paraId="7EECBC96" w14:textId="77777777" w:rsidTr="00E330CC">
        <w:trPr>
          <w:gridAfter w:val="4"/>
          <w:wAfter w:w="685" w:type="dxa"/>
          <w:trHeight w:val="846"/>
        </w:trPr>
        <w:tc>
          <w:tcPr>
            <w:tcW w:w="2465" w:type="dxa"/>
          </w:tcPr>
          <w:p w14:paraId="78671F29" w14:textId="0FA728BF" w:rsidR="002C390A" w:rsidRPr="005153B8" w:rsidRDefault="002C390A" w:rsidP="002C390A">
            <w:r w:rsidRPr="005153B8">
              <w:t>Carenza di conoscenza sul regime dietetico</w:t>
            </w:r>
          </w:p>
        </w:tc>
        <w:tc>
          <w:tcPr>
            <w:tcW w:w="1793" w:type="dxa"/>
            <w:gridSpan w:val="2"/>
            <w:noWrap/>
          </w:tcPr>
          <w:p w14:paraId="27236DCB" w14:textId="1AD2EAFA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Knowledge Deficit of Dietary Regimen</w:t>
            </w:r>
          </w:p>
        </w:tc>
        <w:tc>
          <w:tcPr>
            <w:tcW w:w="662" w:type="dxa"/>
            <w:gridSpan w:val="2"/>
            <w:noWrap/>
          </w:tcPr>
          <w:p w14:paraId="1537CF01" w14:textId="288D2627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1" w:type="dxa"/>
            <w:gridSpan w:val="2"/>
            <w:noWrap/>
          </w:tcPr>
          <w:p w14:paraId="190D0D11" w14:textId="49FD7BE3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1" w:type="dxa"/>
            <w:gridSpan w:val="2"/>
            <w:noWrap/>
          </w:tcPr>
          <w:p w14:paraId="24BB0564" w14:textId="1C868584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</w:tcPr>
          <w:p w14:paraId="35CA9A5B" w14:textId="6FBCC875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</w:tcPr>
          <w:p w14:paraId="38906469" w14:textId="3863107D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</w:tcPr>
          <w:p w14:paraId="1668D156" w14:textId="4B7C591C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</w:tcPr>
          <w:p w14:paraId="4E3384C4" w14:textId="7C736EDF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</w:tcPr>
          <w:p w14:paraId="297939B5" w14:textId="737149D5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</w:tcPr>
          <w:p w14:paraId="2AA79AD0" w14:textId="5C2A7513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</w:tcPr>
          <w:p w14:paraId="7AEAF108" w14:textId="63DA4E1D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</w:tcPr>
          <w:p w14:paraId="222DA716" w14:textId="48F3A42C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</w:tcPr>
          <w:p w14:paraId="4C6FAF1D" w14:textId="45EE0C91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</w:tcPr>
          <w:p w14:paraId="739DC73F" w14:textId="5864F5AF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2"/>
            <w:noWrap/>
          </w:tcPr>
          <w:p w14:paraId="06F1A251" w14:textId="343220B4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</w:tr>
    </w:tbl>
    <w:p w14:paraId="5D3D80D5" w14:textId="77777777" w:rsidR="008F0E6E" w:rsidRPr="002C390A" w:rsidRDefault="008F0E6E" w:rsidP="003B1EB3">
      <w:pPr>
        <w:spacing w:line="480" w:lineRule="auto"/>
        <w:rPr>
          <w:b/>
          <w:bCs/>
          <w:lang w:val="en-US"/>
        </w:rPr>
        <w:sectPr w:rsidR="008F0E6E" w:rsidRPr="002C390A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4589" w:type="dxa"/>
        <w:tblLook w:val="04A0" w:firstRow="1" w:lastRow="0" w:firstColumn="1" w:lastColumn="0" w:noHBand="0" w:noVBand="1"/>
      </w:tblPr>
      <w:tblGrid>
        <w:gridCol w:w="2277"/>
        <w:gridCol w:w="24"/>
        <w:gridCol w:w="403"/>
        <w:gridCol w:w="1267"/>
        <w:gridCol w:w="14"/>
        <w:gridCol w:w="86"/>
        <w:gridCol w:w="325"/>
        <w:gridCol w:w="143"/>
        <w:gridCol w:w="60"/>
        <w:gridCol w:w="133"/>
        <w:gridCol w:w="289"/>
        <w:gridCol w:w="71"/>
        <w:gridCol w:w="131"/>
        <w:gridCol w:w="169"/>
        <w:gridCol w:w="257"/>
        <w:gridCol w:w="198"/>
        <w:gridCol w:w="205"/>
        <w:gridCol w:w="151"/>
        <w:gridCol w:w="70"/>
        <w:gridCol w:w="199"/>
        <w:gridCol w:w="246"/>
        <w:gridCol w:w="39"/>
        <w:gridCol w:w="140"/>
        <w:gridCol w:w="200"/>
        <w:gridCol w:w="214"/>
        <w:gridCol w:w="68"/>
        <w:gridCol w:w="143"/>
        <w:gridCol w:w="200"/>
        <w:gridCol w:w="150"/>
        <w:gridCol w:w="168"/>
        <w:gridCol w:w="107"/>
        <w:gridCol w:w="200"/>
        <w:gridCol w:w="79"/>
        <w:gridCol w:w="276"/>
        <w:gridCol w:w="70"/>
        <w:gridCol w:w="208"/>
        <w:gridCol w:w="383"/>
        <w:gridCol w:w="34"/>
        <w:gridCol w:w="140"/>
        <w:gridCol w:w="68"/>
        <w:gridCol w:w="419"/>
        <w:gridCol w:w="67"/>
        <w:gridCol w:w="139"/>
        <w:gridCol w:w="425"/>
        <w:gridCol w:w="32"/>
        <w:gridCol w:w="172"/>
        <w:gridCol w:w="354"/>
        <w:gridCol w:w="67"/>
        <w:gridCol w:w="70"/>
        <w:gridCol w:w="143"/>
        <w:gridCol w:w="416"/>
        <w:gridCol w:w="106"/>
        <w:gridCol w:w="103"/>
        <w:gridCol w:w="216"/>
        <w:gridCol w:w="200"/>
        <w:gridCol w:w="148"/>
        <w:gridCol w:w="61"/>
        <w:gridCol w:w="416"/>
        <w:gridCol w:w="579"/>
        <w:gridCol w:w="835"/>
        <w:gridCol w:w="16"/>
      </w:tblGrid>
      <w:tr w:rsidR="0013783D" w:rsidRPr="005153B8" w14:paraId="216AC3B4" w14:textId="77777777" w:rsidTr="00E330CC">
        <w:trPr>
          <w:trHeight w:val="588"/>
        </w:trPr>
        <w:tc>
          <w:tcPr>
            <w:tcW w:w="2709" w:type="dxa"/>
            <w:gridSpan w:val="3"/>
            <w:tcBorders>
              <w:top w:val="single" w:sz="18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hideMark/>
          </w:tcPr>
          <w:p w14:paraId="6F58AC60" w14:textId="3BD9F964" w:rsidR="003B1EB3" w:rsidRDefault="003B1EB3" w:rsidP="003B1EB3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6FE136F4" w14:textId="41BF9F8D" w:rsidR="003B1EB3" w:rsidRPr="005153B8" w:rsidRDefault="003B1EB3" w:rsidP="003B1EB3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692" w:type="dxa"/>
            <w:gridSpan w:val="4"/>
            <w:tcBorders>
              <w:top w:val="single" w:sz="18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E0613DF" w14:textId="77777777" w:rsidR="003B1EB3" w:rsidRPr="005153B8" w:rsidRDefault="003B1EB3" w:rsidP="003B1EB3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10188" w:type="dxa"/>
            <w:gridSpan w:val="54"/>
            <w:tcBorders>
              <w:top w:val="single" w:sz="18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A3514C6" w14:textId="77777777" w:rsidR="003B1EB3" w:rsidRPr="005153B8" w:rsidRDefault="003B1EB3" w:rsidP="003B1EB3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D37EA6" w:rsidRPr="005153B8" w14:paraId="7B0CE3E5" w14:textId="77777777" w:rsidTr="00E330CC">
        <w:trPr>
          <w:trHeight w:val="2127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hideMark/>
          </w:tcPr>
          <w:p w14:paraId="17E286B7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1692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6856E867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691EB406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28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59ED26A4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24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79F040F5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24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10F8FFFA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3B80CECC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578A2BB2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6ABB1F5B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25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27AEE224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26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7B26511F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31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08030E7F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784FD7E7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29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2A1ABAD8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5E7EC91B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25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40F60C71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1422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3A4819A7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D37EA6" w:rsidRPr="005153B8" w14:paraId="35D672D2" w14:textId="77777777" w:rsidTr="00E330CC">
        <w:trPr>
          <w:trHeight w:val="49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hideMark/>
          </w:tcPr>
          <w:p w14:paraId="388FCC4A" w14:textId="77777777" w:rsidR="003B1EB3" w:rsidRPr="005153B8" w:rsidRDefault="003B1EB3" w:rsidP="003B1EB3">
            <w:r w:rsidRPr="005153B8">
              <w:t>Italian wording</w:t>
            </w:r>
          </w:p>
        </w:tc>
        <w:tc>
          <w:tcPr>
            <w:tcW w:w="1692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7F9D15B6" w14:textId="77777777" w:rsidR="003B1EB3" w:rsidRPr="005153B8" w:rsidRDefault="003B1EB3" w:rsidP="003B1EB3">
            <w:r w:rsidRPr="005153B8">
              <w:t>English wording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4856D75C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8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4690C228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4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3A755B4A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4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433BE8CB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6C5E9573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03985797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0664E43F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5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6794F4B0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6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587BFFCB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31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2810F241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2D2A637C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9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4E37448B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394D60B0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5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688311C2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1422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074D26CE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D37EA6" w:rsidRPr="00833E2C" w14:paraId="13FAA153" w14:textId="77777777" w:rsidTr="00E330CC">
        <w:trPr>
          <w:gridAfter w:val="2"/>
          <w:wAfter w:w="846" w:type="dxa"/>
          <w:trHeight w:val="879"/>
        </w:trPr>
        <w:tc>
          <w:tcPr>
            <w:tcW w:w="2282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hideMark/>
          </w:tcPr>
          <w:p w14:paraId="24717893" w14:textId="18D72A4C" w:rsidR="003B1EB3" w:rsidRPr="005153B8" w:rsidRDefault="003B1EB3" w:rsidP="003B1EB3">
            <w:pPr>
              <w:spacing w:after="160" w:line="259" w:lineRule="auto"/>
            </w:pPr>
            <w:r w:rsidRPr="005153B8">
              <w:t>Carenza di conoscenza sul processo patologico</w:t>
            </w:r>
          </w:p>
        </w:tc>
        <w:tc>
          <w:tcPr>
            <w:tcW w:w="1794" w:type="dxa"/>
            <w:gridSpan w:val="5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02B714D" w14:textId="042702CF" w:rsidR="003B1EB3" w:rsidRPr="005153B8" w:rsidRDefault="003B1EB3" w:rsidP="003B1EB3">
            <w:pPr>
              <w:spacing w:after="160" w:line="259" w:lineRule="auto"/>
              <w:rPr>
                <w:lang w:val="en-US"/>
              </w:rPr>
            </w:pPr>
            <w:r w:rsidRPr="005153B8">
              <w:rPr>
                <w:lang w:val="en-US"/>
              </w:rPr>
              <w:t xml:space="preserve">Knowledge Deficit of </w:t>
            </w:r>
            <w:r>
              <w:rPr>
                <w:lang w:val="en-US"/>
              </w:rPr>
              <w:t>D</w:t>
            </w:r>
            <w:r w:rsidRPr="005153B8">
              <w:rPr>
                <w:lang w:val="en-US"/>
              </w:rPr>
              <w:t>isease Process</w:t>
            </w:r>
          </w:p>
        </w:tc>
        <w:tc>
          <w:tcPr>
            <w:tcW w:w="661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DA65EE8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0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4293AC25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0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63FD452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49C10F34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1" w:type="dxa"/>
            <w:gridSpan w:val="5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E710753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1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132AEEE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2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06DA7A5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1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79C52DD8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1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C7CAD8F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3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761B049D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3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58CE7AF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5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9A0E6BD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7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7CC0A30B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1056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53BDAA8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</w:tr>
      <w:tr w:rsidR="00D37EA6" w:rsidRPr="00833E2C" w14:paraId="465C3AA3" w14:textId="77777777" w:rsidTr="00E330CC">
        <w:trPr>
          <w:gridAfter w:val="4"/>
          <w:wAfter w:w="1842" w:type="dxa"/>
          <w:trHeight w:val="887"/>
        </w:trPr>
        <w:tc>
          <w:tcPr>
            <w:tcW w:w="2282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hideMark/>
          </w:tcPr>
          <w:p w14:paraId="110BA37B" w14:textId="117E69DF" w:rsidR="003B1EB3" w:rsidRPr="005153B8" w:rsidRDefault="003B1EB3" w:rsidP="003B1EB3">
            <w:r w:rsidRPr="005153B8">
              <w:t>Carenza di conoscenza sul volume di liquidi</w:t>
            </w:r>
          </w:p>
        </w:tc>
        <w:tc>
          <w:tcPr>
            <w:tcW w:w="1694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68B4D40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Knowledge Deficit of Fluid Volume</w:t>
            </w:r>
          </w:p>
        </w:tc>
        <w:tc>
          <w:tcPr>
            <w:tcW w:w="628" w:type="dxa"/>
            <w:gridSpan w:val="5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91F4022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4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EEC0E73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0F3312A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7CB1D47F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4D320DD6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449B4C5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6AA89DDD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32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61BD1F3E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F64864F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5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E81570C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9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2F532BE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34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3A84C29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5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A7E9006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467F978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</w:tr>
      <w:tr w:rsidR="00D37EA6" w:rsidRPr="00833E2C" w14:paraId="3DF01B99" w14:textId="77777777" w:rsidTr="00E330CC">
        <w:trPr>
          <w:gridAfter w:val="4"/>
          <w:wAfter w:w="1842" w:type="dxa"/>
          <w:trHeight w:val="887"/>
        </w:trPr>
        <w:tc>
          <w:tcPr>
            <w:tcW w:w="2282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hideMark/>
          </w:tcPr>
          <w:p w14:paraId="5B424AD1" w14:textId="39B055B2" w:rsidR="003B1EB3" w:rsidRPr="005153B8" w:rsidRDefault="003B1EB3" w:rsidP="003B1EB3">
            <w:pPr>
              <w:spacing w:after="160" w:line="259" w:lineRule="auto"/>
            </w:pPr>
            <w:r w:rsidRPr="005153B8">
              <w:t xml:space="preserve">Carenza di conoscenza sul regime </w:t>
            </w:r>
            <w:r>
              <w:t>f</w:t>
            </w:r>
            <w:r w:rsidRPr="005153B8">
              <w:t>armacologico</w:t>
            </w:r>
          </w:p>
        </w:tc>
        <w:tc>
          <w:tcPr>
            <w:tcW w:w="1694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93D1855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 xml:space="preserve">Knowledge </w:t>
            </w:r>
            <w:r w:rsidRPr="005153B8">
              <w:rPr>
                <w:lang w:val="en-US"/>
              </w:rPr>
              <w:br/>
              <w:t>Deficit of Medication Regimen</w:t>
            </w:r>
          </w:p>
        </w:tc>
        <w:tc>
          <w:tcPr>
            <w:tcW w:w="628" w:type="dxa"/>
            <w:gridSpan w:val="5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57DB37A4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4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FF2625A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60B3CD04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6CCD06BD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0887D45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5F3A763D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60D6E883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32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FA2C813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2E25C9E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5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107D977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9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752E6951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34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08B4662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5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4A17DE1D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0B0E770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</w:tr>
      <w:tr w:rsidR="00D37EA6" w:rsidRPr="00833E2C" w14:paraId="79921D3C" w14:textId="77777777" w:rsidTr="00E330CC">
        <w:trPr>
          <w:gridAfter w:val="7"/>
          <w:wAfter w:w="2255" w:type="dxa"/>
          <w:trHeight w:val="879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hideMark/>
          </w:tcPr>
          <w:p w14:paraId="4ED79A7A" w14:textId="77777777" w:rsidR="008F0E6E" w:rsidRPr="005153B8" w:rsidRDefault="008F0E6E" w:rsidP="00615D12">
            <w:r w:rsidRPr="005153B8">
              <w:t>Carenza di conoscenza sulle precauzioni di sicurezza</w:t>
            </w:r>
          </w:p>
        </w:tc>
        <w:tc>
          <w:tcPr>
            <w:tcW w:w="1684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404E24DE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Knowledge Deficit of Safety Precautions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0E93DBB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3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5EF1E3AE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7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0B8859F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41EADE75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4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6A650319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4034BE28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61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426FE9D6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4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5A6A8065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42CC91BC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7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CFFBA7B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9A1CAB7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EEA93A5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8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582EC727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1121" w:type="dxa"/>
            <w:gridSpan w:val="7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59B1570" w14:textId="77777777" w:rsidR="008F0E6E" w:rsidRPr="005153B8" w:rsidRDefault="008F0E6E" w:rsidP="00615D12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</w:tr>
      <w:tr w:rsidR="00D37EA6" w:rsidRPr="00833E2C" w14:paraId="18FC5671" w14:textId="4175504C" w:rsidTr="00E330CC">
        <w:trPr>
          <w:gridAfter w:val="1"/>
          <w:wAfter w:w="16" w:type="dxa"/>
          <w:trHeight w:val="879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233470E4" w14:textId="3CB30B9F" w:rsidR="002C390A" w:rsidRPr="005153B8" w:rsidRDefault="002C390A" w:rsidP="002C390A">
            <w:r w:rsidRPr="00B36007">
              <w:rPr>
                <w:sz w:val="20"/>
                <w:szCs w:val="20"/>
              </w:rPr>
              <w:t>Carenza di conoscenza sul regime terapeutico</w:t>
            </w:r>
          </w:p>
        </w:tc>
        <w:tc>
          <w:tcPr>
            <w:tcW w:w="1684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</w:tcPr>
          <w:p w14:paraId="2DDB9FEA" w14:textId="3BD1B78A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Knowledge Deficit of Therapeutic Regimen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</w:tcPr>
          <w:p w14:paraId="5D92999D" w14:textId="777B0EBC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3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</w:tcPr>
          <w:p w14:paraId="5C1C126C" w14:textId="46F127D3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7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</w:tcPr>
          <w:p w14:paraId="3BFB92C6" w14:textId="2C91A84A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</w:tcPr>
          <w:p w14:paraId="3D3A9218" w14:textId="6AF1E22B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4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</w:tcPr>
          <w:p w14:paraId="0B03663C" w14:textId="5C7E69CE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</w:tcPr>
          <w:p w14:paraId="1C75B22A" w14:textId="78ADEA1C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61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</w:tcPr>
          <w:p w14:paraId="6A40A8BB" w14:textId="42FB320D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4" w:type="dxa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</w:tcPr>
          <w:p w14:paraId="4D9605F8" w14:textId="39BBFC8F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</w:tcPr>
          <w:p w14:paraId="0F6FD47D" w14:textId="7BD4B9A3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7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</w:tcPr>
          <w:p w14:paraId="50376745" w14:textId="2AE28B31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</w:tcPr>
          <w:p w14:paraId="7881B42E" w14:textId="50029CB5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</w:tcPr>
          <w:p w14:paraId="22EA3B0E" w14:textId="0F42B7A7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58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</w:tcPr>
          <w:p w14:paraId="0EE842C2" w14:textId="0D8C4ABA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1121" w:type="dxa"/>
            <w:gridSpan w:val="7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</w:tcPr>
          <w:p w14:paraId="7F55C891" w14:textId="5A1B78DE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2239" w:type="dxa"/>
            <w:gridSpan w:val="6"/>
            <w:tcBorders>
              <w:top w:val="single" w:sz="4" w:space="0" w:color="auto"/>
              <w:bottom w:val="single" w:sz="18" w:space="0" w:color="auto"/>
              <w:right w:val="single" w:sz="4" w:space="0" w:color="FFFFFF" w:themeColor="background1"/>
            </w:tcBorders>
          </w:tcPr>
          <w:p w14:paraId="4C964A73" w14:textId="6AF8B86F" w:rsidR="002C390A" w:rsidRPr="005153B8" w:rsidRDefault="002C390A" w:rsidP="002C390A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</w:tr>
    </w:tbl>
    <w:p w14:paraId="757885CC" w14:textId="77777777" w:rsidR="008F0E6E" w:rsidRPr="002C390A" w:rsidRDefault="008F0E6E" w:rsidP="003B1EB3">
      <w:pPr>
        <w:spacing w:line="480" w:lineRule="auto"/>
        <w:rPr>
          <w:b/>
          <w:bCs/>
          <w:lang w:val="en-US"/>
        </w:rPr>
        <w:sectPr w:rsidR="008F0E6E" w:rsidRPr="002C390A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4565" w:type="dxa"/>
        <w:tblBorders>
          <w:top w:val="single" w:sz="18" w:space="0" w:color="auto"/>
          <w:left w:val="single" w:sz="18" w:space="0" w:color="FFFFFF" w:themeColor="background1"/>
          <w:bottom w:val="single" w:sz="18" w:space="0" w:color="000000" w:themeColor="text1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2057"/>
        <w:gridCol w:w="29"/>
        <w:gridCol w:w="20"/>
        <w:gridCol w:w="1731"/>
        <w:gridCol w:w="23"/>
        <w:gridCol w:w="49"/>
        <w:gridCol w:w="523"/>
        <w:gridCol w:w="23"/>
        <w:gridCol w:w="63"/>
        <w:gridCol w:w="508"/>
        <w:gridCol w:w="23"/>
        <w:gridCol w:w="77"/>
        <w:gridCol w:w="494"/>
        <w:gridCol w:w="23"/>
        <w:gridCol w:w="91"/>
        <w:gridCol w:w="480"/>
        <w:gridCol w:w="24"/>
        <w:gridCol w:w="105"/>
        <w:gridCol w:w="466"/>
        <w:gridCol w:w="24"/>
        <w:gridCol w:w="119"/>
        <w:gridCol w:w="452"/>
        <w:gridCol w:w="24"/>
        <w:gridCol w:w="133"/>
        <w:gridCol w:w="438"/>
        <w:gridCol w:w="24"/>
        <w:gridCol w:w="147"/>
        <w:gridCol w:w="424"/>
        <w:gridCol w:w="24"/>
        <w:gridCol w:w="161"/>
        <w:gridCol w:w="410"/>
        <w:gridCol w:w="24"/>
        <w:gridCol w:w="175"/>
        <w:gridCol w:w="396"/>
        <w:gridCol w:w="24"/>
        <w:gridCol w:w="189"/>
        <w:gridCol w:w="382"/>
        <w:gridCol w:w="24"/>
        <w:gridCol w:w="203"/>
        <w:gridCol w:w="368"/>
        <w:gridCol w:w="24"/>
        <w:gridCol w:w="217"/>
        <w:gridCol w:w="354"/>
        <w:gridCol w:w="24"/>
        <w:gridCol w:w="231"/>
        <w:gridCol w:w="340"/>
        <w:gridCol w:w="24"/>
        <w:gridCol w:w="245"/>
        <w:gridCol w:w="622"/>
        <w:gridCol w:w="310"/>
        <w:gridCol w:w="1200"/>
      </w:tblGrid>
      <w:tr w:rsidR="003B1EB3" w:rsidRPr="005153B8" w14:paraId="13C2B5D2" w14:textId="77777777" w:rsidTr="00E330CC">
        <w:trPr>
          <w:trHeight w:val="583"/>
        </w:trPr>
        <w:tc>
          <w:tcPr>
            <w:tcW w:w="2086" w:type="dxa"/>
            <w:gridSpan w:val="2"/>
            <w:hideMark/>
          </w:tcPr>
          <w:p w14:paraId="0B7B7C24" w14:textId="541E1DBD" w:rsidR="003B1EB3" w:rsidRDefault="003B1EB3" w:rsidP="003B1EB3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49B3D629" w14:textId="594D7482" w:rsidR="003B1EB3" w:rsidRPr="005153B8" w:rsidRDefault="003B1EB3" w:rsidP="003B1EB3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751" w:type="dxa"/>
            <w:gridSpan w:val="2"/>
            <w:noWrap/>
            <w:hideMark/>
          </w:tcPr>
          <w:p w14:paraId="132BCAE6" w14:textId="77777777" w:rsidR="003B1EB3" w:rsidRPr="005153B8" w:rsidRDefault="003B1EB3" w:rsidP="003B1EB3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10728" w:type="dxa"/>
            <w:gridSpan w:val="47"/>
            <w:noWrap/>
            <w:hideMark/>
          </w:tcPr>
          <w:p w14:paraId="12139187" w14:textId="77777777" w:rsidR="003B1EB3" w:rsidRPr="005153B8" w:rsidRDefault="003B1EB3" w:rsidP="003B1EB3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3B1EB3" w:rsidRPr="005153B8" w14:paraId="65AF3208" w14:textId="77777777" w:rsidTr="00E330CC">
        <w:trPr>
          <w:gridAfter w:val="1"/>
          <w:wAfter w:w="1200" w:type="dxa"/>
          <w:trHeight w:val="2034"/>
        </w:trPr>
        <w:tc>
          <w:tcPr>
            <w:tcW w:w="2086" w:type="dxa"/>
            <w:gridSpan w:val="2"/>
            <w:hideMark/>
          </w:tcPr>
          <w:p w14:paraId="2FC60199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1751" w:type="dxa"/>
            <w:gridSpan w:val="2"/>
            <w:noWrap/>
            <w:hideMark/>
          </w:tcPr>
          <w:p w14:paraId="5A3808EC" w14:textId="77777777" w:rsidR="003B1EB3" w:rsidRPr="005153B8" w:rsidRDefault="003B1EB3" w:rsidP="003B1EB3">
            <w:r w:rsidRPr="005153B8">
              <w:t> 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32BB245F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594" w:type="dxa"/>
            <w:gridSpan w:val="3"/>
            <w:noWrap/>
            <w:textDirection w:val="btLr"/>
            <w:hideMark/>
          </w:tcPr>
          <w:p w14:paraId="506F13CC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594" w:type="dxa"/>
            <w:gridSpan w:val="3"/>
            <w:noWrap/>
            <w:textDirection w:val="btLr"/>
            <w:hideMark/>
          </w:tcPr>
          <w:p w14:paraId="5057574B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594" w:type="dxa"/>
            <w:gridSpan w:val="3"/>
            <w:noWrap/>
            <w:textDirection w:val="btLr"/>
            <w:hideMark/>
          </w:tcPr>
          <w:p w14:paraId="41BCBE73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00E31254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2242DE1C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7A4F977C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5A73680B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186B5720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68FA1408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5CDF5397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7E96BC24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77BCADAE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1C5FEF1D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1201" w:type="dxa"/>
            <w:gridSpan w:val="4"/>
            <w:noWrap/>
            <w:textDirection w:val="btLr"/>
            <w:hideMark/>
          </w:tcPr>
          <w:p w14:paraId="2764EB9A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3B1EB3" w:rsidRPr="005153B8" w14:paraId="0747E1DA" w14:textId="77777777" w:rsidTr="00E330CC">
        <w:trPr>
          <w:gridAfter w:val="1"/>
          <w:wAfter w:w="1200" w:type="dxa"/>
          <w:trHeight w:val="492"/>
        </w:trPr>
        <w:tc>
          <w:tcPr>
            <w:tcW w:w="2086" w:type="dxa"/>
            <w:gridSpan w:val="2"/>
            <w:hideMark/>
          </w:tcPr>
          <w:p w14:paraId="0D1F5ADD" w14:textId="77777777" w:rsidR="003B1EB3" w:rsidRPr="005153B8" w:rsidRDefault="003B1EB3" w:rsidP="003B1EB3">
            <w:r w:rsidRPr="005153B8">
              <w:t>Italian wording</w:t>
            </w:r>
          </w:p>
        </w:tc>
        <w:tc>
          <w:tcPr>
            <w:tcW w:w="1751" w:type="dxa"/>
            <w:gridSpan w:val="2"/>
            <w:noWrap/>
            <w:hideMark/>
          </w:tcPr>
          <w:p w14:paraId="06ED90BA" w14:textId="77777777" w:rsidR="003B1EB3" w:rsidRPr="005153B8" w:rsidRDefault="003B1EB3" w:rsidP="003B1EB3">
            <w:r w:rsidRPr="005153B8">
              <w:t>English wording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62D5EB23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594" w:type="dxa"/>
            <w:gridSpan w:val="3"/>
            <w:noWrap/>
            <w:textDirection w:val="btLr"/>
            <w:hideMark/>
          </w:tcPr>
          <w:p w14:paraId="43AA8710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594" w:type="dxa"/>
            <w:gridSpan w:val="3"/>
            <w:noWrap/>
            <w:textDirection w:val="btLr"/>
            <w:hideMark/>
          </w:tcPr>
          <w:p w14:paraId="000C597E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594" w:type="dxa"/>
            <w:gridSpan w:val="3"/>
            <w:noWrap/>
            <w:textDirection w:val="btLr"/>
            <w:hideMark/>
          </w:tcPr>
          <w:p w14:paraId="74D1E0BB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32A75B59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59683EB8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0F3B0D6F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677F2713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140AF63F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03958969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1AC52F4E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19B4729E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3A9DE27A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595" w:type="dxa"/>
            <w:gridSpan w:val="3"/>
            <w:noWrap/>
            <w:textDirection w:val="btLr"/>
            <w:hideMark/>
          </w:tcPr>
          <w:p w14:paraId="56063C4F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1201" w:type="dxa"/>
            <w:gridSpan w:val="4"/>
            <w:noWrap/>
            <w:textDirection w:val="btLr"/>
            <w:hideMark/>
          </w:tcPr>
          <w:p w14:paraId="4844824F" w14:textId="77777777" w:rsidR="003B1EB3" w:rsidRPr="005153B8" w:rsidRDefault="003B1EB3" w:rsidP="003B1EB3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3B1EB3" w:rsidRPr="00833E2C" w14:paraId="667D0FD0" w14:textId="77777777" w:rsidTr="00E330CC">
        <w:trPr>
          <w:trHeight w:val="850"/>
        </w:trPr>
        <w:tc>
          <w:tcPr>
            <w:tcW w:w="2057" w:type="dxa"/>
            <w:hideMark/>
          </w:tcPr>
          <w:p w14:paraId="14425A5B" w14:textId="3B265673" w:rsidR="003B1EB3" w:rsidRPr="005153B8" w:rsidRDefault="003B1EB3" w:rsidP="0013783D">
            <w:pPr>
              <w:spacing w:after="160"/>
            </w:pPr>
            <w:r w:rsidRPr="00B36007">
              <w:rPr>
                <w:sz w:val="20"/>
                <w:szCs w:val="20"/>
              </w:rPr>
              <w:t>Carenza di conoscenza sul regime terapeutico</w:t>
            </w:r>
          </w:p>
        </w:tc>
        <w:tc>
          <w:tcPr>
            <w:tcW w:w="1803" w:type="dxa"/>
            <w:gridSpan w:val="4"/>
            <w:hideMark/>
          </w:tcPr>
          <w:p w14:paraId="50911D5D" w14:textId="77777777" w:rsidR="003B1EB3" w:rsidRPr="005153B8" w:rsidRDefault="003B1EB3" w:rsidP="0013783D">
            <w:pPr>
              <w:rPr>
                <w:lang w:val="en-US"/>
              </w:rPr>
            </w:pPr>
            <w:r w:rsidRPr="005153B8">
              <w:rPr>
                <w:lang w:val="en-US"/>
              </w:rPr>
              <w:t>Knowledge Deficit of Therapeutic Regimen</w:t>
            </w:r>
          </w:p>
        </w:tc>
        <w:tc>
          <w:tcPr>
            <w:tcW w:w="595" w:type="dxa"/>
            <w:gridSpan w:val="3"/>
            <w:noWrap/>
            <w:hideMark/>
          </w:tcPr>
          <w:p w14:paraId="6A205D7D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94" w:type="dxa"/>
            <w:gridSpan w:val="3"/>
            <w:noWrap/>
            <w:hideMark/>
          </w:tcPr>
          <w:p w14:paraId="76AF630B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94" w:type="dxa"/>
            <w:gridSpan w:val="3"/>
            <w:noWrap/>
            <w:hideMark/>
          </w:tcPr>
          <w:p w14:paraId="417786A5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95" w:type="dxa"/>
            <w:gridSpan w:val="3"/>
            <w:noWrap/>
            <w:hideMark/>
          </w:tcPr>
          <w:p w14:paraId="21754647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95" w:type="dxa"/>
            <w:gridSpan w:val="3"/>
            <w:noWrap/>
            <w:hideMark/>
          </w:tcPr>
          <w:p w14:paraId="2B15DF92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95" w:type="dxa"/>
            <w:gridSpan w:val="3"/>
            <w:noWrap/>
            <w:hideMark/>
          </w:tcPr>
          <w:p w14:paraId="012EAC59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95" w:type="dxa"/>
            <w:gridSpan w:val="3"/>
            <w:noWrap/>
            <w:hideMark/>
          </w:tcPr>
          <w:p w14:paraId="769690AB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95" w:type="dxa"/>
            <w:gridSpan w:val="3"/>
            <w:noWrap/>
            <w:hideMark/>
          </w:tcPr>
          <w:p w14:paraId="0938F520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95" w:type="dxa"/>
            <w:gridSpan w:val="3"/>
            <w:noWrap/>
            <w:hideMark/>
          </w:tcPr>
          <w:p w14:paraId="69207529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95" w:type="dxa"/>
            <w:gridSpan w:val="3"/>
            <w:noWrap/>
            <w:hideMark/>
          </w:tcPr>
          <w:p w14:paraId="1D3B8A00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95" w:type="dxa"/>
            <w:gridSpan w:val="3"/>
            <w:noWrap/>
            <w:hideMark/>
          </w:tcPr>
          <w:p w14:paraId="1029EF41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95" w:type="dxa"/>
            <w:gridSpan w:val="3"/>
            <w:noWrap/>
            <w:hideMark/>
          </w:tcPr>
          <w:p w14:paraId="33CC4E81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95" w:type="dxa"/>
            <w:gridSpan w:val="3"/>
            <w:noWrap/>
            <w:hideMark/>
          </w:tcPr>
          <w:p w14:paraId="3FEC860D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595" w:type="dxa"/>
            <w:gridSpan w:val="3"/>
            <w:noWrap/>
            <w:hideMark/>
          </w:tcPr>
          <w:p w14:paraId="6FDF7CBB" w14:textId="77777777" w:rsidR="003B1EB3" w:rsidRPr="005153B8" w:rsidRDefault="003B1EB3" w:rsidP="003B1EB3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2377" w:type="dxa"/>
            <w:gridSpan w:val="4"/>
            <w:noWrap/>
            <w:hideMark/>
          </w:tcPr>
          <w:p w14:paraId="6BC1143B" w14:textId="77777777" w:rsidR="003B1EB3" w:rsidRPr="005153B8" w:rsidRDefault="003B1EB3" w:rsidP="003B1EB3">
            <w:pPr>
              <w:ind w:right="260"/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</w:tr>
      <w:tr w:rsidR="00C6685C" w:rsidRPr="005153B8" w14:paraId="120A07F2" w14:textId="77777777" w:rsidTr="00E330CC">
        <w:trPr>
          <w:gridAfter w:val="2"/>
          <w:wAfter w:w="1510" w:type="dxa"/>
          <w:trHeight w:val="934"/>
        </w:trPr>
        <w:tc>
          <w:tcPr>
            <w:tcW w:w="2106" w:type="dxa"/>
            <w:gridSpan w:val="3"/>
            <w:hideMark/>
          </w:tcPr>
          <w:p w14:paraId="67F1FAEF" w14:textId="77777777" w:rsidR="00C6685C" w:rsidRPr="005153B8" w:rsidRDefault="00C6685C" w:rsidP="0013783D">
            <w:r w:rsidRPr="005153B8">
              <w:t>Alterazione nei processi di pensiero</w:t>
            </w:r>
          </w:p>
        </w:tc>
        <w:tc>
          <w:tcPr>
            <w:tcW w:w="1803" w:type="dxa"/>
            <w:gridSpan w:val="3"/>
            <w:noWrap/>
            <w:hideMark/>
          </w:tcPr>
          <w:p w14:paraId="49349E4E" w14:textId="77777777" w:rsidR="00C6685C" w:rsidRPr="005153B8" w:rsidRDefault="00C6685C" w:rsidP="0013783D">
            <w:r w:rsidRPr="005153B8">
              <w:t>Thought Processes Alteration</w:t>
            </w:r>
          </w:p>
        </w:tc>
        <w:tc>
          <w:tcPr>
            <w:tcW w:w="609" w:type="dxa"/>
            <w:gridSpan w:val="3"/>
            <w:noWrap/>
            <w:hideMark/>
          </w:tcPr>
          <w:p w14:paraId="02A9FD5E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8" w:type="dxa"/>
            <w:gridSpan w:val="3"/>
            <w:noWrap/>
            <w:hideMark/>
          </w:tcPr>
          <w:p w14:paraId="4E69A942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8" w:type="dxa"/>
            <w:gridSpan w:val="3"/>
            <w:noWrap/>
            <w:hideMark/>
          </w:tcPr>
          <w:p w14:paraId="468F25F7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7CB04F2A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12DA07AE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516556C8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37BF15D1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38B4C0A1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094EA1D4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28A3047B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10EF9A95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530A0CEF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439F1F9D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1231" w:type="dxa"/>
            <w:gridSpan w:val="4"/>
            <w:noWrap/>
            <w:hideMark/>
          </w:tcPr>
          <w:p w14:paraId="4A8CAE5D" w14:textId="77777777" w:rsidR="00C6685C" w:rsidRPr="005153B8" w:rsidRDefault="00C6685C" w:rsidP="00615D12">
            <w:r w:rsidRPr="005153B8">
              <w:t> </w:t>
            </w:r>
          </w:p>
        </w:tc>
      </w:tr>
      <w:tr w:rsidR="00C6685C" w:rsidRPr="005153B8" w14:paraId="66253A0B" w14:textId="77777777" w:rsidTr="00E330CC">
        <w:trPr>
          <w:trHeight w:val="770"/>
        </w:trPr>
        <w:tc>
          <w:tcPr>
            <w:tcW w:w="2106" w:type="dxa"/>
            <w:gridSpan w:val="3"/>
            <w:hideMark/>
          </w:tcPr>
          <w:p w14:paraId="25DF8072" w14:textId="77777777" w:rsidR="00C6685C" w:rsidRPr="005153B8" w:rsidRDefault="00C6685C" w:rsidP="0013783D">
            <w:r w:rsidRPr="005153B8">
              <w:t>Compromissione della memoria</w:t>
            </w:r>
          </w:p>
        </w:tc>
        <w:tc>
          <w:tcPr>
            <w:tcW w:w="1803" w:type="dxa"/>
            <w:gridSpan w:val="3"/>
            <w:noWrap/>
            <w:hideMark/>
          </w:tcPr>
          <w:p w14:paraId="0A4F4B5E" w14:textId="77777777" w:rsidR="00C6685C" w:rsidRPr="005153B8" w:rsidRDefault="00C6685C" w:rsidP="0013783D">
            <w:r w:rsidRPr="005153B8">
              <w:t>Memory Impairment</w:t>
            </w:r>
          </w:p>
        </w:tc>
        <w:tc>
          <w:tcPr>
            <w:tcW w:w="609" w:type="dxa"/>
            <w:gridSpan w:val="3"/>
            <w:noWrap/>
            <w:hideMark/>
          </w:tcPr>
          <w:p w14:paraId="1F0B003C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8" w:type="dxa"/>
            <w:gridSpan w:val="3"/>
            <w:noWrap/>
            <w:hideMark/>
          </w:tcPr>
          <w:p w14:paraId="0414C249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8" w:type="dxa"/>
            <w:gridSpan w:val="3"/>
            <w:noWrap/>
            <w:hideMark/>
          </w:tcPr>
          <w:p w14:paraId="2B6E1EBF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3A9E5004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66707FFE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04EB2B9D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4CF4CE92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66A59B24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7A3DA7B0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2A57158E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69E2C3EC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3B831EAF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303CF345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09" w:type="dxa"/>
            <w:gridSpan w:val="3"/>
            <w:noWrap/>
            <w:hideMark/>
          </w:tcPr>
          <w:p w14:paraId="2D4D73C9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2132" w:type="dxa"/>
            <w:gridSpan w:val="3"/>
            <w:noWrap/>
            <w:hideMark/>
          </w:tcPr>
          <w:p w14:paraId="0F5FB812" w14:textId="77777777" w:rsidR="00C6685C" w:rsidRPr="005153B8" w:rsidRDefault="00C6685C" w:rsidP="00615D12">
            <w:r w:rsidRPr="005153B8">
              <w:t> </w:t>
            </w:r>
          </w:p>
        </w:tc>
      </w:tr>
      <w:tr w:rsidR="00C6685C" w:rsidRPr="009A2ED4" w14:paraId="4D275978" w14:textId="77777777" w:rsidTr="00E330CC">
        <w:trPr>
          <w:trHeight w:val="642"/>
        </w:trPr>
        <w:tc>
          <w:tcPr>
            <w:tcW w:w="2057" w:type="dxa"/>
          </w:tcPr>
          <w:p w14:paraId="43AB5E41" w14:textId="6F8E99D7" w:rsidR="00C6685C" w:rsidRPr="00B36007" w:rsidRDefault="00C6685C" w:rsidP="0013783D">
            <w:pPr>
              <w:rPr>
                <w:sz w:val="20"/>
                <w:szCs w:val="20"/>
              </w:rPr>
            </w:pPr>
            <w:r w:rsidRPr="005153B8">
              <w:t>Processo di fine vita</w:t>
            </w:r>
          </w:p>
        </w:tc>
        <w:tc>
          <w:tcPr>
            <w:tcW w:w="1803" w:type="dxa"/>
            <w:gridSpan w:val="4"/>
          </w:tcPr>
          <w:p w14:paraId="204BB18A" w14:textId="4CB0BEEC" w:rsidR="00C6685C" w:rsidRPr="005153B8" w:rsidRDefault="00C6685C" w:rsidP="0013783D">
            <w:pPr>
              <w:rPr>
                <w:lang w:val="en-US"/>
              </w:rPr>
            </w:pPr>
            <w:r w:rsidRPr="005153B8">
              <w:t>Dying Process</w:t>
            </w:r>
          </w:p>
        </w:tc>
        <w:tc>
          <w:tcPr>
            <w:tcW w:w="595" w:type="dxa"/>
            <w:gridSpan w:val="3"/>
            <w:noWrap/>
          </w:tcPr>
          <w:p w14:paraId="12E6D161" w14:textId="33993A47" w:rsidR="00C6685C" w:rsidRPr="005153B8" w:rsidRDefault="00C6685C" w:rsidP="00C6685C">
            <w:pPr>
              <w:rPr>
                <w:lang w:val="en-US"/>
              </w:rPr>
            </w:pPr>
            <w:r w:rsidRPr="005153B8">
              <w:t>x</w:t>
            </w:r>
          </w:p>
        </w:tc>
        <w:tc>
          <w:tcPr>
            <w:tcW w:w="594" w:type="dxa"/>
            <w:gridSpan w:val="3"/>
            <w:noWrap/>
          </w:tcPr>
          <w:p w14:paraId="3BFB2C56" w14:textId="77777777" w:rsidR="00C6685C" w:rsidRPr="005153B8" w:rsidRDefault="00C6685C" w:rsidP="00C6685C">
            <w:pPr>
              <w:rPr>
                <w:lang w:val="en-US"/>
              </w:rPr>
            </w:pPr>
          </w:p>
        </w:tc>
        <w:tc>
          <w:tcPr>
            <w:tcW w:w="594" w:type="dxa"/>
            <w:gridSpan w:val="3"/>
            <w:noWrap/>
          </w:tcPr>
          <w:p w14:paraId="2DE0BEA1" w14:textId="77777777" w:rsidR="00C6685C" w:rsidRPr="005153B8" w:rsidRDefault="00C6685C" w:rsidP="00C6685C">
            <w:pPr>
              <w:rPr>
                <w:lang w:val="en-US"/>
              </w:rPr>
            </w:pPr>
          </w:p>
        </w:tc>
        <w:tc>
          <w:tcPr>
            <w:tcW w:w="595" w:type="dxa"/>
            <w:gridSpan w:val="3"/>
            <w:noWrap/>
          </w:tcPr>
          <w:p w14:paraId="21FDE2BC" w14:textId="77777777" w:rsidR="00C6685C" w:rsidRPr="005153B8" w:rsidRDefault="00C6685C" w:rsidP="00C6685C">
            <w:pPr>
              <w:rPr>
                <w:lang w:val="en-US"/>
              </w:rPr>
            </w:pPr>
          </w:p>
        </w:tc>
        <w:tc>
          <w:tcPr>
            <w:tcW w:w="595" w:type="dxa"/>
            <w:gridSpan w:val="3"/>
            <w:noWrap/>
          </w:tcPr>
          <w:p w14:paraId="23EFFB46" w14:textId="77777777" w:rsidR="00C6685C" w:rsidRPr="005153B8" w:rsidRDefault="00C6685C" w:rsidP="00C6685C">
            <w:pPr>
              <w:rPr>
                <w:lang w:val="en-US"/>
              </w:rPr>
            </w:pPr>
          </w:p>
        </w:tc>
        <w:tc>
          <w:tcPr>
            <w:tcW w:w="595" w:type="dxa"/>
            <w:gridSpan w:val="3"/>
            <w:noWrap/>
          </w:tcPr>
          <w:p w14:paraId="48877004" w14:textId="77777777" w:rsidR="00C6685C" w:rsidRPr="005153B8" w:rsidRDefault="00C6685C" w:rsidP="00C6685C">
            <w:pPr>
              <w:rPr>
                <w:lang w:val="en-US"/>
              </w:rPr>
            </w:pPr>
          </w:p>
        </w:tc>
        <w:tc>
          <w:tcPr>
            <w:tcW w:w="595" w:type="dxa"/>
            <w:gridSpan w:val="3"/>
            <w:noWrap/>
          </w:tcPr>
          <w:p w14:paraId="0EE11D27" w14:textId="185D87C4" w:rsidR="00C6685C" w:rsidRPr="005153B8" w:rsidRDefault="00C6685C" w:rsidP="00C6685C">
            <w:pPr>
              <w:rPr>
                <w:lang w:val="en-US"/>
              </w:rPr>
            </w:pPr>
            <w:r w:rsidRPr="005153B8">
              <w:t>x</w:t>
            </w:r>
          </w:p>
        </w:tc>
        <w:tc>
          <w:tcPr>
            <w:tcW w:w="595" w:type="dxa"/>
            <w:gridSpan w:val="3"/>
            <w:noWrap/>
          </w:tcPr>
          <w:p w14:paraId="6D281085" w14:textId="77777777" w:rsidR="00C6685C" w:rsidRPr="005153B8" w:rsidRDefault="00C6685C" w:rsidP="00C6685C">
            <w:pPr>
              <w:rPr>
                <w:lang w:val="en-US"/>
              </w:rPr>
            </w:pPr>
          </w:p>
        </w:tc>
        <w:tc>
          <w:tcPr>
            <w:tcW w:w="595" w:type="dxa"/>
            <w:gridSpan w:val="3"/>
            <w:noWrap/>
          </w:tcPr>
          <w:p w14:paraId="350EB6BA" w14:textId="572E391A" w:rsidR="00C6685C" w:rsidRPr="005153B8" w:rsidRDefault="00C6685C" w:rsidP="00C6685C">
            <w:pPr>
              <w:rPr>
                <w:lang w:val="en-US"/>
              </w:rPr>
            </w:pPr>
            <w:r w:rsidRPr="005153B8">
              <w:t> </w:t>
            </w:r>
          </w:p>
        </w:tc>
        <w:tc>
          <w:tcPr>
            <w:tcW w:w="595" w:type="dxa"/>
            <w:gridSpan w:val="3"/>
            <w:noWrap/>
          </w:tcPr>
          <w:p w14:paraId="1084D384" w14:textId="23517E8D" w:rsidR="00C6685C" w:rsidRPr="005153B8" w:rsidRDefault="00C6685C" w:rsidP="00C6685C">
            <w:pPr>
              <w:rPr>
                <w:lang w:val="en-US"/>
              </w:rPr>
            </w:pPr>
            <w:r w:rsidRPr="005153B8">
              <w:t> </w:t>
            </w:r>
          </w:p>
        </w:tc>
        <w:tc>
          <w:tcPr>
            <w:tcW w:w="595" w:type="dxa"/>
            <w:gridSpan w:val="3"/>
            <w:noWrap/>
          </w:tcPr>
          <w:p w14:paraId="52B32F8A" w14:textId="0870B47A" w:rsidR="00C6685C" w:rsidRPr="005153B8" w:rsidRDefault="00C6685C" w:rsidP="00C6685C">
            <w:pPr>
              <w:rPr>
                <w:lang w:val="en-US"/>
              </w:rPr>
            </w:pPr>
            <w:r w:rsidRPr="005153B8">
              <w:t> </w:t>
            </w:r>
          </w:p>
        </w:tc>
        <w:tc>
          <w:tcPr>
            <w:tcW w:w="595" w:type="dxa"/>
            <w:gridSpan w:val="3"/>
            <w:noWrap/>
          </w:tcPr>
          <w:p w14:paraId="3F33B100" w14:textId="66C86A36" w:rsidR="00C6685C" w:rsidRPr="005153B8" w:rsidRDefault="00C6685C" w:rsidP="00C6685C">
            <w:pPr>
              <w:rPr>
                <w:lang w:val="en-US"/>
              </w:rPr>
            </w:pPr>
            <w:r w:rsidRPr="005153B8">
              <w:t> </w:t>
            </w:r>
          </w:p>
        </w:tc>
        <w:tc>
          <w:tcPr>
            <w:tcW w:w="595" w:type="dxa"/>
            <w:gridSpan w:val="3"/>
            <w:noWrap/>
          </w:tcPr>
          <w:p w14:paraId="3D1A2E1C" w14:textId="319F74CE" w:rsidR="00C6685C" w:rsidRPr="005153B8" w:rsidRDefault="00C6685C" w:rsidP="00C6685C">
            <w:pPr>
              <w:rPr>
                <w:lang w:val="en-US"/>
              </w:rPr>
            </w:pPr>
            <w:r w:rsidRPr="005153B8">
              <w:t> </w:t>
            </w:r>
          </w:p>
        </w:tc>
        <w:tc>
          <w:tcPr>
            <w:tcW w:w="595" w:type="dxa"/>
            <w:gridSpan w:val="3"/>
            <w:noWrap/>
          </w:tcPr>
          <w:p w14:paraId="3067AB3C" w14:textId="4D50DED9" w:rsidR="00C6685C" w:rsidRPr="005153B8" w:rsidRDefault="00C6685C" w:rsidP="00C6685C">
            <w:pPr>
              <w:rPr>
                <w:lang w:val="en-US"/>
              </w:rPr>
            </w:pPr>
            <w:r w:rsidRPr="005153B8">
              <w:t> </w:t>
            </w:r>
          </w:p>
        </w:tc>
        <w:tc>
          <w:tcPr>
            <w:tcW w:w="2377" w:type="dxa"/>
            <w:gridSpan w:val="4"/>
            <w:noWrap/>
          </w:tcPr>
          <w:p w14:paraId="1420E614" w14:textId="328206C5" w:rsidR="00C6685C" w:rsidRPr="005153B8" w:rsidRDefault="00C6685C" w:rsidP="00C6685C">
            <w:pPr>
              <w:rPr>
                <w:lang w:val="en-US"/>
              </w:rPr>
            </w:pPr>
            <w:r w:rsidRPr="005153B8">
              <w:t> </w:t>
            </w:r>
          </w:p>
        </w:tc>
      </w:tr>
      <w:tr w:rsidR="002C390A" w:rsidRPr="009A2ED4" w14:paraId="496825CA" w14:textId="77777777" w:rsidTr="00E330CC">
        <w:trPr>
          <w:trHeight w:val="850"/>
        </w:trPr>
        <w:tc>
          <w:tcPr>
            <w:tcW w:w="2057" w:type="dxa"/>
          </w:tcPr>
          <w:p w14:paraId="1BCD42EF" w14:textId="60951C15" w:rsidR="002C390A" w:rsidRPr="005153B8" w:rsidRDefault="002C390A" w:rsidP="0013783D">
            <w:r w:rsidRPr="005153B8">
              <w:t>Compromissione del coping familiare</w:t>
            </w:r>
          </w:p>
        </w:tc>
        <w:tc>
          <w:tcPr>
            <w:tcW w:w="1803" w:type="dxa"/>
            <w:gridSpan w:val="4"/>
          </w:tcPr>
          <w:p w14:paraId="2C8D953B" w14:textId="536340BF" w:rsidR="002C390A" w:rsidRPr="005153B8" w:rsidRDefault="002C390A" w:rsidP="0013783D">
            <w:r w:rsidRPr="005153B8">
              <w:t>Family Coping Impairment</w:t>
            </w:r>
          </w:p>
        </w:tc>
        <w:tc>
          <w:tcPr>
            <w:tcW w:w="595" w:type="dxa"/>
            <w:gridSpan w:val="3"/>
            <w:noWrap/>
          </w:tcPr>
          <w:p w14:paraId="4EA2BA12" w14:textId="21B7C78A" w:rsidR="002C390A" w:rsidRPr="005153B8" w:rsidRDefault="002C390A" w:rsidP="002C390A">
            <w:r w:rsidRPr="005153B8">
              <w:t> </w:t>
            </w:r>
          </w:p>
        </w:tc>
        <w:tc>
          <w:tcPr>
            <w:tcW w:w="594" w:type="dxa"/>
            <w:gridSpan w:val="3"/>
            <w:noWrap/>
          </w:tcPr>
          <w:p w14:paraId="53C922DF" w14:textId="226EBF0B" w:rsidR="002C390A" w:rsidRPr="005153B8" w:rsidRDefault="002C390A" w:rsidP="002C390A">
            <w:pPr>
              <w:rPr>
                <w:lang w:val="en-US"/>
              </w:rPr>
            </w:pPr>
            <w:r w:rsidRPr="005153B8">
              <w:t> </w:t>
            </w:r>
          </w:p>
        </w:tc>
        <w:tc>
          <w:tcPr>
            <w:tcW w:w="594" w:type="dxa"/>
            <w:gridSpan w:val="3"/>
            <w:noWrap/>
          </w:tcPr>
          <w:p w14:paraId="664BB926" w14:textId="0DA3CE88" w:rsidR="002C390A" w:rsidRPr="005153B8" w:rsidRDefault="002C390A" w:rsidP="002C390A">
            <w:pPr>
              <w:rPr>
                <w:lang w:val="en-US"/>
              </w:rPr>
            </w:pPr>
            <w:r w:rsidRPr="005153B8">
              <w:t> </w:t>
            </w:r>
          </w:p>
        </w:tc>
        <w:tc>
          <w:tcPr>
            <w:tcW w:w="595" w:type="dxa"/>
            <w:gridSpan w:val="3"/>
            <w:noWrap/>
          </w:tcPr>
          <w:p w14:paraId="020AD57A" w14:textId="60370076" w:rsidR="002C390A" w:rsidRPr="005153B8" w:rsidRDefault="002C390A" w:rsidP="002C390A">
            <w:pPr>
              <w:rPr>
                <w:lang w:val="en-US"/>
              </w:rPr>
            </w:pPr>
            <w:r w:rsidRPr="005153B8">
              <w:t> </w:t>
            </w:r>
          </w:p>
        </w:tc>
        <w:tc>
          <w:tcPr>
            <w:tcW w:w="595" w:type="dxa"/>
            <w:gridSpan w:val="3"/>
            <w:noWrap/>
          </w:tcPr>
          <w:p w14:paraId="74AC67A8" w14:textId="39198C87" w:rsidR="002C390A" w:rsidRPr="005153B8" w:rsidRDefault="002C390A" w:rsidP="002C390A">
            <w:pPr>
              <w:rPr>
                <w:lang w:val="en-US"/>
              </w:rPr>
            </w:pPr>
            <w:r w:rsidRPr="005153B8">
              <w:t> </w:t>
            </w:r>
          </w:p>
        </w:tc>
        <w:tc>
          <w:tcPr>
            <w:tcW w:w="595" w:type="dxa"/>
            <w:gridSpan w:val="3"/>
            <w:noWrap/>
          </w:tcPr>
          <w:p w14:paraId="15119D09" w14:textId="2430F2D5" w:rsidR="002C390A" w:rsidRPr="005153B8" w:rsidRDefault="002C390A" w:rsidP="002C390A">
            <w:pPr>
              <w:rPr>
                <w:lang w:val="en-US"/>
              </w:rPr>
            </w:pPr>
            <w:r w:rsidRPr="005153B8">
              <w:t> </w:t>
            </w:r>
          </w:p>
        </w:tc>
        <w:tc>
          <w:tcPr>
            <w:tcW w:w="595" w:type="dxa"/>
            <w:gridSpan w:val="3"/>
            <w:noWrap/>
          </w:tcPr>
          <w:p w14:paraId="5FC21631" w14:textId="04E09C6A" w:rsidR="002C390A" w:rsidRPr="005153B8" w:rsidRDefault="002C390A" w:rsidP="002C390A">
            <w:r w:rsidRPr="005153B8">
              <w:t> </w:t>
            </w:r>
          </w:p>
        </w:tc>
        <w:tc>
          <w:tcPr>
            <w:tcW w:w="595" w:type="dxa"/>
            <w:gridSpan w:val="3"/>
            <w:noWrap/>
          </w:tcPr>
          <w:p w14:paraId="33DA5149" w14:textId="37DD497A" w:rsidR="002C390A" w:rsidRPr="005153B8" w:rsidRDefault="002C390A" w:rsidP="002C390A">
            <w:pPr>
              <w:rPr>
                <w:lang w:val="en-US"/>
              </w:rPr>
            </w:pPr>
            <w:r w:rsidRPr="005153B8">
              <w:t> </w:t>
            </w:r>
          </w:p>
        </w:tc>
        <w:tc>
          <w:tcPr>
            <w:tcW w:w="595" w:type="dxa"/>
            <w:gridSpan w:val="3"/>
            <w:noWrap/>
          </w:tcPr>
          <w:p w14:paraId="596D1E2E" w14:textId="3F58A549" w:rsidR="002C390A" w:rsidRPr="005153B8" w:rsidRDefault="002C390A" w:rsidP="002C390A">
            <w:r w:rsidRPr="005153B8">
              <w:t> </w:t>
            </w:r>
          </w:p>
        </w:tc>
        <w:tc>
          <w:tcPr>
            <w:tcW w:w="595" w:type="dxa"/>
            <w:gridSpan w:val="3"/>
            <w:noWrap/>
          </w:tcPr>
          <w:p w14:paraId="4A2BC18C" w14:textId="46C9C4CD" w:rsidR="002C390A" w:rsidRPr="005153B8" w:rsidRDefault="002C390A" w:rsidP="002C390A">
            <w:r w:rsidRPr="005153B8">
              <w:t> </w:t>
            </w:r>
          </w:p>
        </w:tc>
        <w:tc>
          <w:tcPr>
            <w:tcW w:w="595" w:type="dxa"/>
            <w:gridSpan w:val="3"/>
            <w:noWrap/>
          </w:tcPr>
          <w:p w14:paraId="0BACF4D9" w14:textId="458FB9CC" w:rsidR="002C390A" w:rsidRPr="005153B8" w:rsidRDefault="002C390A" w:rsidP="002C390A">
            <w:r w:rsidRPr="005153B8">
              <w:t> </w:t>
            </w:r>
          </w:p>
        </w:tc>
        <w:tc>
          <w:tcPr>
            <w:tcW w:w="595" w:type="dxa"/>
            <w:gridSpan w:val="3"/>
            <w:noWrap/>
          </w:tcPr>
          <w:p w14:paraId="0539EC45" w14:textId="35D7B255" w:rsidR="002C390A" w:rsidRPr="005153B8" w:rsidRDefault="002C390A" w:rsidP="002C390A">
            <w:r w:rsidRPr="005153B8">
              <w:t> </w:t>
            </w:r>
          </w:p>
        </w:tc>
        <w:tc>
          <w:tcPr>
            <w:tcW w:w="595" w:type="dxa"/>
            <w:gridSpan w:val="3"/>
            <w:noWrap/>
          </w:tcPr>
          <w:p w14:paraId="1A29D8D4" w14:textId="2EE13DF2" w:rsidR="002C390A" w:rsidRPr="005153B8" w:rsidRDefault="002C390A" w:rsidP="002C390A">
            <w:r w:rsidRPr="005153B8">
              <w:t> </w:t>
            </w:r>
          </w:p>
        </w:tc>
        <w:tc>
          <w:tcPr>
            <w:tcW w:w="595" w:type="dxa"/>
            <w:gridSpan w:val="3"/>
            <w:noWrap/>
          </w:tcPr>
          <w:p w14:paraId="526FF49D" w14:textId="1212494E" w:rsidR="002C390A" w:rsidRPr="005153B8" w:rsidRDefault="002C390A" w:rsidP="002C390A">
            <w:r w:rsidRPr="005153B8">
              <w:t> </w:t>
            </w:r>
          </w:p>
        </w:tc>
        <w:tc>
          <w:tcPr>
            <w:tcW w:w="2377" w:type="dxa"/>
            <w:gridSpan w:val="4"/>
            <w:noWrap/>
          </w:tcPr>
          <w:p w14:paraId="2C07FC55" w14:textId="6292E763" w:rsidR="002C390A" w:rsidRPr="005153B8" w:rsidRDefault="002C390A" w:rsidP="002C390A">
            <w:r w:rsidRPr="005153B8">
              <w:t> </w:t>
            </w:r>
          </w:p>
        </w:tc>
      </w:tr>
    </w:tbl>
    <w:p w14:paraId="66455394" w14:textId="77777777" w:rsidR="0013783D" w:rsidRDefault="0013783D" w:rsidP="002C390A">
      <w:pPr>
        <w:spacing w:line="480" w:lineRule="auto"/>
        <w:rPr>
          <w:b/>
          <w:bCs/>
        </w:rPr>
        <w:sectPr w:rsidR="0013783D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4565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2149"/>
        <w:gridCol w:w="31"/>
        <w:gridCol w:w="1772"/>
        <w:gridCol w:w="65"/>
        <w:gridCol w:w="559"/>
        <w:gridCol w:w="65"/>
        <w:gridCol w:w="558"/>
        <w:gridCol w:w="65"/>
        <w:gridCol w:w="558"/>
        <w:gridCol w:w="65"/>
        <w:gridCol w:w="559"/>
        <w:gridCol w:w="64"/>
        <w:gridCol w:w="560"/>
        <w:gridCol w:w="64"/>
        <w:gridCol w:w="560"/>
        <w:gridCol w:w="64"/>
        <w:gridCol w:w="560"/>
        <w:gridCol w:w="64"/>
        <w:gridCol w:w="560"/>
        <w:gridCol w:w="64"/>
        <w:gridCol w:w="560"/>
        <w:gridCol w:w="64"/>
        <w:gridCol w:w="560"/>
        <w:gridCol w:w="64"/>
        <w:gridCol w:w="560"/>
        <w:gridCol w:w="64"/>
        <w:gridCol w:w="560"/>
        <w:gridCol w:w="64"/>
        <w:gridCol w:w="560"/>
        <w:gridCol w:w="64"/>
        <w:gridCol w:w="560"/>
        <w:gridCol w:w="64"/>
        <w:gridCol w:w="572"/>
        <w:gridCol w:w="547"/>
        <w:gridCol w:w="81"/>
        <w:gridCol w:w="98"/>
        <w:gridCol w:w="517"/>
      </w:tblGrid>
      <w:tr w:rsidR="002C390A" w:rsidRPr="005153B8" w14:paraId="3ABD8FC4" w14:textId="77777777" w:rsidTr="00E330CC">
        <w:trPr>
          <w:gridAfter w:val="3"/>
          <w:wAfter w:w="696" w:type="dxa"/>
          <w:trHeight w:val="603"/>
        </w:trPr>
        <w:tc>
          <w:tcPr>
            <w:tcW w:w="2180" w:type="dxa"/>
            <w:gridSpan w:val="2"/>
            <w:hideMark/>
          </w:tcPr>
          <w:p w14:paraId="0D0A00A0" w14:textId="08241CF1" w:rsidR="002C390A" w:rsidRDefault="002C390A" w:rsidP="002C390A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41CA0A88" w14:textId="5185974B" w:rsidR="002C390A" w:rsidRPr="005153B8" w:rsidRDefault="002C390A" w:rsidP="002C390A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837" w:type="dxa"/>
            <w:gridSpan w:val="2"/>
            <w:noWrap/>
            <w:hideMark/>
          </w:tcPr>
          <w:p w14:paraId="7F02CFFB" w14:textId="77777777" w:rsidR="002C390A" w:rsidRPr="005153B8" w:rsidRDefault="002C390A" w:rsidP="002C390A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852" w:type="dxa"/>
            <w:gridSpan w:val="30"/>
            <w:noWrap/>
            <w:hideMark/>
          </w:tcPr>
          <w:p w14:paraId="29F1C273" w14:textId="77777777" w:rsidR="002C390A" w:rsidRPr="005153B8" w:rsidRDefault="002C390A" w:rsidP="002C390A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2C390A" w:rsidRPr="005153B8" w14:paraId="0E4F3459" w14:textId="77777777" w:rsidTr="00E330CC">
        <w:trPr>
          <w:gridAfter w:val="1"/>
          <w:wAfter w:w="517" w:type="dxa"/>
          <w:trHeight w:val="2177"/>
        </w:trPr>
        <w:tc>
          <w:tcPr>
            <w:tcW w:w="2180" w:type="dxa"/>
            <w:gridSpan w:val="2"/>
            <w:hideMark/>
          </w:tcPr>
          <w:p w14:paraId="154131D1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1837" w:type="dxa"/>
            <w:gridSpan w:val="2"/>
            <w:noWrap/>
            <w:hideMark/>
          </w:tcPr>
          <w:p w14:paraId="0120C9B7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61E71A17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23" w:type="dxa"/>
            <w:gridSpan w:val="2"/>
            <w:noWrap/>
            <w:textDirection w:val="btLr"/>
            <w:hideMark/>
          </w:tcPr>
          <w:p w14:paraId="79E0CF6D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23" w:type="dxa"/>
            <w:gridSpan w:val="2"/>
            <w:noWrap/>
            <w:textDirection w:val="btLr"/>
            <w:hideMark/>
          </w:tcPr>
          <w:p w14:paraId="4082838E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23" w:type="dxa"/>
            <w:gridSpan w:val="2"/>
            <w:noWrap/>
            <w:textDirection w:val="btLr"/>
            <w:hideMark/>
          </w:tcPr>
          <w:p w14:paraId="69FDBB45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46063A5B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77F98B4C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3B61E56F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35ABB2DC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16F96C1B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79B4F48A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2E163CD5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26288408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7B5DF9C6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5F441D16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1298" w:type="dxa"/>
            <w:gridSpan w:val="4"/>
            <w:noWrap/>
            <w:textDirection w:val="btLr"/>
            <w:hideMark/>
          </w:tcPr>
          <w:p w14:paraId="531CAE15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2C390A" w:rsidRPr="005153B8" w14:paraId="3AE7D559" w14:textId="77777777" w:rsidTr="00E330CC">
        <w:trPr>
          <w:gridAfter w:val="1"/>
          <w:wAfter w:w="517" w:type="dxa"/>
          <w:trHeight w:val="508"/>
        </w:trPr>
        <w:tc>
          <w:tcPr>
            <w:tcW w:w="2180" w:type="dxa"/>
            <w:gridSpan w:val="2"/>
            <w:hideMark/>
          </w:tcPr>
          <w:p w14:paraId="0F97F035" w14:textId="77777777" w:rsidR="002C390A" w:rsidRPr="005153B8" w:rsidRDefault="002C390A" w:rsidP="002C390A">
            <w:r w:rsidRPr="005153B8">
              <w:t>Italian wording</w:t>
            </w:r>
          </w:p>
        </w:tc>
        <w:tc>
          <w:tcPr>
            <w:tcW w:w="1837" w:type="dxa"/>
            <w:gridSpan w:val="2"/>
            <w:noWrap/>
            <w:hideMark/>
          </w:tcPr>
          <w:p w14:paraId="52E6EBBB" w14:textId="77777777" w:rsidR="002C390A" w:rsidRPr="005153B8" w:rsidRDefault="002C390A" w:rsidP="002C390A">
            <w:r w:rsidRPr="005153B8">
              <w:t>English wording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7FEE53E6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3" w:type="dxa"/>
            <w:gridSpan w:val="2"/>
            <w:noWrap/>
            <w:textDirection w:val="btLr"/>
            <w:hideMark/>
          </w:tcPr>
          <w:p w14:paraId="75159F21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3" w:type="dxa"/>
            <w:gridSpan w:val="2"/>
            <w:noWrap/>
            <w:textDirection w:val="btLr"/>
            <w:hideMark/>
          </w:tcPr>
          <w:p w14:paraId="5986A980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3" w:type="dxa"/>
            <w:gridSpan w:val="2"/>
            <w:noWrap/>
            <w:textDirection w:val="btLr"/>
            <w:hideMark/>
          </w:tcPr>
          <w:p w14:paraId="1E217EBA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06075647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628597D1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3A1E0558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2CBFC155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5368B4D7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72EE8993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4420B4B4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35C1313D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4F8AAE73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4" w:type="dxa"/>
            <w:gridSpan w:val="2"/>
            <w:noWrap/>
            <w:textDirection w:val="btLr"/>
            <w:hideMark/>
          </w:tcPr>
          <w:p w14:paraId="165361F3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1298" w:type="dxa"/>
            <w:gridSpan w:val="4"/>
            <w:noWrap/>
            <w:textDirection w:val="btLr"/>
            <w:hideMark/>
          </w:tcPr>
          <w:p w14:paraId="17E15789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2C390A" w:rsidRPr="005153B8" w14:paraId="208ABBC9" w14:textId="77777777" w:rsidTr="00E330CC">
        <w:trPr>
          <w:gridAfter w:val="2"/>
          <w:wAfter w:w="615" w:type="dxa"/>
          <w:trHeight w:val="654"/>
        </w:trPr>
        <w:tc>
          <w:tcPr>
            <w:tcW w:w="2149" w:type="dxa"/>
            <w:hideMark/>
          </w:tcPr>
          <w:p w14:paraId="45400542" w14:textId="52FBA5EF" w:rsidR="002C390A" w:rsidRPr="005153B8" w:rsidRDefault="002C390A" w:rsidP="002C390A">
            <w:r w:rsidRPr="005153B8">
              <w:t>Coping familiare disfunzionale</w:t>
            </w:r>
          </w:p>
        </w:tc>
        <w:tc>
          <w:tcPr>
            <w:tcW w:w="1803" w:type="dxa"/>
            <w:gridSpan w:val="2"/>
            <w:noWrap/>
            <w:hideMark/>
          </w:tcPr>
          <w:p w14:paraId="44169C74" w14:textId="77777777" w:rsidR="002C390A" w:rsidRPr="005153B8" w:rsidRDefault="002C390A" w:rsidP="002C390A">
            <w:r w:rsidRPr="005153B8">
              <w:t>Disabled Family Coping</w:t>
            </w:r>
          </w:p>
        </w:tc>
        <w:tc>
          <w:tcPr>
            <w:tcW w:w="624" w:type="dxa"/>
            <w:gridSpan w:val="2"/>
            <w:noWrap/>
            <w:hideMark/>
          </w:tcPr>
          <w:p w14:paraId="327CE210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2"/>
            <w:noWrap/>
            <w:hideMark/>
          </w:tcPr>
          <w:p w14:paraId="7BF94412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2"/>
            <w:noWrap/>
            <w:hideMark/>
          </w:tcPr>
          <w:p w14:paraId="24B55296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5B2E1BA2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12E6F936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41F33A8C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2B19F3F6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1DB0FBD0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29B90D11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3B3708FD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49609426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19203F2A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0523DB12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4B97E67A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1264" w:type="dxa"/>
            <w:gridSpan w:val="4"/>
            <w:noWrap/>
            <w:hideMark/>
          </w:tcPr>
          <w:p w14:paraId="1D71C537" w14:textId="77777777" w:rsidR="002C390A" w:rsidRPr="005153B8" w:rsidRDefault="002C390A" w:rsidP="002C390A">
            <w:r w:rsidRPr="005153B8">
              <w:t> </w:t>
            </w:r>
          </w:p>
        </w:tc>
      </w:tr>
      <w:tr w:rsidR="002C390A" w:rsidRPr="005153B8" w14:paraId="71A292FD" w14:textId="77777777" w:rsidTr="00E330CC">
        <w:trPr>
          <w:gridAfter w:val="4"/>
          <w:wAfter w:w="1243" w:type="dxa"/>
          <w:trHeight w:val="664"/>
        </w:trPr>
        <w:tc>
          <w:tcPr>
            <w:tcW w:w="2149" w:type="dxa"/>
            <w:hideMark/>
          </w:tcPr>
          <w:p w14:paraId="0552CEFC" w14:textId="1B19B657" w:rsidR="002C390A" w:rsidRPr="005153B8" w:rsidRDefault="002C390A" w:rsidP="002C390A">
            <w:pPr>
              <w:spacing w:after="160" w:line="259" w:lineRule="auto"/>
            </w:pPr>
            <w:r w:rsidRPr="005153B8">
              <w:t>Compromissione del coping individuale</w:t>
            </w:r>
          </w:p>
        </w:tc>
        <w:tc>
          <w:tcPr>
            <w:tcW w:w="1803" w:type="dxa"/>
            <w:gridSpan w:val="2"/>
            <w:noWrap/>
            <w:hideMark/>
          </w:tcPr>
          <w:p w14:paraId="54DB5F87" w14:textId="77777777" w:rsidR="002C390A" w:rsidRPr="005153B8" w:rsidRDefault="002C390A" w:rsidP="002C390A">
            <w:r w:rsidRPr="005153B8">
              <w:t>Individual Coping Impairment</w:t>
            </w:r>
          </w:p>
        </w:tc>
        <w:tc>
          <w:tcPr>
            <w:tcW w:w="624" w:type="dxa"/>
            <w:gridSpan w:val="2"/>
            <w:noWrap/>
            <w:hideMark/>
          </w:tcPr>
          <w:p w14:paraId="7EECB0E8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2"/>
            <w:noWrap/>
            <w:hideMark/>
          </w:tcPr>
          <w:p w14:paraId="594B9F94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2"/>
            <w:noWrap/>
            <w:hideMark/>
          </w:tcPr>
          <w:p w14:paraId="4535CECD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3C4B66BD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33B13974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30F5D3FC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61D230E7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57AAFD43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55C2CA08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2CCD74D1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61073C95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6DAC04FB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7B47FDC0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1260" w:type="dxa"/>
            <w:gridSpan w:val="4"/>
            <w:noWrap/>
            <w:hideMark/>
          </w:tcPr>
          <w:p w14:paraId="13DEB699" w14:textId="77777777" w:rsidR="002C390A" w:rsidRPr="005153B8" w:rsidRDefault="002C390A" w:rsidP="002C390A">
            <w:r w:rsidRPr="005153B8">
              <w:t> </w:t>
            </w:r>
          </w:p>
        </w:tc>
      </w:tr>
      <w:tr w:rsidR="002C390A" w:rsidRPr="005153B8" w14:paraId="54CDF774" w14:textId="4A04A626" w:rsidTr="00E330CC">
        <w:trPr>
          <w:trHeight w:val="850"/>
        </w:trPr>
        <w:tc>
          <w:tcPr>
            <w:tcW w:w="2149" w:type="dxa"/>
          </w:tcPr>
          <w:p w14:paraId="0F09EFC7" w14:textId="165110C8" w:rsidR="002C390A" w:rsidRPr="005153B8" w:rsidRDefault="002C390A" w:rsidP="002C390A">
            <w:r w:rsidRPr="005153B8">
              <w:t>Compromissione della capacità di adattamento</w:t>
            </w:r>
          </w:p>
        </w:tc>
        <w:tc>
          <w:tcPr>
            <w:tcW w:w="1803" w:type="dxa"/>
            <w:gridSpan w:val="2"/>
            <w:noWrap/>
          </w:tcPr>
          <w:p w14:paraId="0B405A62" w14:textId="3EFD8C18" w:rsidR="002C390A" w:rsidRPr="005153B8" w:rsidRDefault="002C390A" w:rsidP="002C390A">
            <w:r w:rsidRPr="005153B8">
              <w:t>Adjustment Impairment</w:t>
            </w:r>
          </w:p>
        </w:tc>
        <w:tc>
          <w:tcPr>
            <w:tcW w:w="624" w:type="dxa"/>
            <w:gridSpan w:val="2"/>
            <w:noWrap/>
          </w:tcPr>
          <w:p w14:paraId="3ED81C75" w14:textId="1FF43A7B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2"/>
            <w:noWrap/>
          </w:tcPr>
          <w:p w14:paraId="03C89534" w14:textId="77743847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2"/>
            <w:noWrap/>
          </w:tcPr>
          <w:p w14:paraId="41109BD8" w14:textId="409FF374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353790E6" w14:textId="534B8620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2FBEA2D2" w14:textId="1365636D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3F790EE8" w14:textId="33A4125B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223DB219" w14:textId="38610B05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33E63E6D" w14:textId="7DF0901C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22F5B12B" w14:textId="10D58573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469A82BB" w14:textId="6A6D493E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30961E0B" w14:textId="7D9FBFC3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0A0B6B3C" w14:textId="748C9FC9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731D8B1A" w14:textId="51DADD47" w:rsidR="002C390A" w:rsidRPr="005153B8" w:rsidRDefault="002C390A" w:rsidP="002C390A">
            <w:r w:rsidRPr="005153B8">
              <w:t> </w:t>
            </w:r>
          </w:p>
        </w:tc>
        <w:tc>
          <w:tcPr>
            <w:tcW w:w="1260" w:type="dxa"/>
            <w:gridSpan w:val="4"/>
            <w:noWrap/>
          </w:tcPr>
          <w:p w14:paraId="4F6E4806" w14:textId="5467BEFD" w:rsidR="002C390A" w:rsidRPr="005153B8" w:rsidRDefault="002C390A" w:rsidP="002C390A">
            <w:r w:rsidRPr="005153B8">
              <w:t> </w:t>
            </w:r>
          </w:p>
        </w:tc>
        <w:tc>
          <w:tcPr>
            <w:tcW w:w="1243" w:type="dxa"/>
            <w:gridSpan w:val="4"/>
          </w:tcPr>
          <w:p w14:paraId="2F66D047" w14:textId="2B16D3B7" w:rsidR="002C390A" w:rsidRPr="005153B8" w:rsidRDefault="002C390A" w:rsidP="002C390A">
            <w:r w:rsidRPr="005153B8">
              <w:t> </w:t>
            </w:r>
          </w:p>
        </w:tc>
      </w:tr>
      <w:tr w:rsidR="002C390A" w:rsidRPr="005153B8" w14:paraId="33FFE253" w14:textId="25C4EB39" w:rsidTr="00E330CC">
        <w:trPr>
          <w:trHeight w:val="663"/>
        </w:trPr>
        <w:tc>
          <w:tcPr>
            <w:tcW w:w="2149" w:type="dxa"/>
          </w:tcPr>
          <w:p w14:paraId="4DBE2A63" w14:textId="7B22D751" w:rsidR="002C390A" w:rsidRPr="005153B8" w:rsidRDefault="002C390A" w:rsidP="002C390A">
            <w:r w:rsidRPr="005153B8">
              <w:t>Conflitto decisionale</w:t>
            </w:r>
          </w:p>
        </w:tc>
        <w:tc>
          <w:tcPr>
            <w:tcW w:w="1803" w:type="dxa"/>
            <w:gridSpan w:val="2"/>
            <w:noWrap/>
          </w:tcPr>
          <w:p w14:paraId="136CFD32" w14:textId="02AB2887" w:rsidR="002C390A" w:rsidRPr="005153B8" w:rsidRDefault="002C390A" w:rsidP="002C390A">
            <w:r w:rsidRPr="005153B8">
              <w:t>Decisional Conflict</w:t>
            </w:r>
          </w:p>
        </w:tc>
        <w:tc>
          <w:tcPr>
            <w:tcW w:w="624" w:type="dxa"/>
            <w:gridSpan w:val="2"/>
            <w:noWrap/>
          </w:tcPr>
          <w:p w14:paraId="573A29D9" w14:textId="7B3E7E4F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2"/>
            <w:noWrap/>
          </w:tcPr>
          <w:p w14:paraId="6D645CFF" w14:textId="2780908B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2"/>
            <w:noWrap/>
          </w:tcPr>
          <w:p w14:paraId="3E508372" w14:textId="0A35E803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31CF79F7" w14:textId="51126174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7F86D27E" w14:textId="493178FB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72461CD6" w14:textId="09FB06DC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06CD41B2" w14:textId="7E42D8F2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0B5DF833" w14:textId="6589B080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2F076849" w14:textId="6E45109D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4A38955B" w14:textId="6A9B4960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77C69FEB" w14:textId="625AC8E8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19F1EEBD" w14:textId="4FDA4EBD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71607F94" w14:textId="050B7611" w:rsidR="002C390A" w:rsidRPr="005153B8" w:rsidRDefault="002C390A" w:rsidP="002C390A">
            <w:r w:rsidRPr="005153B8">
              <w:t> </w:t>
            </w:r>
          </w:p>
        </w:tc>
        <w:tc>
          <w:tcPr>
            <w:tcW w:w="1260" w:type="dxa"/>
            <w:gridSpan w:val="4"/>
            <w:noWrap/>
          </w:tcPr>
          <w:p w14:paraId="1E0B5671" w14:textId="23BD0FA4" w:rsidR="002C390A" w:rsidRPr="005153B8" w:rsidRDefault="002C390A" w:rsidP="002C390A">
            <w:r w:rsidRPr="005153B8">
              <w:t> </w:t>
            </w:r>
          </w:p>
        </w:tc>
        <w:tc>
          <w:tcPr>
            <w:tcW w:w="1243" w:type="dxa"/>
            <w:gridSpan w:val="4"/>
          </w:tcPr>
          <w:p w14:paraId="0E80B816" w14:textId="270DD987" w:rsidR="002C390A" w:rsidRPr="005153B8" w:rsidRDefault="002C390A" w:rsidP="002C390A">
            <w:r w:rsidRPr="005153B8">
              <w:t> </w:t>
            </w:r>
          </w:p>
        </w:tc>
      </w:tr>
      <w:tr w:rsidR="002C390A" w:rsidRPr="005153B8" w14:paraId="08C37B18" w14:textId="595EC671" w:rsidTr="00E330CC">
        <w:trPr>
          <w:trHeight w:val="464"/>
        </w:trPr>
        <w:tc>
          <w:tcPr>
            <w:tcW w:w="2149" w:type="dxa"/>
          </w:tcPr>
          <w:p w14:paraId="4BE21D3D" w14:textId="3D8A6309" w:rsidR="002C390A" w:rsidRPr="005153B8" w:rsidRDefault="002C390A" w:rsidP="002C390A">
            <w:r w:rsidRPr="005153B8">
              <w:t>Coping difensivo</w:t>
            </w:r>
          </w:p>
        </w:tc>
        <w:tc>
          <w:tcPr>
            <w:tcW w:w="1803" w:type="dxa"/>
            <w:gridSpan w:val="2"/>
            <w:noWrap/>
          </w:tcPr>
          <w:p w14:paraId="3C8877F1" w14:textId="01062D1C" w:rsidR="002C390A" w:rsidRPr="005153B8" w:rsidRDefault="002C390A" w:rsidP="002C390A">
            <w:r w:rsidRPr="005153B8">
              <w:t>Defensive Coping</w:t>
            </w:r>
          </w:p>
        </w:tc>
        <w:tc>
          <w:tcPr>
            <w:tcW w:w="624" w:type="dxa"/>
            <w:gridSpan w:val="2"/>
            <w:noWrap/>
          </w:tcPr>
          <w:p w14:paraId="5A6E2DAB" w14:textId="64FD40AB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2"/>
            <w:noWrap/>
          </w:tcPr>
          <w:p w14:paraId="4FDAE026" w14:textId="62A6D47C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2"/>
            <w:noWrap/>
          </w:tcPr>
          <w:p w14:paraId="1AD5E248" w14:textId="353281B9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1A569AC8" w14:textId="6DA7668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077CAE18" w14:textId="4A153E75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552F947A" w14:textId="2C09DA42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1D5FEA48" w14:textId="1106E1F5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03AB9D75" w14:textId="50172E86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69C4480D" w14:textId="24609F33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2A0CFD8E" w14:textId="29C83D2C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4F67FA77" w14:textId="01DF8C11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630084D0" w14:textId="780D1BCC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25F41ABF" w14:textId="29F06716" w:rsidR="002C390A" w:rsidRPr="005153B8" w:rsidRDefault="002C390A" w:rsidP="002C390A">
            <w:r w:rsidRPr="005153B8">
              <w:t> </w:t>
            </w:r>
          </w:p>
        </w:tc>
        <w:tc>
          <w:tcPr>
            <w:tcW w:w="1260" w:type="dxa"/>
            <w:gridSpan w:val="4"/>
            <w:noWrap/>
          </w:tcPr>
          <w:p w14:paraId="20B2DC8B" w14:textId="06AF78DC" w:rsidR="002C390A" w:rsidRPr="005153B8" w:rsidRDefault="002C390A" w:rsidP="002C390A">
            <w:r w:rsidRPr="005153B8">
              <w:t> </w:t>
            </w:r>
          </w:p>
        </w:tc>
        <w:tc>
          <w:tcPr>
            <w:tcW w:w="1243" w:type="dxa"/>
            <w:gridSpan w:val="4"/>
          </w:tcPr>
          <w:p w14:paraId="23EFB1F2" w14:textId="14BC3670" w:rsidR="002C390A" w:rsidRPr="005153B8" w:rsidRDefault="002C390A" w:rsidP="002C390A">
            <w:r w:rsidRPr="005153B8">
              <w:t> </w:t>
            </w:r>
          </w:p>
        </w:tc>
      </w:tr>
      <w:tr w:rsidR="002C390A" w:rsidRPr="005153B8" w14:paraId="5935D0BB" w14:textId="77777777" w:rsidTr="00E330CC">
        <w:trPr>
          <w:trHeight w:val="850"/>
        </w:trPr>
        <w:tc>
          <w:tcPr>
            <w:tcW w:w="2149" w:type="dxa"/>
          </w:tcPr>
          <w:p w14:paraId="552B3C0B" w14:textId="3AF363AE" w:rsidR="002C390A" w:rsidRPr="005153B8" w:rsidRDefault="002C390A" w:rsidP="002C390A">
            <w:r w:rsidRPr="005153B8">
              <w:t>Negazione</w:t>
            </w:r>
          </w:p>
        </w:tc>
        <w:tc>
          <w:tcPr>
            <w:tcW w:w="1803" w:type="dxa"/>
            <w:gridSpan w:val="2"/>
            <w:noWrap/>
          </w:tcPr>
          <w:p w14:paraId="76AB6109" w14:textId="2643CAE0" w:rsidR="002C390A" w:rsidRPr="005153B8" w:rsidRDefault="002C390A" w:rsidP="002C390A">
            <w:r w:rsidRPr="005153B8">
              <w:t>Denial</w:t>
            </w:r>
          </w:p>
        </w:tc>
        <w:tc>
          <w:tcPr>
            <w:tcW w:w="624" w:type="dxa"/>
            <w:gridSpan w:val="2"/>
            <w:noWrap/>
          </w:tcPr>
          <w:p w14:paraId="27B69DD1" w14:textId="11CAC3DA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2"/>
            <w:noWrap/>
          </w:tcPr>
          <w:p w14:paraId="23D12508" w14:textId="2AC838D2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2"/>
            <w:noWrap/>
          </w:tcPr>
          <w:p w14:paraId="29867009" w14:textId="5E3893B9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2584D1BA" w14:textId="3B880C54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736E98D8" w14:textId="6D4DD079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74EA9339" w14:textId="5D43A99E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661EDC2E" w14:textId="07CEEF63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48F1AEE5" w14:textId="28C26C6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7ACF6D64" w14:textId="45C5712D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02A48C3E" w14:textId="4293A94F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7DA4E430" w14:textId="35D30CFF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39D2F216" w14:textId="7CA66F8B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2"/>
            <w:noWrap/>
          </w:tcPr>
          <w:p w14:paraId="6C9E0F14" w14:textId="181230B1" w:rsidR="002C390A" w:rsidRPr="005153B8" w:rsidRDefault="002C390A" w:rsidP="002C390A">
            <w:r w:rsidRPr="005153B8">
              <w:t> </w:t>
            </w:r>
          </w:p>
        </w:tc>
        <w:tc>
          <w:tcPr>
            <w:tcW w:w="1260" w:type="dxa"/>
            <w:gridSpan w:val="4"/>
            <w:noWrap/>
          </w:tcPr>
          <w:p w14:paraId="06B57159" w14:textId="0CE2C042" w:rsidR="002C390A" w:rsidRPr="005153B8" w:rsidRDefault="002C390A" w:rsidP="002C390A">
            <w:r w:rsidRPr="005153B8">
              <w:t> </w:t>
            </w:r>
          </w:p>
        </w:tc>
        <w:tc>
          <w:tcPr>
            <w:tcW w:w="1243" w:type="dxa"/>
            <w:gridSpan w:val="4"/>
          </w:tcPr>
          <w:p w14:paraId="79CA1934" w14:textId="71F6622A" w:rsidR="002C390A" w:rsidRPr="005153B8" w:rsidRDefault="002C390A" w:rsidP="002C390A">
            <w:r w:rsidRPr="005153B8">
              <w:t> </w:t>
            </w:r>
          </w:p>
        </w:tc>
      </w:tr>
    </w:tbl>
    <w:p w14:paraId="7FDD322A" w14:textId="77777777" w:rsidR="00316F24" w:rsidRDefault="00316F24" w:rsidP="002C390A">
      <w:pPr>
        <w:spacing w:line="480" w:lineRule="auto"/>
        <w:rPr>
          <w:b/>
          <w:bCs/>
        </w:rPr>
        <w:sectPr w:rsidR="00316F24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4565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979"/>
        <w:gridCol w:w="122"/>
        <w:gridCol w:w="79"/>
        <w:gridCol w:w="1602"/>
        <w:gridCol w:w="122"/>
        <w:gridCol w:w="107"/>
        <w:gridCol w:w="389"/>
        <w:gridCol w:w="233"/>
        <w:gridCol w:w="384"/>
        <w:gridCol w:w="237"/>
        <w:gridCol w:w="380"/>
        <w:gridCol w:w="73"/>
        <w:gridCol w:w="168"/>
        <w:gridCol w:w="377"/>
        <w:gridCol w:w="76"/>
        <w:gridCol w:w="168"/>
        <w:gridCol w:w="374"/>
        <w:gridCol w:w="79"/>
        <w:gridCol w:w="169"/>
        <w:gridCol w:w="370"/>
        <w:gridCol w:w="83"/>
        <w:gridCol w:w="169"/>
        <w:gridCol w:w="366"/>
        <w:gridCol w:w="87"/>
        <w:gridCol w:w="169"/>
        <w:gridCol w:w="362"/>
        <w:gridCol w:w="91"/>
        <w:gridCol w:w="169"/>
        <w:gridCol w:w="358"/>
        <w:gridCol w:w="95"/>
        <w:gridCol w:w="169"/>
        <w:gridCol w:w="354"/>
        <w:gridCol w:w="101"/>
        <w:gridCol w:w="167"/>
        <w:gridCol w:w="354"/>
        <w:gridCol w:w="101"/>
        <w:gridCol w:w="167"/>
        <w:gridCol w:w="354"/>
        <w:gridCol w:w="101"/>
        <w:gridCol w:w="167"/>
        <w:gridCol w:w="355"/>
        <w:gridCol w:w="101"/>
        <w:gridCol w:w="166"/>
        <w:gridCol w:w="357"/>
        <w:gridCol w:w="101"/>
        <w:gridCol w:w="164"/>
        <w:gridCol w:w="361"/>
        <w:gridCol w:w="101"/>
        <w:gridCol w:w="124"/>
        <w:gridCol w:w="567"/>
        <w:gridCol w:w="696"/>
      </w:tblGrid>
      <w:tr w:rsidR="002C390A" w:rsidRPr="005153B8" w14:paraId="11D6A11D" w14:textId="77777777" w:rsidTr="00E330CC">
        <w:trPr>
          <w:gridAfter w:val="2"/>
          <w:wAfter w:w="1263" w:type="dxa"/>
          <w:trHeight w:val="572"/>
        </w:trPr>
        <w:tc>
          <w:tcPr>
            <w:tcW w:w="2180" w:type="dxa"/>
            <w:gridSpan w:val="3"/>
            <w:hideMark/>
          </w:tcPr>
          <w:p w14:paraId="2D6150F8" w14:textId="0E34F851" w:rsidR="002C390A" w:rsidRDefault="002C390A" w:rsidP="002C390A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24946C6F" w14:textId="79117278" w:rsidR="002C390A" w:rsidRPr="005153B8" w:rsidRDefault="002C390A" w:rsidP="002C390A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831" w:type="dxa"/>
            <w:gridSpan w:val="3"/>
            <w:noWrap/>
            <w:hideMark/>
          </w:tcPr>
          <w:p w14:paraId="6D109BFD" w14:textId="77777777" w:rsidR="002C390A" w:rsidRPr="005153B8" w:rsidRDefault="002C390A" w:rsidP="002C390A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291" w:type="dxa"/>
            <w:gridSpan w:val="43"/>
            <w:noWrap/>
            <w:hideMark/>
          </w:tcPr>
          <w:p w14:paraId="313D258F" w14:textId="77777777" w:rsidR="002C390A" w:rsidRPr="005153B8" w:rsidRDefault="002C390A" w:rsidP="002C390A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2C390A" w:rsidRPr="005153B8" w14:paraId="1FDF5524" w14:textId="77777777" w:rsidTr="00E330CC">
        <w:trPr>
          <w:gridAfter w:val="2"/>
          <w:wAfter w:w="1263" w:type="dxa"/>
          <w:trHeight w:val="2062"/>
        </w:trPr>
        <w:tc>
          <w:tcPr>
            <w:tcW w:w="2180" w:type="dxa"/>
            <w:gridSpan w:val="3"/>
            <w:hideMark/>
          </w:tcPr>
          <w:p w14:paraId="71EF97EB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1831" w:type="dxa"/>
            <w:gridSpan w:val="3"/>
            <w:noWrap/>
            <w:hideMark/>
          </w:tcPr>
          <w:p w14:paraId="0FA41007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2"/>
            <w:noWrap/>
            <w:textDirection w:val="btLr"/>
            <w:hideMark/>
          </w:tcPr>
          <w:p w14:paraId="2407A78C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21" w:type="dxa"/>
            <w:gridSpan w:val="2"/>
            <w:noWrap/>
            <w:textDirection w:val="btLr"/>
            <w:hideMark/>
          </w:tcPr>
          <w:p w14:paraId="54B378E1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21" w:type="dxa"/>
            <w:gridSpan w:val="3"/>
            <w:noWrap/>
            <w:textDirection w:val="btLr"/>
            <w:hideMark/>
          </w:tcPr>
          <w:p w14:paraId="04313379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21" w:type="dxa"/>
            <w:gridSpan w:val="3"/>
            <w:noWrap/>
            <w:textDirection w:val="btLr"/>
            <w:hideMark/>
          </w:tcPr>
          <w:p w14:paraId="6E90535D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31DB0FA5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3BF40655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1BA3B91B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73010C8F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0A4BBC4B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168343EB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44D14A77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2C2284A2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434706AE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16D81429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586" w:type="dxa"/>
            <w:gridSpan w:val="3"/>
            <w:noWrap/>
            <w:textDirection w:val="btLr"/>
            <w:hideMark/>
          </w:tcPr>
          <w:p w14:paraId="7A8A1F4A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2C390A" w:rsidRPr="005153B8" w14:paraId="4481C429" w14:textId="77777777" w:rsidTr="00E330CC">
        <w:trPr>
          <w:gridAfter w:val="2"/>
          <w:wAfter w:w="1263" w:type="dxa"/>
          <w:trHeight w:val="481"/>
        </w:trPr>
        <w:tc>
          <w:tcPr>
            <w:tcW w:w="2180" w:type="dxa"/>
            <w:gridSpan w:val="3"/>
            <w:hideMark/>
          </w:tcPr>
          <w:p w14:paraId="55D21846" w14:textId="77777777" w:rsidR="002C390A" w:rsidRPr="005153B8" w:rsidRDefault="002C390A" w:rsidP="002C390A">
            <w:r w:rsidRPr="005153B8">
              <w:t>Italian wording</w:t>
            </w:r>
          </w:p>
        </w:tc>
        <w:tc>
          <w:tcPr>
            <w:tcW w:w="1831" w:type="dxa"/>
            <w:gridSpan w:val="3"/>
            <w:noWrap/>
            <w:hideMark/>
          </w:tcPr>
          <w:p w14:paraId="77FA193B" w14:textId="77777777" w:rsidR="002C390A" w:rsidRPr="005153B8" w:rsidRDefault="002C390A" w:rsidP="002C390A">
            <w:pPr>
              <w:ind w:left="207" w:hanging="141"/>
            </w:pPr>
            <w:r w:rsidRPr="005153B8">
              <w:t>English wording</w:t>
            </w:r>
          </w:p>
        </w:tc>
        <w:tc>
          <w:tcPr>
            <w:tcW w:w="622" w:type="dxa"/>
            <w:gridSpan w:val="2"/>
            <w:noWrap/>
            <w:textDirection w:val="btLr"/>
            <w:hideMark/>
          </w:tcPr>
          <w:p w14:paraId="50A6EA8A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1" w:type="dxa"/>
            <w:gridSpan w:val="2"/>
            <w:noWrap/>
            <w:textDirection w:val="btLr"/>
            <w:hideMark/>
          </w:tcPr>
          <w:p w14:paraId="2E807E96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1" w:type="dxa"/>
            <w:gridSpan w:val="3"/>
            <w:noWrap/>
            <w:textDirection w:val="btLr"/>
            <w:hideMark/>
          </w:tcPr>
          <w:p w14:paraId="1284FACA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1" w:type="dxa"/>
            <w:gridSpan w:val="3"/>
            <w:noWrap/>
            <w:textDirection w:val="btLr"/>
            <w:hideMark/>
          </w:tcPr>
          <w:p w14:paraId="1295D700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1965D6A5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72E841E5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5334D2BF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2C85BA3C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21466943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25410489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4A57C367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23F012C6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4C0CECED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22" w:type="dxa"/>
            <w:gridSpan w:val="3"/>
            <w:noWrap/>
            <w:textDirection w:val="btLr"/>
            <w:hideMark/>
          </w:tcPr>
          <w:p w14:paraId="26EA2660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586" w:type="dxa"/>
            <w:gridSpan w:val="3"/>
            <w:noWrap/>
            <w:textDirection w:val="btLr"/>
            <w:hideMark/>
          </w:tcPr>
          <w:p w14:paraId="7FCF0863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2C390A" w:rsidRPr="005153B8" w14:paraId="4AE441E5" w14:textId="77777777" w:rsidTr="00E330CC">
        <w:trPr>
          <w:trHeight w:val="656"/>
        </w:trPr>
        <w:tc>
          <w:tcPr>
            <w:tcW w:w="2101" w:type="dxa"/>
            <w:gridSpan w:val="2"/>
            <w:hideMark/>
          </w:tcPr>
          <w:p w14:paraId="4658D24C" w14:textId="6822F414" w:rsidR="002C390A" w:rsidRPr="005153B8" w:rsidRDefault="002C390A" w:rsidP="002C390A">
            <w:r w:rsidRPr="005153B8">
              <w:t>Risposta post-traumatica</w:t>
            </w:r>
          </w:p>
        </w:tc>
        <w:tc>
          <w:tcPr>
            <w:tcW w:w="1803" w:type="dxa"/>
            <w:gridSpan w:val="3"/>
            <w:noWrap/>
            <w:hideMark/>
          </w:tcPr>
          <w:p w14:paraId="58887756" w14:textId="77777777" w:rsidR="002C390A" w:rsidRPr="005153B8" w:rsidRDefault="002C390A" w:rsidP="002C390A">
            <w:r w:rsidRPr="005153B8">
              <w:t>Post-Trauma Response</w:t>
            </w:r>
          </w:p>
        </w:tc>
        <w:tc>
          <w:tcPr>
            <w:tcW w:w="1803" w:type="dxa"/>
            <w:gridSpan w:val="7"/>
            <w:noWrap/>
            <w:hideMark/>
          </w:tcPr>
          <w:p w14:paraId="06571442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1" w:type="dxa"/>
            <w:gridSpan w:val="3"/>
            <w:noWrap/>
            <w:hideMark/>
          </w:tcPr>
          <w:p w14:paraId="55B0DEAC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1" w:type="dxa"/>
            <w:gridSpan w:val="3"/>
            <w:noWrap/>
            <w:hideMark/>
          </w:tcPr>
          <w:p w14:paraId="7D5B5D3F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35154840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0C819D97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63875144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59458C5F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3"/>
            <w:noWrap/>
            <w:hideMark/>
          </w:tcPr>
          <w:p w14:paraId="5C26FD37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5ECD059D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7A5D41AE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3"/>
            <w:noWrap/>
            <w:hideMark/>
          </w:tcPr>
          <w:p w14:paraId="66ADB4C2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3"/>
            <w:noWrap/>
            <w:hideMark/>
          </w:tcPr>
          <w:p w14:paraId="30FC5CC1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6" w:type="dxa"/>
            <w:gridSpan w:val="3"/>
            <w:noWrap/>
            <w:hideMark/>
          </w:tcPr>
          <w:p w14:paraId="5C7F2FA1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91" w:type="dxa"/>
            <w:gridSpan w:val="2"/>
            <w:noWrap/>
            <w:hideMark/>
          </w:tcPr>
          <w:p w14:paraId="16531353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96" w:type="dxa"/>
            <w:noWrap/>
            <w:hideMark/>
          </w:tcPr>
          <w:p w14:paraId="0C1916D8" w14:textId="77777777" w:rsidR="002C390A" w:rsidRPr="005153B8" w:rsidRDefault="002C390A" w:rsidP="002C390A">
            <w:r w:rsidRPr="005153B8">
              <w:t> </w:t>
            </w:r>
          </w:p>
        </w:tc>
      </w:tr>
      <w:tr w:rsidR="002C390A" w:rsidRPr="005153B8" w14:paraId="5AFE56C2" w14:textId="77777777" w:rsidTr="00E330CC">
        <w:trPr>
          <w:trHeight w:val="854"/>
        </w:trPr>
        <w:tc>
          <w:tcPr>
            <w:tcW w:w="2101" w:type="dxa"/>
            <w:gridSpan w:val="2"/>
            <w:hideMark/>
          </w:tcPr>
          <w:p w14:paraId="31C0D598" w14:textId="1FFA92FC" w:rsidR="002C390A" w:rsidRPr="005153B8" w:rsidRDefault="002C390A" w:rsidP="002C390A">
            <w:pPr>
              <w:spacing w:after="160"/>
            </w:pPr>
            <w:r w:rsidRPr="005153B8">
              <w:t>Sindrome traumatica da stupro</w:t>
            </w:r>
          </w:p>
        </w:tc>
        <w:tc>
          <w:tcPr>
            <w:tcW w:w="1803" w:type="dxa"/>
            <w:gridSpan w:val="3"/>
            <w:noWrap/>
            <w:hideMark/>
          </w:tcPr>
          <w:p w14:paraId="4DCEF52B" w14:textId="77777777" w:rsidR="002C390A" w:rsidRPr="005153B8" w:rsidRDefault="002C390A" w:rsidP="002C390A">
            <w:r w:rsidRPr="005153B8">
              <w:t>Rape Trauma Syndrome</w:t>
            </w:r>
          </w:p>
        </w:tc>
        <w:tc>
          <w:tcPr>
            <w:tcW w:w="1803" w:type="dxa"/>
            <w:gridSpan w:val="7"/>
            <w:noWrap/>
            <w:hideMark/>
          </w:tcPr>
          <w:p w14:paraId="17A0615E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1" w:type="dxa"/>
            <w:gridSpan w:val="3"/>
            <w:noWrap/>
            <w:hideMark/>
          </w:tcPr>
          <w:p w14:paraId="7EC41874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1" w:type="dxa"/>
            <w:gridSpan w:val="3"/>
            <w:noWrap/>
            <w:hideMark/>
          </w:tcPr>
          <w:p w14:paraId="43EB1B04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2D78527A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7C00ECFB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4A905125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1D85CAF1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3"/>
            <w:noWrap/>
            <w:hideMark/>
          </w:tcPr>
          <w:p w14:paraId="30C73281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64E9461E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6433E322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3"/>
            <w:noWrap/>
            <w:hideMark/>
          </w:tcPr>
          <w:p w14:paraId="359D8152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3"/>
            <w:noWrap/>
            <w:hideMark/>
          </w:tcPr>
          <w:p w14:paraId="7676E4D4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6" w:type="dxa"/>
            <w:gridSpan w:val="3"/>
            <w:noWrap/>
            <w:hideMark/>
          </w:tcPr>
          <w:p w14:paraId="4A358224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91" w:type="dxa"/>
            <w:gridSpan w:val="2"/>
            <w:noWrap/>
            <w:hideMark/>
          </w:tcPr>
          <w:p w14:paraId="01CE72ED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96" w:type="dxa"/>
            <w:noWrap/>
            <w:hideMark/>
          </w:tcPr>
          <w:p w14:paraId="681BAB63" w14:textId="77777777" w:rsidR="002C390A" w:rsidRPr="005153B8" w:rsidRDefault="002C390A" w:rsidP="002C390A">
            <w:r w:rsidRPr="005153B8">
              <w:t> </w:t>
            </w:r>
          </w:p>
        </w:tc>
      </w:tr>
      <w:tr w:rsidR="002C390A" w:rsidRPr="005153B8" w14:paraId="56F51F3F" w14:textId="77777777" w:rsidTr="00E330CC">
        <w:trPr>
          <w:trHeight w:val="860"/>
        </w:trPr>
        <w:tc>
          <w:tcPr>
            <w:tcW w:w="1979" w:type="dxa"/>
            <w:hideMark/>
          </w:tcPr>
          <w:p w14:paraId="6A532F8F" w14:textId="6AE5A0B7" w:rsidR="002C390A" w:rsidRPr="005153B8" w:rsidRDefault="002C390A" w:rsidP="002C390A">
            <w:r w:rsidRPr="005153B8">
              <w:t>Alterazione dello stato spirituale</w:t>
            </w:r>
          </w:p>
        </w:tc>
        <w:tc>
          <w:tcPr>
            <w:tcW w:w="1803" w:type="dxa"/>
            <w:gridSpan w:val="3"/>
            <w:noWrap/>
            <w:hideMark/>
          </w:tcPr>
          <w:p w14:paraId="14546E0C" w14:textId="77777777" w:rsidR="002C390A" w:rsidRPr="005153B8" w:rsidRDefault="002C390A" w:rsidP="002C390A">
            <w:r w:rsidRPr="005153B8">
              <w:t>Spiritual State Alteration</w:t>
            </w:r>
          </w:p>
        </w:tc>
        <w:tc>
          <w:tcPr>
            <w:tcW w:w="618" w:type="dxa"/>
            <w:gridSpan w:val="3"/>
            <w:noWrap/>
            <w:hideMark/>
          </w:tcPr>
          <w:p w14:paraId="060E87D2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767D455F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3EDB55A8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7F71E984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501864D6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52E1578F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29E8DF6B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65CFD6DF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71732265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68FB606B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0EAEE016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65D75F17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3"/>
            <w:noWrap/>
            <w:hideMark/>
          </w:tcPr>
          <w:p w14:paraId="1267F0EA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3"/>
            <w:noWrap/>
            <w:hideMark/>
          </w:tcPr>
          <w:p w14:paraId="389208A4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2114" w:type="dxa"/>
            <w:gridSpan w:val="7"/>
            <w:noWrap/>
            <w:hideMark/>
          </w:tcPr>
          <w:p w14:paraId="556247EE" w14:textId="77777777" w:rsidR="002C390A" w:rsidRPr="005153B8" w:rsidRDefault="002C390A" w:rsidP="002C390A">
            <w:r w:rsidRPr="005153B8">
              <w:t> </w:t>
            </w:r>
          </w:p>
        </w:tc>
      </w:tr>
      <w:tr w:rsidR="002C390A" w:rsidRPr="005153B8" w14:paraId="707C7532" w14:textId="77777777" w:rsidTr="00E330CC">
        <w:trPr>
          <w:trHeight w:val="510"/>
        </w:trPr>
        <w:tc>
          <w:tcPr>
            <w:tcW w:w="1979" w:type="dxa"/>
            <w:hideMark/>
          </w:tcPr>
          <w:p w14:paraId="14BC9838" w14:textId="06537E27" w:rsidR="002C390A" w:rsidRPr="005153B8" w:rsidRDefault="002C390A" w:rsidP="002C390A">
            <w:r w:rsidRPr="005153B8">
              <w:t>Sofferenza spirituale</w:t>
            </w:r>
          </w:p>
        </w:tc>
        <w:tc>
          <w:tcPr>
            <w:tcW w:w="1803" w:type="dxa"/>
            <w:gridSpan w:val="3"/>
            <w:noWrap/>
            <w:hideMark/>
          </w:tcPr>
          <w:p w14:paraId="22285824" w14:textId="77777777" w:rsidR="002C390A" w:rsidRPr="005153B8" w:rsidRDefault="002C390A" w:rsidP="002C390A">
            <w:r w:rsidRPr="005153B8">
              <w:t>Spiritual Distress</w:t>
            </w:r>
          </w:p>
        </w:tc>
        <w:tc>
          <w:tcPr>
            <w:tcW w:w="618" w:type="dxa"/>
            <w:gridSpan w:val="3"/>
            <w:noWrap/>
            <w:hideMark/>
          </w:tcPr>
          <w:p w14:paraId="00CA0E9C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629F2C9E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0F7FA137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2E586491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1016E140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58CC0E2B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2748711F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21288283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2A23A3AC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344ACD49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34B22E28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32A176B2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3"/>
            <w:noWrap/>
            <w:hideMark/>
          </w:tcPr>
          <w:p w14:paraId="77534D0C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3"/>
            <w:noWrap/>
            <w:hideMark/>
          </w:tcPr>
          <w:p w14:paraId="51BFC303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2114" w:type="dxa"/>
            <w:gridSpan w:val="7"/>
            <w:noWrap/>
            <w:hideMark/>
          </w:tcPr>
          <w:p w14:paraId="44A93B75" w14:textId="77777777" w:rsidR="002C390A" w:rsidRPr="005153B8" w:rsidRDefault="002C390A" w:rsidP="002C390A">
            <w:r w:rsidRPr="005153B8">
              <w:t> </w:t>
            </w:r>
          </w:p>
        </w:tc>
      </w:tr>
      <w:tr w:rsidR="002C390A" w:rsidRPr="005153B8" w14:paraId="7CC0D493" w14:textId="77777777" w:rsidTr="00E330CC">
        <w:trPr>
          <w:gridAfter w:val="4"/>
          <w:wAfter w:w="1488" w:type="dxa"/>
          <w:trHeight w:val="860"/>
        </w:trPr>
        <w:tc>
          <w:tcPr>
            <w:tcW w:w="1979" w:type="dxa"/>
            <w:hideMark/>
          </w:tcPr>
          <w:p w14:paraId="71A8F373" w14:textId="4C1B4069" w:rsidR="002C390A" w:rsidRPr="005153B8" w:rsidRDefault="002C390A" w:rsidP="002C390A">
            <w:r w:rsidRPr="005153B8">
              <w:t>Compromissione del coping della comunità</w:t>
            </w:r>
          </w:p>
        </w:tc>
        <w:tc>
          <w:tcPr>
            <w:tcW w:w="1803" w:type="dxa"/>
            <w:gridSpan w:val="3"/>
            <w:noWrap/>
            <w:hideMark/>
          </w:tcPr>
          <w:p w14:paraId="79907F61" w14:textId="77777777" w:rsidR="002C390A" w:rsidRPr="005153B8" w:rsidRDefault="002C390A" w:rsidP="002C390A">
            <w:r w:rsidRPr="005153B8">
              <w:t>Community Coping Impairment</w:t>
            </w:r>
          </w:p>
        </w:tc>
        <w:tc>
          <w:tcPr>
            <w:tcW w:w="618" w:type="dxa"/>
            <w:gridSpan w:val="3"/>
            <w:noWrap/>
            <w:hideMark/>
          </w:tcPr>
          <w:p w14:paraId="3773AF24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6C12B824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252F2288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1C4C9326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40B5E72E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1D72A967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52D99827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00AEF1CE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527F12F3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7006C712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4F0FFE31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339772FF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3"/>
            <w:noWrap/>
            <w:hideMark/>
          </w:tcPr>
          <w:p w14:paraId="54236844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1250" w:type="dxa"/>
            <w:gridSpan w:val="6"/>
            <w:noWrap/>
            <w:hideMark/>
          </w:tcPr>
          <w:p w14:paraId="6D63EB6A" w14:textId="77777777" w:rsidR="002C390A" w:rsidRPr="005153B8" w:rsidRDefault="002C390A" w:rsidP="002C390A">
            <w:r w:rsidRPr="005153B8">
              <w:t> </w:t>
            </w:r>
          </w:p>
        </w:tc>
      </w:tr>
      <w:tr w:rsidR="002C390A" w:rsidRPr="005153B8" w14:paraId="14B2E06C" w14:textId="77777777" w:rsidTr="00E330CC">
        <w:trPr>
          <w:trHeight w:val="420"/>
        </w:trPr>
        <w:tc>
          <w:tcPr>
            <w:tcW w:w="1979" w:type="dxa"/>
            <w:hideMark/>
          </w:tcPr>
          <w:p w14:paraId="0CA816D9" w14:textId="4C82D65C" w:rsidR="002C390A" w:rsidRPr="005153B8" w:rsidRDefault="002C390A" w:rsidP="002C390A">
            <w:pPr>
              <w:spacing w:after="160"/>
            </w:pPr>
            <w:r w:rsidRPr="005153B8">
              <w:t>Lutto</w:t>
            </w:r>
          </w:p>
        </w:tc>
        <w:tc>
          <w:tcPr>
            <w:tcW w:w="1803" w:type="dxa"/>
            <w:gridSpan w:val="3"/>
            <w:noWrap/>
            <w:hideMark/>
          </w:tcPr>
          <w:p w14:paraId="278137A9" w14:textId="77777777" w:rsidR="002C390A" w:rsidRPr="005153B8" w:rsidRDefault="002C390A" w:rsidP="002C390A">
            <w:r w:rsidRPr="005153B8">
              <w:t>Grieving</w:t>
            </w:r>
          </w:p>
        </w:tc>
        <w:tc>
          <w:tcPr>
            <w:tcW w:w="618" w:type="dxa"/>
            <w:gridSpan w:val="3"/>
            <w:noWrap/>
            <w:hideMark/>
          </w:tcPr>
          <w:p w14:paraId="2341040C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1044F5F0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409BA6CB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2E5A92D6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63BFF475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561208BD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0CE62B81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751FBC77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5D8E21CE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30B3D05A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7D4CD17A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2" w:type="dxa"/>
            <w:gridSpan w:val="3"/>
            <w:noWrap/>
            <w:hideMark/>
          </w:tcPr>
          <w:p w14:paraId="070D2BC9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3" w:type="dxa"/>
            <w:gridSpan w:val="3"/>
            <w:noWrap/>
            <w:hideMark/>
          </w:tcPr>
          <w:p w14:paraId="1F55783E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24" w:type="dxa"/>
            <w:gridSpan w:val="3"/>
            <w:noWrap/>
            <w:hideMark/>
          </w:tcPr>
          <w:p w14:paraId="2CF29B2C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2114" w:type="dxa"/>
            <w:gridSpan w:val="7"/>
            <w:noWrap/>
            <w:hideMark/>
          </w:tcPr>
          <w:p w14:paraId="7237A6BF" w14:textId="77777777" w:rsidR="002C390A" w:rsidRPr="005153B8" w:rsidRDefault="002C390A" w:rsidP="002C390A">
            <w:r w:rsidRPr="005153B8">
              <w:t> </w:t>
            </w:r>
          </w:p>
        </w:tc>
      </w:tr>
    </w:tbl>
    <w:p w14:paraId="1298080A" w14:textId="77777777" w:rsidR="00316F24" w:rsidRDefault="00316F24" w:rsidP="002C390A">
      <w:pPr>
        <w:spacing w:line="480" w:lineRule="auto"/>
        <w:rPr>
          <w:b/>
          <w:bCs/>
        </w:rPr>
        <w:sectPr w:rsidR="00316F24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4565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2000"/>
        <w:gridCol w:w="326"/>
        <w:gridCol w:w="1634"/>
        <w:gridCol w:w="266"/>
        <w:gridCol w:w="400"/>
        <w:gridCol w:w="302"/>
        <w:gridCol w:w="363"/>
        <w:gridCol w:w="338"/>
        <w:gridCol w:w="327"/>
        <w:gridCol w:w="374"/>
        <w:gridCol w:w="292"/>
        <w:gridCol w:w="409"/>
        <w:gridCol w:w="257"/>
        <w:gridCol w:w="444"/>
        <w:gridCol w:w="222"/>
        <w:gridCol w:w="479"/>
        <w:gridCol w:w="187"/>
        <w:gridCol w:w="514"/>
        <w:gridCol w:w="152"/>
        <w:gridCol w:w="549"/>
        <w:gridCol w:w="125"/>
        <w:gridCol w:w="576"/>
        <w:gridCol w:w="90"/>
        <w:gridCol w:w="611"/>
        <w:gridCol w:w="55"/>
        <w:gridCol w:w="646"/>
        <w:gridCol w:w="21"/>
        <w:gridCol w:w="668"/>
        <w:gridCol w:w="12"/>
        <w:gridCol w:w="457"/>
        <w:gridCol w:w="201"/>
        <w:gridCol w:w="43"/>
        <w:gridCol w:w="455"/>
        <w:gridCol w:w="246"/>
        <w:gridCol w:w="524"/>
      </w:tblGrid>
      <w:tr w:rsidR="002C390A" w:rsidRPr="005153B8" w14:paraId="38F8BF8B" w14:textId="77777777" w:rsidTr="00E330CC">
        <w:trPr>
          <w:gridAfter w:val="5"/>
          <w:wAfter w:w="1469" w:type="dxa"/>
          <w:trHeight w:val="569"/>
        </w:trPr>
        <w:tc>
          <w:tcPr>
            <w:tcW w:w="2000" w:type="dxa"/>
            <w:hideMark/>
          </w:tcPr>
          <w:p w14:paraId="5995D28C" w14:textId="2132F58C" w:rsidR="002C390A" w:rsidRDefault="002C390A" w:rsidP="002C390A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50FB7F31" w14:textId="4B10ABA6" w:rsidR="002C390A" w:rsidRPr="005153B8" w:rsidRDefault="002C390A" w:rsidP="002C390A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60" w:type="dxa"/>
            <w:gridSpan w:val="2"/>
            <w:noWrap/>
            <w:hideMark/>
          </w:tcPr>
          <w:p w14:paraId="5B4B5098" w14:textId="77777777" w:rsidR="002C390A" w:rsidRPr="005153B8" w:rsidRDefault="002C390A" w:rsidP="002C390A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136" w:type="dxa"/>
            <w:gridSpan w:val="27"/>
            <w:noWrap/>
            <w:hideMark/>
          </w:tcPr>
          <w:p w14:paraId="735FB03B" w14:textId="77777777" w:rsidR="002C390A" w:rsidRPr="005153B8" w:rsidRDefault="002C390A" w:rsidP="002C390A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2C390A" w:rsidRPr="005153B8" w14:paraId="19F53967" w14:textId="77777777" w:rsidTr="00E330CC">
        <w:trPr>
          <w:gridAfter w:val="2"/>
          <w:wAfter w:w="770" w:type="dxa"/>
          <w:trHeight w:val="2052"/>
        </w:trPr>
        <w:tc>
          <w:tcPr>
            <w:tcW w:w="2000" w:type="dxa"/>
            <w:hideMark/>
          </w:tcPr>
          <w:p w14:paraId="39D917EE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1960" w:type="dxa"/>
            <w:gridSpan w:val="2"/>
            <w:noWrap/>
            <w:hideMark/>
          </w:tcPr>
          <w:p w14:paraId="5877D688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86E0DC8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01135421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5D8F1861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5A72964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8EBB2B4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53360E8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F1982FE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0C31488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74" w:type="dxa"/>
            <w:gridSpan w:val="2"/>
            <w:noWrap/>
            <w:textDirection w:val="btLr"/>
            <w:hideMark/>
          </w:tcPr>
          <w:p w14:paraId="56F7591B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A224762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0197975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7" w:type="dxa"/>
            <w:gridSpan w:val="2"/>
            <w:noWrap/>
            <w:textDirection w:val="btLr"/>
            <w:hideMark/>
          </w:tcPr>
          <w:p w14:paraId="2C5544D6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8" w:type="dxa"/>
            <w:noWrap/>
            <w:textDirection w:val="btLr"/>
            <w:hideMark/>
          </w:tcPr>
          <w:p w14:paraId="5E3E9C95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70" w:type="dxa"/>
            <w:gridSpan w:val="3"/>
            <w:noWrap/>
            <w:textDirection w:val="btLr"/>
            <w:hideMark/>
          </w:tcPr>
          <w:p w14:paraId="2309EDFA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gridSpan w:val="2"/>
            <w:noWrap/>
            <w:textDirection w:val="btLr"/>
            <w:hideMark/>
          </w:tcPr>
          <w:p w14:paraId="4EFB4E3C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2C390A" w:rsidRPr="005153B8" w14:paraId="168C0B7B" w14:textId="77777777" w:rsidTr="00E330CC">
        <w:trPr>
          <w:gridAfter w:val="2"/>
          <w:wAfter w:w="770" w:type="dxa"/>
          <w:trHeight w:val="479"/>
        </w:trPr>
        <w:tc>
          <w:tcPr>
            <w:tcW w:w="2000" w:type="dxa"/>
            <w:hideMark/>
          </w:tcPr>
          <w:p w14:paraId="6FA7E394" w14:textId="77777777" w:rsidR="002C390A" w:rsidRPr="005153B8" w:rsidRDefault="002C390A" w:rsidP="002C390A">
            <w:r w:rsidRPr="005153B8">
              <w:t>Italian wording</w:t>
            </w:r>
          </w:p>
        </w:tc>
        <w:tc>
          <w:tcPr>
            <w:tcW w:w="1960" w:type="dxa"/>
            <w:gridSpan w:val="2"/>
            <w:noWrap/>
            <w:hideMark/>
          </w:tcPr>
          <w:p w14:paraId="16D2A9B1" w14:textId="77777777" w:rsidR="002C390A" w:rsidRPr="005153B8" w:rsidRDefault="002C390A" w:rsidP="002C390A">
            <w:r w:rsidRPr="005153B8">
              <w:t>English wording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AC4A7C5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5564FA72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1DE8C500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5DA65D3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680F472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C2E7402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D254C36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AE9AB80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74" w:type="dxa"/>
            <w:gridSpan w:val="2"/>
            <w:noWrap/>
            <w:textDirection w:val="btLr"/>
            <w:hideMark/>
          </w:tcPr>
          <w:p w14:paraId="71653F50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43ADCF8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13BE823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2"/>
            <w:noWrap/>
            <w:textDirection w:val="btLr"/>
            <w:hideMark/>
          </w:tcPr>
          <w:p w14:paraId="224582F3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8" w:type="dxa"/>
            <w:noWrap/>
            <w:textDirection w:val="btLr"/>
            <w:hideMark/>
          </w:tcPr>
          <w:p w14:paraId="5FBD5E0C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70" w:type="dxa"/>
            <w:gridSpan w:val="3"/>
            <w:noWrap/>
            <w:textDirection w:val="btLr"/>
            <w:hideMark/>
          </w:tcPr>
          <w:p w14:paraId="7ECDCDEB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gridSpan w:val="2"/>
            <w:noWrap/>
            <w:textDirection w:val="btLr"/>
            <w:hideMark/>
          </w:tcPr>
          <w:p w14:paraId="3861AF3A" w14:textId="77777777" w:rsidR="002C390A" w:rsidRPr="005153B8" w:rsidRDefault="002C390A" w:rsidP="002C390A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2C390A" w:rsidRPr="005153B8" w14:paraId="37849326" w14:textId="77777777" w:rsidTr="00E330CC">
        <w:trPr>
          <w:trHeight w:val="850"/>
        </w:trPr>
        <w:tc>
          <w:tcPr>
            <w:tcW w:w="2326" w:type="dxa"/>
            <w:gridSpan w:val="2"/>
            <w:hideMark/>
          </w:tcPr>
          <w:p w14:paraId="2D583E24" w14:textId="52665592" w:rsidR="002C390A" w:rsidRPr="00D84C1F" w:rsidRDefault="002C390A" w:rsidP="002C390A">
            <w:r w:rsidRPr="00D84C1F">
              <w:t>Lutto anticipatorio</w:t>
            </w:r>
          </w:p>
        </w:tc>
        <w:tc>
          <w:tcPr>
            <w:tcW w:w="1900" w:type="dxa"/>
            <w:gridSpan w:val="2"/>
            <w:noWrap/>
            <w:hideMark/>
          </w:tcPr>
          <w:p w14:paraId="2D54B9AE" w14:textId="77777777" w:rsidR="002C390A" w:rsidRPr="00D84C1F" w:rsidRDefault="002C390A" w:rsidP="002C390A">
            <w:r w:rsidRPr="00D84C1F">
              <w:t>Anticipatory Grieving</w:t>
            </w:r>
          </w:p>
        </w:tc>
        <w:tc>
          <w:tcPr>
            <w:tcW w:w="702" w:type="dxa"/>
            <w:gridSpan w:val="2"/>
            <w:noWrap/>
            <w:hideMark/>
          </w:tcPr>
          <w:p w14:paraId="26641072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67D79CC9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55A6ADC6" w14:textId="2C934BB2" w:rsidR="002C390A" w:rsidRPr="005153B8" w:rsidRDefault="002C390A" w:rsidP="002C390A"/>
        </w:tc>
        <w:tc>
          <w:tcPr>
            <w:tcW w:w="701" w:type="dxa"/>
            <w:gridSpan w:val="2"/>
            <w:noWrap/>
            <w:hideMark/>
          </w:tcPr>
          <w:p w14:paraId="76656E33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2C41A299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6D079C06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57F98737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1AC53EB2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1C02F3DB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3851CD16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35358522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3"/>
            <w:noWrap/>
            <w:hideMark/>
          </w:tcPr>
          <w:p w14:paraId="61412F68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3"/>
            <w:noWrap/>
            <w:hideMark/>
          </w:tcPr>
          <w:p w14:paraId="1CC4A29E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3E9F4836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524" w:type="dxa"/>
            <w:noWrap/>
            <w:hideMark/>
          </w:tcPr>
          <w:p w14:paraId="7FA21E06" w14:textId="77777777" w:rsidR="002C390A" w:rsidRPr="005153B8" w:rsidRDefault="002C390A" w:rsidP="002C390A">
            <w:r w:rsidRPr="005153B8">
              <w:t> </w:t>
            </w:r>
          </w:p>
        </w:tc>
      </w:tr>
      <w:tr w:rsidR="002C390A" w:rsidRPr="005153B8" w14:paraId="2F631B5A" w14:textId="77777777" w:rsidTr="00E330CC">
        <w:trPr>
          <w:trHeight w:val="850"/>
        </w:trPr>
        <w:tc>
          <w:tcPr>
            <w:tcW w:w="2326" w:type="dxa"/>
            <w:gridSpan w:val="2"/>
            <w:hideMark/>
          </w:tcPr>
          <w:p w14:paraId="740DFC15" w14:textId="3AEDAD30" w:rsidR="002C390A" w:rsidRPr="00D84C1F" w:rsidRDefault="002C390A" w:rsidP="002C390A">
            <w:r w:rsidRPr="00D84C1F">
              <w:t>Lutto disfunzionale</w:t>
            </w:r>
          </w:p>
        </w:tc>
        <w:tc>
          <w:tcPr>
            <w:tcW w:w="1900" w:type="dxa"/>
            <w:gridSpan w:val="2"/>
            <w:noWrap/>
            <w:hideMark/>
          </w:tcPr>
          <w:p w14:paraId="578CA551" w14:textId="77777777" w:rsidR="002C390A" w:rsidRPr="00D84C1F" w:rsidRDefault="002C390A" w:rsidP="002C390A">
            <w:r w:rsidRPr="00D84C1F">
              <w:t>Dysfunctional Grieving</w:t>
            </w:r>
          </w:p>
        </w:tc>
        <w:tc>
          <w:tcPr>
            <w:tcW w:w="702" w:type="dxa"/>
            <w:gridSpan w:val="2"/>
            <w:noWrap/>
            <w:hideMark/>
          </w:tcPr>
          <w:p w14:paraId="49AEFFA6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59925A5F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5EA1CAE6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7FF1B1F7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76455DD1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5E2D1C53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03A490AB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5B4EB4E7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757EF860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230B81BF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0B7D546E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3"/>
            <w:noWrap/>
            <w:hideMark/>
          </w:tcPr>
          <w:p w14:paraId="621CC3D8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3"/>
            <w:noWrap/>
            <w:hideMark/>
          </w:tcPr>
          <w:p w14:paraId="0492250A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75A3B5DD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524" w:type="dxa"/>
            <w:noWrap/>
            <w:hideMark/>
          </w:tcPr>
          <w:p w14:paraId="2484D932" w14:textId="77777777" w:rsidR="002C390A" w:rsidRPr="005153B8" w:rsidRDefault="002C390A" w:rsidP="002C390A">
            <w:r w:rsidRPr="005153B8">
              <w:t> </w:t>
            </w:r>
          </w:p>
        </w:tc>
      </w:tr>
      <w:tr w:rsidR="002C390A" w:rsidRPr="005153B8" w14:paraId="04D48323" w14:textId="77777777" w:rsidTr="00E330CC">
        <w:trPr>
          <w:trHeight w:val="850"/>
        </w:trPr>
        <w:tc>
          <w:tcPr>
            <w:tcW w:w="2326" w:type="dxa"/>
            <w:gridSpan w:val="2"/>
            <w:hideMark/>
          </w:tcPr>
          <w:p w14:paraId="081D1E0C" w14:textId="4B19DA89" w:rsidR="002C390A" w:rsidRPr="00D84C1F" w:rsidRDefault="002C390A" w:rsidP="002C390A">
            <w:r w:rsidRPr="00D84C1F">
              <w:t>Alterazione nel volume di liquidi</w:t>
            </w:r>
          </w:p>
        </w:tc>
        <w:tc>
          <w:tcPr>
            <w:tcW w:w="1900" w:type="dxa"/>
            <w:gridSpan w:val="2"/>
            <w:noWrap/>
            <w:hideMark/>
          </w:tcPr>
          <w:p w14:paraId="6016575F" w14:textId="77777777" w:rsidR="002C390A" w:rsidRPr="00D84C1F" w:rsidRDefault="002C390A" w:rsidP="002C390A">
            <w:r w:rsidRPr="00D84C1F">
              <w:t>Fluid Volume Alteration</w:t>
            </w:r>
          </w:p>
        </w:tc>
        <w:tc>
          <w:tcPr>
            <w:tcW w:w="702" w:type="dxa"/>
            <w:gridSpan w:val="2"/>
            <w:noWrap/>
            <w:hideMark/>
          </w:tcPr>
          <w:p w14:paraId="5422CD5F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562DAB00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3105F1A6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4C142E31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3D3CF32E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6649FC55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3F6233CD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356A2108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4381F66A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6BD7176C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35AA7F0C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3"/>
            <w:noWrap/>
            <w:hideMark/>
          </w:tcPr>
          <w:p w14:paraId="68D8D017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3"/>
            <w:noWrap/>
            <w:hideMark/>
          </w:tcPr>
          <w:p w14:paraId="60B3EF4D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71F03ADB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524" w:type="dxa"/>
            <w:noWrap/>
            <w:hideMark/>
          </w:tcPr>
          <w:p w14:paraId="280ED441" w14:textId="77777777" w:rsidR="002C390A" w:rsidRPr="005153B8" w:rsidRDefault="002C390A" w:rsidP="002C390A">
            <w:r w:rsidRPr="005153B8">
              <w:t> </w:t>
            </w:r>
          </w:p>
        </w:tc>
      </w:tr>
      <w:tr w:rsidR="002C390A" w:rsidRPr="005153B8" w14:paraId="65D54F5D" w14:textId="77777777" w:rsidTr="00E330CC">
        <w:trPr>
          <w:trHeight w:val="850"/>
        </w:trPr>
        <w:tc>
          <w:tcPr>
            <w:tcW w:w="2326" w:type="dxa"/>
            <w:gridSpan w:val="2"/>
            <w:hideMark/>
          </w:tcPr>
          <w:p w14:paraId="67B787B1" w14:textId="55CA6EA0" w:rsidR="002C390A" w:rsidRPr="00D84C1F" w:rsidRDefault="002C390A" w:rsidP="002C390A">
            <w:r w:rsidRPr="00D84C1F">
              <w:t>Carenza nel volume di liquidi</w:t>
            </w:r>
          </w:p>
        </w:tc>
        <w:tc>
          <w:tcPr>
            <w:tcW w:w="1900" w:type="dxa"/>
            <w:gridSpan w:val="2"/>
            <w:noWrap/>
            <w:hideMark/>
          </w:tcPr>
          <w:p w14:paraId="06DD7110" w14:textId="77777777" w:rsidR="002C390A" w:rsidRPr="00D84C1F" w:rsidRDefault="002C390A" w:rsidP="002C390A">
            <w:r w:rsidRPr="00D84C1F">
              <w:t>Fluid Volume Deficit</w:t>
            </w:r>
          </w:p>
        </w:tc>
        <w:tc>
          <w:tcPr>
            <w:tcW w:w="702" w:type="dxa"/>
            <w:gridSpan w:val="2"/>
            <w:noWrap/>
            <w:hideMark/>
          </w:tcPr>
          <w:p w14:paraId="78472B88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5D5DED80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776D3352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3356B93D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210D3B18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13A0CAB5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1A8D4411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38791080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177ACD8D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5D2C65E6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0B4E13EE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3"/>
            <w:noWrap/>
            <w:hideMark/>
          </w:tcPr>
          <w:p w14:paraId="4D5F501A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3"/>
            <w:noWrap/>
            <w:hideMark/>
          </w:tcPr>
          <w:p w14:paraId="5C90C997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39927F05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524" w:type="dxa"/>
            <w:noWrap/>
            <w:hideMark/>
          </w:tcPr>
          <w:p w14:paraId="441FC280" w14:textId="77777777" w:rsidR="002C390A" w:rsidRPr="005153B8" w:rsidRDefault="002C390A" w:rsidP="002C390A">
            <w:r w:rsidRPr="005153B8">
              <w:t> </w:t>
            </w:r>
          </w:p>
        </w:tc>
      </w:tr>
      <w:tr w:rsidR="002C390A" w:rsidRPr="005153B8" w14:paraId="6E89D4B5" w14:textId="77777777" w:rsidTr="00E330CC">
        <w:trPr>
          <w:trHeight w:val="850"/>
        </w:trPr>
        <w:tc>
          <w:tcPr>
            <w:tcW w:w="2326" w:type="dxa"/>
            <w:gridSpan w:val="2"/>
            <w:hideMark/>
          </w:tcPr>
          <w:p w14:paraId="79944E73" w14:textId="77777777" w:rsidR="002C390A" w:rsidRPr="00D84C1F" w:rsidRDefault="002C390A" w:rsidP="002C390A">
            <w:r w:rsidRPr="00D84C1F">
              <w:t xml:space="preserve">Rischio di carenza nel volume di </w:t>
            </w:r>
            <w:r>
              <w:t>liquidi</w:t>
            </w:r>
          </w:p>
        </w:tc>
        <w:tc>
          <w:tcPr>
            <w:tcW w:w="1900" w:type="dxa"/>
            <w:gridSpan w:val="2"/>
            <w:noWrap/>
            <w:hideMark/>
          </w:tcPr>
          <w:p w14:paraId="499289D0" w14:textId="77777777" w:rsidR="002C390A" w:rsidRPr="00D84C1F" w:rsidRDefault="002C390A" w:rsidP="002C390A">
            <w:r w:rsidRPr="00D84C1F">
              <w:t>Fluid Volume Deficit Risk</w:t>
            </w:r>
          </w:p>
        </w:tc>
        <w:tc>
          <w:tcPr>
            <w:tcW w:w="702" w:type="dxa"/>
            <w:gridSpan w:val="2"/>
            <w:noWrap/>
            <w:hideMark/>
          </w:tcPr>
          <w:p w14:paraId="15BDCA1B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2CFF239C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5305DB2E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22B666CE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4A92A050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761CEEBB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4EFF7BB0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3A38DD3D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328C3FE2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497B88F5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23420043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3"/>
            <w:noWrap/>
            <w:hideMark/>
          </w:tcPr>
          <w:p w14:paraId="3610DB57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3"/>
            <w:noWrap/>
            <w:hideMark/>
          </w:tcPr>
          <w:p w14:paraId="3FBB59A5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701" w:type="dxa"/>
            <w:gridSpan w:val="2"/>
            <w:noWrap/>
            <w:hideMark/>
          </w:tcPr>
          <w:p w14:paraId="116ADBE5" w14:textId="77777777" w:rsidR="002C390A" w:rsidRPr="005153B8" w:rsidRDefault="002C390A" w:rsidP="002C390A">
            <w:r w:rsidRPr="005153B8">
              <w:t> </w:t>
            </w:r>
          </w:p>
        </w:tc>
        <w:tc>
          <w:tcPr>
            <w:tcW w:w="524" w:type="dxa"/>
            <w:noWrap/>
            <w:hideMark/>
          </w:tcPr>
          <w:p w14:paraId="4B82A892" w14:textId="77777777" w:rsidR="002C390A" w:rsidRPr="005153B8" w:rsidRDefault="002C390A" w:rsidP="002C390A">
            <w:r w:rsidRPr="005153B8">
              <w:t> </w:t>
            </w:r>
          </w:p>
        </w:tc>
      </w:tr>
    </w:tbl>
    <w:p w14:paraId="38B224A2" w14:textId="77777777" w:rsidR="00C6685C" w:rsidRDefault="00C6685C" w:rsidP="00C6685C">
      <w:pPr>
        <w:spacing w:line="480" w:lineRule="auto"/>
        <w:rPr>
          <w:b/>
          <w:bCs/>
        </w:rPr>
        <w:sectPr w:rsidR="00C6685C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4534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2044"/>
        <w:gridCol w:w="157"/>
        <w:gridCol w:w="1798"/>
        <w:gridCol w:w="664"/>
        <w:gridCol w:w="663"/>
        <w:gridCol w:w="663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458"/>
        <w:gridCol w:w="217"/>
        <w:gridCol w:w="496"/>
        <w:gridCol w:w="734"/>
      </w:tblGrid>
      <w:tr w:rsidR="00C6685C" w:rsidRPr="005153B8" w14:paraId="48FF3FE0" w14:textId="77777777" w:rsidTr="00E330CC">
        <w:trPr>
          <w:gridAfter w:val="3"/>
          <w:wAfter w:w="1447" w:type="dxa"/>
          <w:trHeight w:val="567"/>
        </w:trPr>
        <w:tc>
          <w:tcPr>
            <w:tcW w:w="2044" w:type="dxa"/>
            <w:hideMark/>
          </w:tcPr>
          <w:p w14:paraId="75DE706E" w14:textId="28FA3F6B" w:rsidR="00C6685C" w:rsidRDefault="00C6685C" w:rsidP="00C6685C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2DA7A945" w14:textId="3B02CF7B" w:rsidR="00C6685C" w:rsidRPr="005153B8" w:rsidRDefault="00C6685C" w:rsidP="00C6685C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55" w:type="dxa"/>
            <w:gridSpan w:val="2"/>
            <w:noWrap/>
            <w:hideMark/>
          </w:tcPr>
          <w:p w14:paraId="141598C1" w14:textId="77777777" w:rsidR="00C6685C" w:rsidRPr="005153B8" w:rsidRDefault="00C6685C" w:rsidP="00C6685C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088" w:type="dxa"/>
            <w:gridSpan w:val="14"/>
            <w:noWrap/>
            <w:hideMark/>
          </w:tcPr>
          <w:p w14:paraId="1B91F20B" w14:textId="77777777" w:rsidR="00C6685C" w:rsidRPr="005153B8" w:rsidRDefault="00C6685C" w:rsidP="00C6685C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13783D" w:rsidRPr="005153B8" w14:paraId="6A97297F" w14:textId="77777777" w:rsidTr="00E330CC">
        <w:trPr>
          <w:gridAfter w:val="1"/>
          <w:wAfter w:w="734" w:type="dxa"/>
          <w:trHeight w:val="2047"/>
        </w:trPr>
        <w:tc>
          <w:tcPr>
            <w:tcW w:w="2044" w:type="dxa"/>
            <w:hideMark/>
          </w:tcPr>
          <w:p w14:paraId="034250D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1955" w:type="dxa"/>
            <w:gridSpan w:val="2"/>
            <w:noWrap/>
            <w:hideMark/>
          </w:tcPr>
          <w:p w14:paraId="2224012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textDirection w:val="btLr"/>
            <w:hideMark/>
          </w:tcPr>
          <w:p w14:paraId="5A4C0B3B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3" w:type="dxa"/>
            <w:noWrap/>
            <w:textDirection w:val="btLr"/>
            <w:hideMark/>
          </w:tcPr>
          <w:p w14:paraId="3257C8C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3" w:type="dxa"/>
            <w:noWrap/>
            <w:textDirection w:val="btLr"/>
            <w:hideMark/>
          </w:tcPr>
          <w:p w14:paraId="6CBE34CF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4" w:type="dxa"/>
            <w:noWrap/>
            <w:textDirection w:val="btLr"/>
            <w:hideMark/>
          </w:tcPr>
          <w:p w14:paraId="57FCE415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4" w:type="dxa"/>
            <w:noWrap/>
            <w:textDirection w:val="btLr"/>
            <w:hideMark/>
          </w:tcPr>
          <w:p w14:paraId="1BC6CF4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4" w:type="dxa"/>
            <w:noWrap/>
            <w:textDirection w:val="btLr"/>
            <w:hideMark/>
          </w:tcPr>
          <w:p w14:paraId="350A7B82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4" w:type="dxa"/>
            <w:noWrap/>
            <w:textDirection w:val="btLr"/>
            <w:hideMark/>
          </w:tcPr>
          <w:p w14:paraId="6E310437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4" w:type="dxa"/>
            <w:noWrap/>
            <w:textDirection w:val="btLr"/>
            <w:hideMark/>
          </w:tcPr>
          <w:p w14:paraId="697B919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4" w:type="dxa"/>
            <w:noWrap/>
            <w:textDirection w:val="btLr"/>
            <w:hideMark/>
          </w:tcPr>
          <w:p w14:paraId="448D1F01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4" w:type="dxa"/>
            <w:noWrap/>
            <w:textDirection w:val="btLr"/>
            <w:hideMark/>
          </w:tcPr>
          <w:p w14:paraId="74EB385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4" w:type="dxa"/>
            <w:noWrap/>
            <w:textDirection w:val="btLr"/>
            <w:hideMark/>
          </w:tcPr>
          <w:p w14:paraId="7EDD2650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4" w:type="dxa"/>
            <w:noWrap/>
            <w:textDirection w:val="btLr"/>
            <w:hideMark/>
          </w:tcPr>
          <w:p w14:paraId="0513BAA2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4" w:type="dxa"/>
            <w:noWrap/>
            <w:textDirection w:val="btLr"/>
            <w:hideMark/>
          </w:tcPr>
          <w:p w14:paraId="60EB9E29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75" w:type="dxa"/>
            <w:gridSpan w:val="2"/>
            <w:noWrap/>
            <w:textDirection w:val="btLr"/>
            <w:hideMark/>
          </w:tcPr>
          <w:p w14:paraId="4A1F6568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6" w:type="dxa"/>
            <w:noWrap/>
            <w:textDirection w:val="btLr"/>
            <w:hideMark/>
          </w:tcPr>
          <w:p w14:paraId="318230CE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13783D" w:rsidRPr="005153B8" w14:paraId="608108CD" w14:textId="77777777" w:rsidTr="00E330CC">
        <w:trPr>
          <w:gridAfter w:val="1"/>
          <w:wAfter w:w="734" w:type="dxa"/>
          <w:trHeight w:val="477"/>
        </w:trPr>
        <w:tc>
          <w:tcPr>
            <w:tcW w:w="2044" w:type="dxa"/>
            <w:hideMark/>
          </w:tcPr>
          <w:p w14:paraId="441FE519" w14:textId="77777777" w:rsidR="00C6685C" w:rsidRPr="005153B8" w:rsidRDefault="00C6685C" w:rsidP="00C6685C">
            <w:r w:rsidRPr="005153B8">
              <w:t>Italian wording</w:t>
            </w:r>
          </w:p>
        </w:tc>
        <w:tc>
          <w:tcPr>
            <w:tcW w:w="1955" w:type="dxa"/>
            <w:gridSpan w:val="2"/>
            <w:noWrap/>
            <w:hideMark/>
          </w:tcPr>
          <w:p w14:paraId="16A4C282" w14:textId="77777777" w:rsidR="00C6685C" w:rsidRPr="005153B8" w:rsidRDefault="00C6685C" w:rsidP="00C6685C">
            <w:r w:rsidRPr="005153B8">
              <w:t>English wording</w:t>
            </w:r>
          </w:p>
        </w:tc>
        <w:tc>
          <w:tcPr>
            <w:tcW w:w="664" w:type="dxa"/>
            <w:noWrap/>
            <w:textDirection w:val="btLr"/>
            <w:hideMark/>
          </w:tcPr>
          <w:p w14:paraId="49C6A13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3" w:type="dxa"/>
            <w:noWrap/>
            <w:textDirection w:val="btLr"/>
            <w:hideMark/>
          </w:tcPr>
          <w:p w14:paraId="64235FFE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3" w:type="dxa"/>
            <w:noWrap/>
            <w:textDirection w:val="btLr"/>
            <w:hideMark/>
          </w:tcPr>
          <w:p w14:paraId="3C268923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noWrap/>
            <w:textDirection w:val="btLr"/>
            <w:hideMark/>
          </w:tcPr>
          <w:p w14:paraId="2D67D2D7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noWrap/>
            <w:textDirection w:val="btLr"/>
            <w:hideMark/>
          </w:tcPr>
          <w:p w14:paraId="031054C1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noWrap/>
            <w:textDirection w:val="btLr"/>
            <w:hideMark/>
          </w:tcPr>
          <w:p w14:paraId="24903101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noWrap/>
            <w:textDirection w:val="btLr"/>
            <w:hideMark/>
          </w:tcPr>
          <w:p w14:paraId="4AB4B261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noWrap/>
            <w:textDirection w:val="btLr"/>
            <w:hideMark/>
          </w:tcPr>
          <w:p w14:paraId="112C1ADE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noWrap/>
            <w:textDirection w:val="btLr"/>
            <w:hideMark/>
          </w:tcPr>
          <w:p w14:paraId="640F7224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noWrap/>
            <w:textDirection w:val="btLr"/>
            <w:hideMark/>
          </w:tcPr>
          <w:p w14:paraId="3F9AB17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noWrap/>
            <w:textDirection w:val="btLr"/>
            <w:hideMark/>
          </w:tcPr>
          <w:p w14:paraId="2C96C24D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noWrap/>
            <w:textDirection w:val="btLr"/>
            <w:hideMark/>
          </w:tcPr>
          <w:p w14:paraId="2EA8D3EC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noWrap/>
            <w:textDirection w:val="btLr"/>
            <w:hideMark/>
          </w:tcPr>
          <w:p w14:paraId="1DD6D74F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75" w:type="dxa"/>
            <w:gridSpan w:val="2"/>
            <w:noWrap/>
            <w:textDirection w:val="btLr"/>
            <w:hideMark/>
          </w:tcPr>
          <w:p w14:paraId="560EAB9E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6" w:type="dxa"/>
            <w:noWrap/>
            <w:textDirection w:val="btLr"/>
            <w:hideMark/>
          </w:tcPr>
          <w:p w14:paraId="0BDAB5E7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C6685C" w:rsidRPr="005153B8" w14:paraId="1C324D84" w14:textId="77777777" w:rsidTr="00E330CC">
        <w:trPr>
          <w:gridAfter w:val="1"/>
          <w:wAfter w:w="734" w:type="dxa"/>
          <w:trHeight w:val="601"/>
        </w:trPr>
        <w:tc>
          <w:tcPr>
            <w:tcW w:w="2201" w:type="dxa"/>
            <w:gridSpan w:val="2"/>
            <w:hideMark/>
          </w:tcPr>
          <w:p w14:paraId="43529487" w14:textId="02BFDB5F" w:rsidR="00C6685C" w:rsidRPr="00D84C1F" w:rsidRDefault="00C6685C" w:rsidP="00C6685C">
            <w:r w:rsidRPr="00D84C1F">
              <w:t xml:space="preserve">Rischio di carenza nel volume di </w:t>
            </w:r>
            <w:r>
              <w:t>liquidi</w:t>
            </w:r>
          </w:p>
        </w:tc>
        <w:tc>
          <w:tcPr>
            <w:tcW w:w="1798" w:type="dxa"/>
            <w:noWrap/>
            <w:hideMark/>
          </w:tcPr>
          <w:p w14:paraId="5218CE8B" w14:textId="77777777" w:rsidR="00C6685C" w:rsidRPr="00D84C1F" w:rsidRDefault="00C6685C" w:rsidP="00C6685C">
            <w:r w:rsidRPr="00D84C1F">
              <w:t>Fluid Volume Deficit Risk</w:t>
            </w:r>
          </w:p>
        </w:tc>
        <w:tc>
          <w:tcPr>
            <w:tcW w:w="664" w:type="dxa"/>
            <w:noWrap/>
            <w:hideMark/>
          </w:tcPr>
          <w:p w14:paraId="1CB8799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3" w:type="dxa"/>
            <w:noWrap/>
            <w:hideMark/>
          </w:tcPr>
          <w:p w14:paraId="6C1E9B6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3" w:type="dxa"/>
            <w:noWrap/>
            <w:hideMark/>
          </w:tcPr>
          <w:p w14:paraId="6D3CCC0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506C346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622464F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2941F4A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625388D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39B5F96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152D8E9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0FC48DE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0284963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338441E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73E221E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75" w:type="dxa"/>
            <w:gridSpan w:val="2"/>
            <w:noWrap/>
            <w:hideMark/>
          </w:tcPr>
          <w:p w14:paraId="453B6E9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496" w:type="dxa"/>
            <w:noWrap/>
            <w:hideMark/>
          </w:tcPr>
          <w:p w14:paraId="140F52D5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4A682A91" w14:textId="77777777" w:rsidTr="00E330CC">
        <w:trPr>
          <w:gridAfter w:val="1"/>
          <w:wAfter w:w="734" w:type="dxa"/>
          <w:trHeight w:val="654"/>
        </w:trPr>
        <w:tc>
          <w:tcPr>
            <w:tcW w:w="2201" w:type="dxa"/>
            <w:gridSpan w:val="2"/>
            <w:hideMark/>
          </w:tcPr>
          <w:p w14:paraId="50D481B1" w14:textId="095080EF" w:rsidR="00C6685C" w:rsidRPr="00D84C1F" w:rsidRDefault="00C6685C" w:rsidP="00C6685C">
            <w:r w:rsidRPr="00D84C1F">
              <w:t>Eccesso nel volume di liquidi</w:t>
            </w:r>
          </w:p>
        </w:tc>
        <w:tc>
          <w:tcPr>
            <w:tcW w:w="1798" w:type="dxa"/>
            <w:noWrap/>
            <w:hideMark/>
          </w:tcPr>
          <w:p w14:paraId="03803ABF" w14:textId="77777777" w:rsidR="00C6685C" w:rsidRPr="00D84C1F" w:rsidRDefault="00C6685C" w:rsidP="00C6685C">
            <w:r w:rsidRPr="00D84C1F">
              <w:t>Fluid Volume Excess</w:t>
            </w:r>
          </w:p>
        </w:tc>
        <w:tc>
          <w:tcPr>
            <w:tcW w:w="664" w:type="dxa"/>
            <w:noWrap/>
            <w:hideMark/>
          </w:tcPr>
          <w:p w14:paraId="695A63E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3" w:type="dxa"/>
            <w:noWrap/>
            <w:hideMark/>
          </w:tcPr>
          <w:p w14:paraId="4BB6E5A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3" w:type="dxa"/>
            <w:noWrap/>
            <w:hideMark/>
          </w:tcPr>
          <w:p w14:paraId="429486D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5704C94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6DAAA25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46223BD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2A5DAFE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6731BE6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7A6269E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2C86BA9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47B1C2E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098F9FD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65F2E4B9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75" w:type="dxa"/>
            <w:gridSpan w:val="2"/>
            <w:noWrap/>
            <w:hideMark/>
          </w:tcPr>
          <w:p w14:paraId="323D783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496" w:type="dxa"/>
            <w:noWrap/>
            <w:hideMark/>
          </w:tcPr>
          <w:p w14:paraId="7B394B6A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62CA8837" w14:textId="77777777" w:rsidTr="00E330CC">
        <w:trPr>
          <w:gridAfter w:val="1"/>
          <w:wAfter w:w="734" w:type="dxa"/>
          <w:trHeight w:val="664"/>
        </w:trPr>
        <w:tc>
          <w:tcPr>
            <w:tcW w:w="2201" w:type="dxa"/>
            <w:gridSpan w:val="2"/>
            <w:hideMark/>
          </w:tcPr>
          <w:p w14:paraId="1935CCC7" w14:textId="706EFF5A" w:rsidR="00C6685C" w:rsidRPr="00D84C1F" w:rsidRDefault="00C6685C" w:rsidP="00C6685C">
            <w:r w:rsidRPr="00D84C1F">
              <w:t>Rischio di eccesso nel volume di liquidi</w:t>
            </w:r>
          </w:p>
        </w:tc>
        <w:tc>
          <w:tcPr>
            <w:tcW w:w="1798" w:type="dxa"/>
            <w:noWrap/>
            <w:hideMark/>
          </w:tcPr>
          <w:p w14:paraId="3FFDA870" w14:textId="77777777" w:rsidR="00C6685C" w:rsidRPr="00D84C1F" w:rsidRDefault="00C6685C" w:rsidP="00C6685C">
            <w:r w:rsidRPr="00D84C1F">
              <w:t>Fluid Volume Excess Risk</w:t>
            </w:r>
          </w:p>
        </w:tc>
        <w:tc>
          <w:tcPr>
            <w:tcW w:w="664" w:type="dxa"/>
            <w:noWrap/>
            <w:hideMark/>
          </w:tcPr>
          <w:p w14:paraId="0133A8B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3" w:type="dxa"/>
            <w:noWrap/>
            <w:hideMark/>
          </w:tcPr>
          <w:p w14:paraId="35DCD1D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3" w:type="dxa"/>
            <w:noWrap/>
            <w:hideMark/>
          </w:tcPr>
          <w:p w14:paraId="736A2E7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4B868ED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04227359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38AFDB6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4D7FB4A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3741A4F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6C63343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34D7AFB9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517D227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489F723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27EE6D8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75" w:type="dxa"/>
            <w:gridSpan w:val="2"/>
            <w:noWrap/>
            <w:hideMark/>
          </w:tcPr>
          <w:p w14:paraId="00ED501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496" w:type="dxa"/>
            <w:noWrap/>
            <w:hideMark/>
          </w:tcPr>
          <w:p w14:paraId="2B26D0C9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224FDBC5" w14:textId="77777777" w:rsidTr="00E330CC">
        <w:trPr>
          <w:gridAfter w:val="1"/>
          <w:wAfter w:w="734" w:type="dxa"/>
          <w:trHeight w:val="660"/>
        </w:trPr>
        <w:tc>
          <w:tcPr>
            <w:tcW w:w="2201" w:type="dxa"/>
            <w:gridSpan w:val="2"/>
            <w:hideMark/>
          </w:tcPr>
          <w:p w14:paraId="0ED885BE" w14:textId="6D47182D" w:rsidR="00C6685C" w:rsidRPr="00D84C1F" w:rsidRDefault="00C6685C" w:rsidP="00C6685C">
            <w:r w:rsidRPr="00D84C1F">
              <w:t>Squilibrio elettrolitico</w:t>
            </w:r>
          </w:p>
        </w:tc>
        <w:tc>
          <w:tcPr>
            <w:tcW w:w="1798" w:type="dxa"/>
            <w:noWrap/>
            <w:hideMark/>
          </w:tcPr>
          <w:p w14:paraId="238F82BF" w14:textId="77777777" w:rsidR="00C6685C" w:rsidRPr="00D84C1F" w:rsidRDefault="00C6685C" w:rsidP="00C6685C">
            <w:r w:rsidRPr="00D84C1F">
              <w:t>Electrolyte Imbalance</w:t>
            </w:r>
          </w:p>
        </w:tc>
        <w:tc>
          <w:tcPr>
            <w:tcW w:w="664" w:type="dxa"/>
            <w:noWrap/>
            <w:hideMark/>
          </w:tcPr>
          <w:p w14:paraId="5397A01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3" w:type="dxa"/>
            <w:noWrap/>
            <w:hideMark/>
          </w:tcPr>
          <w:p w14:paraId="7AE68AB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3" w:type="dxa"/>
            <w:noWrap/>
            <w:hideMark/>
          </w:tcPr>
          <w:p w14:paraId="79649D4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23F3282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42592FC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728A883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47984BD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38A186C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27BCC28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0F7EC7E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0DC69D44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178BF8B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6FD17B7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75" w:type="dxa"/>
            <w:gridSpan w:val="2"/>
            <w:noWrap/>
            <w:hideMark/>
          </w:tcPr>
          <w:p w14:paraId="527A6F2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496" w:type="dxa"/>
            <w:noWrap/>
            <w:hideMark/>
          </w:tcPr>
          <w:p w14:paraId="3E070CCD" w14:textId="77777777" w:rsidR="00C6685C" w:rsidRPr="005153B8" w:rsidRDefault="00C6685C" w:rsidP="00C6685C">
            <w:r w:rsidRPr="005153B8">
              <w:t> </w:t>
            </w:r>
          </w:p>
        </w:tc>
      </w:tr>
      <w:tr w:rsidR="009E69CE" w:rsidRPr="005153B8" w14:paraId="4C523730" w14:textId="77777777" w:rsidTr="00E330CC">
        <w:trPr>
          <w:trHeight w:val="848"/>
        </w:trPr>
        <w:tc>
          <w:tcPr>
            <w:tcW w:w="2201" w:type="dxa"/>
            <w:gridSpan w:val="2"/>
            <w:hideMark/>
          </w:tcPr>
          <w:p w14:paraId="080908D3" w14:textId="77777777" w:rsidR="00C6685C" w:rsidRPr="005153B8" w:rsidRDefault="00C6685C" w:rsidP="00615D12">
            <w:r w:rsidRPr="005153B8">
              <w:t>Alterazione della capacità di mantenere la salute</w:t>
            </w:r>
          </w:p>
        </w:tc>
        <w:tc>
          <w:tcPr>
            <w:tcW w:w="1798" w:type="dxa"/>
            <w:noWrap/>
            <w:hideMark/>
          </w:tcPr>
          <w:p w14:paraId="5DA438B4" w14:textId="77777777" w:rsidR="00C6685C" w:rsidRPr="005153B8" w:rsidRDefault="00C6685C" w:rsidP="00615D12">
            <w:r w:rsidRPr="005153B8">
              <w:t>Health Maintenance Alteration</w:t>
            </w:r>
          </w:p>
        </w:tc>
        <w:tc>
          <w:tcPr>
            <w:tcW w:w="664" w:type="dxa"/>
            <w:noWrap/>
            <w:hideMark/>
          </w:tcPr>
          <w:p w14:paraId="0020381F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3" w:type="dxa"/>
            <w:noWrap/>
            <w:hideMark/>
          </w:tcPr>
          <w:p w14:paraId="6F15B1DC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3" w:type="dxa"/>
            <w:noWrap/>
            <w:hideMark/>
          </w:tcPr>
          <w:p w14:paraId="2E553265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157B1D18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2F17D160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3FC8176F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7A37C2B4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48357B3C" w14:textId="77777777" w:rsidR="00C6685C" w:rsidRPr="005153B8" w:rsidRDefault="00C6685C" w:rsidP="00615D12">
            <w:r>
              <w:t xml:space="preserve">  </w:t>
            </w:r>
            <w:r w:rsidRPr="005153B8">
              <w:t>x</w:t>
            </w:r>
          </w:p>
        </w:tc>
        <w:tc>
          <w:tcPr>
            <w:tcW w:w="664" w:type="dxa"/>
            <w:noWrap/>
            <w:hideMark/>
          </w:tcPr>
          <w:p w14:paraId="46C592C6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249C97F0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267D9C25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3BDBF5A2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006B188E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1905" w:type="dxa"/>
            <w:gridSpan w:val="4"/>
            <w:noWrap/>
            <w:hideMark/>
          </w:tcPr>
          <w:p w14:paraId="2799A4C1" w14:textId="77777777" w:rsidR="00C6685C" w:rsidRPr="005153B8" w:rsidRDefault="00C6685C" w:rsidP="00615D12">
            <w:r w:rsidRPr="005153B8">
              <w:t> </w:t>
            </w:r>
          </w:p>
        </w:tc>
      </w:tr>
      <w:tr w:rsidR="009E69CE" w:rsidRPr="005153B8" w14:paraId="0918F7C4" w14:textId="77777777" w:rsidTr="00E330CC">
        <w:trPr>
          <w:gridAfter w:val="1"/>
          <w:wAfter w:w="734" w:type="dxa"/>
          <w:trHeight w:val="484"/>
        </w:trPr>
        <w:tc>
          <w:tcPr>
            <w:tcW w:w="2201" w:type="dxa"/>
            <w:gridSpan w:val="2"/>
            <w:hideMark/>
          </w:tcPr>
          <w:p w14:paraId="091BFED3" w14:textId="77777777" w:rsidR="00C6685C" w:rsidRPr="005153B8" w:rsidRDefault="00C6685C" w:rsidP="00615D12">
            <w:r w:rsidRPr="005153B8">
              <w:t>Ritardo nella crescita</w:t>
            </w:r>
          </w:p>
        </w:tc>
        <w:tc>
          <w:tcPr>
            <w:tcW w:w="1798" w:type="dxa"/>
            <w:noWrap/>
            <w:hideMark/>
          </w:tcPr>
          <w:p w14:paraId="120BA04C" w14:textId="77777777" w:rsidR="00C6685C" w:rsidRPr="005153B8" w:rsidRDefault="00C6685C" w:rsidP="00615D12">
            <w:r w:rsidRPr="005153B8">
              <w:t>Failure to Thrive</w:t>
            </w:r>
          </w:p>
        </w:tc>
        <w:tc>
          <w:tcPr>
            <w:tcW w:w="664" w:type="dxa"/>
            <w:noWrap/>
            <w:hideMark/>
          </w:tcPr>
          <w:p w14:paraId="63114D90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3" w:type="dxa"/>
            <w:noWrap/>
            <w:hideMark/>
          </w:tcPr>
          <w:p w14:paraId="29D971DE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3" w:type="dxa"/>
            <w:noWrap/>
            <w:hideMark/>
          </w:tcPr>
          <w:p w14:paraId="15F22259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051C7BDD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30C8845C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178A844F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380277BB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51B82124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1FDC449C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6040E90A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353912B4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698F56B5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3AFE5D5B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75" w:type="dxa"/>
            <w:gridSpan w:val="2"/>
            <w:noWrap/>
            <w:hideMark/>
          </w:tcPr>
          <w:p w14:paraId="4B5052B6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496" w:type="dxa"/>
            <w:noWrap/>
            <w:hideMark/>
          </w:tcPr>
          <w:p w14:paraId="6381E41C" w14:textId="77777777" w:rsidR="00C6685C" w:rsidRPr="005153B8" w:rsidRDefault="00C6685C" w:rsidP="00615D12">
            <w:r w:rsidRPr="005153B8">
              <w:t> </w:t>
            </w:r>
          </w:p>
        </w:tc>
      </w:tr>
      <w:tr w:rsidR="009E69CE" w:rsidRPr="005153B8" w14:paraId="297D5024" w14:textId="77777777" w:rsidTr="00E330CC">
        <w:trPr>
          <w:trHeight w:val="848"/>
        </w:trPr>
        <w:tc>
          <w:tcPr>
            <w:tcW w:w="2201" w:type="dxa"/>
            <w:gridSpan w:val="2"/>
            <w:hideMark/>
          </w:tcPr>
          <w:p w14:paraId="1DE5DBC5" w14:textId="77777777" w:rsidR="00C6685C" w:rsidRPr="005153B8" w:rsidRDefault="00C6685C" w:rsidP="00615D12">
            <w:r w:rsidRPr="005153B8">
              <w:t>Alterazione del comportamento di ricerca della salute</w:t>
            </w:r>
          </w:p>
        </w:tc>
        <w:tc>
          <w:tcPr>
            <w:tcW w:w="1798" w:type="dxa"/>
            <w:noWrap/>
            <w:hideMark/>
          </w:tcPr>
          <w:p w14:paraId="162CC593" w14:textId="77777777" w:rsidR="00C6685C" w:rsidRPr="005153B8" w:rsidRDefault="00C6685C" w:rsidP="00615D12">
            <w:r w:rsidRPr="005153B8">
              <w:t>Health Seeking Behavior Alteration</w:t>
            </w:r>
          </w:p>
        </w:tc>
        <w:tc>
          <w:tcPr>
            <w:tcW w:w="664" w:type="dxa"/>
            <w:noWrap/>
            <w:hideMark/>
          </w:tcPr>
          <w:p w14:paraId="4EA443EF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3" w:type="dxa"/>
            <w:noWrap/>
            <w:hideMark/>
          </w:tcPr>
          <w:p w14:paraId="0ECF161F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3" w:type="dxa"/>
            <w:noWrap/>
            <w:hideMark/>
          </w:tcPr>
          <w:p w14:paraId="39906520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73844980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35049B47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0CC5BC4D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18D590B8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541DA5E7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10727E90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136E2685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03C86562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39E60265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4" w:type="dxa"/>
            <w:noWrap/>
            <w:hideMark/>
          </w:tcPr>
          <w:p w14:paraId="47F6B375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1905" w:type="dxa"/>
            <w:gridSpan w:val="4"/>
            <w:noWrap/>
            <w:hideMark/>
          </w:tcPr>
          <w:p w14:paraId="5E4F7661" w14:textId="77777777" w:rsidR="00C6685C" w:rsidRPr="005153B8" w:rsidRDefault="00C6685C" w:rsidP="00615D12">
            <w:r w:rsidRPr="005153B8">
              <w:t> </w:t>
            </w:r>
          </w:p>
        </w:tc>
      </w:tr>
    </w:tbl>
    <w:p w14:paraId="3F43C093" w14:textId="77777777" w:rsidR="0013783D" w:rsidRDefault="0013783D" w:rsidP="00C6685C">
      <w:pPr>
        <w:spacing w:line="480" w:lineRule="auto"/>
        <w:rPr>
          <w:b/>
          <w:bCs/>
        </w:rPr>
        <w:sectPr w:rsidR="0013783D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4522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2023"/>
        <w:gridCol w:w="21"/>
        <w:gridCol w:w="157"/>
        <w:gridCol w:w="1495"/>
        <w:gridCol w:w="303"/>
        <w:gridCol w:w="664"/>
        <w:gridCol w:w="663"/>
        <w:gridCol w:w="40"/>
        <w:gridCol w:w="623"/>
        <w:gridCol w:w="618"/>
        <w:gridCol w:w="46"/>
        <w:gridCol w:w="570"/>
        <w:gridCol w:w="94"/>
        <w:gridCol w:w="522"/>
        <w:gridCol w:w="142"/>
        <w:gridCol w:w="474"/>
        <w:gridCol w:w="190"/>
        <w:gridCol w:w="426"/>
        <w:gridCol w:w="238"/>
        <w:gridCol w:w="378"/>
        <w:gridCol w:w="286"/>
        <w:gridCol w:w="330"/>
        <w:gridCol w:w="334"/>
        <w:gridCol w:w="282"/>
        <w:gridCol w:w="382"/>
        <w:gridCol w:w="234"/>
        <w:gridCol w:w="430"/>
        <w:gridCol w:w="186"/>
        <w:gridCol w:w="478"/>
        <w:gridCol w:w="138"/>
        <w:gridCol w:w="320"/>
        <w:gridCol w:w="168"/>
        <w:gridCol w:w="38"/>
        <w:gridCol w:w="243"/>
        <w:gridCol w:w="253"/>
        <w:gridCol w:w="248"/>
        <w:gridCol w:w="485"/>
      </w:tblGrid>
      <w:tr w:rsidR="00C6685C" w:rsidRPr="005153B8" w14:paraId="003263E6" w14:textId="77777777" w:rsidTr="00E330CC">
        <w:trPr>
          <w:gridAfter w:val="6"/>
          <w:wAfter w:w="1435" w:type="dxa"/>
          <w:trHeight w:val="567"/>
        </w:trPr>
        <w:tc>
          <w:tcPr>
            <w:tcW w:w="2044" w:type="dxa"/>
            <w:gridSpan w:val="2"/>
            <w:hideMark/>
          </w:tcPr>
          <w:p w14:paraId="17655AEA" w14:textId="6EAD95A4" w:rsidR="00C6685C" w:rsidRDefault="00C6685C" w:rsidP="00C6685C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693D4A02" w14:textId="277039C7" w:rsidR="00C6685C" w:rsidRPr="005153B8" w:rsidRDefault="00C6685C" w:rsidP="00C6685C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55" w:type="dxa"/>
            <w:gridSpan w:val="3"/>
            <w:noWrap/>
            <w:hideMark/>
          </w:tcPr>
          <w:p w14:paraId="6F4D2C14" w14:textId="77777777" w:rsidR="00C6685C" w:rsidRPr="005153B8" w:rsidRDefault="00C6685C" w:rsidP="00C6685C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088" w:type="dxa"/>
            <w:gridSpan w:val="26"/>
            <w:noWrap/>
            <w:hideMark/>
          </w:tcPr>
          <w:p w14:paraId="7EA0F70B" w14:textId="77777777" w:rsidR="00C6685C" w:rsidRPr="005153B8" w:rsidRDefault="00C6685C" w:rsidP="00C6685C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C6685C" w:rsidRPr="005153B8" w14:paraId="49C5D1FA" w14:textId="77777777" w:rsidTr="00E330CC">
        <w:trPr>
          <w:gridAfter w:val="2"/>
          <w:wAfter w:w="733" w:type="dxa"/>
          <w:trHeight w:val="2047"/>
        </w:trPr>
        <w:tc>
          <w:tcPr>
            <w:tcW w:w="2044" w:type="dxa"/>
            <w:gridSpan w:val="2"/>
            <w:hideMark/>
          </w:tcPr>
          <w:p w14:paraId="282F2E9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1955" w:type="dxa"/>
            <w:gridSpan w:val="3"/>
            <w:noWrap/>
            <w:hideMark/>
          </w:tcPr>
          <w:p w14:paraId="351C48D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noWrap/>
            <w:textDirection w:val="btLr"/>
            <w:hideMark/>
          </w:tcPr>
          <w:p w14:paraId="1923B92D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3" w:type="dxa"/>
            <w:noWrap/>
            <w:textDirection w:val="btLr"/>
            <w:hideMark/>
          </w:tcPr>
          <w:p w14:paraId="0A83AEFF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3" w:type="dxa"/>
            <w:gridSpan w:val="2"/>
            <w:noWrap/>
            <w:textDirection w:val="btLr"/>
            <w:hideMark/>
          </w:tcPr>
          <w:p w14:paraId="78DD1039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53C465A0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307B7BF9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0C4FD8ED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6E41AAED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68473417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0EA64913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1C4E14E7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7A84A1D4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4D413FE5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5B3D140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4" w:type="dxa"/>
            <w:gridSpan w:val="4"/>
            <w:noWrap/>
            <w:textDirection w:val="btLr"/>
            <w:hideMark/>
          </w:tcPr>
          <w:p w14:paraId="5136103B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6" w:type="dxa"/>
            <w:gridSpan w:val="2"/>
            <w:noWrap/>
            <w:textDirection w:val="btLr"/>
            <w:hideMark/>
          </w:tcPr>
          <w:p w14:paraId="22199069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C6685C" w:rsidRPr="005153B8" w14:paraId="7DA0153E" w14:textId="77777777" w:rsidTr="00E330CC">
        <w:trPr>
          <w:gridAfter w:val="2"/>
          <w:wAfter w:w="733" w:type="dxa"/>
          <w:trHeight w:val="477"/>
        </w:trPr>
        <w:tc>
          <w:tcPr>
            <w:tcW w:w="2044" w:type="dxa"/>
            <w:gridSpan w:val="2"/>
            <w:hideMark/>
          </w:tcPr>
          <w:p w14:paraId="451548C0" w14:textId="77777777" w:rsidR="00C6685C" w:rsidRPr="005153B8" w:rsidRDefault="00C6685C" w:rsidP="00C6685C">
            <w:r w:rsidRPr="005153B8">
              <w:t>Italian wording</w:t>
            </w:r>
          </w:p>
        </w:tc>
        <w:tc>
          <w:tcPr>
            <w:tcW w:w="1955" w:type="dxa"/>
            <w:gridSpan w:val="3"/>
            <w:noWrap/>
            <w:hideMark/>
          </w:tcPr>
          <w:p w14:paraId="5C94BAED" w14:textId="77777777" w:rsidR="00C6685C" w:rsidRPr="005153B8" w:rsidRDefault="00C6685C" w:rsidP="00C6685C">
            <w:r w:rsidRPr="005153B8">
              <w:t>English wording</w:t>
            </w:r>
          </w:p>
        </w:tc>
        <w:tc>
          <w:tcPr>
            <w:tcW w:w="664" w:type="dxa"/>
            <w:noWrap/>
            <w:textDirection w:val="btLr"/>
            <w:hideMark/>
          </w:tcPr>
          <w:p w14:paraId="50D3F362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3" w:type="dxa"/>
            <w:noWrap/>
            <w:textDirection w:val="btLr"/>
            <w:hideMark/>
          </w:tcPr>
          <w:p w14:paraId="6E2CD5E8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3" w:type="dxa"/>
            <w:gridSpan w:val="2"/>
            <w:noWrap/>
            <w:textDirection w:val="btLr"/>
            <w:hideMark/>
          </w:tcPr>
          <w:p w14:paraId="49172748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184AD4B1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09CE547C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4B8BC5C7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4C2F4DFE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4DCFD5ED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394EB7F8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1BF47AE4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0D1B2F7C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66F9536E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gridSpan w:val="2"/>
            <w:noWrap/>
            <w:textDirection w:val="btLr"/>
            <w:hideMark/>
          </w:tcPr>
          <w:p w14:paraId="06028353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4" w:type="dxa"/>
            <w:gridSpan w:val="4"/>
            <w:noWrap/>
            <w:textDirection w:val="btLr"/>
            <w:hideMark/>
          </w:tcPr>
          <w:p w14:paraId="2974AAE5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6" w:type="dxa"/>
            <w:gridSpan w:val="2"/>
            <w:noWrap/>
            <w:textDirection w:val="btLr"/>
            <w:hideMark/>
          </w:tcPr>
          <w:p w14:paraId="7BCCDF51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C6685C" w:rsidRPr="005153B8" w14:paraId="784A6AA4" w14:textId="77777777" w:rsidTr="00E330CC">
        <w:trPr>
          <w:trHeight w:val="848"/>
        </w:trPr>
        <w:tc>
          <w:tcPr>
            <w:tcW w:w="2201" w:type="dxa"/>
            <w:gridSpan w:val="3"/>
            <w:hideMark/>
          </w:tcPr>
          <w:p w14:paraId="6CAED23B" w14:textId="5B77798C" w:rsidR="00C6685C" w:rsidRPr="005153B8" w:rsidRDefault="00C6685C" w:rsidP="00C6685C">
            <w:r w:rsidRPr="005153B8">
              <w:t>Alterazione della capacità di mantenere la salute</w:t>
            </w:r>
          </w:p>
        </w:tc>
        <w:tc>
          <w:tcPr>
            <w:tcW w:w="1798" w:type="dxa"/>
            <w:gridSpan w:val="2"/>
            <w:noWrap/>
            <w:hideMark/>
          </w:tcPr>
          <w:p w14:paraId="09C40E15" w14:textId="77777777" w:rsidR="00C6685C" w:rsidRPr="005153B8" w:rsidRDefault="00C6685C" w:rsidP="00C6685C">
            <w:r w:rsidRPr="005153B8">
              <w:t>Health Maintenance Alteration</w:t>
            </w:r>
          </w:p>
        </w:tc>
        <w:tc>
          <w:tcPr>
            <w:tcW w:w="664" w:type="dxa"/>
            <w:noWrap/>
            <w:hideMark/>
          </w:tcPr>
          <w:p w14:paraId="415CFDC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3" w:type="dxa"/>
            <w:noWrap/>
            <w:hideMark/>
          </w:tcPr>
          <w:p w14:paraId="2781172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3" w:type="dxa"/>
            <w:gridSpan w:val="2"/>
            <w:noWrap/>
            <w:hideMark/>
          </w:tcPr>
          <w:p w14:paraId="1E614AA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157966D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6D6C451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6DA25EA9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0916704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3CDF445E" w14:textId="434775E7" w:rsidR="00C6685C" w:rsidRPr="005153B8" w:rsidRDefault="00C6685C" w:rsidP="00C6685C">
            <w:r>
              <w:t xml:space="preserve">  </w:t>
            </w:r>
            <w:r w:rsidRPr="005153B8">
              <w:t>x</w:t>
            </w:r>
          </w:p>
        </w:tc>
        <w:tc>
          <w:tcPr>
            <w:tcW w:w="664" w:type="dxa"/>
            <w:gridSpan w:val="2"/>
            <w:noWrap/>
            <w:hideMark/>
          </w:tcPr>
          <w:p w14:paraId="5C4E906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4D07B45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3B9E220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3C8D529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14A767F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1893" w:type="dxa"/>
            <w:gridSpan w:val="8"/>
            <w:noWrap/>
            <w:hideMark/>
          </w:tcPr>
          <w:p w14:paraId="754B5BA5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602EF013" w14:textId="77777777" w:rsidTr="00E330CC">
        <w:trPr>
          <w:gridAfter w:val="2"/>
          <w:wAfter w:w="733" w:type="dxa"/>
          <w:trHeight w:val="403"/>
        </w:trPr>
        <w:tc>
          <w:tcPr>
            <w:tcW w:w="2201" w:type="dxa"/>
            <w:gridSpan w:val="3"/>
            <w:hideMark/>
          </w:tcPr>
          <w:p w14:paraId="59EA000D" w14:textId="117ECBCD" w:rsidR="00C6685C" w:rsidRPr="005153B8" w:rsidRDefault="00C6685C" w:rsidP="00C6685C">
            <w:r w:rsidRPr="005153B8">
              <w:t>Ritardo nella crescita</w:t>
            </w:r>
          </w:p>
        </w:tc>
        <w:tc>
          <w:tcPr>
            <w:tcW w:w="1798" w:type="dxa"/>
            <w:gridSpan w:val="2"/>
            <w:noWrap/>
            <w:hideMark/>
          </w:tcPr>
          <w:p w14:paraId="0110D0E9" w14:textId="77777777" w:rsidR="00C6685C" w:rsidRPr="005153B8" w:rsidRDefault="00C6685C" w:rsidP="00C6685C">
            <w:r w:rsidRPr="005153B8">
              <w:t>Failure to Thrive</w:t>
            </w:r>
          </w:p>
        </w:tc>
        <w:tc>
          <w:tcPr>
            <w:tcW w:w="664" w:type="dxa"/>
            <w:noWrap/>
            <w:hideMark/>
          </w:tcPr>
          <w:p w14:paraId="7D2B3A7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3" w:type="dxa"/>
            <w:noWrap/>
            <w:hideMark/>
          </w:tcPr>
          <w:p w14:paraId="7E6F779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3" w:type="dxa"/>
            <w:gridSpan w:val="2"/>
            <w:noWrap/>
            <w:hideMark/>
          </w:tcPr>
          <w:p w14:paraId="154BF1C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1D8797B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75D33BD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43AA849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7FAD493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35DF350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4F010F7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76BA8F6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6E1D7B4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7C101B0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10EAB91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4"/>
            <w:noWrap/>
            <w:hideMark/>
          </w:tcPr>
          <w:p w14:paraId="17CB421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496" w:type="dxa"/>
            <w:gridSpan w:val="2"/>
            <w:noWrap/>
            <w:hideMark/>
          </w:tcPr>
          <w:p w14:paraId="6BB3D9BA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50CEED3F" w14:textId="77777777" w:rsidTr="00E330CC">
        <w:trPr>
          <w:trHeight w:val="848"/>
        </w:trPr>
        <w:tc>
          <w:tcPr>
            <w:tcW w:w="2201" w:type="dxa"/>
            <w:gridSpan w:val="3"/>
            <w:hideMark/>
          </w:tcPr>
          <w:p w14:paraId="03BCF57A" w14:textId="485D2614" w:rsidR="00C6685C" w:rsidRPr="005153B8" w:rsidRDefault="00C6685C" w:rsidP="00C6685C">
            <w:r w:rsidRPr="005153B8">
              <w:t>Alterazione del comportamento di ricerca della salute</w:t>
            </w:r>
          </w:p>
        </w:tc>
        <w:tc>
          <w:tcPr>
            <w:tcW w:w="1798" w:type="dxa"/>
            <w:gridSpan w:val="2"/>
            <w:noWrap/>
            <w:hideMark/>
          </w:tcPr>
          <w:p w14:paraId="0322045E" w14:textId="77777777" w:rsidR="00C6685C" w:rsidRPr="005153B8" w:rsidRDefault="00C6685C" w:rsidP="00C6685C">
            <w:r w:rsidRPr="005153B8">
              <w:t>Health Seeking Behavior Alteration</w:t>
            </w:r>
          </w:p>
        </w:tc>
        <w:tc>
          <w:tcPr>
            <w:tcW w:w="664" w:type="dxa"/>
            <w:noWrap/>
            <w:hideMark/>
          </w:tcPr>
          <w:p w14:paraId="4B0E42B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3" w:type="dxa"/>
            <w:noWrap/>
            <w:hideMark/>
          </w:tcPr>
          <w:p w14:paraId="7D226C0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3" w:type="dxa"/>
            <w:gridSpan w:val="2"/>
            <w:noWrap/>
            <w:hideMark/>
          </w:tcPr>
          <w:p w14:paraId="2C96471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1C3135D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26EA2FD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013A760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3ACE5DA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19EBC69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052E0B3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526FE7B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2A19F31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408F5A0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4" w:type="dxa"/>
            <w:gridSpan w:val="2"/>
            <w:noWrap/>
            <w:hideMark/>
          </w:tcPr>
          <w:p w14:paraId="567D798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1893" w:type="dxa"/>
            <w:gridSpan w:val="8"/>
            <w:noWrap/>
            <w:hideMark/>
          </w:tcPr>
          <w:p w14:paraId="26AB6E8F" w14:textId="77777777" w:rsidR="00C6685C" w:rsidRPr="005153B8" w:rsidRDefault="00C6685C" w:rsidP="00C6685C">
            <w:r w:rsidRPr="005153B8">
              <w:t> </w:t>
            </w:r>
          </w:p>
        </w:tc>
      </w:tr>
      <w:tr w:rsidR="0013783D" w:rsidRPr="005153B8" w14:paraId="2DDD6AA4" w14:textId="77777777" w:rsidTr="00E330CC">
        <w:trPr>
          <w:gridAfter w:val="5"/>
          <w:wAfter w:w="1267" w:type="dxa"/>
          <w:trHeight w:val="849"/>
        </w:trPr>
        <w:tc>
          <w:tcPr>
            <w:tcW w:w="2023" w:type="dxa"/>
            <w:hideMark/>
          </w:tcPr>
          <w:p w14:paraId="5526BEDF" w14:textId="77777777" w:rsidR="00C6685C" w:rsidRPr="005153B8" w:rsidRDefault="00C6685C" w:rsidP="00615D12">
            <w:r w:rsidRPr="005153B8">
              <w:t>Alterazione della capacità di gestire la casa</w:t>
            </w:r>
          </w:p>
        </w:tc>
        <w:tc>
          <w:tcPr>
            <w:tcW w:w="1673" w:type="dxa"/>
            <w:gridSpan w:val="3"/>
            <w:noWrap/>
            <w:hideMark/>
          </w:tcPr>
          <w:p w14:paraId="4A756321" w14:textId="77777777" w:rsidR="00C6685C" w:rsidRPr="005153B8" w:rsidRDefault="00C6685C" w:rsidP="00615D12">
            <w:r w:rsidRPr="005153B8">
              <w:t>Home Maintenance Alteration</w:t>
            </w:r>
          </w:p>
        </w:tc>
        <w:tc>
          <w:tcPr>
            <w:tcW w:w="1670" w:type="dxa"/>
            <w:gridSpan w:val="4"/>
            <w:noWrap/>
            <w:hideMark/>
          </w:tcPr>
          <w:p w14:paraId="1468B4F8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23" w:type="dxa"/>
            <w:noWrap/>
            <w:hideMark/>
          </w:tcPr>
          <w:p w14:paraId="0FF3489E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8" w:type="dxa"/>
            <w:noWrap/>
            <w:hideMark/>
          </w:tcPr>
          <w:p w14:paraId="0335838F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3704B43B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4A830684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1F9DC096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01F1EAAD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38C49A75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69664967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141AEF87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6863D23A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5884E026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7C97ECEA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488" w:type="dxa"/>
            <w:gridSpan w:val="2"/>
            <w:noWrap/>
            <w:hideMark/>
          </w:tcPr>
          <w:p w14:paraId="6B68C86A" w14:textId="77777777" w:rsidR="00C6685C" w:rsidRPr="005153B8" w:rsidRDefault="00C6685C" w:rsidP="00615D12">
            <w:r w:rsidRPr="005153B8">
              <w:t> </w:t>
            </w:r>
          </w:p>
        </w:tc>
      </w:tr>
      <w:tr w:rsidR="009E69CE" w:rsidRPr="005153B8" w14:paraId="5DC6BC4D" w14:textId="77777777" w:rsidTr="00E330CC">
        <w:trPr>
          <w:gridAfter w:val="1"/>
          <w:wAfter w:w="485" w:type="dxa"/>
          <w:trHeight w:val="450"/>
        </w:trPr>
        <w:tc>
          <w:tcPr>
            <w:tcW w:w="2023" w:type="dxa"/>
            <w:hideMark/>
          </w:tcPr>
          <w:p w14:paraId="2250F138" w14:textId="77777777" w:rsidR="00C6685C" w:rsidRPr="005153B8" w:rsidRDefault="00C6685C" w:rsidP="00615D12">
            <w:r w:rsidRPr="005153B8">
              <w:t>Non aderenza</w:t>
            </w:r>
          </w:p>
        </w:tc>
        <w:tc>
          <w:tcPr>
            <w:tcW w:w="1673" w:type="dxa"/>
            <w:gridSpan w:val="3"/>
            <w:noWrap/>
            <w:hideMark/>
          </w:tcPr>
          <w:p w14:paraId="1642AA71" w14:textId="77777777" w:rsidR="00C6685C" w:rsidRPr="005153B8" w:rsidRDefault="00C6685C" w:rsidP="00615D12">
            <w:r w:rsidRPr="005153B8">
              <w:t>Noncompliance</w:t>
            </w:r>
          </w:p>
        </w:tc>
        <w:tc>
          <w:tcPr>
            <w:tcW w:w="1670" w:type="dxa"/>
            <w:gridSpan w:val="4"/>
            <w:noWrap/>
            <w:hideMark/>
          </w:tcPr>
          <w:p w14:paraId="16917444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23" w:type="dxa"/>
            <w:noWrap/>
            <w:hideMark/>
          </w:tcPr>
          <w:p w14:paraId="6526058E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8" w:type="dxa"/>
            <w:noWrap/>
            <w:hideMark/>
          </w:tcPr>
          <w:p w14:paraId="7EB002E8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416C74D1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78CA5D8C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0673CC15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2368FDCC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0DDD4F7B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7E3EE963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4E8C74A6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7D63DD8A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7B370425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08A6F9F4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69" w:type="dxa"/>
            <w:gridSpan w:val="4"/>
            <w:noWrap/>
            <w:hideMark/>
          </w:tcPr>
          <w:p w14:paraId="08CFB885" w14:textId="77777777" w:rsidR="00C6685C" w:rsidRPr="005153B8" w:rsidRDefault="00C6685C" w:rsidP="00615D12">
            <w:r>
              <w:t xml:space="preserve">   </w:t>
            </w:r>
            <w:r w:rsidRPr="005153B8">
              <w:t>x</w:t>
            </w:r>
          </w:p>
        </w:tc>
        <w:tc>
          <w:tcPr>
            <w:tcW w:w="501" w:type="dxa"/>
            <w:gridSpan w:val="2"/>
            <w:noWrap/>
            <w:hideMark/>
          </w:tcPr>
          <w:p w14:paraId="23E6869B" w14:textId="77777777" w:rsidR="00C6685C" w:rsidRPr="005153B8" w:rsidRDefault="00C6685C" w:rsidP="00615D12">
            <w:r w:rsidRPr="005153B8">
              <w:t> </w:t>
            </w:r>
          </w:p>
        </w:tc>
      </w:tr>
      <w:tr w:rsidR="0013783D" w:rsidRPr="005153B8" w14:paraId="3CBA6172" w14:textId="77777777" w:rsidTr="00E330CC">
        <w:trPr>
          <w:gridAfter w:val="5"/>
          <w:wAfter w:w="1267" w:type="dxa"/>
          <w:trHeight w:val="849"/>
        </w:trPr>
        <w:tc>
          <w:tcPr>
            <w:tcW w:w="2023" w:type="dxa"/>
            <w:hideMark/>
          </w:tcPr>
          <w:p w14:paraId="1B1CBA94" w14:textId="77777777" w:rsidR="00C6685C" w:rsidRPr="005153B8" w:rsidRDefault="00C6685C" w:rsidP="00615D12">
            <w:r w:rsidRPr="005153B8">
              <w:t>Alterazione della capacità di gestire la casa</w:t>
            </w:r>
          </w:p>
        </w:tc>
        <w:tc>
          <w:tcPr>
            <w:tcW w:w="1673" w:type="dxa"/>
            <w:gridSpan w:val="3"/>
            <w:noWrap/>
            <w:hideMark/>
          </w:tcPr>
          <w:p w14:paraId="382E86CC" w14:textId="77777777" w:rsidR="00C6685C" w:rsidRPr="005153B8" w:rsidRDefault="00C6685C" w:rsidP="00615D12">
            <w:r w:rsidRPr="005153B8">
              <w:t>Home Maintenance Alteration</w:t>
            </w:r>
          </w:p>
        </w:tc>
        <w:tc>
          <w:tcPr>
            <w:tcW w:w="1670" w:type="dxa"/>
            <w:gridSpan w:val="4"/>
            <w:noWrap/>
            <w:hideMark/>
          </w:tcPr>
          <w:p w14:paraId="6BF62170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23" w:type="dxa"/>
            <w:noWrap/>
            <w:hideMark/>
          </w:tcPr>
          <w:p w14:paraId="5C6DC404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8" w:type="dxa"/>
            <w:noWrap/>
            <w:hideMark/>
          </w:tcPr>
          <w:p w14:paraId="7A05B0E1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475FA95D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3BF137EA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2FFAF1C3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491992F1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7526FDDE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73E61113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5C2A079A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537288F8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6BFD6CC1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16" w:type="dxa"/>
            <w:gridSpan w:val="2"/>
            <w:noWrap/>
            <w:hideMark/>
          </w:tcPr>
          <w:p w14:paraId="74422012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488" w:type="dxa"/>
            <w:gridSpan w:val="2"/>
            <w:noWrap/>
            <w:hideMark/>
          </w:tcPr>
          <w:p w14:paraId="27D54B66" w14:textId="77777777" w:rsidR="00C6685C" w:rsidRPr="005153B8" w:rsidRDefault="00C6685C" w:rsidP="00615D12">
            <w:r w:rsidRPr="005153B8">
              <w:t> </w:t>
            </w:r>
          </w:p>
        </w:tc>
      </w:tr>
    </w:tbl>
    <w:p w14:paraId="7F5587C8" w14:textId="77777777" w:rsidR="00C6685C" w:rsidRDefault="00C6685C" w:rsidP="00C6685C">
      <w:pPr>
        <w:spacing w:line="480" w:lineRule="auto"/>
        <w:rPr>
          <w:b/>
          <w:bCs/>
        </w:rPr>
        <w:sectPr w:rsidR="00C6685C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4081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882"/>
        <w:gridCol w:w="148"/>
        <w:gridCol w:w="178"/>
        <w:gridCol w:w="1500"/>
        <w:gridCol w:w="303"/>
        <w:gridCol w:w="315"/>
        <w:gridCol w:w="351"/>
        <w:gridCol w:w="266"/>
        <w:gridCol w:w="399"/>
        <w:gridCol w:w="41"/>
        <w:gridCol w:w="177"/>
        <w:gridCol w:w="447"/>
        <w:gridCol w:w="171"/>
        <w:gridCol w:w="449"/>
        <w:gridCol w:w="46"/>
        <w:gridCol w:w="123"/>
        <w:gridCol w:w="449"/>
        <w:gridCol w:w="94"/>
        <w:gridCol w:w="75"/>
        <w:gridCol w:w="449"/>
        <w:gridCol w:w="142"/>
        <w:gridCol w:w="27"/>
        <w:gridCol w:w="449"/>
        <w:gridCol w:w="169"/>
        <w:gridCol w:w="21"/>
        <w:gridCol w:w="428"/>
        <w:gridCol w:w="169"/>
        <w:gridCol w:w="69"/>
        <w:gridCol w:w="380"/>
        <w:gridCol w:w="169"/>
        <w:gridCol w:w="117"/>
        <w:gridCol w:w="332"/>
        <w:gridCol w:w="169"/>
        <w:gridCol w:w="165"/>
        <w:gridCol w:w="284"/>
        <w:gridCol w:w="169"/>
        <w:gridCol w:w="213"/>
        <w:gridCol w:w="236"/>
        <w:gridCol w:w="169"/>
        <w:gridCol w:w="261"/>
        <w:gridCol w:w="188"/>
        <w:gridCol w:w="169"/>
        <w:gridCol w:w="309"/>
        <w:gridCol w:w="140"/>
        <w:gridCol w:w="445"/>
        <w:gridCol w:w="45"/>
        <w:gridCol w:w="281"/>
        <w:gridCol w:w="363"/>
        <w:gridCol w:w="15"/>
        <w:gridCol w:w="125"/>
      </w:tblGrid>
      <w:tr w:rsidR="00C6685C" w:rsidRPr="005153B8" w14:paraId="1124FC45" w14:textId="77777777" w:rsidTr="00E330CC">
        <w:trPr>
          <w:gridAfter w:val="1"/>
          <w:wAfter w:w="125" w:type="dxa"/>
          <w:trHeight w:val="569"/>
        </w:trPr>
        <w:tc>
          <w:tcPr>
            <w:tcW w:w="1882" w:type="dxa"/>
            <w:hideMark/>
          </w:tcPr>
          <w:p w14:paraId="68DB41A2" w14:textId="3215E0F5" w:rsidR="00C6685C" w:rsidRDefault="00C6685C" w:rsidP="00C6685C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6DE509B0" w14:textId="76D476E2" w:rsidR="00C6685C" w:rsidRPr="005153B8" w:rsidRDefault="00C6685C" w:rsidP="00C6685C">
            <w:pPr>
              <w:spacing w:line="480" w:lineRule="auto"/>
              <w:ind w:right="-185"/>
              <w:rPr>
                <w:b/>
                <w:bCs/>
              </w:rPr>
            </w:pPr>
            <w:r w:rsidRPr="005153B8">
              <w:rPr>
                <w:b/>
                <w:bCs/>
              </w:rPr>
              <w:t xml:space="preserve">Nursing </w:t>
            </w:r>
            <w:r>
              <w:rPr>
                <w:b/>
                <w:bCs/>
              </w:rPr>
              <w:t xml:space="preserve"> O</w:t>
            </w:r>
            <w:r w:rsidRPr="005153B8">
              <w:rPr>
                <w:b/>
                <w:bCs/>
              </w:rPr>
              <w:t>utcomes</w:t>
            </w:r>
          </w:p>
        </w:tc>
        <w:tc>
          <w:tcPr>
            <w:tcW w:w="1826" w:type="dxa"/>
            <w:gridSpan w:val="3"/>
            <w:noWrap/>
            <w:hideMark/>
          </w:tcPr>
          <w:p w14:paraId="06B189A5" w14:textId="77777777" w:rsidR="00C6685C" w:rsidRPr="005153B8" w:rsidRDefault="00C6685C" w:rsidP="00C6685C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10248" w:type="dxa"/>
            <w:gridSpan w:val="45"/>
            <w:noWrap/>
            <w:hideMark/>
          </w:tcPr>
          <w:p w14:paraId="63FA3736" w14:textId="77777777" w:rsidR="00C6685C" w:rsidRPr="005153B8" w:rsidRDefault="00C6685C" w:rsidP="00C6685C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C6685C" w:rsidRPr="005153B8" w14:paraId="54E60B7D" w14:textId="77777777" w:rsidTr="00E330CC">
        <w:trPr>
          <w:gridAfter w:val="2"/>
          <w:wAfter w:w="140" w:type="dxa"/>
          <w:trHeight w:val="2055"/>
        </w:trPr>
        <w:tc>
          <w:tcPr>
            <w:tcW w:w="1882" w:type="dxa"/>
            <w:hideMark/>
          </w:tcPr>
          <w:p w14:paraId="52EE9AE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1826" w:type="dxa"/>
            <w:gridSpan w:val="3"/>
            <w:noWrap/>
            <w:hideMark/>
          </w:tcPr>
          <w:p w14:paraId="26B8DCA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2"/>
            <w:noWrap/>
            <w:textDirection w:val="btLr"/>
            <w:hideMark/>
          </w:tcPr>
          <w:p w14:paraId="1CF65CAC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17" w:type="dxa"/>
            <w:gridSpan w:val="2"/>
            <w:noWrap/>
            <w:textDirection w:val="btLr"/>
            <w:hideMark/>
          </w:tcPr>
          <w:p w14:paraId="324DF014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17" w:type="dxa"/>
            <w:gridSpan w:val="3"/>
            <w:noWrap/>
            <w:textDirection w:val="btLr"/>
            <w:hideMark/>
          </w:tcPr>
          <w:p w14:paraId="72FFEE94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18" w:type="dxa"/>
            <w:gridSpan w:val="2"/>
            <w:noWrap/>
            <w:textDirection w:val="btLr"/>
            <w:hideMark/>
          </w:tcPr>
          <w:p w14:paraId="5F709043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7C5B34C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52049959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157BCA45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18" w:type="dxa"/>
            <w:gridSpan w:val="2"/>
            <w:noWrap/>
            <w:textDirection w:val="btLr"/>
            <w:hideMark/>
          </w:tcPr>
          <w:p w14:paraId="490B71DD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571BF8FC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672BC33F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14EE30B7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10CF9461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067C140D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6119DCC9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1583" w:type="dxa"/>
            <w:gridSpan w:val="6"/>
            <w:noWrap/>
            <w:textDirection w:val="btLr"/>
            <w:hideMark/>
          </w:tcPr>
          <w:p w14:paraId="3837EF59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C6685C" w:rsidRPr="005153B8" w14:paraId="253E1586" w14:textId="77777777" w:rsidTr="00E330CC">
        <w:trPr>
          <w:gridAfter w:val="2"/>
          <w:wAfter w:w="140" w:type="dxa"/>
          <w:trHeight w:val="479"/>
        </w:trPr>
        <w:tc>
          <w:tcPr>
            <w:tcW w:w="1882" w:type="dxa"/>
            <w:hideMark/>
          </w:tcPr>
          <w:p w14:paraId="1853924E" w14:textId="77777777" w:rsidR="00C6685C" w:rsidRPr="005153B8" w:rsidRDefault="00C6685C" w:rsidP="00C6685C">
            <w:r w:rsidRPr="005153B8">
              <w:t>Italian wording</w:t>
            </w:r>
          </w:p>
        </w:tc>
        <w:tc>
          <w:tcPr>
            <w:tcW w:w="1826" w:type="dxa"/>
            <w:gridSpan w:val="3"/>
            <w:noWrap/>
            <w:hideMark/>
          </w:tcPr>
          <w:p w14:paraId="59207048" w14:textId="77777777" w:rsidR="00C6685C" w:rsidRPr="005153B8" w:rsidRDefault="00C6685C" w:rsidP="00C6685C">
            <w:r w:rsidRPr="005153B8">
              <w:t>English wording</w:t>
            </w:r>
          </w:p>
        </w:tc>
        <w:tc>
          <w:tcPr>
            <w:tcW w:w="618" w:type="dxa"/>
            <w:gridSpan w:val="2"/>
            <w:noWrap/>
            <w:textDirection w:val="btLr"/>
            <w:hideMark/>
          </w:tcPr>
          <w:p w14:paraId="4C8071F7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17" w:type="dxa"/>
            <w:gridSpan w:val="2"/>
            <w:noWrap/>
            <w:textDirection w:val="btLr"/>
            <w:hideMark/>
          </w:tcPr>
          <w:p w14:paraId="76A0FB93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17" w:type="dxa"/>
            <w:gridSpan w:val="3"/>
            <w:noWrap/>
            <w:textDirection w:val="btLr"/>
            <w:hideMark/>
          </w:tcPr>
          <w:p w14:paraId="18E0375B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18" w:type="dxa"/>
            <w:gridSpan w:val="2"/>
            <w:noWrap/>
            <w:textDirection w:val="btLr"/>
            <w:hideMark/>
          </w:tcPr>
          <w:p w14:paraId="6CB868C2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7997DE59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5239F08C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13CDFA3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18" w:type="dxa"/>
            <w:gridSpan w:val="2"/>
            <w:noWrap/>
            <w:textDirection w:val="btLr"/>
            <w:hideMark/>
          </w:tcPr>
          <w:p w14:paraId="6004AACE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2E197BBA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22AC4EB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4754622D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0B472BD2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4468D81A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18" w:type="dxa"/>
            <w:gridSpan w:val="3"/>
            <w:noWrap/>
            <w:textDirection w:val="btLr"/>
            <w:hideMark/>
          </w:tcPr>
          <w:p w14:paraId="05373BDC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1583" w:type="dxa"/>
            <w:gridSpan w:val="6"/>
            <w:noWrap/>
            <w:textDirection w:val="btLr"/>
            <w:hideMark/>
          </w:tcPr>
          <w:p w14:paraId="3300154E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C6685C" w:rsidRPr="005153B8" w14:paraId="63471A1E" w14:textId="77777777" w:rsidTr="00E330CC">
        <w:trPr>
          <w:gridAfter w:val="4"/>
          <w:wAfter w:w="784" w:type="dxa"/>
          <w:trHeight w:val="851"/>
        </w:trPr>
        <w:tc>
          <w:tcPr>
            <w:tcW w:w="2030" w:type="dxa"/>
            <w:gridSpan w:val="2"/>
            <w:hideMark/>
          </w:tcPr>
          <w:p w14:paraId="2D706F44" w14:textId="388AA65B" w:rsidR="00C6685C" w:rsidRPr="005153B8" w:rsidRDefault="00C6685C" w:rsidP="00C6685C">
            <w:r w:rsidRPr="005153B8">
              <w:t>Alterazione della capacità di gestire la casa</w:t>
            </w:r>
          </w:p>
        </w:tc>
        <w:tc>
          <w:tcPr>
            <w:tcW w:w="1678" w:type="dxa"/>
            <w:gridSpan w:val="2"/>
            <w:noWrap/>
            <w:hideMark/>
          </w:tcPr>
          <w:p w14:paraId="4D695453" w14:textId="77777777" w:rsidR="00C6685C" w:rsidRPr="005153B8" w:rsidRDefault="00C6685C" w:rsidP="00C6685C">
            <w:r w:rsidRPr="005153B8">
              <w:t>Home Maintenance Alteration</w:t>
            </w:r>
          </w:p>
        </w:tc>
        <w:tc>
          <w:tcPr>
            <w:tcW w:w="1675" w:type="dxa"/>
            <w:gridSpan w:val="6"/>
            <w:noWrap/>
            <w:hideMark/>
          </w:tcPr>
          <w:p w14:paraId="5CD4DF1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6D7EBD7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0" w:type="dxa"/>
            <w:gridSpan w:val="2"/>
            <w:noWrap/>
            <w:hideMark/>
          </w:tcPr>
          <w:p w14:paraId="32371E6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07951FD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7EF45D1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7FA331B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32B6F98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30902F0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2668D7B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1F29505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0EFBFBE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73FBFF7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2584990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490" w:type="dxa"/>
            <w:gridSpan w:val="2"/>
            <w:noWrap/>
            <w:hideMark/>
          </w:tcPr>
          <w:p w14:paraId="6AEF73E3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2FD0722A" w14:textId="77777777" w:rsidTr="00E330CC">
        <w:trPr>
          <w:trHeight w:val="404"/>
        </w:trPr>
        <w:tc>
          <w:tcPr>
            <w:tcW w:w="2030" w:type="dxa"/>
            <w:gridSpan w:val="2"/>
            <w:hideMark/>
          </w:tcPr>
          <w:p w14:paraId="39C1EC28" w14:textId="3A1CC9C6" w:rsidR="00C6685C" w:rsidRPr="005153B8" w:rsidRDefault="00C6685C" w:rsidP="00C6685C">
            <w:r w:rsidRPr="005153B8">
              <w:t>Non aderenza</w:t>
            </w:r>
          </w:p>
        </w:tc>
        <w:tc>
          <w:tcPr>
            <w:tcW w:w="1678" w:type="dxa"/>
            <w:gridSpan w:val="2"/>
            <w:noWrap/>
            <w:hideMark/>
          </w:tcPr>
          <w:p w14:paraId="5F8D8CA7" w14:textId="77777777" w:rsidR="00C6685C" w:rsidRPr="005153B8" w:rsidRDefault="00C6685C" w:rsidP="00C6685C">
            <w:r w:rsidRPr="005153B8">
              <w:t>Noncompliance</w:t>
            </w:r>
          </w:p>
        </w:tc>
        <w:tc>
          <w:tcPr>
            <w:tcW w:w="1675" w:type="dxa"/>
            <w:gridSpan w:val="6"/>
            <w:noWrap/>
            <w:hideMark/>
          </w:tcPr>
          <w:p w14:paraId="5459BF8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121493B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0" w:type="dxa"/>
            <w:gridSpan w:val="2"/>
            <w:noWrap/>
            <w:hideMark/>
          </w:tcPr>
          <w:p w14:paraId="3A74149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1246024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22D1299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4D35659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1488171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43EBC6F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473DEA1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2D4A832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1E96EA6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1EAB4CD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2CAF51E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771" w:type="dxa"/>
            <w:gridSpan w:val="3"/>
            <w:noWrap/>
            <w:hideMark/>
          </w:tcPr>
          <w:p w14:paraId="5CE70D66" w14:textId="325BECE2" w:rsidR="00C6685C" w:rsidRPr="005153B8" w:rsidRDefault="00C6685C" w:rsidP="00C6685C">
            <w:r>
              <w:t xml:space="preserve">   </w:t>
            </w:r>
            <w:r w:rsidRPr="005153B8">
              <w:t>x</w:t>
            </w:r>
          </w:p>
        </w:tc>
        <w:tc>
          <w:tcPr>
            <w:tcW w:w="503" w:type="dxa"/>
            <w:gridSpan w:val="3"/>
            <w:noWrap/>
            <w:hideMark/>
          </w:tcPr>
          <w:p w14:paraId="26F9D826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185864AB" w14:textId="77777777" w:rsidTr="00E330CC">
        <w:trPr>
          <w:gridAfter w:val="4"/>
          <w:wAfter w:w="784" w:type="dxa"/>
          <w:trHeight w:val="851"/>
        </w:trPr>
        <w:tc>
          <w:tcPr>
            <w:tcW w:w="2030" w:type="dxa"/>
            <w:gridSpan w:val="2"/>
            <w:hideMark/>
          </w:tcPr>
          <w:p w14:paraId="6AB875C5" w14:textId="7D758D2A" w:rsidR="00C6685C" w:rsidRPr="005153B8" w:rsidRDefault="00C6685C" w:rsidP="00C6685C">
            <w:pPr>
              <w:spacing w:after="160"/>
            </w:pPr>
            <w:r w:rsidRPr="005153B8">
              <w:t>Non aderenza all'esame diagnostico</w:t>
            </w:r>
          </w:p>
        </w:tc>
        <w:tc>
          <w:tcPr>
            <w:tcW w:w="1678" w:type="dxa"/>
            <w:gridSpan w:val="2"/>
            <w:noWrap/>
            <w:hideMark/>
          </w:tcPr>
          <w:p w14:paraId="418AEF77" w14:textId="77777777" w:rsidR="00C6685C" w:rsidRPr="005153B8" w:rsidRDefault="00C6685C" w:rsidP="00C6685C">
            <w:r w:rsidRPr="005153B8">
              <w:t>Noncompliance of Diagnostic Test</w:t>
            </w:r>
          </w:p>
        </w:tc>
        <w:tc>
          <w:tcPr>
            <w:tcW w:w="1675" w:type="dxa"/>
            <w:gridSpan w:val="6"/>
            <w:noWrap/>
            <w:hideMark/>
          </w:tcPr>
          <w:p w14:paraId="0A118D7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4" w:type="dxa"/>
            <w:gridSpan w:val="2"/>
            <w:noWrap/>
            <w:hideMark/>
          </w:tcPr>
          <w:p w14:paraId="5E6CAA8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0" w:type="dxa"/>
            <w:gridSpan w:val="2"/>
            <w:noWrap/>
            <w:hideMark/>
          </w:tcPr>
          <w:p w14:paraId="09D7D664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384874C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4EB49D7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020A5174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60E3737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10D2133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66374A04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721F680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39E68F9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5D1F4C6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8" w:type="dxa"/>
            <w:gridSpan w:val="3"/>
            <w:noWrap/>
            <w:hideMark/>
          </w:tcPr>
          <w:p w14:paraId="14C3D0C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490" w:type="dxa"/>
            <w:gridSpan w:val="2"/>
            <w:noWrap/>
            <w:hideMark/>
          </w:tcPr>
          <w:p w14:paraId="372C702E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692050B5" w14:textId="77777777" w:rsidTr="00E330CC">
        <w:trPr>
          <w:gridAfter w:val="5"/>
          <w:wAfter w:w="829" w:type="dxa"/>
          <w:trHeight w:val="850"/>
        </w:trPr>
        <w:tc>
          <w:tcPr>
            <w:tcW w:w="2208" w:type="dxa"/>
            <w:gridSpan w:val="3"/>
            <w:hideMark/>
          </w:tcPr>
          <w:p w14:paraId="580DA255" w14:textId="77777777" w:rsidR="00C6685C" w:rsidRPr="00641D7A" w:rsidRDefault="00C6685C" w:rsidP="00615D12">
            <w:r w:rsidRPr="00641D7A">
              <w:t>Non aderenza al regime dietetico</w:t>
            </w:r>
          </w:p>
        </w:tc>
        <w:tc>
          <w:tcPr>
            <w:tcW w:w="1803" w:type="dxa"/>
            <w:gridSpan w:val="2"/>
            <w:noWrap/>
            <w:hideMark/>
          </w:tcPr>
          <w:p w14:paraId="1E197272" w14:textId="77777777" w:rsidR="00C6685C" w:rsidRPr="00641D7A" w:rsidRDefault="00C6685C" w:rsidP="00615D12">
            <w:r w:rsidRPr="00641D7A">
              <w:t>Noncompliance of Dietary Regimen</w:t>
            </w:r>
          </w:p>
        </w:tc>
        <w:tc>
          <w:tcPr>
            <w:tcW w:w="666" w:type="dxa"/>
            <w:gridSpan w:val="2"/>
            <w:noWrap/>
            <w:hideMark/>
          </w:tcPr>
          <w:p w14:paraId="5148318A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59A168D4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5" w:type="dxa"/>
            <w:gridSpan w:val="3"/>
            <w:noWrap/>
            <w:hideMark/>
          </w:tcPr>
          <w:p w14:paraId="203F63DC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3AE6B667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3FF07232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0659CDC5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3E37BDBB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7B768D7D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0E1EFD75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55EE2D85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2D55341D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38BD0C7C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4794C39E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585" w:type="dxa"/>
            <w:gridSpan w:val="2"/>
            <w:noWrap/>
            <w:hideMark/>
          </w:tcPr>
          <w:p w14:paraId="312164AF" w14:textId="77777777" w:rsidR="00C6685C" w:rsidRPr="005153B8" w:rsidRDefault="00C6685C" w:rsidP="00615D12">
            <w:r w:rsidRPr="005153B8">
              <w:t> </w:t>
            </w:r>
          </w:p>
        </w:tc>
      </w:tr>
      <w:tr w:rsidR="00C6685C" w:rsidRPr="005153B8" w14:paraId="7A75AFA2" w14:textId="77777777" w:rsidTr="00E330CC">
        <w:trPr>
          <w:gridAfter w:val="5"/>
          <w:wAfter w:w="829" w:type="dxa"/>
          <w:trHeight w:val="850"/>
        </w:trPr>
        <w:tc>
          <w:tcPr>
            <w:tcW w:w="2208" w:type="dxa"/>
            <w:gridSpan w:val="3"/>
            <w:hideMark/>
          </w:tcPr>
          <w:p w14:paraId="17C5265E" w14:textId="77777777" w:rsidR="00C6685C" w:rsidRPr="00641D7A" w:rsidRDefault="00C6685C" w:rsidP="00615D12">
            <w:r w:rsidRPr="00641D7A">
              <w:t>Non aderenza sul volume di liquidi da assumere</w:t>
            </w:r>
          </w:p>
        </w:tc>
        <w:tc>
          <w:tcPr>
            <w:tcW w:w="1803" w:type="dxa"/>
            <w:gridSpan w:val="2"/>
            <w:noWrap/>
            <w:hideMark/>
          </w:tcPr>
          <w:p w14:paraId="015DAC3C" w14:textId="77777777" w:rsidR="00C6685C" w:rsidRPr="00641D7A" w:rsidRDefault="00C6685C" w:rsidP="00615D12">
            <w:r w:rsidRPr="00641D7A">
              <w:t>Noncompliance of Fluid Volume</w:t>
            </w:r>
          </w:p>
        </w:tc>
        <w:tc>
          <w:tcPr>
            <w:tcW w:w="666" w:type="dxa"/>
            <w:gridSpan w:val="2"/>
            <w:noWrap/>
            <w:hideMark/>
          </w:tcPr>
          <w:p w14:paraId="01A5233D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3745796F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5" w:type="dxa"/>
            <w:gridSpan w:val="3"/>
            <w:noWrap/>
            <w:hideMark/>
          </w:tcPr>
          <w:p w14:paraId="7F5064FB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4A3EF7FB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6CBC2954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098A70DB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1F18466C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01524DF1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4D84CC93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7AA8FBD1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3FD1731E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613A18D8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0CD7F33C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585" w:type="dxa"/>
            <w:gridSpan w:val="2"/>
            <w:noWrap/>
            <w:hideMark/>
          </w:tcPr>
          <w:p w14:paraId="539AF354" w14:textId="77777777" w:rsidR="00C6685C" w:rsidRPr="005153B8" w:rsidRDefault="00C6685C" w:rsidP="00615D12">
            <w:r w:rsidRPr="005153B8">
              <w:t> </w:t>
            </w:r>
          </w:p>
        </w:tc>
      </w:tr>
    </w:tbl>
    <w:p w14:paraId="0FDFDD0E" w14:textId="77777777" w:rsidR="00C6685C" w:rsidRDefault="00C6685C" w:rsidP="00C6685C">
      <w:pPr>
        <w:spacing w:line="480" w:lineRule="auto"/>
        <w:rPr>
          <w:b/>
          <w:bCs/>
        </w:rPr>
        <w:sectPr w:rsidR="00C6685C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4565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2048"/>
        <w:gridCol w:w="140"/>
        <w:gridCol w:w="17"/>
        <w:gridCol w:w="1803"/>
        <w:gridCol w:w="127"/>
        <w:gridCol w:w="539"/>
        <w:gridCol w:w="179"/>
        <w:gridCol w:w="486"/>
        <w:gridCol w:w="232"/>
        <w:gridCol w:w="433"/>
        <w:gridCol w:w="285"/>
        <w:gridCol w:w="381"/>
        <w:gridCol w:w="339"/>
        <w:gridCol w:w="327"/>
        <w:gridCol w:w="393"/>
        <w:gridCol w:w="273"/>
        <w:gridCol w:w="447"/>
        <w:gridCol w:w="219"/>
        <w:gridCol w:w="501"/>
        <w:gridCol w:w="165"/>
        <w:gridCol w:w="555"/>
        <w:gridCol w:w="111"/>
        <w:gridCol w:w="609"/>
        <w:gridCol w:w="57"/>
        <w:gridCol w:w="666"/>
        <w:gridCol w:w="666"/>
        <w:gridCol w:w="54"/>
        <w:gridCol w:w="612"/>
        <w:gridCol w:w="108"/>
        <w:gridCol w:w="347"/>
        <w:gridCol w:w="130"/>
        <w:gridCol w:w="81"/>
        <w:gridCol w:w="485"/>
        <w:gridCol w:w="13"/>
        <w:gridCol w:w="737"/>
      </w:tblGrid>
      <w:tr w:rsidR="00C6685C" w:rsidRPr="005153B8" w14:paraId="624B4C1E" w14:textId="77777777" w:rsidTr="00E330CC">
        <w:trPr>
          <w:gridAfter w:val="5"/>
          <w:wAfter w:w="1446" w:type="dxa"/>
          <w:trHeight w:val="569"/>
        </w:trPr>
        <w:tc>
          <w:tcPr>
            <w:tcW w:w="2048" w:type="dxa"/>
            <w:hideMark/>
          </w:tcPr>
          <w:p w14:paraId="442A8CA5" w14:textId="6BE61A2A" w:rsidR="00C6685C" w:rsidRDefault="00C6685C" w:rsidP="00C6685C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6A3CD864" w14:textId="4528AABA" w:rsidR="00C6685C" w:rsidRPr="005153B8" w:rsidRDefault="00C6685C" w:rsidP="00C6685C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60" w:type="dxa"/>
            <w:gridSpan w:val="3"/>
            <w:noWrap/>
            <w:hideMark/>
          </w:tcPr>
          <w:p w14:paraId="3B466BFD" w14:textId="77777777" w:rsidR="00C6685C" w:rsidRPr="005153B8" w:rsidRDefault="00C6685C" w:rsidP="00C6685C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111" w:type="dxa"/>
            <w:gridSpan w:val="26"/>
            <w:noWrap/>
            <w:hideMark/>
          </w:tcPr>
          <w:p w14:paraId="17A9A5D3" w14:textId="77777777" w:rsidR="00C6685C" w:rsidRPr="005153B8" w:rsidRDefault="00C6685C" w:rsidP="00C6685C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C6685C" w:rsidRPr="005153B8" w14:paraId="6E54CEC9" w14:textId="77777777" w:rsidTr="00E330CC">
        <w:trPr>
          <w:gridAfter w:val="1"/>
          <w:wAfter w:w="737" w:type="dxa"/>
          <w:trHeight w:val="2052"/>
        </w:trPr>
        <w:tc>
          <w:tcPr>
            <w:tcW w:w="2048" w:type="dxa"/>
            <w:hideMark/>
          </w:tcPr>
          <w:p w14:paraId="7DB40B2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1960" w:type="dxa"/>
            <w:gridSpan w:val="3"/>
            <w:noWrap/>
            <w:hideMark/>
          </w:tcPr>
          <w:p w14:paraId="7F1C41A9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A0FEBA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4FD037DD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01FBFD2B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B2C12F8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4E07E5A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35C0D6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D7ADF92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DDF8B87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3F88951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0B8C902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noWrap/>
            <w:textDirection w:val="btLr"/>
            <w:hideMark/>
          </w:tcPr>
          <w:p w14:paraId="3C0430BC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noWrap/>
            <w:textDirection w:val="btLr"/>
            <w:hideMark/>
          </w:tcPr>
          <w:p w14:paraId="07CE826E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86E592E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5C5FFB6C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gridSpan w:val="2"/>
            <w:noWrap/>
            <w:textDirection w:val="btLr"/>
            <w:hideMark/>
          </w:tcPr>
          <w:p w14:paraId="693D4389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C6685C" w:rsidRPr="005153B8" w14:paraId="255D5FF7" w14:textId="77777777" w:rsidTr="00E330CC">
        <w:trPr>
          <w:gridAfter w:val="1"/>
          <w:wAfter w:w="737" w:type="dxa"/>
          <w:trHeight w:val="479"/>
        </w:trPr>
        <w:tc>
          <w:tcPr>
            <w:tcW w:w="2048" w:type="dxa"/>
            <w:hideMark/>
          </w:tcPr>
          <w:p w14:paraId="468DE410" w14:textId="77777777" w:rsidR="00C6685C" w:rsidRPr="005153B8" w:rsidRDefault="00C6685C" w:rsidP="00C6685C">
            <w:r w:rsidRPr="005153B8">
              <w:t>Italian wording</w:t>
            </w:r>
          </w:p>
        </w:tc>
        <w:tc>
          <w:tcPr>
            <w:tcW w:w="1960" w:type="dxa"/>
            <w:gridSpan w:val="3"/>
            <w:noWrap/>
            <w:hideMark/>
          </w:tcPr>
          <w:p w14:paraId="4C731B25" w14:textId="77777777" w:rsidR="00C6685C" w:rsidRPr="005153B8" w:rsidRDefault="00C6685C" w:rsidP="00C6685C">
            <w:r w:rsidRPr="005153B8">
              <w:t>English wording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6E53267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51CBA30F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0C3B6A38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E668BCE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F0E572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4320335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DB1B6CA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5BE0F23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757B4EB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AC450F3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786228E1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68C73F30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ED01397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4F8C6B0F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gridSpan w:val="2"/>
            <w:noWrap/>
            <w:textDirection w:val="btLr"/>
            <w:hideMark/>
          </w:tcPr>
          <w:p w14:paraId="58F40B2B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C6685C" w:rsidRPr="005153B8" w14:paraId="7F6C8F7D" w14:textId="77777777" w:rsidTr="00E330CC">
        <w:trPr>
          <w:gridAfter w:val="4"/>
          <w:wAfter w:w="1316" w:type="dxa"/>
          <w:trHeight w:val="850"/>
        </w:trPr>
        <w:tc>
          <w:tcPr>
            <w:tcW w:w="2205" w:type="dxa"/>
            <w:gridSpan w:val="3"/>
            <w:hideMark/>
          </w:tcPr>
          <w:p w14:paraId="121ABED4" w14:textId="21B5751A" w:rsidR="00C6685C" w:rsidRPr="00641D7A" w:rsidRDefault="00C6685C" w:rsidP="00C6685C">
            <w:r w:rsidRPr="00641D7A">
              <w:t>Non aderenza al regime dietetico</w:t>
            </w:r>
          </w:p>
        </w:tc>
        <w:tc>
          <w:tcPr>
            <w:tcW w:w="1803" w:type="dxa"/>
            <w:noWrap/>
            <w:hideMark/>
          </w:tcPr>
          <w:p w14:paraId="2717822A" w14:textId="77777777" w:rsidR="00C6685C" w:rsidRPr="00641D7A" w:rsidRDefault="00C6685C" w:rsidP="00C6685C">
            <w:r w:rsidRPr="00641D7A">
              <w:t>Noncompliance of Dietary Regimen</w:t>
            </w:r>
          </w:p>
        </w:tc>
        <w:tc>
          <w:tcPr>
            <w:tcW w:w="666" w:type="dxa"/>
            <w:gridSpan w:val="2"/>
            <w:noWrap/>
            <w:hideMark/>
          </w:tcPr>
          <w:p w14:paraId="4BE9531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5126287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3FEA7DF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1F07EA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237661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2538A1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9E688F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C219DC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0AE0B7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FFBCFD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A60664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F3FC9F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D3305D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585" w:type="dxa"/>
            <w:gridSpan w:val="3"/>
            <w:noWrap/>
            <w:hideMark/>
          </w:tcPr>
          <w:p w14:paraId="797389B4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17A18FFB" w14:textId="77777777" w:rsidTr="00E330CC">
        <w:trPr>
          <w:gridAfter w:val="4"/>
          <w:wAfter w:w="1316" w:type="dxa"/>
          <w:trHeight w:val="850"/>
        </w:trPr>
        <w:tc>
          <w:tcPr>
            <w:tcW w:w="2205" w:type="dxa"/>
            <w:gridSpan w:val="3"/>
            <w:hideMark/>
          </w:tcPr>
          <w:p w14:paraId="02C99D4F" w14:textId="495A2F33" w:rsidR="00C6685C" w:rsidRPr="00641D7A" w:rsidRDefault="00C6685C" w:rsidP="00C6685C">
            <w:r w:rsidRPr="00641D7A">
              <w:t>Non aderenza sul volume di liquidi da assumere</w:t>
            </w:r>
          </w:p>
        </w:tc>
        <w:tc>
          <w:tcPr>
            <w:tcW w:w="1803" w:type="dxa"/>
            <w:noWrap/>
            <w:hideMark/>
          </w:tcPr>
          <w:p w14:paraId="0BA48C96" w14:textId="77777777" w:rsidR="00C6685C" w:rsidRPr="00641D7A" w:rsidRDefault="00C6685C" w:rsidP="00C6685C">
            <w:r w:rsidRPr="00641D7A">
              <w:t>Noncompliance of Fluid Volume</w:t>
            </w:r>
          </w:p>
        </w:tc>
        <w:tc>
          <w:tcPr>
            <w:tcW w:w="666" w:type="dxa"/>
            <w:gridSpan w:val="2"/>
            <w:noWrap/>
            <w:hideMark/>
          </w:tcPr>
          <w:p w14:paraId="42B2026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421304D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6EACCDE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664A43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DFC7E9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A90372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9A088A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EA7D62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7CE408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E8F1A2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2EBBF4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915266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B7059E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585" w:type="dxa"/>
            <w:gridSpan w:val="3"/>
            <w:noWrap/>
            <w:hideMark/>
          </w:tcPr>
          <w:p w14:paraId="5035A3C5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7258B0A3" w14:textId="77777777" w:rsidTr="00E330CC">
        <w:trPr>
          <w:gridAfter w:val="4"/>
          <w:wAfter w:w="1316" w:type="dxa"/>
          <w:trHeight w:val="850"/>
        </w:trPr>
        <w:tc>
          <w:tcPr>
            <w:tcW w:w="2205" w:type="dxa"/>
            <w:gridSpan w:val="3"/>
            <w:hideMark/>
          </w:tcPr>
          <w:p w14:paraId="2C1D599D" w14:textId="23D19FAE" w:rsidR="00C6685C" w:rsidRPr="00641D7A" w:rsidRDefault="00C6685C" w:rsidP="00C6685C">
            <w:pPr>
              <w:spacing w:after="160" w:line="259" w:lineRule="auto"/>
            </w:pPr>
            <w:r w:rsidRPr="00641D7A">
              <w:t>Non aderenza al regime farmacologico</w:t>
            </w:r>
          </w:p>
        </w:tc>
        <w:tc>
          <w:tcPr>
            <w:tcW w:w="1803" w:type="dxa"/>
            <w:noWrap/>
            <w:hideMark/>
          </w:tcPr>
          <w:p w14:paraId="7D03B62C" w14:textId="77777777" w:rsidR="00C6685C" w:rsidRPr="00641D7A" w:rsidRDefault="00C6685C" w:rsidP="00C6685C">
            <w:r w:rsidRPr="00641D7A">
              <w:t>Noncompliance of Medication Regimen</w:t>
            </w:r>
          </w:p>
        </w:tc>
        <w:tc>
          <w:tcPr>
            <w:tcW w:w="666" w:type="dxa"/>
            <w:gridSpan w:val="2"/>
            <w:noWrap/>
            <w:hideMark/>
          </w:tcPr>
          <w:p w14:paraId="1270A38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063E617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222DC98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1991BD4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9CD816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BEA7A7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D69725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1551DA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96018B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6A0038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3B4725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C92553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4DBAC8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585" w:type="dxa"/>
            <w:gridSpan w:val="3"/>
            <w:noWrap/>
            <w:hideMark/>
          </w:tcPr>
          <w:p w14:paraId="5A77259D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4A6727E2" w14:textId="77777777" w:rsidTr="00E330CC">
        <w:trPr>
          <w:trHeight w:val="858"/>
        </w:trPr>
        <w:tc>
          <w:tcPr>
            <w:tcW w:w="2188" w:type="dxa"/>
            <w:gridSpan w:val="2"/>
            <w:hideMark/>
          </w:tcPr>
          <w:p w14:paraId="2E0F5C20" w14:textId="77777777" w:rsidR="00C6685C" w:rsidRPr="005153B8" w:rsidRDefault="00C6685C" w:rsidP="00615D12">
            <w:r w:rsidRPr="005153B8">
              <w:t>Non aderenza alle precauzioni di sicurezza</w:t>
            </w:r>
          </w:p>
        </w:tc>
        <w:tc>
          <w:tcPr>
            <w:tcW w:w="1947" w:type="dxa"/>
            <w:gridSpan w:val="3"/>
            <w:noWrap/>
            <w:hideMark/>
          </w:tcPr>
          <w:p w14:paraId="1E4E15F6" w14:textId="77777777" w:rsidR="00C6685C" w:rsidRPr="005153B8" w:rsidRDefault="00C6685C" w:rsidP="00615D12">
            <w:r w:rsidRPr="005153B8">
              <w:t>Noncompliance of Safety Precautions</w:t>
            </w:r>
          </w:p>
        </w:tc>
        <w:tc>
          <w:tcPr>
            <w:tcW w:w="718" w:type="dxa"/>
            <w:gridSpan w:val="2"/>
            <w:noWrap/>
            <w:hideMark/>
          </w:tcPr>
          <w:p w14:paraId="34AD4C25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18" w:type="dxa"/>
            <w:gridSpan w:val="2"/>
            <w:noWrap/>
            <w:hideMark/>
          </w:tcPr>
          <w:p w14:paraId="774EEFBF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18" w:type="dxa"/>
            <w:gridSpan w:val="2"/>
            <w:noWrap/>
            <w:hideMark/>
          </w:tcPr>
          <w:p w14:paraId="2A505718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0" w:type="dxa"/>
            <w:gridSpan w:val="2"/>
            <w:noWrap/>
            <w:hideMark/>
          </w:tcPr>
          <w:p w14:paraId="6729EBFD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0" w:type="dxa"/>
            <w:gridSpan w:val="2"/>
            <w:noWrap/>
            <w:hideMark/>
          </w:tcPr>
          <w:p w14:paraId="4E4F328F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0" w:type="dxa"/>
            <w:gridSpan w:val="2"/>
            <w:noWrap/>
            <w:hideMark/>
          </w:tcPr>
          <w:p w14:paraId="4F537622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0" w:type="dxa"/>
            <w:gridSpan w:val="2"/>
            <w:noWrap/>
            <w:hideMark/>
          </w:tcPr>
          <w:p w14:paraId="4FE7DC8E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0" w:type="dxa"/>
            <w:gridSpan w:val="2"/>
            <w:noWrap/>
            <w:hideMark/>
          </w:tcPr>
          <w:p w14:paraId="0D050423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0" w:type="dxa"/>
            <w:gridSpan w:val="2"/>
            <w:noWrap/>
            <w:hideMark/>
          </w:tcPr>
          <w:p w14:paraId="147C704F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3" w:type="dxa"/>
            <w:gridSpan w:val="2"/>
            <w:noWrap/>
            <w:hideMark/>
          </w:tcPr>
          <w:p w14:paraId="04ED4604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0" w:type="dxa"/>
            <w:gridSpan w:val="2"/>
            <w:noWrap/>
            <w:hideMark/>
          </w:tcPr>
          <w:p w14:paraId="1DA3CD97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0" w:type="dxa"/>
            <w:gridSpan w:val="2"/>
            <w:noWrap/>
            <w:hideMark/>
          </w:tcPr>
          <w:p w14:paraId="3012CDEF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1043" w:type="dxa"/>
            <w:gridSpan w:val="4"/>
            <w:noWrap/>
            <w:hideMark/>
          </w:tcPr>
          <w:p w14:paraId="5C730684" w14:textId="77777777" w:rsidR="00C6685C" w:rsidRPr="005153B8" w:rsidRDefault="00C6685C" w:rsidP="00615D12">
            <w:pPr>
              <w:jc w:val="center"/>
            </w:pPr>
            <w:r w:rsidRPr="005153B8">
              <w:t>x</w:t>
            </w:r>
          </w:p>
        </w:tc>
        <w:tc>
          <w:tcPr>
            <w:tcW w:w="750" w:type="dxa"/>
            <w:gridSpan w:val="2"/>
            <w:noWrap/>
            <w:hideMark/>
          </w:tcPr>
          <w:p w14:paraId="43CDD4BD" w14:textId="77777777" w:rsidR="00C6685C" w:rsidRPr="005153B8" w:rsidRDefault="00C6685C" w:rsidP="00615D12">
            <w:pPr>
              <w:ind w:right="-892"/>
            </w:pPr>
            <w:r w:rsidRPr="005153B8">
              <w:t> </w:t>
            </w:r>
          </w:p>
        </w:tc>
      </w:tr>
      <w:tr w:rsidR="00C6685C" w:rsidRPr="005153B8" w14:paraId="50C9BCC7" w14:textId="77777777" w:rsidTr="00E330CC">
        <w:trPr>
          <w:trHeight w:val="858"/>
        </w:trPr>
        <w:tc>
          <w:tcPr>
            <w:tcW w:w="2188" w:type="dxa"/>
            <w:gridSpan w:val="2"/>
            <w:hideMark/>
          </w:tcPr>
          <w:p w14:paraId="7271DF0B" w14:textId="77777777" w:rsidR="00C6685C" w:rsidRPr="005153B8" w:rsidRDefault="00C6685C" w:rsidP="00615D12">
            <w:pPr>
              <w:spacing w:after="160"/>
            </w:pPr>
            <w:r w:rsidRPr="005153B8">
              <w:t>Non aderenza al regime terapeutico</w:t>
            </w:r>
          </w:p>
        </w:tc>
        <w:tc>
          <w:tcPr>
            <w:tcW w:w="1947" w:type="dxa"/>
            <w:gridSpan w:val="3"/>
            <w:noWrap/>
            <w:hideMark/>
          </w:tcPr>
          <w:p w14:paraId="15868FF3" w14:textId="77777777" w:rsidR="00C6685C" w:rsidRPr="005153B8" w:rsidRDefault="00C6685C" w:rsidP="00615D12">
            <w:r w:rsidRPr="005153B8">
              <w:t>Noncompliance of Therapeutic Regimen</w:t>
            </w:r>
          </w:p>
        </w:tc>
        <w:tc>
          <w:tcPr>
            <w:tcW w:w="718" w:type="dxa"/>
            <w:gridSpan w:val="2"/>
            <w:noWrap/>
            <w:hideMark/>
          </w:tcPr>
          <w:p w14:paraId="664D26EE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18" w:type="dxa"/>
            <w:gridSpan w:val="2"/>
            <w:noWrap/>
            <w:hideMark/>
          </w:tcPr>
          <w:p w14:paraId="38DB6781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18" w:type="dxa"/>
            <w:gridSpan w:val="2"/>
            <w:noWrap/>
            <w:hideMark/>
          </w:tcPr>
          <w:p w14:paraId="541EA10B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0" w:type="dxa"/>
            <w:gridSpan w:val="2"/>
            <w:noWrap/>
            <w:hideMark/>
          </w:tcPr>
          <w:p w14:paraId="36151364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0" w:type="dxa"/>
            <w:gridSpan w:val="2"/>
            <w:noWrap/>
            <w:hideMark/>
          </w:tcPr>
          <w:p w14:paraId="6195A87C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0" w:type="dxa"/>
            <w:gridSpan w:val="2"/>
            <w:noWrap/>
            <w:hideMark/>
          </w:tcPr>
          <w:p w14:paraId="456D8FFD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0" w:type="dxa"/>
            <w:gridSpan w:val="2"/>
            <w:noWrap/>
            <w:hideMark/>
          </w:tcPr>
          <w:p w14:paraId="1739A8D1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0" w:type="dxa"/>
            <w:gridSpan w:val="2"/>
            <w:noWrap/>
            <w:hideMark/>
          </w:tcPr>
          <w:p w14:paraId="1A0E0D7B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0" w:type="dxa"/>
            <w:gridSpan w:val="2"/>
            <w:noWrap/>
            <w:hideMark/>
          </w:tcPr>
          <w:p w14:paraId="2827D9F6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3" w:type="dxa"/>
            <w:gridSpan w:val="2"/>
            <w:noWrap/>
            <w:hideMark/>
          </w:tcPr>
          <w:p w14:paraId="1BE187A3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0" w:type="dxa"/>
            <w:gridSpan w:val="2"/>
            <w:noWrap/>
            <w:hideMark/>
          </w:tcPr>
          <w:p w14:paraId="361D46D1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20" w:type="dxa"/>
            <w:gridSpan w:val="2"/>
            <w:noWrap/>
            <w:hideMark/>
          </w:tcPr>
          <w:p w14:paraId="1C328829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1043" w:type="dxa"/>
            <w:gridSpan w:val="4"/>
            <w:noWrap/>
            <w:hideMark/>
          </w:tcPr>
          <w:p w14:paraId="599E4444" w14:textId="77777777" w:rsidR="00C6685C" w:rsidRPr="005153B8" w:rsidRDefault="00C6685C" w:rsidP="00615D12">
            <w:r w:rsidRPr="005153B8">
              <w:t> </w:t>
            </w:r>
          </w:p>
        </w:tc>
        <w:tc>
          <w:tcPr>
            <w:tcW w:w="750" w:type="dxa"/>
            <w:gridSpan w:val="2"/>
            <w:noWrap/>
            <w:hideMark/>
          </w:tcPr>
          <w:p w14:paraId="27ADC776" w14:textId="77777777" w:rsidR="00C6685C" w:rsidRPr="005153B8" w:rsidRDefault="00C6685C" w:rsidP="00615D12">
            <w:pPr>
              <w:ind w:right="-892"/>
            </w:pPr>
            <w:r w:rsidRPr="005153B8">
              <w:t> </w:t>
            </w:r>
          </w:p>
        </w:tc>
      </w:tr>
    </w:tbl>
    <w:p w14:paraId="253F9388" w14:textId="77777777" w:rsidR="0013783D" w:rsidRDefault="0013783D" w:rsidP="00C6685C">
      <w:pPr>
        <w:spacing w:line="480" w:lineRule="auto"/>
        <w:rPr>
          <w:b/>
          <w:bCs/>
        </w:rPr>
        <w:sectPr w:rsidR="0013783D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4565" w:type="dxa"/>
        <w:tblLook w:val="04A0" w:firstRow="1" w:lastRow="0" w:firstColumn="1" w:lastColumn="0" w:noHBand="0" w:noVBand="1"/>
      </w:tblPr>
      <w:tblGrid>
        <w:gridCol w:w="1825"/>
        <w:gridCol w:w="179"/>
        <w:gridCol w:w="1523"/>
        <w:gridCol w:w="436"/>
        <w:gridCol w:w="666"/>
        <w:gridCol w:w="600"/>
        <w:gridCol w:w="65"/>
        <w:gridCol w:w="568"/>
        <w:gridCol w:w="97"/>
        <w:gridCol w:w="531"/>
        <w:gridCol w:w="134"/>
        <w:gridCol w:w="494"/>
        <w:gridCol w:w="172"/>
        <w:gridCol w:w="456"/>
        <w:gridCol w:w="210"/>
        <w:gridCol w:w="418"/>
        <w:gridCol w:w="248"/>
        <w:gridCol w:w="380"/>
        <w:gridCol w:w="286"/>
        <w:gridCol w:w="342"/>
        <w:gridCol w:w="325"/>
        <w:gridCol w:w="303"/>
        <w:gridCol w:w="363"/>
        <w:gridCol w:w="265"/>
        <w:gridCol w:w="401"/>
        <w:gridCol w:w="227"/>
        <w:gridCol w:w="439"/>
        <w:gridCol w:w="189"/>
        <w:gridCol w:w="477"/>
        <w:gridCol w:w="151"/>
        <w:gridCol w:w="317"/>
        <w:gridCol w:w="198"/>
        <w:gridCol w:w="393"/>
        <w:gridCol w:w="105"/>
        <w:gridCol w:w="782"/>
      </w:tblGrid>
      <w:tr w:rsidR="00C6685C" w:rsidRPr="005153B8" w14:paraId="1DAA61AC" w14:textId="77777777" w:rsidTr="00E330CC">
        <w:trPr>
          <w:gridAfter w:val="4"/>
          <w:wAfter w:w="1478" w:type="dxa"/>
          <w:trHeight w:val="569"/>
        </w:trPr>
        <w:tc>
          <w:tcPr>
            <w:tcW w:w="2004" w:type="dxa"/>
            <w:gridSpan w:val="2"/>
            <w:tcBorders>
              <w:top w:val="single" w:sz="18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hideMark/>
          </w:tcPr>
          <w:p w14:paraId="41952D82" w14:textId="77F61AA0" w:rsidR="00C6685C" w:rsidRDefault="00C6685C" w:rsidP="00C6685C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7FDE6CE3" w14:textId="4CCBCD70" w:rsidR="00C6685C" w:rsidRPr="005153B8" w:rsidRDefault="00C6685C" w:rsidP="00C6685C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59" w:type="dxa"/>
            <w:gridSpan w:val="2"/>
            <w:tcBorders>
              <w:top w:val="single" w:sz="18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3044E9B" w14:textId="77777777" w:rsidR="00C6685C" w:rsidRPr="005153B8" w:rsidRDefault="00C6685C" w:rsidP="00C6685C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124" w:type="dxa"/>
            <w:gridSpan w:val="27"/>
            <w:tcBorders>
              <w:top w:val="single" w:sz="18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74859D1" w14:textId="77777777" w:rsidR="00C6685C" w:rsidRPr="005153B8" w:rsidRDefault="00C6685C" w:rsidP="00C6685C">
            <w:pPr>
              <w:spacing w:line="480" w:lineRule="auto"/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C6685C" w:rsidRPr="005153B8" w14:paraId="00A1B83D" w14:textId="77777777" w:rsidTr="00E330CC">
        <w:trPr>
          <w:gridAfter w:val="1"/>
          <w:wAfter w:w="782" w:type="dxa"/>
          <w:trHeight w:val="2052"/>
        </w:trPr>
        <w:tc>
          <w:tcPr>
            <w:tcW w:w="2004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hideMark/>
          </w:tcPr>
          <w:p w14:paraId="2C71C68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3DAB224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17F0DB48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0E192895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7636A448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29495B4A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7E3FE68B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747C5954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617BEF03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6A8D3DE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478C8B67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75CCC901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4C481C5B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0574A59B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6701D6EA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4C9EC445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01DC6F2D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C6685C" w:rsidRPr="005153B8" w14:paraId="4866D034" w14:textId="77777777" w:rsidTr="00E330CC">
        <w:trPr>
          <w:gridAfter w:val="1"/>
          <w:wAfter w:w="782" w:type="dxa"/>
          <w:trHeight w:val="479"/>
        </w:trPr>
        <w:tc>
          <w:tcPr>
            <w:tcW w:w="2004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hideMark/>
          </w:tcPr>
          <w:p w14:paraId="5725BA0D" w14:textId="77777777" w:rsidR="00C6685C" w:rsidRPr="005153B8" w:rsidRDefault="00C6685C" w:rsidP="005049AD">
            <w:r w:rsidRPr="005153B8">
              <w:t>Italian wording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5D5F76E8" w14:textId="77777777" w:rsidR="00C6685C" w:rsidRPr="005153B8" w:rsidRDefault="00C6685C" w:rsidP="005049AD">
            <w:r w:rsidRPr="005153B8">
              <w:t>English wording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3261887C" w14:textId="77777777" w:rsidR="00C6685C" w:rsidRPr="005153B8" w:rsidRDefault="00C6685C" w:rsidP="005049AD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62BDCD98" w14:textId="77777777" w:rsidR="00C6685C" w:rsidRPr="005153B8" w:rsidRDefault="00C6685C" w:rsidP="005049AD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2685242D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5CC991A9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3BE5ECE4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7EBDC143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50AC30C2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78D76168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79C0D84D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7636F62F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358F5ECA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58342CA5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64A197CC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26494F7E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textDirection w:val="btLr"/>
            <w:hideMark/>
          </w:tcPr>
          <w:p w14:paraId="657B5B34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C6685C" w:rsidRPr="005153B8" w14:paraId="760E0AC3" w14:textId="77777777" w:rsidTr="00E330CC">
        <w:trPr>
          <w:gridAfter w:val="1"/>
          <w:wAfter w:w="782" w:type="dxa"/>
          <w:trHeight w:val="850"/>
        </w:trPr>
        <w:tc>
          <w:tcPr>
            <w:tcW w:w="2004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63C3E42A" w14:textId="71405929" w:rsidR="00C6685C" w:rsidRPr="00641D7A" w:rsidRDefault="00C6685C" w:rsidP="005049AD">
            <w:r w:rsidRPr="00641D7A">
              <w:t>Rischi correlati al trattamento farmacologico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</w:tcPr>
          <w:p w14:paraId="6D151591" w14:textId="4C89879D" w:rsidR="00C6685C" w:rsidRPr="00641D7A" w:rsidRDefault="00C6685C" w:rsidP="005049AD">
            <w:r w:rsidRPr="00641D7A">
              <w:t>Medication Risk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</w:tcPr>
          <w:p w14:paraId="5CE9549C" w14:textId="77777777" w:rsidR="00C6685C" w:rsidRPr="005153B8" w:rsidRDefault="00C6685C" w:rsidP="005049AD"/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</w:tcPr>
          <w:p w14:paraId="7E5FC51A" w14:textId="77777777" w:rsidR="00C6685C" w:rsidRPr="005153B8" w:rsidRDefault="00C6685C" w:rsidP="005049AD"/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</w:tcPr>
          <w:p w14:paraId="3B196DE2" w14:textId="77777777" w:rsidR="00C6685C" w:rsidRPr="005153B8" w:rsidRDefault="00C6685C" w:rsidP="00C6685C"/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</w:tcPr>
          <w:p w14:paraId="59993F42" w14:textId="77777777" w:rsidR="00C6685C" w:rsidRPr="005153B8" w:rsidRDefault="00C6685C" w:rsidP="00C6685C"/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</w:tcPr>
          <w:p w14:paraId="671C9DBE" w14:textId="77777777" w:rsidR="00C6685C" w:rsidRPr="005153B8" w:rsidRDefault="00C6685C" w:rsidP="00C6685C"/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</w:tcPr>
          <w:p w14:paraId="4FDC68E6" w14:textId="77777777" w:rsidR="00C6685C" w:rsidRPr="005153B8" w:rsidRDefault="00C6685C" w:rsidP="00C6685C"/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</w:tcPr>
          <w:p w14:paraId="55B12874" w14:textId="77777777" w:rsidR="00C6685C" w:rsidRPr="005153B8" w:rsidRDefault="00C6685C" w:rsidP="00C6685C"/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</w:tcPr>
          <w:p w14:paraId="0869CF5F" w14:textId="77777777" w:rsidR="00C6685C" w:rsidRPr="005153B8" w:rsidRDefault="00C6685C" w:rsidP="00C6685C"/>
        </w:tc>
        <w:tc>
          <w:tcPr>
            <w:tcW w:w="667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</w:tcPr>
          <w:p w14:paraId="5E453232" w14:textId="77777777" w:rsidR="00C6685C" w:rsidRPr="005153B8" w:rsidRDefault="00C6685C" w:rsidP="00C6685C"/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</w:tcPr>
          <w:p w14:paraId="1FA39B55" w14:textId="77777777" w:rsidR="00C6685C" w:rsidRPr="005153B8" w:rsidRDefault="00C6685C" w:rsidP="00C6685C"/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</w:tcPr>
          <w:p w14:paraId="628AC652" w14:textId="77777777" w:rsidR="00C6685C" w:rsidRPr="005153B8" w:rsidRDefault="00C6685C" w:rsidP="00C6685C"/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</w:tcPr>
          <w:p w14:paraId="00E72BB5" w14:textId="77777777" w:rsidR="00C6685C" w:rsidRPr="005153B8" w:rsidRDefault="00C6685C" w:rsidP="00C6685C"/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</w:tcPr>
          <w:p w14:paraId="3F847228" w14:textId="77777777" w:rsidR="00C6685C" w:rsidRPr="005153B8" w:rsidRDefault="00C6685C" w:rsidP="00C6685C"/>
        </w:tc>
        <w:tc>
          <w:tcPr>
            <w:tcW w:w="666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</w:tcPr>
          <w:p w14:paraId="571C333C" w14:textId="77777777" w:rsidR="00C6685C" w:rsidRPr="005153B8" w:rsidRDefault="00C6685C" w:rsidP="00C6685C"/>
        </w:tc>
        <w:tc>
          <w:tcPr>
            <w:tcW w:w="49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</w:tcPr>
          <w:p w14:paraId="6FE66DC5" w14:textId="77777777" w:rsidR="00C6685C" w:rsidRPr="005153B8" w:rsidRDefault="00C6685C" w:rsidP="00C6685C"/>
        </w:tc>
      </w:tr>
      <w:tr w:rsidR="00C6685C" w:rsidRPr="005153B8" w14:paraId="58F8FE5B" w14:textId="77777777" w:rsidTr="00E330CC">
        <w:trPr>
          <w:gridAfter w:val="1"/>
          <w:wAfter w:w="782" w:type="dxa"/>
          <w:trHeight w:val="402"/>
        </w:trPr>
        <w:tc>
          <w:tcPr>
            <w:tcW w:w="2004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hideMark/>
          </w:tcPr>
          <w:p w14:paraId="1B0D61D4" w14:textId="4CA97DEB" w:rsidR="00C6685C" w:rsidRPr="00641D7A" w:rsidRDefault="00C6685C" w:rsidP="005049AD">
            <w:r w:rsidRPr="00641D7A">
              <w:t>Polifarmacoterapia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6B6ED017" w14:textId="77777777" w:rsidR="00C6685C" w:rsidRPr="00641D7A" w:rsidRDefault="00C6685C" w:rsidP="005049AD">
            <w:r w:rsidRPr="00641D7A">
              <w:t>Polypharmacy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531E68A" w14:textId="77777777" w:rsidR="00C6685C" w:rsidRPr="005153B8" w:rsidRDefault="00C6685C" w:rsidP="005049AD">
            <w:r w:rsidRPr="005153B8">
              <w:t> 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665EA11" w14:textId="77777777" w:rsidR="00C6685C" w:rsidRPr="005153B8" w:rsidRDefault="00C6685C" w:rsidP="005049AD">
            <w:r w:rsidRPr="005153B8">
              <w:t> 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7ED14EE9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ECD3E7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62E19AB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3F94FA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E706B3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9CEF34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6356D44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519EB6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E6898D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DBB984A" w14:textId="2D4E7423" w:rsidR="00C6685C" w:rsidRPr="005153B8" w:rsidRDefault="00C6685C" w:rsidP="00C6685C">
            <w:pPr>
              <w:jc w:val="center"/>
            </w:pP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0CE2D39" w14:textId="77777777" w:rsidR="00C6685C" w:rsidRPr="005153B8" w:rsidRDefault="00C6685C" w:rsidP="00C6685C">
            <w:pPr>
              <w:jc w:val="center"/>
            </w:pPr>
            <w:r w:rsidRPr="005153B8">
              <w:t>x</w:t>
            </w:r>
          </w:p>
        </w:tc>
        <w:tc>
          <w:tcPr>
            <w:tcW w:w="666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50A98B1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49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34AEC92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02E66255" w14:textId="77777777" w:rsidTr="00E330CC">
        <w:trPr>
          <w:gridAfter w:val="1"/>
          <w:wAfter w:w="782" w:type="dxa"/>
          <w:trHeight w:val="663"/>
        </w:trPr>
        <w:tc>
          <w:tcPr>
            <w:tcW w:w="2004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hideMark/>
          </w:tcPr>
          <w:p w14:paraId="6342C658" w14:textId="1D507C50" w:rsidR="00C6685C" w:rsidRPr="00641D7A" w:rsidRDefault="00C6685C" w:rsidP="005049AD">
            <w:r w:rsidRPr="00641D7A">
              <w:t>Alterazione endocrina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3BFFD48" w14:textId="77777777" w:rsidR="00C6685C" w:rsidRPr="00641D7A" w:rsidRDefault="00C6685C" w:rsidP="005049AD">
            <w:r w:rsidRPr="00641D7A">
              <w:t>Endocrine Alteration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4764686E" w14:textId="77777777" w:rsidR="00C6685C" w:rsidRPr="005153B8" w:rsidRDefault="00C6685C" w:rsidP="005049AD">
            <w:r w:rsidRPr="005153B8">
              <w:t> 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7207236B" w14:textId="77777777" w:rsidR="00C6685C" w:rsidRPr="005153B8" w:rsidRDefault="00C6685C" w:rsidP="005049AD">
            <w:r w:rsidRPr="005153B8">
              <w:t> 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6E6A97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9FF51B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42EE57A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4CA6A0A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F6D01F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3F1A439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6835CE5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733A8D5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84D2E5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3F81454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4F30A7F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8A98E1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49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BBC175D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0EEB7962" w14:textId="77777777" w:rsidTr="00E330CC">
        <w:trPr>
          <w:gridAfter w:val="1"/>
          <w:wAfter w:w="782" w:type="dxa"/>
          <w:trHeight w:val="674"/>
        </w:trPr>
        <w:tc>
          <w:tcPr>
            <w:tcW w:w="2004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hideMark/>
          </w:tcPr>
          <w:p w14:paraId="5B56F6F2" w14:textId="33BDB7AB" w:rsidR="00C6685C" w:rsidRPr="00641D7A" w:rsidRDefault="00C6685C" w:rsidP="005049AD">
            <w:pPr>
              <w:spacing w:after="160"/>
            </w:pPr>
            <w:r w:rsidRPr="00641D7A">
              <w:t>Alterazione immunologica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24C983B" w14:textId="77777777" w:rsidR="00C6685C" w:rsidRPr="00641D7A" w:rsidRDefault="00C6685C" w:rsidP="005049AD">
            <w:r w:rsidRPr="00641D7A">
              <w:t>Immunologic Alteration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F78D2A5" w14:textId="77777777" w:rsidR="00C6685C" w:rsidRPr="005153B8" w:rsidRDefault="00C6685C" w:rsidP="005049AD">
            <w:r w:rsidRPr="005153B8">
              <w:t> 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935DB29" w14:textId="77777777" w:rsidR="00C6685C" w:rsidRPr="005153B8" w:rsidRDefault="00C6685C" w:rsidP="005049AD">
            <w:r w:rsidRPr="005153B8">
              <w:t> 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422577D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273DCB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1E7D969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568C651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630E016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B59EB5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3A7728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9E0944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77A56AB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FFAEEA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78A25B4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79582A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49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DC0EC1A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4F9CF06A" w14:textId="77777777" w:rsidTr="00E330CC">
        <w:trPr>
          <w:trHeight w:val="599"/>
        </w:trPr>
        <w:tc>
          <w:tcPr>
            <w:tcW w:w="1825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hideMark/>
          </w:tcPr>
          <w:p w14:paraId="7A9C614A" w14:textId="103BF437" w:rsidR="00C6685C" w:rsidRPr="00641D7A" w:rsidRDefault="00C6685C" w:rsidP="005049AD">
            <w:r w:rsidRPr="00641D7A">
              <w:t>Alterazione nutrizionale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5C4D5907" w14:textId="77777777" w:rsidR="00C6685C" w:rsidRPr="00641D7A" w:rsidRDefault="00C6685C" w:rsidP="005049AD">
            <w:r w:rsidRPr="00641D7A">
              <w:t>Nutrition Alteration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E5D5935" w14:textId="77777777" w:rsidR="00C6685C" w:rsidRPr="00641D7A" w:rsidRDefault="00C6685C" w:rsidP="005049AD">
            <w:r w:rsidRPr="00641D7A">
              <w:t> 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7E33FCC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B76274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6ECEA54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8A7EC7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D265589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2AC423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575CCF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6345F3E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0DAAD7A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6E1F3F3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3FC8E0E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186888C9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908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7D544774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noWrap/>
            <w:hideMark/>
          </w:tcPr>
          <w:p w14:paraId="25463570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7355AEB1" w14:textId="77777777" w:rsidTr="00E330CC">
        <w:trPr>
          <w:trHeight w:val="852"/>
        </w:trPr>
        <w:tc>
          <w:tcPr>
            <w:tcW w:w="1825" w:type="dxa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hideMark/>
          </w:tcPr>
          <w:p w14:paraId="52BFE5E7" w14:textId="67149455" w:rsidR="00C6685C" w:rsidRPr="00641D7A" w:rsidRDefault="00C6685C" w:rsidP="005049AD">
            <w:r w:rsidRPr="00641D7A">
              <w:t>Carenza nutrizionale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26E3AF21" w14:textId="77777777" w:rsidR="00C6685C" w:rsidRPr="00641D7A" w:rsidRDefault="00C6685C" w:rsidP="005049AD">
            <w:r w:rsidRPr="00641D7A">
              <w:t>Body Nutrition Deficit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07C24129" w14:textId="77777777" w:rsidR="00C6685C" w:rsidRPr="00641D7A" w:rsidRDefault="00C6685C" w:rsidP="005049AD">
            <w:r w:rsidRPr="00641D7A">
              <w:t> 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424A6FE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3CB3B8A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55BEA57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0DDDDFA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13D9F05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2AE54DC9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39E5E34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434BCFD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4E7035E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41D1BD5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265A3A5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6E7D76E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908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5E48089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noWrap/>
            <w:hideMark/>
          </w:tcPr>
          <w:p w14:paraId="0C7F309A" w14:textId="77777777" w:rsidR="00C6685C" w:rsidRPr="005153B8" w:rsidRDefault="00C6685C" w:rsidP="00C6685C">
            <w:r w:rsidRPr="005153B8">
              <w:t> </w:t>
            </w:r>
          </w:p>
        </w:tc>
      </w:tr>
    </w:tbl>
    <w:p w14:paraId="7B3A1F76" w14:textId="77777777" w:rsidR="005049AD" w:rsidRDefault="005049AD" w:rsidP="00C6685C">
      <w:pPr>
        <w:rPr>
          <w:b/>
          <w:bCs/>
        </w:rPr>
        <w:sectPr w:rsidR="005049AD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4565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825"/>
        <w:gridCol w:w="126"/>
        <w:gridCol w:w="180"/>
        <w:gridCol w:w="189"/>
        <w:gridCol w:w="1207"/>
        <w:gridCol w:w="275"/>
        <w:gridCol w:w="108"/>
        <w:gridCol w:w="213"/>
        <w:gridCol w:w="453"/>
        <w:gridCol w:w="213"/>
        <w:gridCol w:w="440"/>
        <w:gridCol w:w="12"/>
        <w:gridCol w:w="213"/>
        <w:gridCol w:w="19"/>
        <w:gridCol w:w="389"/>
        <w:gridCol w:w="44"/>
        <w:gridCol w:w="183"/>
        <w:gridCol w:w="30"/>
        <w:gridCol w:w="371"/>
        <w:gridCol w:w="81"/>
        <w:gridCol w:w="134"/>
        <w:gridCol w:w="80"/>
        <w:gridCol w:w="333"/>
        <w:gridCol w:w="119"/>
        <w:gridCol w:w="84"/>
        <w:gridCol w:w="130"/>
        <w:gridCol w:w="295"/>
        <w:gridCol w:w="157"/>
        <w:gridCol w:w="34"/>
        <w:gridCol w:w="180"/>
        <w:gridCol w:w="257"/>
        <w:gridCol w:w="179"/>
        <w:gridCol w:w="16"/>
        <w:gridCol w:w="214"/>
        <w:gridCol w:w="219"/>
        <w:gridCol w:w="167"/>
        <w:gridCol w:w="66"/>
        <w:gridCol w:w="214"/>
        <w:gridCol w:w="181"/>
        <w:gridCol w:w="155"/>
        <w:gridCol w:w="116"/>
        <w:gridCol w:w="219"/>
        <w:gridCol w:w="138"/>
        <w:gridCol w:w="143"/>
        <w:gridCol w:w="166"/>
        <w:gridCol w:w="219"/>
        <w:gridCol w:w="100"/>
        <w:gridCol w:w="131"/>
        <w:gridCol w:w="216"/>
        <w:gridCol w:w="219"/>
        <w:gridCol w:w="62"/>
        <w:gridCol w:w="119"/>
        <w:gridCol w:w="266"/>
        <w:gridCol w:w="219"/>
        <w:gridCol w:w="24"/>
        <w:gridCol w:w="121"/>
        <w:gridCol w:w="302"/>
        <w:gridCol w:w="205"/>
        <w:gridCol w:w="14"/>
        <w:gridCol w:w="95"/>
        <w:gridCol w:w="161"/>
        <w:gridCol w:w="191"/>
        <w:gridCol w:w="71"/>
        <w:gridCol w:w="45"/>
        <w:gridCol w:w="103"/>
        <w:gridCol w:w="50"/>
        <w:gridCol w:w="229"/>
        <w:gridCol w:w="836"/>
      </w:tblGrid>
      <w:tr w:rsidR="00C6685C" w:rsidRPr="005153B8" w14:paraId="6A9E1795" w14:textId="77777777" w:rsidTr="00E330CC">
        <w:trPr>
          <w:gridAfter w:val="7"/>
          <w:wAfter w:w="1525" w:type="dxa"/>
          <w:trHeight w:val="569"/>
        </w:trPr>
        <w:tc>
          <w:tcPr>
            <w:tcW w:w="1951" w:type="dxa"/>
            <w:gridSpan w:val="2"/>
            <w:hideMark/>
          </w:tcPr>
          <w:p w14:paraId="40877F14" w14:textId="3EACE3CA" w:rsidR="00C6685C" w:rsidRPr="002210FF" w:rsidRDefault="00C6685C" w:rsidP="00C6685C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3D3837FC" w14:textId="7E5FE956" w:rsidR="00C6685C" w:rsidRPr="002F0F80" w:rsidRDefault="00C6685C" w:rsidP="00C6685C">
            <w:pPr>
              <w:rPr>
                <w:b/>
                <w:bCs/>
                <w:sz w:val="20"/>
                <w:szCs w:val="20"/>
              </w:rPr>
            </w:pPr>
            <w:r w:rsidRPr="002F0F80">
              <w:rPr>
                <w:b/>
                <w:bCs/>
                <w:sz w:val="20"/>
                <w:szCs w:val="20"/>
              </w:rPr>
              <w:t>Nursing Outcomes</w:t>
            </w:r>
          </w:p>
        </w:tc>
        <w:tc>
          <w:tcPr>
            <w:tcW w:w="1959" w:type="dxa"/>
            <w:gridSpan w:val="5"/>
            <w:noWrap/>
            <w:hideMark/>
          </w:tcPr>
          <w:p w14:paraId="30C892EB" w14:textId="77777777" w:rsidR="00C6685C" w:rsidRPr="002F0F80" w:rsidRDefault="00C6685C" w:rsidP="00C6685C">
            <w:pPr>
              <w:rPr>
                <w:b/>
                <w:bCs/>
                <w:sz w:val="20"/>
                <w:szCs w:val="20"/>
              </w:rPr>
            </w:pPr>
            <w:r w:rsidRPr="002F0F8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130" w:type="dxa"/>
            <w:gridSpan w:val="54"/>
            <w:noWrap/>
            <w:hideMark/>
          </w:tcPr>
          <w:p w14:paraId="19B90915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C6685C" w:rsidRPr="005153B8" w14:paraId="706D6A1D" w14:textId="77777777" w:rsidTr="00E330CC">
        <w:trPr>
          <w:gridAfter w:val="1"/>
          <w:wAfter w:w="836" w:type="dxa"/>
          <w:trHeight w:val="2052"/>
        </w:trPr>
        <w:tc>
          <w:tcPr>
            <w:tcW w:w="1951" w:type="dxa"/>
            <w:gridSpan w:val="2"/>
            <w:hideMark/>
          </w:tcPr>
          <w:p w14:paraId="4DFBAEB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1959" w:type="dxa"/>
            <w:gridSpan w:val="5"/>
            <w:noWrap/>
            <w:hideMark/>
          </w:tcPr>
          <w:p w14:paraId="4B6B229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81AA87C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gridSpan w:val="3"/>
            <w:noWrap/>
            <w:textDirection w:val="btLr"/>
            <w:hideMark/>
          </w:tcPr>
          <w:p w14:paraId="61BE8EA3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gridSpan w:val="4"/>
            <w:noWrap/>
            <w:textDirection w:val="btLr"/>
            <w:hideMark/>
          </w:tcPr>
          <w:p w14:paraId="6672EB23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5" w:type="dxa"/>
            <w:gridSpan w:val="4"/>
            <w:noWrap/>
            <w:textDirection w:val="btLr"/>
            <w:hideMark/>
          </w:tcPr>
          <w:p w14:paraId="61B39B71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425F3650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59B362FE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gridSpan w:val="5"/>
            <w:noWrap/>
            <w:textDirection w:val="btLr"/>
            <w:hideMark/>
          </w:tcPr>
          <w:p w14:paraId="51E9927F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08A60561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64291BA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18169F1A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36E25C39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24F8BDE4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75999CBB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gridSpan w:val="5"/>
            <w:noWrap/>
            <w:textDirection w:val="btLr"/>
            <w:hideMark/>
          </w:tcPr>
          <w:p w14:paraId="211EA80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gridSpan w:val="5"/>
            <w:noWrap/>
            <w:textDirection w:val="btLr"/>
            <w:hideMark/>
          </w:tcPr>
          <w:p w14:paraId="3020ABD9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C6685C" w:rsidRPr="005153B8" w14:paraId="17C9EC72" w14:textId="77777777" w:rsidTr="00E330CC">
        <w:trPr>
          <w:gridAfter w:val="1"/>
          <w:wAfter w:w="836" w:type="dxa"/>
          <w:trHeight w:val="479"/>
        </w:trPr>
        <w:tc>
          <w:tcPr>
            <w:tcW w:w="1951" w:type="dxa"/>
            <w:gridSpan w:val="2"/>
            <w:hideMark/>
          </w:tcPr>
          <w:p w14:paraId="308CC2E9" w14:textId="77777777" w:rsidR="00C6685C" w:rsidRPr="005153B8" w:rsidRDefault="00C6685C" w:rsidP="00C6685C">
            <w:r w:rsidRPr="005153B8">
              <w:t>Italian wording</w:t>
            </w:r>
          </w:p>
        </w:tc>
        <w:tc>
          <w:tcPr>
            <w:tcW w:w="1959" w:type="dxa"/>
            <w:gridSpan w:val="5"/>
            <w:noWrap/>
            <w:hideMark/>
          </w:tcPr>
          <w:p w14:paraId="231E3F89" w14:textId="77777777" w:rsidR="00C6685C" w:rsidRPr="005153B8" w:rsidRDefault="00C6685C" w:rsidP="00C6685C">
            <w:r w:rsidRPr="005153B8">
              <w:t>English wording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A782AE8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3"/>
            <w:noWrap/>
            <w:textDirection w:val="btLr"/>
            <w:hideMark/>
          </w:tcPr>
          <w:p w14:paraId="4F12F2B4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4"/>
            <w:noWrap/>
            <w:textDirection w:val="btLr"/>
            <w:hideMark/>
          </w:tcPr>
          <w:p w14:paraId="24F5B6DD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4"/>
            <w:noWrap/>
            <w:textDirection w:val="btLr"/>
            <w:hideMark/>
          </w:tcPr>
          <w:p w14:paraId="0174FD1A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001E867F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2E1A6485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5"/>
            <w:noWrap/>
            <w:textDirection w:val="btLr"/>
            <w:hideMark/>
          </w:tcPr>
          <w:p w14:paraId="458F1200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1CB2699C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038A56D3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6D318543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1FD2466A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60E419B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29BB46B7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5"/>
            <w:noWrap/>
            <w:textDirection w:val="btLr"/>
            <w:hideMark/>
          </w:tcPr>
          <w:p w14:paraId="1094AE07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gridSpan w:val="5"/>
            <w:noWrap/>
            <w:textDirection w:val="btLr"/>
            <w:hideMark/>
          </w:tcPr>
          <w:p w14:paraId="32E50A53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5049AD" w:rsidRPr="005153B8" w14:paraId="2B01B2EE" w14:textId="77777777" w:rsidTr="00E330CC">
        <w:trPr>
          <w:gridAfter w:val="4"/>
          <w:wAfter w:w="1218" w:type="dxa"/>
          <w:trHeight w:val="707"/>
        </w:trPr>
        <w:tc>
          <w:tcPr>
            <w:tcW w:w="1825" w:type="dxa"/>
            <w:hideMark/>
          </w:tcPr>
          <w:p w14:paraId="41F13D5E" w14:textId="77777777" w:rsidR="005049AD" w:rsidRPr="005049AD" w:rsidRDefault="005049AD" w:rsidP="00615D12">
            <w:pPr>
              <w:spacing w:after="160"/>
            </w:pPr>
            <w:r w:rsidRPr="005049AD">
              <w:t>Rischio di carenza nutrizionale</w:t>
            </w:r>
          </w:p>
        </w:tc>
        <w:tc>
          <w:tcPr>
            <w:tcW w:w="1702" w:type="dxa"/>
            <w:gridSpan w:val="4"/>
            <w:noWrap/>
            <w:hideMark/>
          </w:tcPr>
          <w:p w14:paraId="5ECC21FA" w14:textId="77777777" w:rsidR="005049AD" w:rsidRPr="005049AD" w:rsidRDefault="005049AD" w:rsidP="00615D12">
            <w:r w:rsidRPr="005049AD">
              <w:t>Body Nutrition Deficit Risk</w:t>
            </w:r>
          </w:p>
        </w:tc>
        <w:tc>
          <w:tcPr>
            <w:tcW w:w="1702" w:type="dxa"/>
            <w:gridSpan w:val="6"/>
            <w:noWrap/>
            <w:hideMark/>
          </w:tcPr>
          <w:p w14:paraId="58406410" w14:textId="77777777" w:rsidR="005049AD" w:rsidRPr="005153B8" w:rsidRDefault="005049AD" w:rsidP="00615D12">
            <w:r w:rsidRPr="005153B8">
              <w:t> </w:t>
            </w:r>
          </w:p>
        </w:tc>
        <w:tc>
          <w:tcPr>
            <w:tcW w:w="633" w:type="dxa"/>
            <w:gridSpan w:val="4"/>
            <w:noWrap/>
            <w:hideMark/>
          </w:tcPr>
          <w:p w14:paraId="394B9766" w14:textId="77777777" w:rsidR="005049AD" w:rsidRPr="005153B8" w:rsidRDefault="005049AD" w:rsidP="00615D12">
            <w:r w:rsidRPr="005153B8">
              <w:t> </w:t>
            </w:r>
          </w:p>
        </w:tc>
        <w:tc>
          <w:tcPr>
            <w:tcW w:w="628" w:type="dxa"/>
            <w:gridSpan w:val="4"/>
            <w:noWrap/>
            <w:hideMark/>
          </w:tcPr>
          <w:p w14:paraId="23FBF8E0" w14:textId="77777777" w:rsidR="005049AD" w:rsidRPr="005153B8" w:rsidRDefault="005049AD" w:rsidP="00615D12">
            <w:r w:rsidRPr="005153B8">
              <w:t> </w:t>
            </w:r>
          </w:p>
        </w:tc>
        <w:tc>
          <w:tcPr>
            <w:tcW w:w="628" w:type="dxa"/>
            <w:gridSpan w:val="4"/>
            <w:noWrap/>
            <w:hideMark/>
          </w:tcPr>
          <w:p w14:paraId="14877488" w14:textId="77777777" w:rsidR="005049AD" w:rsidRPr="005153B8" w:rsidRDefault="005049AD" w:rsidP="00615D12">
            <w:r w:rsidRPr="005153B8">
              <w:t> </w:t>
            </w:r>
          </w:p>
        </w:tc>
        <w:tc>
          <w:tcPr>
            <w:tcW w:w="628" w:type="dxa"/>
            <w:gridSpan w:val="4"/>
            <w:noWrap/>
            <w:hideMark/>
          </w:tcPr>
          <w:p w14:paraId="2B8E4000" w14:textId="77777777" w:rsidR="005049AD" w:rsidRPr="005153B8" w:rsidRDefault="005049AD" w:rsidP="00615D12">
            <w:r w:rsidRPr="005153B8">
              <w:t> </w:t>
            </w:r>
          </w:p>
        </w:tc>
        <w:tc>
          <w:tcPr>
            <w:tcW w:w="628" w:type="dxa"/>
            <w:gridSpan w:val="4"/>
            <w:noWrap/>
            <w:hideMark/>
          </w:tcPr>
          <w:p w14:paraId="0B3A1B7E" w14:textId="77777777" w:rsidR="005049AD" w:rsidRPr="005153B8" w:rsidRDefault="005049AD" w:rsidP="00615D12">
            <w:r w:rsidRPr="005153B8">
              <w:t> </w:t>
            </w:r>
          </w:p>
        </w:tc>
        <w:tc>
          <w:tcPr>
            <w:tcW w:w="628" w:type="dxa"/>
            <w:gridSpan w:val="4"/>
            <w:noWrap/>
            <w:hideMark/>
          </w:tcPr>
          <w:p w14:paraId="4F3D5BEE" w14:textId="77777777" w:rsidR="005049AD" w:rsidRPr="005153B8" w:rsidRDefault="005049AD" w:rsidP="00615D12">
            <w:r w:rsidRPr="005153B8">
              <w:t> </w:t>
            </w:r>
          </w:p>
        </w:tc>
        <w:tc>
          <w:tcPr>
            <w:tcW w:w="628" w:type="dxa"/>
            <w:gridSpan w:val="4"/>
            <w:noWrap/>
            <w:hideMark/>
          </w:tcPr>
          <w:p w14:paraId="7FFCAB46" w14:textId="77777777" w:rsidR="005049AD" w:rsidRPr="005153B8" w:rsidRDefault="005049AD" w:rsidP="00615D12">
            <w:r w:rsidRPr="005153B8">
              <w:t> </w:t>
            </w:r>
          </w:p>
        </w:tc>
        <w:tc>
          <w:tcPr>
            <w:tcW w:w="628" w:type="dxa"/>
            <w:gridSpan w:val="4"/>
            <w:noWrap/>
            <w:hideMark/>
          </w:tcPr>
          <w:p w14:paraId="1B439943" w14:textId="77777777" w:rsidR="005049AD" w:rsidRPr="005153B8" w:rsidRDefault="005049AD" w:rsidP="00615D12">
            <w:r w:rsidRPr="005153B8">
              <w:t> </w:t>
            </w:r>
          </w:p>
        </w:tc>
        <w:tc>
          <w:tcPr>
            <w:tcW w:w="628" w:type="dxa"/>
            <w:gridSpan w:val="4"/>
            <w:noWrap/>
            <w:hideMark/>
          </w:tcPr>
          <w:p w14:paraId="0B5B6A7F" w14:textId="77777777" w:rsidR="005049AD" w:rsidRPr="005153B8" w:rsidRDefault="005049AD" w:rsidP="00615D12">
            <w:r w:rsidRPr="005153B8">
              <w:t> </w:t>
            </w:r>
          </w:p>
        </w:tc>
        <w:tc>
          <w:tcPr>
            <w:tcW w:w="628" w:type="dxa"/>
            <w:gridSpan w:val="4"/>
            <w:noWrap/>
            <w:hideMark/>
          </w:tcPr>
          <w:p w14:paraId="4D1144BB" w14:textId="77777777" w:rsidR="005049AD" w:rsidRPr="005153B8" w:rsidRDefault="005049AD" w:rsidP="00615D12">
            <w:r w:rsidRPr="005153B8">
              <w:t> </w:t>
            </w:r>
          </w:p>
        </w:tc>
        <w:tc>
          <w:tcPr>
            <w:tcW w:w="628" w:type="dxa"/>
            <w:gridSpan w:val="4"/>
            <w:noWrap/>
            <w:hideMark/>
          </w:tcPr>
          <w:p w14:paraId="2A86956C" w14:textId="77777777" w:rsidR="005049AD" w:rsidRPr="005153B8" w:rsidRDefault="005049AD" w:rsidP="00615D12">
            <w:r w:rsidRPr="005153B8">
              <w:t> </w:t>
            </w:r>
          </w:p>
        </w:tc>
        <w:tc>
          <w:tcPr>
            <w:tcW w:w="628" w:type="dxa"/>
            <w:gridSpan w:val="3"/>
            <w:noWrap/>
            <w:hideMark/>
          </w:tcPr>
          <w:p w14:paraId="081F21C3" w14:textId="77777777" w:rsidR="005049AD" w:rsidRPr="005153B8" w:rsidRDefault="005049AD" w:rsidP="00615D12">
            <w:r w:rsidRPr="005153B8">
              <w:t> </w:t>
            </w:r>
          </w:p>
        </w:tc>
        <w:tc>
          <w:tcPr>
            <w:tcW w:w="577" w:type="dxa"/>
            <w:gridSpan w:val="6"/>
            <w:noWrap/>
            <w:hideMark/>
          </w:tcPr>
          <w:p w14:paraId="2D5EDAEE" w14:textId="77777777" w:rsidR="005049AD" w:rsidRPr="005153B8" w:rsidRDefault="005049AD" w:rsidP="00615D12">
            <w:r w:rsidRPr="005153B8">
              <w:t> </w:t>
            </w:r>
          </w:p>
        </w:tc>
      </w:tr>
      <w:tr w:rsidR="00C6685C" w:rsidRPr="005153B8" w14:paraId="72F44D73" w14:textId="77777777" w:rsidTr="00E330CC">
        <w:trPr>
          <w:trHeight w:val="664"/>
        </w:trPr>
        <w:tc>
          <w:tcPr>
            <w:tcW w:w="2320" w:type="dxa"/>
            <w:gridSpan w:val="4"/>
            <w:hideMark/>
          </w:tcPr>
          <w:p w14:paraId="4E327670" w14:textId="4C801260" w:rsidR="00C6685C" w:rsidRPr="003F5923" w:rsidRDefault="00C6685C" w:rsidP="00BD3566">
            <w:pPr>
              <w:ind w:right="389"/>
            </w:pPr>
            <w:r w:rsidRPr="003F5923">
              <w:t>Eccesso nutrizionale</w:t>
            </w:r>
          </w:p>
        </w:tc>
        <w:tc>
          <w:tcPr>
            <w:tcW w:w="1803" w:type="dxa"/>
            <w:gridSpan w:val="4"/>
            <w:noWrap/>
            <w:hideMark/>
          </w:tcPr>
          <w:p w14:paraId="00F6779D" w14:textId="77777777" w:rsidR="00C6685C" w:rsidRPr="003F5923" w:rsidRDefault="00C6685C" w:rsidP="00BD3566">
            <w:r w:rsidRPr="003F5923">
              <w:t>Body Nutrition Excess</w:t>
            </w:r>
          </w:p>
        </w:tc>
        <w:tc>
          <w:tcPr>
            <w:tcW w:w="666" w:type="dxa"/>
            <w:gridSpan w:val="2"/>
            <w:noWrap/>
            <w:hideMark/>
          </w:tcPr>
          <w:p w14:paraId="0A577C1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gridSpan w:val="3"/>
            <w:noWrap/>
            <w:hideMark/>
          </w:tcPr>
          <w:p w14:paraId="5940E8E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gridSpan w:val="5"/>
            <w:noWrap/>
            <w:hideMark/>
          </w:tcPr>
          <w:p w14:paraId="2A32F99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009EAD3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6266EA4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21363F1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3920565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289D056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71" w:type="dxa"/>
            <w:gridSpan w:val="4"/>
            <w:noWrap/>
            <w:hideMark/>
          </w:tcPr>
          <w:p w14:paraId="2AE5D47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4E14464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7AD8C6F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6956D6C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5"/>
            <w:noWrap/>
            <w:hideMark/>
          </w:tcPr>
          <w:p w14:paraId="4379E49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6"/>
            <w:noWrap/>
            <w:hideMark/>
          </w:tcPr>
          <w:p w14:paraId="3644127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1115" w:type="dxa"/>
            <w:gridSpan w:val="3"/>
            <w:noWrap/>
            <w:hideMark/>
          </w:tcPr>
          <w:p w14:paraId="6C85E268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345A2647" w14:textId="77777777" w:rsidTr="00E330CC">
        <w:trPr>
          <w:gridAfter w:val="5"/>
          <w:wAfter w:w="1263" w:type="dxa"/>
          <w:trHeight w:val="658"/>
        </w:trPr>
        <w:tc>
          <w:tcPr>
            <w:tcW w:w="2320" w:type="dxa"/>
            <w:gridSpan w:val="4"/>
            <w:hideMark/>
          </w:tcPr>
          <w:p w14:paraId="214C3AD4" w14:textId="684DDBD7" w:rsidR="00C6685C" w:rsidRPr="003F5923" w:rsidRDefault="00C6685C" w:rsidP="00C6685C">
            <w:r w:rsidRPr="003F5923">
              <w:t>Rischio di eccesso nutrizionale</w:t>
            </w:r>
          </w:p>
        </w:tc>
        <w:tc>
          <w:tcPr>
            <w:tcW w:w="1803" w:type="dxa"/>
            <w:gridSpan w:val="4"/>
            <w:noWrap/>
            <w:hideMark/>
          </w:tcPr>
          <w:p w14:paraId="047988D9" w14:textId="77777777" w:rsidR="00C6685C" w:rsidRPr="003F5923" w:rsidRDefault="00C6685C" w:rsidP="00BD3566">
            <w:r w:rsidRPr="003F5923">
              <w:t>Body Nutrition Excess Risk</w:t>
            </w:r>
          </w:p>
        </w:tc>
        <w:tc>
          <w:tcPr>
            <w:tcW w:w="666" w:type="dxa"/>
            <w:gridSpan w:val="2"/>
            <w:noWrap/>
            <w:hideMark/>
          </w:tcPr>
          <w:p w14:paraId="4583984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gridSpan w:val="3"/>
            <w:noWrap/>
            <w:hideMark/>
          </w:tcPr>
          <w:p w14:paraId="6476363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gridSpan w:val="5"/>
            <w:noWrap/>
            <w:hideMark/>
          </w:tcPr>
          <w:p w14:paraId="260A7B9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7B348F7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2A6FF3B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23E56B2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334C8F6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1B276E1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71" w:type="dxa"/>
            <w:gridSpan w:val="4"/>
            <w:noWrap/>
            <w:hideMark/>
          </w:tcPr>
          <w:p w14:paraId="52B831B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7F590C6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163CD49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36B42EF9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5"/>
            <w:noWrap/>
            <w:hideMark/>
          </w:tcPr>
          <w:p w14:paraId="397ACDF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518" w:type="dxa"/>
            <w:gridSpan w:val="4"/>
            <w:noWrap/>
            <w:hideMark/>
          </w:tcPr>
          <w:p w14:paraId="373B54F8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18BD98A7" w14:textId="77777777" w:rsidTr="00E330CC">
        <w:trPr>
          <w:trHeight w:val="682"/>
        </w:trPr>
        <w:tc>
          <w:tcPr>
            <w:tcW w:w="2320" w:type="dxa"/>
            <w:gridSpan w:val="4"/>
            <w:hideMark/>
          </w:tcPr>
          <w:p w14:paraId="017B547A" w14:textId="0DF7C7B0" w:rsidR="00C6685C" w:rsidRPr="003F5923" w:rsidRDefault="00C6685C" w:rsidP="00C6685C">
            <w:pPr>
              <w:spacing w:after="160" w:line="259" w:lineRule="auto"/>
            </w:pPr>
            <w:r w:rsidRPr="003F5923">
              <w:t>Compromissione della deglutizione</w:t>
            </w:r>
          </w:p>
        </w:tc>
        <w:tc>
          <w:tcPr>
            <w:tcW w:w="1803" w:type="dxa"/>
            <w:gridSpan w:val="4"/>
            <w:noWrap/>
            <w:hideMark/>
          </w:tcPr>
          <w:p w14:paraId="73648843" w14:textId="77777777" w:rsidR="00C6685C" w:rsidRPr="003F5923" w:rsidRDefault="00C6685C" w:rsidP="00BD3566">
            <w:r w:rsidRPr="003F5923">
              <w:t>Swallowing Impairment</w:t>
            </w:r>
          </w:p>
        </w:tc>
        <w:tc>
          <w:tcPr>
            <w:tcW w:w="666" w:type="dxa"/>
            <w:gridSpan w:val="2"/>
            <w:noWrap/>
            <w:hideMark/>
          </w:tcPr>
          <w:p w14:paraId="72CC582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gridSpan w:val="3"/>
            <w:noWrap/>
            <w:hideMark/>
          </w:tcPr>
          <w:p w14:paraId="245F494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gridSpan w:val="5"/>
            <w:noWrap/>
            <w:hideMark/>
          </w:tcPr>
          <w:p w14:paraId="768C0D8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75EFC5D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0A86969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684CCB1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65182B3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6B3DB79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71" w:type="dxa"/>
            <w:gridSpan w:val="4"/>
            <w:noWrap/>
            <w:hideMark/>
          </w:tcPr>
          <w:p w14:paraId="39B9E07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2AE44A29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12FDCB1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2D64A35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5"/>
            <w:noWrap/>
            <w:hideMark/>
          </w:tcPr>
          <w:p w14:paraId="08DB421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gridSpan w:val="6"/>
            <w:noWrap/>
            <w:hideMark/>
          </w:tcPr>
          <w:p w14:paraId="5E82F4A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1115" w:type="dxa"/>
            <w:gridSpan w:val="3"/>
            <w:noWrap/>
            <w:hideMark/>
          </w:tcPr>
          <w:p w14:paraId="60F14A8A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5DD782BA" w14:textId="77777777" w:rsidTr="00E330CC">
        <w:trPr>
          <w:gridAfter w:val="5"/>
          <w:wAfter w:w="1263" w:type="dxa"/>
          <w:trHeight w:val="875"/>
        </w:trPr>
        <w:tc>
          <w:tcPr>
            <w:tcW w:w="2131" w:type="dxa"/>
            <w:gridSpan w:val="3"/>
            <w:hideMark/>
          </w:tcPr>
          <w:p w14:paraId="3C95FEE2" w14:textId="75B452B9" w:rsidR="00C6685C" w:rsidRPr="004E21C0" w:rsidRDefault="00C6685C" w:rsidP="00C6685C">
            <w:r w:rsidRPr="004E21C0">
              <w:t>Compromissione del modello di alimentazione del bambino</w:t>
            </w:r>
          </w:p>
        </w:tc>
        <w:tc>
          <w:tcPr>
            <w:tcW w:w="1671" w:type="dxa"/>
            <w:gridSpan w:val="3"/>
            <w:noWrap/>
            <w:hideMark/>
          </w:tcPr>
          <w:p w14:paraId="61600821" w14:textId="77777777" w:rsidR="00C6685C" w:rsidRPr="004E21C0" w:rsidRDefault="00C6685C" w:rsidP="00BD3566">
            <w:r w:rsidRPr="004E21C0">
              <w:t>Infant Feeding Pattern Impairment</w:t>
            </w:r>
          </w:p>
        </w:tc>
        <w:tc>
          <w:tcPr>
            <w:tcW w:w="1671" w:type="dxa"/>
            <w:gridSpan w:val="8"/>
            <w:noWrap/>
            <w:hideMark/>
          </w:tcPr>
          <w:p w14:paraId="3C24C6A3" w14:textId="4E833525" w:rsidR="00C6685C" w:rsidRPr="005153B8" w:rsidRDefault="00C6685C" w:rsidP="00BD3566"/>
        </w:tc>
        <w:tc>
          <w:tcPr>
            <w:tcW w:w="616" w:type="dxa"/>
            <w:gridSpan w:val="3"/>
            <w:noWrap/>
            <w:hideMark/>
          </w:tcPr>
          <w:p w14:paraId="69E51D39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159F14E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12F101A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42D8946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3"/>
            <w:noWrap/>
            <w:hideMark/>
          </w:tcPr>
          <w:p w14:paraId="09C1B9C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68013EB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12CFE58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4CA40C0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4C6D7E8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1F9B8D5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30" w:type="dxa"/>
            <w:gridSpan w:val="4"/>
            <w:noWrap/>
            <w:hideMark/>
          </w:tcPr>
          <w:p w14:paraId="2D89C7A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19BC257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423" w:type="dxa"/>
            <w:gridSpan w:val="3"/>
            <w:noWrap/>
            <w:hideMark/>
          </w:tcPr>
          <w:p w14:paraId="61F6D026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2EB5A7CF" w14:textId="77777777" w:rsidTr="00E330CC">
        <w:trPr>
          <w:trHeight w:val="875"/>
        </w:trPr>
        <w:tc>
          <w:tcPr>
            <w:tcW w:w="2131" w:type="dxa"/>
            <w:gridSpan w:val="3"/>
            <w:hideMark/>
          </w:tcPr>
          <w:p w14:paraId="2FBF102F" w14:textId="21D66E5B" w:rsidR="00C6685C" w:rsidRPr="004E21C0" w:rsidRDefault="00C6685C" w:rsidP="00C6685C">
            <w:r w:rsidRPr="004E21C0">
              <w:t>Compromissione dell'allattamento al seno</w:t>
            </w:r>
          </w:p>
        </w:tc>
        <w:tc>
          <w:tcPr>
            <w:tcW w:w="1671" w:type="dxa"/>
            <w:gridSpan w:val="3"/>
            <w:noWrap/>
            <w:hideMark/>
          </w:tcPr>
          <w:p w14:paraId="4FDCA328" w14:textId="77777777" w:rsidR="00C6685C" w:rsidRPr="004E21C0" w:rsidRDefault="00C6685C" w:rsidP="00BD3566">
            <w:r w:rsidRPr="004E21C0">
              <w:t>Breastfeeding Impairment</w:t>
            </w:r>
          </w:p>
        </w:tc>
        <w:tc>
          <w:tcPr>
            <w:tcW w:w="1671" w:type="dxa"/>
            <w:gridSpan w:val="8"/>
            <w:noWrap/>
            <w:hideMark/>
          </w:tcPr>
          <w:p w14:paraId="5E6C0554" w14:textId="1A9AA935" w:rsidR="00C6685C" w:rsidRPr="005153B8" w:rsidRDefault="00C6685C" w:rsidP="00BD3566"/>
        </w:tc>
        <w:tc>
          <w:tcPr>
            <w:tcW w:w="616" w:type="dxa"/>
            <w:gridSpan w:val="3"/>
            <w:noWrap/>
            <w:hideMark/>
          </w:tcPr>
          <w:p w14:paraId="7115528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5A0B541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7FA6C55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3BEE38A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3"/>
            <w:noWrap/>
            <w:hideMark/>
          </w:tcPr>
          <w:p w14:paraId="3D01588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77AE33C4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7104E8A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645E31A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0CA3853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7839AB79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30" w:type="dxa"/>
            <w:gridSpan w:val="4"/>
            <w:noWrap/>
            <w:hideMark/>
          </w:tcPr>
          <w:p w14:paraId="577438C4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20B2A22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21" w:type="dxa"/>
            <w:gridSpan w:val="6"/>
            <w:noWrap/>
            <w:hideMark/>
          </w:tcPr>
          <w:p w14:paraId="0002873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1065" w:type="dxa"/>
            <w:gridSpan w:val="2"/>
            <w:noWrap/>
            <w:hideMark/>
          </w:tcPr>
          <w:p w14:paraId="7C08DC94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2B06AA10" w14:textId="77777777" w:rsidTr="00E330CC">
        <w:trPr>
          <w:gridAfter w:val="5"/>
          <w:wAfter w:w="1263" w:type="dxa"/>
          <w:trHeight w:val="875"/>
        </w:trPr>
        <w:tc>
          <w:tcPr>
            <w:tcW w:w="2131" w:type="dxa"/>
            <w:gridSpan w:val="3"/>
            <w:hideMark/>
          </w:tcPr>
          <w:p w14:paraId="09F3816D" w14:textId="3A54694F" w:rsidR="00C6685C" w:rsidRPr="004E21C0" w:rsidRDefault="00C6685C" w:rsidP="00C6685C">
            <w:pPr>
              <w:spacing w:after="160" w:line="259" w:lineRule="auto"/>
            </w:pPr>
            <w:r w:rsidRPr="004E21C0">
              <w:t>Alterata regolazione dell'omeostasi corporea</w:t>
            </w:r>
          </w:p>
        </w:tc>
        <w:tc>
          <w:tcPr>
            <w:tcW w:w="1671" w:type="dxa"/>
            <w:gridSpan w:val="3"/>
            <w:noWrap/>
            <w:hideMark/>
          </w:tcPr>
          <w:p w14:paraId="5DB8E22D" w14:textId="77777777" w:rsidR="00C6685C" w:rsidRPr="004E21C0" w:rsidRDefault="00C6685C" w:rsidP="00C6685C">
            <w:r w:rsidRPr="004E21C0">
              <w:t>Physical Regulation Alteration</w:t>
            </w:r>
          </w:p>
        </w:tc>
        <w:tc>
          <w:tcPr>
            <w:tcW w:w="1671" w:type="dxa"/>
            <w:gridSpan w:val="8"/>
            <w:noWrap/>
            <w:hideMark/>
          </w:tcPr>
          <w:p w14:paraId="18C9BF4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3"/>
            <w:noWrap/>
            <w:hideMark/>
          </w:tcPr>
          <w:p w14:paraId="0EBCB67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78B1476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440E0A0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69A35188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3"/>
            <w:noWrap/>
            <w:hideMark/>
          </w:tcPr>
          <w:p w14:paraId="397BC7F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5CB233D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3B7C211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240E429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521DE03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5F2F88C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30" w:type="dxa"/>
            <w:gridSpan w:val="4"/>
            <w:noWrap/>
            <w:hideMark/>
          </w:tcPr>
          <w:p w14:paraId="3D9E27B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16" w:type="dxa"/>
            <w:gridSpan w:val="4"/>
            <w:noWrap/>
            <w:hideMark/>
          </w:tcPr>
          <w:p w14:paraId="7767260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423" w:type="dxa"/>
            <w:gridSpan w:val="3"/>
            <w:noWrap/>
            <w:hideMark/>
          </w:tcPr>
          <w:p w14:paraId="4B2B7087" w14:textId="77777777" w:rsidR="00C6685C" w:rsidRPr="005153B8" w:rsidRDefault="00C6685C" w:rsidP="00C6685C">
            <w:r w:rsidRPr="005153B8">
              <w:t> </w:t>
            </w:r>
          </w:p>
        </w:tc>
      </w:tr>
    </w:tbl>
    <w:p w14:paraId="69317687" w14:textId="77777777" w:rsidR="001C596C" w:rsidRDefault="001C596C" w:rsidP="00C6685C">
      <w:pPr>
        <w:rPr>
          <w:b/>
          <w:bCs/>
        </w:rPr>
        <w:sectPr w:rsidR="001C596C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3736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955"/>
        <w:gridCol w:w="357"/>
        <w:gridCol w:w="1602"/>
        <w:gridCol w:w="357"/>
        <w:gridCol w:w="309"/>
        <w:gridCol w:w="665"/>
        <w:gridCol w:w="665"/>
        <w:gridCol w:w="665"/>
        <w:gridCol w:w="666"/>
        <w:gridCol w:w="669"/>
        <w:gridCol w:w="666"/>
        <w:gridCol w:w="666"/>
        <w:gridCol w:w="666"/>
        <w:gridCol w:w="666"/>
        <w:gridCol w:w="666"/>
        <w:gridCol w:w="666"/>
        <w:gridCol w:w="666"/>
        <w:gridCol w:w="666"/>
        <w:gridCol w:w="64"/>
        <w:gridCol w:w="434"/>
      </w:tblGrid>
      <w:tr w:rsidR="00C6685C" w:rsidRPr="005153B8" w14:paraId="2BA5A47A" w14:textId="77777777" w:rsidTr="00E330CC">
        <w:trPr>
          <w:gridAfter w:val="1"/>
          <w:wAfter w:w="434" w:type="dxa"/>
          <w:trHeight w:val="569"/>
        </w:trPr>
        <w:tc>
          <w:tcPr>
            <w:tcW w:w="2312" w:type="dxa"/>
            <w:gridSpan w:val="2"/>
            <w:hideMark/>
          </w:tcPr>
          <w:p w14:paraId="05E16DD3" w14:textId="6BF78C5B" w:rsidR="00C6685C" w:rsidRPr="002210FF" w:rsidRDefault="00C6685C" w:rsidP="00C6685C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4C9CCDC8" w14:textId="5D5E4DF4" w:rsidR="00C6685C" w:rsidRPr="002210FF" w:rsidRDefault="00C6685C" w:rsidP="00C6685C">
            <w:pPr>
              <w:rPr>
                <w:b/>
                <w:bCs/>
                <w:sz w:val="20"/>
                <w:szCs w:val="20"/>
              </w:rPr>
            </w:pPr>
            <w:r w:rsidRPr="002210FF">
              <w:rPr>
                <w:b/>
                <w:bCs/>
                <w:sz w:val="20"/>
                <w:szCs w:val="20"/>
              </w:rPr>
              <w:t>Nursing Outcomes</w:t>
            </w:r>
          </w:p>
        </w:tc>
        <w:tc>
          <w:tcPr>
            <w:tcW w:w="1959" w:type="dxa"/>
            <w:gridSpan w:val="2"/>
            <w:noWrap/>
            <w:hideMark/>
          </w:tcPr>
          <w:p w14:paraId="368F62E0" w14:textId="77777777" w:rsidR="00C6685C" w:rsidRPr="002210FF" w:rsidRDefault="00C6685C" w:rsidP="00C6685C">
            <w:pPr>
              <w:rPr>
                <w:b/>
                <w:bCs/>
                <w:sz w:val="20"/>
                <w:szCs w:val="20"/>
              </w:rPr>
            </w:pPr>
            <w:r w:rsidRPr="002210FF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31" w:type="dxa"/>
            <w:gridSpan w:val="15"/>
            <w:noWrap/>
            <w:hideMark/>
          </w:tcPr>
          <w:p w14:paraId="35D0F07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C6685C" w:rsidRPr="005153B8" w14:paraId="50E0DAD0" w14:textId="77777777" w:rsidTr="00E330CC">
        <w:trPr>
          <w:trHeight w:val="2052"/>
        </w:trPr>
        <w:tc>
          <w:tcPr>
            <w:tcW w:w="1955" w:type="dxa"/>
            <w:hideMark/>
          </w:tcPr>
          <w:p w14:paraId="0CA3AC59" w14:textId="77777777" w:rsidR="00C6685C" w:rsidRPr="002210FF" w:rsidRDefault="00C6685C" w:rsidP="00C6685C">
            <w:pPr>
              <w:rPr>
                <w:sz w:val="20"/>
                <w:szCs w:val="20"/>
              </w:rPr>
            </w:pPr>
            <w:r w:rsidRPr="002210FF">
              <w:rPr>
                <w:sz w:val="20"/>
                <w:szCs w:val="20"/>
              </w:rPr>
              <w:t> </w:t>
            </w:r>
          </w:p>
        </w:tc>
        <w:tc>
          <w:tcPr>
            <w:tcW w:w="1959" w:type="dxa"/>
            <w:gridSpan w:val="2"/>
            <w:noWrap/>
            <w:hideMark/>
          </w:tcPr>
          <w:p w14:paraId="7E178581" w14:textId="77777777" w:rsidR="00C6685C" w:rsidRPr="002210FF" w:rsidRDefault="00C6685C" w:rsidP="00C6685C">
            <w:pPr>
              <w:rPr>
                <w:sz w:val="20"/>
                <w:szCs w:val="20"/>
              </w:rPr>
            </w:pPr>
            <w:r w:rsidRPr="002210FF">
              <w:rPr>
                <w:sz w:val="20"/>
                <w:szCs w:val="20"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769A863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noWrap/>
            <w:textDirection w:val="btLr"/>
            <w:hideMark/>
          </w:tcPr>
          <w:p w14:paraId="5B6DC7FD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noWrap/>
            <w:textDirection w:val="btLr"/>
            <w:hideMark/>
          </w:tcPr>
          <w:p w14:paraId="1D9E0F93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5" w:type="dxa"/>
            <w:noWrap/>
            <w:textDirection w:val="btLr"/>
            <w:hideMark/>
          </w:tcPr>
          <w:p w14:paraId="53C84C00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noWrap/>
            <w:textDirection w:val="btLr"/>
            <w:hideMark/>
          </w:tcPr>
          <w:p w14:paraId="46186E6C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9" w:type="dxa"/>
            <w:noWrap/>
            <w:textDirection w:val="btLr"/>
            <w:hideMark/>
          </w:tcPr>
          <w:p w14:paraId="3250F795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noWrap/>
            <w:textDirection w:val="btLr"/>
            <w:hideMark/>
          </w:tcPr>
          <w:p w14:paraId="6736DA81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noWrap/>
            <w:textDirection w:val="btLr"/>
            <w:hideMark/>
          </w:tcPr>
          <w:p w14:paraId="3E697CBA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noWrap/>
            <w:textDirection w:val="btLr"/>
            <w:hideMark/>
          </w:tcPr>
          <w:p w14:paraId="6FE2BAB1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noWrap/>
            <w:textDirection w:val="btLr"/>
            <w:hideMark/>
          </w:tcPr>
          <w:p w14:paraId="6821114F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noWrap/>
            <w:textDirection w:val="btLr"/>
            <w:hideMark/>
          </w:tcPr>
          <w:p w14:paraId="57A1EB0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noWrap/>
            <w:textDirection w:val="btLr"/>
            <w:hideMark/>
          </w:tcPr>
          <w:p w14:paraId="79C23186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noWrap/>
            <w:textDirection w:val="btLr"/>
            <w:hideMark/>
          </w:tcPr>
          <w:p w14:paraId="29F2D48C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noWrap/>
            <w:textDirection w:val="btLr"/>
            <w:hideMark/>
          </w:tcPr>
          <w:p w14:paraId="63D0C3DE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gridSpan w:val="2"/>
            <w:noWrap/>
            <w:textDirection w:val="btLr"/>
            <w:hideMark/>
          </w:tcPr>
          <w:p w14:paraId="5AF700A7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C6685C" w:rsidRPr="005153B8" w14:paraId="35FB8710" w14:textId="77777777" w:rsidTr="00E330CC">
        <w:trPr>
          <w:trHeight w:val="479"/>
        </w:trPr>
        <w:tc>
          <w:tcPr>
            <w:tcW w:w="1955" w:type="dxa"/>
            <w:hideMark/>
          </w:tcPr>
          <w:p w14:paraId="5D3736BA" w14:textId="77777777" w:rsidR="00C6685C" w:rsidRPr="00641D7A" w:rsidRDefault="00C6685C" w:rsidP="00C6685C">
            <w:r w:rsidRPr="00641D7A">
              <w:t>Italian wording</w:t>
            </w:r>
          </w:p>
        </w:tc>
        <w:tc>
          <w:tcPr>
            <w:tcW w:w="1959" w:type="dxa"/>
            <w:gridSpan w:val="2"/>
            <w:noWrap/>
            <w:hideMark/>
          </w:tcPr>
          <w:p w14:paraId="2A3B5D41" w14:textId="77777777" w:rsidR="00C6685C" w:rsidRPr="00641D7A" w:rsidRDefault="00C6685C" w:rsidP="00C6685C">
            <w:r w:rsidRPr="00641D7A">
              <w:t>English wording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2755EBB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noWrap/>
            <w:textDirection w:val="btLr"/>
            <w:hideMark/>
          </w:tcPr>
          <w:p w14:paraId="2BBFF6CA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noWrap/>
            <w:textDirection w:val="btLr"/>
            <w:hideMark/>
          </w:tcPr>
          <w:p w14:paraId="7E6B6877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noWrap/>
            <w:textDirection w:val="btLr"/>
            <w:hideMark/>
          </w:tcPr>
          <w:p w14:paraId="79938933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2C035FFE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9" w:type="dxa"/>
            <w:noWrap/>
            <w:textDirection w:val="btLr"/>
            <w:hideMark/>
          </w:tcPr>
          <w:p w14:paraId="18864D7F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7357B9C8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077F13CA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3126CFAD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38F9E887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665A6439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34C3CF1A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56ECDD9A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57FE4FE2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gridSpan w:val="2"/>
            <w:noWrap/>
            <w:textDirection w:val="btLr"/>
            <w:hideMark/>
          </w:tcPr>
          <w:p w14:paraId="524B835E" w14:textId="77777777" w:rsidR="00C6685C" w:rsidRPr="005153B8" w:rsidRDefault="00C6685C" w:rsidP="00C6685C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C6685C" w:rsidRPr="005153B8" w14:paraId="35C0B14D" w14:textId="77777777" w:rsidTr="00E330CC">
        <w:trPr>
          <w:trHeight w:val="623"/>
        </w:trPr>
        <w:tc>
          <w:tcPr>
            <w:tcW w:w="1955" w:type="dxa"/>
            <w:hideMark/>
          </w:tcPr>
          <w:p w14:paraId="39B6EEEC" w14:textId="5358C3C8" w:rsidR="00C6685C" w:rsidRPr="00641D7A" w:rsidRDefault="00C6685C" w:rsidP="00C6685C">
            <w:r w:rsidRPr="00641D7A">
              <w:t>Disreflessia autonomica</w:t>
            </w:r>
          </w:p>
        </w:tc>
        <w:tc>
          <w:tcPr>
            <w:tcW w:w="1959" w:type="dxa"/>
            <w:gridSpan w:val="2"/>
            <w:noWrap/>
            <w:hideMark/>
          </w:tcPr>
          <w:p w14:paraId="39F895AC" w14:textId="77777777" w:rsidR="00C6685C" w:rsidRPr="00641D7A" w:rsidRDefault="00C6685C" w:rsidP="00C6685C">
            <w:r w:rsidRPr="00641D7A">
              <w:t>Autonomic Dysreflexia</w:t>
            </w:r>
          </w:p>
        </w:tc>
        <w:tc>
          <w:tcPr>
            <w:tcW w:w="666" w:type="dxa"/>
            <w:gridSpan w:val="2"/>
            <w:noWrap/>
            <w:hideMark/>
          </w:tcPr>
          <w:p w14:paraId="1092BB5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6829692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17B486C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03A3CA0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D893AF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54A6FA54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4DE4CF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F3C9C5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34791C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BB11C3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4956E4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3B3BE0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18D190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D054A1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498" w:type="dxa"/>
            <w:gridSpan w:val="2"/>
            <w:noWrap/>
            <w:hideMark/>
          </w:tcPr>
          <w:p w14:paraId="0EF8A243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494977F1" w14:textId="77777777" w:rsidTr="00E330CC">
        <w:trPr>
          <w:trHeight w:val="534"/>
        </w:trPr>
        <w:tc>
          <w:tcPr>
            <w:tcW w:w="1955" w:type="dxa"/>
            <w:hideMark/>
          </w:tcPr>
          <w:p w14:paraId="3C5E9876" w14:textId="0F5B9F75" w:rsidR="00C6685C" w:rsidRPr="00641D7A" w:rsidRDefault="00C6685C" w:rsidP="00C6685C">
            <w:r w:rsidRPr="00641D7A">
              <w:t>Ipertermia</w:t>
            </w:r>
          </w:p>
        </w:tc>
        <w:tc>
          <w:tcPr>
            <w:tcW w:w="1959" w:type="dxa"/>
            <w:gridSpan w:val="2"/>
            <w:noWrap/>
            <w:hideMark/>
          </w:tcPr>
          <w:p w14:paraId="140BB745" w14:textId="77777777" w:rsidR="00C6685C" w:rsidRPr="00641D7A" w:rsidRDefault="00C6685C" w:rsidP="00C6685C">
            <w:r w:rsidRPr="00641D7A">
              <w:t>Hyperthermia</w:t>
            </w:r>
          </w:p>
        </w:tc>
        <w:tc>
          <w:tcPr>
            <w:tcW w:w="666" w:type="dxa"/>
            <w:gridSpan w:val="2"/>
            <w:noWrap/>
            <w:hideMark/>
          </w:tcPr>
          <w:p w14:paraId="208281B9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49B75DC3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1A94ED9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E6B74F9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B735A5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735E5675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527BAF2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03B93E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8A500E4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D20291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5D4E6F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3AC7D0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B442D9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194A881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498" w:type="dxa"/>
            <w:gridSpan w:val="2"/>
            <w:noWrap/>
            <w:hideMark/>
          </w:tcPr>
          <w:p w14:paraId="4F1149BC" w14:textId="77777777" w:rsidR="00C6685C" w:rsidRPr="005153B8" w:rsidRDefault="00C6685C" w:rsidP="00C6685C">
            <w:r w:rsidRPr="005153B8">
              <w:t> </w:t>
            </w:r>
          </w:p>
        </w:tc>
      </w:tr>
      <w:tr w:rsidR="00C6685C" w:rsidRPr="005153B8" w14:paraId="7D3423CE" w14:textId="77777777" w:rsidTr="00E330CC">
        <w:trPr>
          <w:trHeight w:val="514"/>
        </w:trPr>
        <w:tc>
          <w:tcPr>
            <w:tcW w:w="1955" w:type="dxa"/>
            <w:hideMark/>
          </w:tcPr>
          <w:p w14:paraId="228B3AA2" w14:textId="49011023" w:rsidR="00C6685C" w:rsidRPr="00641D7A" w:rsidRDefault="00C6685C" w:rsidP="00C6685C">
            <w:pPr>
              <w:spacing w:after="160"/>
            </w:pPr>
            <w:r w:rsidRPr="00641D7A">
              <w:t>Ipotermia</w:t>
            </w:r>
          </w:p>
        </w:tc>
        <w:tc>
          <w:tcPr>
            <w:tcW w:w="1959" w:type="dxa"/>
            <w:gridSpan w:val="2"/>
            <w:noWrap/>
            <w:hideMark/>
          </w:tcPr>
          <w:p w14:paraId="525529C6" w14:textId="77777777" w:rsidR="00C6685C" w:rsidRPr="00641D7A" w:rsidRDefault="00C6685C" w:rsidP="00C6685C">
            <w:r w:rsidRPr="00641D7A">
              <w:t>Hypothermia</w:t>
            </w:r>
          </w:p>
        </w:tc>
        <w:tc>
          <w:tcPr>
            <w:tcW w:w="666" w:type="dxa"/>
            <w:gridSpan w:val="2"/>
            <w:noWrap/>
            <w:hideMark/>
          </w:tcPr>
          <w:p w14:paraId="2830715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6579CDDB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0CDB38EE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123CB4A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53AC500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1AA4792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2C89314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3BF2BC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8002087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7ECB8B4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F76AD2D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6DE84BF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1974E5C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4A5D106" w14:textId="77777777" w:rsidR="00C6685C" w:rsidRPr="005153B8" w:rsidRDefault="00C6685C" w:rsidP="00C6685C">
            <w:r w:rsidRPr="005153B8">
              <w:t> </w:t>
            </w:r>
          </w:p>
        </w:tc>
        <w:tc>
          <w:tcPr>
            <w:tcW w:w="498" w:type="dxa"/>
            <w:gridSpan w:val="2"/>
            <w:noWrap/>
            <w:hideMark/>
          </w:tcPr>
          <w:p w14:paraId="2850B676" w14:textId="77777777" w:rsidR="00C6685C" w:rsidRPr="005153B8" w:rsidRDefault="00C6685C" w:rsidP="00C6685C">
            <w:r w:rsidRPr="005153B8">
              <w:t> </w:t>
            </w:r>
          </w:p>
        </w:tc>
      </w:tr>
      <w:tr w:rsidR="00BD3566" w:rsidRPr="005153B8" w14:paraId="10A88AF9" w14:textId="77777777" w:rsidTr="00E330CC">
        <w:trPr>
          <w:trHeight w:val="514"/>
        </w:trPr>
        <w:tc>
          <w:tcPr>
            <w:tcW w:w="1955" w:type="dxa"/>
          </w:tcPr>
          <w:p w14:paraId="353F35D8" w14:textId="19524ADD" w:rsidR="00BD3566" w:rsidRPr="00641D7A" w:rsidRDefault="00BD3566" w:rsidP="00BD3566">
            <w:r w:rsidRPr="00657C3A">
              <w:t>Compromissione della termoregolazione</w:t>
            </w:r>
          </w:p>
        </w:tc>
        <w:tc>
          <w:tcPr>
            <w:tcW w:w="1959" w:type="dxa"/>
            <w:gridSpan w:val="2"/>
            <w:noWrap/>
          </w:tcPr>
          <w:p w14:paraId="550179AE" w14:textId="050ECE70" w:rsidR="00BD3566" w:rsidRPr="00641D7A" w:rsidRDefault="00BD3566" w:rsidP="00BD3566">
            <w:r w:rsidRPr="00657C3A">
              <w:t>Thermoregulation Impairment</w:t>
            </w:r>
          </w:p>
        </w:tc>
        <w:tc>
          <w:tcPr>
            <w:tcW w:w="666" w:type="dxa"/>
            <w:gridSpan w:val="2"/>
            <w:noWrap/>
          </w:tcPr>
          <w:p w14:paraId="34A5FCBA" w14:textId="24126379" w:rsidR="00BD3566" w:rsidRPr="005153B8" w:rsidRDefault="00BD3566" w:rsidP="00BD3566">
            <w:r w:rsidRPr="00657C3A">
              <w:t> </w:t>
            </w:r>
          </w:p>
        </w:tc>
        <w:tc>
          <w:tcPr>
            <w:tcW w:w="665" w:type="dxa"/>
            <w:noWrap/>
          </w:tcPr>
          <w:p w14:paraId="5EDD305A" w14:textId="707EE90E" w:rsidR="00BD3566" w:rsidRPr="005153B8" w:rsidRDefault="00BD3566" w:rsidP="00BD3566">
            <w:r w:rsidRPr="00657C3A">
              <w:t> </w:t>
            </w:r>
          </w:p>
        </w:tc>
        <w:tc>
          <w:tcPr>
            <w:tcW w:w="665" w:type="dxa"/>
            <w:noWrap/>
          </w:tcPr>
          <w:p w14:paraId="6694E328" w14:textId="4FBF9E98" w:rsidR="00BD3566" w:rsidRPr="005153B8" w:rsidRDefault="00BD3566" w:rsidP="00BD3566">
            <w:r w:rsidRPr="00657C3A">
              <w:t> </w:t>
            </w:r>
          </w:p>
        </w:tc>
        <w:tc>
          <w:tcPr>
            <w:tcW w:w="665" w:type="dxa"/>
            <w:noWrap/>
          </w:tcPr>
          <w:p w14:paraId="78DB5609" w14:textId="05340543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118095AD" w14:textId="37BA9F3A" w:rsidR="00BD3566" w:rsidRPr="005153B8" w:rsidRDefault="00BD3566" w:rsidP="00BD3566">
            <w:r w:rsidRPr="00657C3A">
              <w:t> </w:t>
            </w:r>
          </w:p>
        </w:tc>
        <w:tc>
          <w:tcPr>
            <w:tcW w:w="669" w:type="dxa"/>
            <w:noWrap/>
          </w:tcPr>
          <w:p w14:paraId="0CFAD1D0" w14:textId="0D7B3D47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0D4FC260" w14:textId="4BEA9207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47E09DFD" w14:textId="00F0EA18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0F19C6D5" w14:textId="35513C23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6AED9DA3" w14:textId="087CE502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38C56243" w14:textId="3A6A37FC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07577B7C" w14:textId="17F28DDC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4229010A" w14:textId="4F3901D8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3A19B0EE" w14:textId="59089BE6" w:rsidR="00BD3566" w:rsidRPr="005153B8" w:rsidRDefault="00BD3566" w:rsidP="00BD3566">
            <w:r w:rsidRPr="00657C3A">
              <w:t> </w:t>
            </w:r>
          </w:p>
        </w:tc>
        <w:tc>
          <w:tcPr>
            <w:tcW w:w="498" w:type="dxa"/>
            <w:gridSpan w:val="2"/>
            <w:noWrap/>
          </w:tcPr>
          <w:p w14:paraId="06A55B34" w14:textId="77777777" w:rsidR="00BD3566" w:rsidRPr="005153B8" w:rsidRDefault="00BD3566" w:rsidP="00BD3566"/>
        </w:tc>
      </w:tr>
      <w:tr w:rsidR="00BD3566" w:rsidRPr="005153B8" w14:paraId="619D44C5" w14:textId="77777777" w:rsidTr="00E330CC">
        <w:trPr>
          <w:trHeight w:val="514"/>
        </w:trPr>
        <w:tc>
          <w:tcPr>
            <w:tcW w:w="1955" w:type="dxa"/>
          </w:tcPr>
          <w:p w14:paraId="2C221C75" w14:textId="3A51BDFE" w:rsidR="00BD3566" w:rsidRPr="00641D7A" w:rsidRDefault="00BD3566" w:rsidP="00BD3566">
            <w:r w:rsidRPr="00657C3A">
              <w:t>Rischio di infezione</w:t>
            </w:r>
          </w:p>
        </w:tc>
        <w:tc>
          <w:tcPr>
            <w:tcW w:w="1959" w:type="dxa"/>
            <w:gridSpan w:val="2"/>
            <w:noWrap/>
          </w:tcPr>
          <w:p w14:paraId="33AA8E6B" w14:textId="6CF28147" w:rsidR="00BD3566" w:rsidRPr="00641D7A" w:rsidRDefault="00BD3566" w:rsidP="00BD3566">
            <w:r w:rsidRPr="00657C3A">
              <w:t>Infection Risk</w:t>
            </w:r>
          </w:p>
        </w:tc>
        <w:tc>
          <w:tcPr>
            <w:tcW w:w="666" w:type="dxa"/>
            <w:gridSpan w:val="2"/>
            <w:noWrap/>
          </w:tcPr>
          <w:p w14:paraId="31267783" w14:textId="2E566FFD" w:rsidR="00BD3566" w:rsidRPr="005153B8" w:rsidRDefault="00BD3566" w:rsidP="00BD3566">
            <w:r w:rsidRPr="00657C3A">
              <w:t> </w:t>
            </w:r>
          </w:p>
        </w:tc>
        <w:tc>
          <w:tcPr>
            <w:tcW w:w="665" w:type="dxa"/>
            <w:noWrap/>
          </w:tcPr>
          <w:p w14:paraId="2BC3B1DC" w14:textId="451305AA" w:rsidR="00BD3566" w:rsidRPr="005153B8" w:rsidRDefault="00BD3566" w:rsidP="00BD3566">
            <w:r w:rsidRPr="00657C3A">
              <w:t> </w:t>
            </w:r>
          </w:p>
        </w:tc>
        <w:tc>
          <w:tcPr>
            <w:tcW w:w="665" w:type="dxa"/>
            <w:noWrap/>
          </w:tcPr>
          <w:p w14:paraId="0D8B1386" w14:textId="05CD32E9" w:rsidR="00BD3566" w:rsidRPr="005153B8" w:rsidRDefault="00BD3566" w:rsidP="00BD3566">
            <w:r w:rsidRPr="00657C3A">
              <w:t> </w:t>
            </w:r>
          </w:p>
        </w:tc>
        <w:tc>
          <w:tcPr>
            <w:tcW w:w="665" w:type="dxa"/>
            <w:noWrap/>
          </w:tcPr>
          <w:p w14:paraId="2B78C3EA" w14:textId="2C26DA8E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53009F61" w14:textId="699B3F1E" w:rsidR="00BD3566" w:rsidRPr="005153B8" w:rsidRDefault="00BD3566" w:rsidP="00BD3566">
            <w:r w:rsidRPr="00657C3A">
              <w:t> </w:t>
            </w:r>
          </w:p>
        </w:tc>
        <w:tc>
          <w:tcPr>
            <w:tcW w:w="669" w:type="dxa"/>
            <w:noWrap/>
          </w:tcPr>
          <w:p w14:paraId="59EF2EFE" w14:textId="03D15152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47EAAF8C" w14:textId="10296E17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115D6F92" w14:textId="20711DC8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488DE21F" w14:textId="2E9048B1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06288DF1" w14:textId="70416944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5CD9FF63" w14:textId="18705409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32275295" w14:textId="28549A56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2997DAE6" w14:textId="50B1B081" w:rsidR="00BD3566" w:rsidRPr="005153B8" w:rsidRDefault="00BD3566" w:rsidP="00BD3566">
            <w:r w:rsidRPr="00657C3A">
              <w:t> </w:t>
            </w:r>
          </w:p>
        </w:tc>
        <w:tc>
          <w:tcPr>
            <w:tcW w:w="666" w:type="dxa"/>
            <w:noWrap/>
          </w:tcPr>
          <w:p w14:paraId="41B568F2" w14:textId="4BCD27D8" w:rsidR="00BD3566" w:rsidRPr="005153B8" w:rsidRDefault="00BD3566" w:rsidP="00BD3566">
            <w:r w:rsidRPr="00657C3A">
              <w:t> </w:t>
            </w:r>
          </w:p>
        </w:tc>
        <w:tc>
          <w:tcPr>
            <w:tcW w:w="498" w:type="dxa"/>
            <w:gridSpan w:val="2"/>
            <w:noWrap/>
          </w:tcPr>
          <w:p w14:paraId="6787D903" w14:textId="187E614A" w:rsidR="00BD3566" w:rsidRPr="005153B8" w:rsidRDefault="00BD3566" w:rsidP="00BD3566">
            <w:r w:rsidRPr="00657C3A">
              <w:t> </w:t>
            </w:r>
          </w:p>
        </w:tc>
      </w:tr>
      <w:tr w:rsidR="00BD3566" w:rsidRPr="00657C3A" w14:paraId="0EF7C6D3" w14:textId="77777777" w:rsidTr="00E330CC">
        <w:trPr>
          <w:trHeight w:val="850"/>
        </w:trPr>
        <w:tc>
          <w:tcPr>
            <w:tcW w:w="1955" w:type="dxa"/>
            <w:hideMark/>
          </w:tcPr>
          <w:p w14:paraId="00FAEFE1" w14:textId="77777777" w:rsidR="00BD3566" w:rsidRPr="00657C3A" w:rsidRDefault="00BD3566" w:rsidP="00615D12">
            <w:pPr>
              <w:spacing w:after="160"/>
            </w:pPr>
            <w:r w:rsidRPr="00657C3A">
              <w:t>Compromissione della capacità adattiva intracranica</w:t>
            </w:r>
          </w:p>
        </w:tc>
        <w:tc>
          <w:tcPr>
            <w:tcW w:w="2625" w:type="dxa"/>
            <w:gridSpan w:val="4"/>
            <w:noWrap/>
            <w:hideMark/>
          </w:tcPr>
          <w:p w14:paraId="35D14D80" w14:textId="77777777" w:rsidR="00BD3566" w:rsidRPr="00657C3A" w:rsidRDefault="00BD3566" w:rsidP="00615D12">
            <w:r w:rsidRPr="00657C3A">
              <w:t>Intracranial Adaptive Capacity Impairment</w:t>
            </w:r>
          </w:p>
        </w:tc>
        <w:tc>
          <w:tcPr>
            <w:tcW w:w="665" w:type="dxa"/>
            <w:noWrap/>
            <w:hideMark/>
          </w:tcPr>
          <w:p w14:paraId="3996FB46" w14:textId="77777777" w:rsidR="00BD3566" w:rsidRPr="00657C3A" w:rsidRDefault="00BD3566" w:rsidP="00615D12">
            <w:r w:rsidRPr="00657C3A">
              <w:t> </w:t>
            </w:r>
          </w:p>
        </w:tc>
        <w:tc>
          <w:tcPr>
            <w:tcW w:w="665" w:type="dxa"/>
            <w:noWrap/>
            <w:hideMark/>
          </w:tcPr>
          <w:p w14:paraId="70326E37" w14:textId="77777777" w:rsidR="00BD3566" w:rsidRPr="00657C3A" w:rsidRDefault="00BD3566" w:rsidP="00615D12">
            <w:r w:rsidRPr="00657C3A">
              <w:t> </w:t>
            </w:r>
          </w:p>
        </w:tc>
        <w:tc>
          <w:tcPr>
            <w:tcW w:w="665" w:type="dxa"/>
            <w:noWrap/>
            <w:hideMark/>
          </w:tcPr>
          <w:p w14:paraId="59BB2040" w14:textId="77777777" w:rsidR="00BD3566" w:rsidRPr="00657C3A" w:rsidRDefault="00BD3566" w:rsidP="00615D12">
            <w:r w:rsidRPr="00657C3A">
              <w:t> </w:t>
            </w:r>
          </w:p>
        </w:tc>
        <w:tc>
          <w:tcPr>
            <w:tcW w:w="666" w:type="dxa"/>
            <w:noWrap/>
            <w:hideMark/>
          </w:tcPr>
          <w:p w14:paraId="7AD12338" w14:textId="77777777" w:rsidR="00BD3566" w:rsidRPr="00657C3A" w:rsidRDefault="00BD3566" w:rsidP="00615D12">
            <w:r w:rsidRPr="00657C3A">
              <w:t> </w:t>
            </w:r>
          </w:p>
        </w:tc>
        <w:tc>
          <w:tcPr>
            <w:tcW w:w="669" w:type="dxa"/>
            <w:noWrap/>
            <w:hideMark/>
          </w:tcPr>
          <w:p w14:paraId="444111BB" w14:textId="77777777" w:rsidR="00BD3566" w:rsidRPr="00657C3A" w:rsidRDefault="00BD3566" w:rsidP="00615D12">
            <w:r w:rsidRPr="00657C3A">
              <w:t> </w:t>
            </w:r>
          </w:p>
        </w:tc>
        <w:tc>
          <w:tcPr>
            <w:tcW w:w="666" w:type="dxa"/>
            <w:noWrap/>
            <w:hideMark/>
          </w:tcPr>
          <w:p w14:paraId="0F520C7A" w14:textId="77777777" w:rsidR="00BD3566" w:rsidRPr="00657C3A" w:rsidRDefault="00BD3566" w:rsidP="00615D12">
            <w:r w:rsidRPr="00657C3A">
              <w:t> </w:t>
            </w:r>
          </w:p>
        </w:tc>
        <w:tc>
          <w:tcPr>
            <w:tcW w:w="666" w:type="dxa"/>
            <w:noWrap/>
            <w:hideMark/>
          </w:tcPr>
          <w:p w14:paraId="59B55A1E" w14:textId="77777777" w:rsidR="00BD3566" w:rsidRPr="00657C3A" w:rsidRDefault="00BD3566" w:rsidP="00615D12">
            <w:r w:rsidRPr="00657C3A">
              <w:t> </w:t>
            </w:r>
          </w:p>
        </w:tc>
        <w:tc>
          <w:tcPr>
            <w:tcW w:w="666" w:type="dxa"/>
            <w:noWrap/>
            <w:hideMark/>
          </w:tcPr>
          <w:p w14:paraId="1D4F1AC6" w14:textId="77777777" w:rsidR="00BD3566" w:rsidRPr="00657C3A" w:rsidRDefault="00BD3566" w:rsidP="00615D12">
            <w:r w:rsidRPr="00657C3A">
              <w:t> </w:t>
            </w:r>
          </w:p>
        </w:tc>
        <w:tc>
          <w:tcPr>
            <w:tcW w:w="666" w:type="dxa"/>
            <w:noWrap/>
            <w:hideMark/>
          </w:tcPr>
          <w:p w14:paraId="7EC2EAA7" w14:textId="77777777" w:rsidR="00BD3566" w:rsidRPr="00657C3A" w:rsidRDefault="00BD3566" w:rsidP="00615D12">
            <w:r w:rsidRPr="00657C3A">
              <w:t> </w:t>
            </w:r>
          </w:p>
        </w:tc>
        <w:tc>
          <w:tcPr>
            <w:tcW w:w="666" w:type="dxa"/>
            <w:noWrap/>
            <w:hideMark/>
          </w:tcPr>
          <w:p w14:paraId="16B108E0" w14:textId="77777777" w:rsidR="00BD3566" w:rsidRPr="00657C3A" w:rsidRDefault="00BD3566" w:rsidP="00615D12">
            <w:r w:rsidRPr="00657C3A">
              <w:t> </w:t>
            </w:r>
          </w:p>
        </w:tc>
        <w:tc>
          <w:tcPr>
            <w:tcW w:w="666" w:type="dxa"/>
            <w:noWrap/>
            <w:hideMark/>
          </w:tcPr>
          <w:p w14:paraId="20AE24C3" w14:textId="77777777" w:rsidR="00BD3566" w:rsidRPr="00657C3A" w:rsidRDefault="00BD3566" w:rsidP="00615D12">
            <w:r w:rsidRPr="00657C3A">
              <w:t> </w:t>
            </w:r>
          </w:p>
        </w:tc>
        <w:tc>
          <w:tcPr>
            <w:tcW w:w="666" w:type="dxa"/>
            <w:noWrap/>
            <w:hideMark/>
          </w:tcPr>
          <w:p w14:paraId="53C506D5" w14:textId="77777777" w:rsidR="00BD3566" w:rsidRPr="00657C3A" w:rsidRDefault="00BD3566" w:rsidP="00615D12">
            <w:r w:rsidRPr="00657C3A">
              <w:t> </w:t>
            </w:r>
          </w:p>
        </w:tc>
        <w:tc>
          <w:tcPr>
            <w:tcW w:w="666" w:type="dxa"/>
            <w:noWrap/>
            <w:hideMark/>
          </w:tcPr>
          <w:p w14:paraId="48A409D9" w14:textId="77777777" w:rsidR="00BD3566" w:rsidRPr="00657C3A" w:rsidRDefault="00BD3566" w:rsidP="00615D12">
            <w:r w:rsidRPr="00657C3A">
              <w:t> </w:t>
            </w:r>
          </w:p>
        </w:tc>
        <w:tc>
          <w:tcPr>
            <w:tcW w:w="498" w:type="dxa"/>
            <w:gridSpan w:val="2"/>
            <w:noWrap/>
            <w:hideMark/>
          </w:tcPr>
          <w:p w14:paraId="581A95F5" w14:textId="77777777" w:rsidR="00BD3566" w:rsidRPr="00657C3A" w:rsidRDefault="00BD3566" w:rsidP="00615D12">
            <w:r w:rsidRPr="00657C3A">
              <w:t> </w:t>
            </w:r>
          </w:p>
        </w:tc>
      </w:tr>
    </w:tbl>
    <w:p w14:paraId="436702DD" w14:textId="77777777" w:rsidR="00BD3566" w:rsidRDefault="00BD3566" w:rsidP="00BD3566">
      <w:pPr>
        <w:rPr>
          <w:b/>
          <w:bCs/>
        </w:rPr>
        <w:sectPr w:rsidR="00BD3566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3935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955"/>
        <w:gridCol w:w="1803"/>
        <w:gridCol w:w="156"/>
        <w:gridCol w:w="510"/>
        <w:gridCol w:w="156"/>
        <w:gridCol w:w="509"/>
        <w:gridCol w:w="156"/>
        <w:gridCol w:w="510"/>
        <w:gridCol w:w="155"/>
        <w:gridCol w:w="511"/>
        <w:gridCol w:w="154"/>
        <w:gridCol w:w="512"/>
        <w:gridCol w:w="154"/>
        <w:gridCol w:w="512"/>
        <w:gridCol w:w="157"/>
        <w:gridCol w:w="509"/>
        <w:gridCol w:w="157"/>
        <w:gridCol w:w="509"/>
        <w:gridCol w:w="157"/>
        <w:gridCol w:w="517"/>
        <w:gridCol w:w="149"/>
        <w:gridCol w:w="517"/>
        <w:gridCol w:w="149"/>
        <w:gridCol w:w="517"/>
        <w:gridCol w:w="149"/>
        <w:gridCol w:w="517"/>
        <w:gridCol w:w="149"/>
        <w:gridCol w:w="517"/>
        <w:gridCol w:w="149"/>
        <w:gridCol w:w="468"/>
        <w:gridCol w:w="49"/>
        <w:gridCol w:w="149"/>
        <w:gridCol w:w="498"/>
        <w:gridCol w:w="34"/>
        <w:gridCol w:w="165"/>
      </w:tblGrid>
      <w:tr w:rsidR="00BD3566" w:rsidRPr="005153B8" w14:paraId="1E4B4E50" w14:textId="77777777" w:rsidTr="00E330CC">
        <w:trPr>
          <w:gridAfter w:val="5"/>
          <w:wAfter w:w="895" w:type="dxa"/>
          <w:trHeight w:val="569"/>
        </w:trPr>
        <w:tc>
          <w:tcPr>
            <w:tcW w:w="1955" w:type="dxa"/>
            <w:hideMark/>
          </w:tcPr>
          <w:p w14:paraId="54261868" w14:textId="4703EB64" w:rsidR="00BD3566" w:rsidRDefault="00BD3566" w:rsidP="00BD3566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20F350DB" w14:textId="44DC57EE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59" w:type="dxa"/>
            <w:gridSpan w:val="2"/>
            <w:noWrap/>
            <w:hideMark/>
          </w:tcPr>
          <w:p w14:paraId="3171A95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126" w:type="dxa"/>
            <w:gridSpan w:val="27"/>
            <w:noWrap/>
            <w:hideMark/>
          </w:tcPr>
          <w:p w14:paraId="707A48E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BD3566" w:rsidRPr="005153B8" w14:paraId="345B6BA7" w14:textId="77777777" w:rsidTr="00E330CC">
        <w:trPr>
          <w:gridAfter w:val="2"/>
          <w:wAfter w:w="199" w:type="dxa"/>
          <w:trHeight w:val="2052"/>
        </w:trPr>
        <w:tc>
          <w:tcPr>
            <w:tcW w:w="1955" w:type="dxa"/>
            <w:hideMark/>
          </w:tcPr>
          <w:p w14:paraId="4A0813B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959" w:type="dxa"/>
            <w:gridSpan w:val="2"/>
            <w:noWrap/>
            <w:hideMark/>
          </w:tcPr>
          <w:p w14:paraId="32E9970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6545DF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2DA64FF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60573C4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0DB15A4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7E1E6E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60642F3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E734DA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87609B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36028A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B050AE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B7F1CA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67AEE0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509BD8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21B8FF7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noWrap/>
            <w:textDirection w:val="btLr"/>
            <w:hideMark/>
          </w:tcPr>
          <w:p w14:paraId="512C879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BD3566" w:rsidRPr="005153B8" w14:paraId="784844BE" w14:textId="77777777" w:rsidTr="00E330CC">
        <w:trPr>
          <w:gridAfter w:val="2"/>
          <w:wAfter w:w="199" w:type="dxa"/>
          <w:trHeight w:val="479"/>
        </w:trPr>
        <w:tc>
          <w:tcPr>
            <w:tcW w:w="1955" w:type="dxa"/>
            <w:hideMark/>
          </w:tcPr>
          <w:p w14:paraId="323DA270" w14:textId="77777777" w:rsidR="00BD3566" w:rsidRPr="005153B8" w:rsidRDefault="00BD3566" w:rsidP="00BD3566">
            <w:r w:rsidRPr="005153B8">
              <w:t>Italian wording</w:t>
            </w:r>
          </w:p>
        </w:tc>
        <w:tc>
          <w:tcPr>
            <w:tcW w:w="1959" w:type="dxa"/>
            <w:gridSpan w:val="2"/>
            <w:noWrap/>
            <w:hideMark/>
          </w:tcPr>
          <w:p w14:paraId="018D6215" w14:textId="77777777" w:rsidR="00BD3566" w:rsidRPr="005153B8" w:rsidRDefault="00BD3566" w:rsidP="00BD3566">
            <w:r w:rsidRPr="005153B8">
              <w:t>English wording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7F8665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7F7BFA7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5244962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2C418CE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9C7EE0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3603A0D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43F371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8307FE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7A6F2D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ABF17F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007543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436BAF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2B0632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33D90EE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noWrap/>
            <w:textDirection w:val="btLr"/>
            <w:hideMark/>
          </w:tcPr>
          <w:p w14:paraId="291DD38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BD3566" w:rsidRPr="005153B8" w14:paraId="12CB649E" w14:textId="77777777" w:rsidTr="00E330CC">
        <w:trPr>
          <w:trHeight w:val="850"/>
        </w:trPr>
        <w:tc>
          <w:tcPr>
            <w:tcW w:w="1955" w:type="dxa"/>
            <w:hideMark/>
          </w:tcPr>
          <w:p w14:paraId="4B2DA98E" w14:textId="1DB3696B" w:rsidR="00BD3566" w:rsidRPr="006D1E0E" w:rsidRDefault="00BD3566" w:rsidP="00BD3566">
            <w:pPr>
              <w:rPr>
                <w:sz w:val="20"/>
                <w:szCs w:val="20"/>
              </w:rPr>
            </w:pPr>
            <w:r w:rsidRPr="006D1E0E">
              <w:rPr>
                <w:sz w:val="20"/>
                <w:szCs w:val="20"/>
              </w:rPr>
              <w:t>Alterazione della respirazione</w:t>
            </w:r>
          </w:p>
        </w:tc>
        <w:tc>
          <w:tcPr>
            <w:tcW w:w="1803" w:type="dxa"/>
            <w:noWrap/>
            <w:hideMark/>
          </w:tcPr>
          <w:p w14:paraId="31CE848E" w14:textId="77777777" w:rsidR="00BD3566" w:rsidRPr="006D1E0E" w:rsidRDefault="00BD3566" w:rsidP="00BD3566">
            <w:pPr>
              <w:rPr>
                <w:sz w:val="20"/>
                <w:szCs w:val="20"/>
              </w:rPr>
            </w:pPr>
            <w:r w:rsidRPr="006D1E0E">
              <w:rPr>
                <w:sz w:val="20"/>
                <w:szCs w:val="20"/>
              </w:rPr>
              <w:t>Respiration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5ABFF880" w14:textId="77777777" w:rsidR="00BD3566" w:rsidRPr="006D1E0E" w:rsidRDefault="00BD3566" w:rsidP="00BD3566">
            <w:pPr>
              <w:rPr>
                <w:sz w:val="20"/>
                <w:szCs w:val="20"/>
              </w:rPr>
            </w:pPr>
            <w:r w:rsidRPr="006D1E0E">
              <w:rPr>
                <w:sz w:val="20"/>
                <w:szCs w:val="20"/>
              </w:rPr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11AD3A3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D9E2EA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870E07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D5FEB4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3D0F51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257D42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E723FE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000B083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24721D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DE9F24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2FF4AC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6E3AF3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07C5E0C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4"/>
            <w:noWrap/>
            <w:hideMark/>
          </w:tcPr>
          <w:p w14:paraId="4D4CAED9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35AB9EE9" w14:textId="77777777" w:rsidTr="00E330CC">
        <w:trPr>
          <w:gridAfter w:val="5"/>
          <w:wAfter w:w="895" w:type="dxa"/>
          <w:trHeight w:val="850"/>
        </w:trPr>
        <w:tc>
          <w:tcPr>
            <w:tcW w:w="1955" w:type="dxa"/>
            <w:hideMark/>
          </w:tcPr>
          <w:p w14:paraId="1FDFBCD2" w14:textId="06DFF282" w:rsidR="00BD3566" w:rsidRPr="00371249" w:rsidRDefault="00BD3566" w:rsidP="00BD3566">
            <w:r w:rsidRPr="00371249">
              <w:rPr>
                <w:sz w:val="20"/>
                <w:szCs w:val="20"/>
              </w:rPr>
              <w:t>Compromissione della liberazione delle vie aeree</w:t>
            </w:r>
          </w:p>
        </w:tc>
        <w:tc>
          <w:tcPr>
            <w:tcW w:w="1803" w:type="dxa"/>
            <w:noWrap/>
            <w:hideMark/>
          </w:tcPr>
          <w:p w14:paraId="655B7956" w14:textId="77777777" w:rsidR="00BD3566" w:rsidRPr="006D1E0E" w:rsidRDefault="00BD3566" w:rsidP="00BD3566">
            <w:pPr>
              <w:rPr>
                <w:sz w:val="20"/>
                <w:szCs w:val="20"/>
              </w:rPr>
            </w:pPr>
            <w:r w:rsidRPr="006D1E0E">
              <w:rPr>
                <w:sz w:val="20"/>
                <w:szCs w:val="20"/>
              </w:rPr>
              <w:t>Airway Clearance Impairment</w:t>
            </w:r>
          </w:p>
        </w:tc>
        <w:tc>
          <w:tcPr>
            <w:tcW w:w="666" w:type="dxa"/>
            <w:gridSpan w:val="2"/>
            <w:noWrap/>
            <w:hideMark/>
          </w:tcPr>
          <w:p w14:paraId="014AC92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2D13F97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25646A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2E2A7F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C527EA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3D2ABD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417D7E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1C1E57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668C394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C7E441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307046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F40489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02DC80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175EEEF0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33DD7A39" w14:textId="77777777" w:rsidTr="00E330CC">
        <w:trPr>
          <w:gridAfter w:val="5"/>
          <w:wAfter w:w="895" w:type="dxa"/>
          <w:trHeight w:val="850"/>
        </w:trPr>
        <w:tc>
          <w:tcPr>
            <w:tcW w:w="1955" w:type="dxa"/>
            <w:hideMark/>
          </w:tcPr>
          <w:p w14:paraId="13FC12C6" w14:textId="58672763" w:rsidR="00BD3566" w:rsidRPr="006D1E0E" w:rsidRDefault="00BD3566" w:rsidP="00BD3566">
            <w:pPr>
              <w:spacing w:after="160" w:line="259" w:lineRule="auto"/>
              <w:rPr>
                <w:sz w:val="20"/>
                <w:szCs w:val="20"/>
              </w:rPr>
            </w:pPr>
            <w:r w:rsidRPr="006D1E0E">
              <w:rPr>
                <w:sz w:val="20"/>
                <w:szCs w:val="20"/>
              </w:rPr>
              <w:t>Compromissione del modello di respirazione</w:t>
            </w:r>
          </w:p>
        </w:tc>
        <w:tc>
          <w:tcPr>
            <w:tcW w:w="1803" w:type="dxa"/>
            <w:noWrap/>
            <w:hideMark/>
          </w:tcPr>
          <w:p w14:paraId="4868E1B0" w14:textId="77777777" w:rsidR="00BD3566" w:rsidRPr="006D1E0E" w:rsidRDefault="00BD3566" w:rsidP="00BD3566">
            <w:pPr>
              <w:rPr>
                <w:sz w:val="20"/>
                <w:szCs w:val="20"/>
              </w:rPr>
            </w:pPr>
            <w:r w:rsidRPr="006D1E0E">
              <w:rPr>
                <w:sz w:val="20"/>
                <w:szCs w:val="20"/>
              </w:rPr>
              <w:t>Breathing Pattern Impairment</w:t>
            </w:r>
          </w:p>
        </w:tc>
        <w:tc>
          <w:tcPr>
            <w:tcW w:w="666" w:type="dxa"/>
            <w:gridSpan w:val="2"/>
            <w:noWrap/>
            <w:hideMark/>
          </w:tcPr>
          <w:p w14:paraId="7AA6F9C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72C8FCC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396C5E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A32CD6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9FF329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E440DC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3D1D6C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42A36D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62868AB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E8408D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A54C83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192068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A1232E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7736ABB1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6CB5B446" w14:textId="782FD819" w:rsidTr="00E330CC">
        <w:trPr>
          <w:gridAfter w:val="1"/>
          <w:wAfter w:w="165" w:type="dxa"/>
          <w:trHeight w:val="850"/>
        </w:trPr>
        <w:tc>
          <w:tcPr>
            <w:tcW w:w="1955" w:type="dxa"/>
          </w:tcPr>
          <w:p w14:paraId="6450D5C1" w14:textId="411A6519" w:rsidR="00BD3566" w:rsidRPr="006D1E0E" w:rsidRDefault="00BD3566" w:rsidP="00BD3566">
            <w:pPr>
              <w:rPr>
                <w:sz w:val="20"/>
                <w:szCs w:val="20"/>
              </w:rPr>
            </w:pPr>
            <w:r w:rsidRPr="005153B8">
              <w:t>Compromissione degli scambi gassosi</w:t>
            </w:r>
          </w:p>
        </w:tc>
        <w:tc>
          <w:tcPr>
            <w:tcW w:w="1803" w:type="dxa"/>
            <w:noWrap/>
          </w:tcPr>
          <w:p w14:paraId="0C254680" w14:textId="2CA553BD" w:rsidR="00BD3566" w:rsidRPr="006D1E0E" w:rsidRDefault="00BD3566" w:rsidP="00BD3566">
            <w:pPr>
              <w:rPr>
                <w:sz w:val="20"/>
                <w:szCs w:val="20"/>
              </w:rPr>
            </w:pPr>
            <w:r w:rsidRPr="005153B8">
              <w:t>Gas Exchange Impairment</w:t>
            </w:r>
          </w:p>
        </w:tc>
        <w:tc>
          <w:tcPr>
            <w:tcW w:w="666" w:type="dxa"/>
            <w:gridSpan w:val="2"/>
            <w:noWrap/>
          </w:tcPr>
          <w:p w14:paraId="0D0E59DF" w14:textId="5D8A43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</w:tcPr>
          <w:p w14:paraId="7A9A6A6B" w14:textId="1C4B02DA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</w:tcPr>
          <w:p w14:paraId="10F183BC" w14:textId="04B917C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</w:tcPr>
          <w:p w14:paraId="1C577653" w14:textId="4BD1D1B5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</w:tcPr>
          <w:p w14:paraId="62631C60" w14:textId="4B66F13B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</w:tcPr>
          <w:p w14:paraId="0F4480FE" w14:textId="4741548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</w:tcPr>
          <w:p w14:paraId="52155C40" w14:textId="30548EB1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</w:tcPr>
          <w:p w14:paraId="1880E423" w14:textId="36F2F95D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</w:tcPr>
          <w:p w14:paraId="23BCC0DF" w14:textId="22552F31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</w:tcPr>
          <w:p w14:paraId="1B4000A8" w14:textId="39002C70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</w:tcPr>
          <w:p w14:paraId="0165F81D" w14:textId="56B5A305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</w:tcPr>
          <w:p w14:paraId="3FEC2429" w14:textId="113BEAF5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</w:tcPr>
          <w:p w14:paraId="61341881" w14:textId="42B1814F" w:rsidR="00BD3566" w:rsidRPr="005153B8" w:rsidRDefault="00BD3566" w:rsidP="00BD3566">
            <w:r w:rsidRPr="005153B8">
              <w:t> </w:t>
            </w:r>
          </w:p>
        </w:tc>
        <w:tc>
          <w:tcPr>
            <w:tcW w:w="617" w:type="dxa"/>
            <w:gridSpan w:val="2"/>
            <w:noWrap/>
          </w:tcPr>
          <w:p w14:paraId="269CE97A" w14:textId="2EBA9867" w:rsidR="00BD3566" w:rsidRPr="005153B8" w:rsidRDefault="00BD3566" w:rsidP="00BD3566">
            <w:r w:rsidRPr="005153B8">
              <w:t> </w:t>
            </w:r>
          </w:p>
        </w:tc>
        <w:tc>
          <w:tcPr>
            <w:tcW w:w="730" w:type="dxa"/>
            <w:gridSpan w:val="4"/>
          </w:tcPr>
          <w:p w14:paraId="5E822034" w14:textId="4775860D" w:rsidR="00BD3566" w:rsidRPr="005153B8" w:rsidRDefault="00BD3566" w:rsidP="00BD3566">
            <w:r w:rsidRPr="005153B8">
              <w:t> </w:t>
            </w:r>
          </w:p>
        </w:tc>
      </w:tr>
    </w:tbl>
    <w:p w14:paraId="02A48A60" w14:textId="77777777" w:rsidR="00BD3566" w:rsidRDefault="00BD3566" w:rsidP="00BD3566">
      <w:pPr>
        <w:rPr>
          <w:b/>
          <w:bCs/>
        </w:rPr>
        <w:sectPr w:rsidR="00BD3566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4565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955"/>
        <w:gridCol w:w="37"/>
        <w:gridCol w:w="1922"/>
        <w:gridCol w:w="79"/>
        <w:gridCol w:w="587"/>
        <w:gridCol w:w="93"/>
        <w:gridCol w:w="572"/>
        <w:gridCol w:w="107"/>
        <w:gridCol w:w="558"/>
        <w:gridCol w:w="121"/>
        <w:gridCol w:w="544"/>
        <w:gridCol w:w="135"/>
        <w:gridCol w:w="531"/>
        <w:gridCol w:w="149"/>
        <w:gridCol w:w="520"/>
        <w:gridCol w:w="160"/>
        <w:gridCol w:w="506"/>
        <w:gridCol w:w="174"/>
        <w:gridCol w:w="492"/>
        <w:gridCol w:w="188"/>
        <w:gridCol w:w="478"/>
        <w:gridCol w:w="202"/>
        <w:gridCol w:w="464"/>
        <w:gridCol w:w="216"/>
        <w:gridCol w:w="450"/>
        <w:gridCol w:w="230"/>
        <w:gridCol w:w="436"/>
        <w:gridCol w:w="244"/>
        <w:gridCol w:w="422"/>
        <w:gridCol w:w="258"/>
        <w:gridCol w:w="408"/>
        <w:gridCol w:w="498"/>
        <w:gridCol w:w="99"/>
        <w:gridCol w:w="730"/>
      </w:tblGrid>
      <w:tr w:rsidR="009E69CE" w:rsidRPr="005153B8" w14:paraId="77B1792A" w14:textId="77777777" w:rsidTr="00E330CC">
        <w:trPr>
          <w:trHeight w:val="569"/>
        </w:trPr>
        <w:tc>
          <w:tcPr>
            <w:tcW w:w="1992" w:type="dxa"/>
            <w:gridSpan w:val="2"/>
            <w:hideMark/>
          </w:tcPr>
          <w:p w14:paraId="0203B0E9" w14:textId="285CA752" w:rsidR="00BD3566" w:rsidRDefault="00BD3566" w:rsidP="00BD3566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36DF1D7F" w14:textId="7B1C26A6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2001" w:type="dxa"/>
            <w:gridSpan w:val="2"/>
            <w:noWrap/>
            <w:hideMark/>
          </w:tcPr>
          <w:p w14:paraId="287B53A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10572" w:type="dxa"/>
            <w:gridSpan w:val="30"/>
            <w:noWrap/>
            <w:hideMark/>
          </w:tcPr>
          <w:p w14:paraId="1E45D2B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BD3566" w:rsidRPr="005153B8" w14:paraId="49825688" w14:textId="77777777" w:rsidTr="00E330CC">
        <w:trPr>
          <w:trHeight w:val="2052"/>
        </w:trPr>
        <w:tc>
          <w:tcPr>
            <w:tcW w:w="1992" w:type="dxa"/>
            <w:gridSpan w:val="2"/>
            <w:hideMark/>
          </w:tcPr>
          <w:p w14:paraId="6E82336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2001" w:type="dxa"/>
            <w:gridSpan w:val="2"/>
            <w:noWrap/>
            <w:hideMark/>
          </w:tcPr>
          <w:p w14:paraId="13FB971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35E12E7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79" w:type="dxa"/>
            <w:gridSpan w:val="2"/>
            <w:noWrap/>
            <w:textDirection w:val="btLr"/>
            <w:hideMark/>
          </w:tcPr>
          <w:p w14:paraId="1AC1746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79" w:type="dxa"/>
            <w:gridSpan w:val="2"/>
            <w:noWrap/>
            <w:textDirection w:val="btLr"/>
            <w:hideMark/>
          </w:tcPr>
          <w:p w14:paraId="0A9AC0E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79" w:type="dxa"/>
            <w:gridSpan w:val="2"/>
            <w:noWrap/>
            <w:textDirection w:val="btLr"/>
            <w:hideMark/>
          </w:tcPr>
          <w:p w14:paraId="6DE7F81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7725B32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7C575B9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3E61FAD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4FE0C02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7C378A6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79C5782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279EFE7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199582D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17C9108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1005" w:type="dxa"/>
            <w:gridSpan w:val="3"/>
            <w:noWrap/>
            <w:textDirection w:val="btLr"/>
            <w:hideMark/>
          </w:tcPr>
          <w:p w14:paraId="178BDB2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730" w:type="dxa"/>
            <w:noWrap/>
            <w:textDirection w:val="btLr"/>
            <w:hideMark/>
          </w:tcPr>
          <w:p w14:paraId="6B62D49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BD3566" w:rsidRPr="005153B8" w14:paraId="6B46389C" w14:textId="77777777" w:rsidTr="00E330CC">
        <w:trPr>
          <w:trHeight w:val="479"/>
        </w:trPr>
        <w:tc>
          <w:tcPr>
            <w:tcW w:w="1992" w:type="dxa"/>
            <w:gridSpan w:val="2"/>
            <w:hideMark/>
          </w:tcPr>
          <w:p w14:paraId="283E89BB" w14:textId="77777777" w:rsidR="00BD3566" w:rsidRPr="005153B8" w:rsidRDefault="00BD3566" w:rsidP="00BD3566">
            <w:pPr>
              <w:spacing w:line="360" w:lineRule="auto"/>
            </w:pPr>
            <w:r w:rsidRPr="005153B8">
              <w:t>Italian wording</w:t>
            </w:r>
          </w:p>
        </w:tc>
        <w:tc>
          <w:tcPr>
            <w:tcW w:w="2001" w:type="dxa"/>
            <w:gridSpan w:val="2"/>
            <w:noWrap/>
            <w:hideMark/>
          </w:tcPr>
          <w:p w14:paraId="02369B1C" w14:textId="77777777" w:rsidR="00BD3566" w:rsidRPr="005153B8" w:rsidRDefault="00BD3566" w:rsidP="00BD3566">
            <w:r w:rsidRPr="005153B8">
              <w:t>English wording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03E9424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79" w:type="dxa"/>
            <w:gridSpan w:val="2"/>
            <w:noWrap/>
            <w:textDirection w:val="btLr"/>
            <w:hideMark/>
          </w:tcPr>
          <w:p w14:paraId="26A0BE7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79" w:type="dxa"/>
            <w:gridSpan w:val="2"/>
            <w:noWrap/>
            <w:textDirection w:val="btLr"/>
            <w:hideMark/>
          </w:tcPr>
          <w:p w14:paraId="7FB6D04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79" w:type="dxa"/>
            <w:gridSpan w:val="2"/>
            <w:noWrap/>
            <w:textDirection w:val="btLr"/>
            <w:hideMark/>
          </w:tcPr>
          <w:p w14:paraId="2362141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04A8BC9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58580D0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44F992E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35855FF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58BF5B7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40251B8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6A9D08F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256CE0A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80" w:type="dxa"/>
            <w:gridSpan w:val="2"/>
            <w:noWrap/>
            <w:textDirection w:val="btLr"/>
            <w:hideMark/>
          </w:tcPr>
          <w:p w14:paraId="5CF3AEC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1005" w:type="dxa"/>
            <w:gridSpan w:val="3"/>
            <w:noWrap/>
            <w:textDirection w:val="btLr"/>
            <w:hideMark/>
          </w:tcPr>
          <w:p w14:paraId="0B85CE8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730" w:type="dxa"/>
            <w:noWrap/>
            <w:textDirection w:val="btLr"/>
            <w:hideMark/>
          </w:tcPr>
          <w:p w14:paraId="27510C0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BD3566" w:rsidRPr="005153B8" w14:paraId="3B100B6A" w14:textId="77777777" w:rsidTr="00E330CC">
        <w:trPr>
          <w:trHeight w:val="850"/>
        </w:trPr>
        <w:tc>
          <w:tcPr>
            <w:tcW w:w="1992" w:type="dxa"/>
            <w:gridSpan w:val="2"/>
            <w:hideMark/>
          </w:tcPr>
          <w:p w14:paraId="7796E480" w14:textId="3C38E8C6" w:rsidR="00BD3566" w:rsidRPr="005153B8" w:rsidRDefault="00BD3566" w:rsidP="00BD3566">
            <w:r w:rsidRPr="005153B8">
              <w:t>Compromissione dello svezzamento dal ventilatore</w:t>
            </w:r>
          </w:p>
        </w:tc>
        <w:tc>
          <w:tcPr>
            <w:tcW w:w="2681" w:type="dxa"/>
            <w:gridSpan w:val="4"/>
            <w:noWrap/>
            <w:hideMark/>
          </w:tcPr>
          <w:p w14:paraId="72C8F97C" w14:textId="77777777" w:rsidR="00BD3566" w:rsidRPr="005153B8" w:rsidRDefault="00BD3566" w:rsidP="00BD3566">
            <w:r w:rsidRPr="005153B8">
              <w:t>Ventilatory Weaning Impairment</w:t>
            </w:r>
          </w:p>
        </w:tc>
        <w:tc>
          <w:tcPr>
            <w:tcW w:w="679" w:type="dxa"/>
            <w:gridSpan w:val="2"/>
            <w:noWrap/>
            <w:hideMark/>
          </w:tcPr>
          <w:p w14:paraId="2317F4F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9" w:type="dxa"/>
            <w:gridSpan w:val="2"/>
            <w:noWrap/>
            <w:hideMark/>
          </w:tcPr>
          <w:p w14:paraId="691DAFB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9" w:type="dxa"/>
            <w:gridSpan w:val="2"/>
            <w:noWrap/>
            <w:hideMark/>
          </w:tcPr>
          <w:p w14:paraId="32EB400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0604DF2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03F1D05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6ED3103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32211F8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3BC3AEC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5D15B4C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24C4387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16B7EE3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293AE03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005" w:type="dxa"/>
            <w:gridSpan w:val="3"/>
            <w:noWrap/>
            <w:hideMark/>
          </w:tcPr>
          <w:p w14:paraId="52B974B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730" w:type="dxa"/>
            <w:noWrap/>
            <w:hideMark/>
          </w:tcPr>
          <w:p w14:paraId="2FBEF07D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3E06B95A" w14:textId="77777777" w:rsidTr="00E330CC">
        <w:trPr>
          <w:trHeight w:val="850"/>
        </w:trPr>
        <w:tc>
          <w:tcPr>
            <w:tcW w:w="1992" w:type="dxa"/>
            <w:gridSpan w:val="2"/>
            <w:hideMark/>
          </w:tcPr>
          <w:p w14:paraId="7192C7C8" w14:textId="6E46BEDB" w:rsidR="00BD3566" w:rsidRPr="005153B8" w:rsidRDefault="00BD3566" w:rsidP="00BD3566">
            <w:pPr>
              <w:spacing w:after="160"/>
            </w:pPr>
            <w:r w:rsidRPr="005153B8">
              <w:t>Alterazione della capacità di svolgere un ruolo</w:t>
            </w:r>
          </w:p>
        </w:tc>
        <w:tc>
          <w:tcPr>
            <w:tcW w:w="2681" w:type="dxa"/>
            <w:gridSpan w:val="4"/>
            <w:noWrap/>
            <w:hideMark/>
          </w:tcPr>
          <w:p w14:paraId="2707418A" w14:textId="77777777" w:rsidR="00BD3566" w:rsidRPr="005153B8" w:rsidRDefault="00BD3566" w:rsidP="00BD3566">
            <w:r w:rsidRPr="005153B8">
              <w:t>Role Performance Alteration</w:t>
            </w:r>
          </w:p>
        </w:tc>
        <w:tc>
          <w:tcPr>
            <w:tcW w:w="679" w:type="dxa"/>
            <w:gridSpan w:val="2"/>
            <w:noWrap/>
            <w:hideMark/>
          </w:tcPr>
          <w:p w14:paraId="5C6A049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9" w:type="dxa"/>
            <w:gridSpan w:val="2"/>
            <w:noWrap/>
            <w:hideMark/>
          </w:tcPr>
          <w:p w14:paraId="6A3F6DF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9" w:type="dxa"/>
            <w:gridSpan w:val="2"/>
            <w:noWrap/>
            <w:hideMark/>
          </w:tcPr>
          <w:p w14:paraId="1E6BB89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259624D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0C113D9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0C7423F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5E93B1D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631A3E0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00CB545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13702CE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51769D5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80" w:type="dxa"/>
            <w:gridSpan w:val="2"/>
            <w:noWrap/>
            <w:hideMark/>
          </w:tcPr>
          <w:p w14:paraId="4E7DE8C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005" w:type="dxa"/>
            <w:gridSpan w:val="3"/>
            <w:noWrap/>
            <w:hideMark/>
          </w:tcPr>
          <w:p w14:paraId="4F58133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730" w:type="dxa"/>
            <w:noWrap/>
            <w:hideMark/>
          </w:tcPr>
          <w:p w14:paraId="00E6785B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3518DCF6" w14:textId="77777777" w:rsidTr="00E330CC">
        <w:trPr>
          <w:gridAfter w:val="2"/>
          <w:wAfter w:w="829" w:type="dxa"/>
          <w:trHeight w:val="850"/>
        </w:trPr>
        <w:tc>
          <w:tcPr>
            <w:tcW w:w="1955" w:type="dxa"/>
            <w:hideMark/>
          </w:tcPr>
          <w:p w14:paraId="23017C67" w14:textId="2B14C9FA" w:rsidR="00BD3566" w:rsidRPr="0044385A" w:rsidRDefault="00BD3566" w:rsidP="00BD3566">
            <w:r w:rsidRPr="0044385A">
              <w:t>Conflitto nel ruolo genitoriale</w:t>
            </w:r>
          </w:p>
        </w:tc>
        <w:tc>
          <w:tcPr>
            <w:tcW w:w="1959" w:type="dxa"/>
            <w:gridSpan w:val="2"/>
            <w:noWrap/>
            <w:hideMark/>
          </w:tcPr>
          <w:p w14:paraId="0B0E3292" w14:textId="77777777" w:rsidR="00BD3566" w:rsidRPr="0044385A" w:rsidRDefault="00BD3566" w:rsidP="00BD3566">
            <w:r w:rsidRPr="0044385A">
              <w:t>Parental Role Conflict</w:t>
            </w:r>
          </w:p>
        </w:tc>
        <w:tc>
          <w:tcPr>
            <w:tcW w:w="666" w:type="dxa"/>
            <w:gridSpan w:val="2"/>
            <w:noWrap/>
            <w:hideMark/>
          </w:tcPr>
          <w:p w14:paraId="3AB6B28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0DEBB45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2671680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67AFF3B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426596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gridSpan w:val="2"/>
            <w:noWrap/>
            <w:hideMark/>
          </w:tcPr>
          <w:p w14:paraId="2E41742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012CA6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BEC768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98C55C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7C3EF1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2B719F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56D15A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4E5064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12EC4B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3A3E2C33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40D8F696" w14:textId="77777777" w:rsidTr="00E330CC">
        <w:trPr>
          <w:gridAfter w:val="2"/>
          <w:wAfter w:w="829" w:type="dxa"/>
          <w:trHeight w:val="850"/>
        </w:trPr>
        <w:tc>
          <w:tcPr>
            <w:tcW w:w="1955" w:type="dxa"/>
            <w:hideMark/>
          </w:tcPr>
          <w:p w14:paraId="15E1A11C" w14:textId="57953D62" w:rsidR="00BD3566" w:rsidRPr="0044385A" w:rsidRDefault="00BD3566" w:rsidP="00BD3566">
            <w:pPr>
              <w:spacing w:after="160" w:line="259" w:lineRule="auto"/>
            </w:pPr>
            <w:r w:rsidRPr="0044385A">
              <w:t>Alterazione delle capacità di accudimento</w:t>
            </w:r>
          </w:p>
        </w:tc>
        <w:tc>
          <w:tcPr>
            <w:tcW w:w="1959" w:type="dxa"/>
            <w:gridSpan w:val="2"/>
            <w:noWrap/>
            <w:hideMark/>
          </w:tcPr>
          <w:p w14:paraId="0BEE7D8D" w14:textId="77777777" w:rsidR="00BD3566" w:rsidRPr="0044385A" w:rsidRDefault="00BD3566" w:rsidP="00BD3566">
            <w:r w:rsidRPr="0044385A">
              <w:t>Parenting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57533D8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2F6D0DF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05BD51A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4AF1A7B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3BB041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gridSpan w:val="2"/>
            <w:noWrap/>
            <w:hideMark/>
          </w:tcPr>
          <w:p w14:paraId="289901E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0EAFE6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22F203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4F4CE6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E9F242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A39D03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6F6B497" w14:textId="77777777" w:rsidR="00BD3566" w:rsidRPr="005153B8" w:rsidRDefault="00BD3566" w:rsidP="00BD3566">
            <w:pPr>
              <w:jc w:val="center"/>
            </w:pPr>
            <w:r w:rsidRPr="005153B8">
              <w:t>x</w:t>
            </w:r>
          </w:p>
        </w:tc>
        <w:tc>
          <w:tcPr>
            <w:tcW w:w="666" w:type="dxa"/>
            <w:gridSpan w:val="2"/>
            <w:noWrap/>
            <w:hideMark/>
          </w:tcPr>
          <w:p w14:paraId="117AC53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DECD04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71002DCE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3CB7CD8F" w14:textId="77777777" w:rsidTr="00E330CC">
        <w:trPr>
          <w:gridAfter w:val="2"/>
          <w:wAfter w:w="829" w:type="dxa"/>
          <w:trHeight w:val="681"/>
        </w:trPr>
        <w:tc>
          <w:tcPr>
            <w:tcW w:w="1955" w:type="dxa"/>
            <w:hideMark/>
          </w:tcPr>
          <w:p w14:paraId="5E78C07E" w14:textId="1360AFF9" w:rsidR="00BD3566" w:rsidRPr="0044385A" w:rsidRDefault="00BD3566" w:rsidP="00BD3566">
            <w:r w:rsidRPr="0044385A">
              <w:t>Disfunzione sessuale</w:t>
            </w:r>
          </w:p>
        </w:tc>
        <w:tc>
          <w:tcPr>
            <w:tcW w:w="1959" w:type="dxa"/>
            <w:gridSpan w:val="2"/>
            <w:noWrap/>
            <w:hideMark/>
          </w:tcPr>
          <w:p w14:paraId="597D8B92" w14:textId="77777777" w:rsidR="00BD3566" w:rsidRPr="0044385A" w:rsidRDefault="00BD3566" w:rsidP="00BD3566">
            <w:r w:rsidRPr="0044385A">
              <w:t>Sexual Dysfunction</w:t>
            </w:r>
          </w:p>
        </w:tc>
        <w:tc>
          <w:tcPr>
            <w:tcW w:w="666" w:type="dxa"/>
            <w:gridSpan w:val="2"/>
            <w:noWrap/>
            <w:hideMark/>
          </w:tcPr>
          <w:p w14:paraId="40604C2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49569ED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1B1908D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2A75967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C1A5C6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gridSpan w:val="2"/>
            <w:noWrap/>
            <w:hideMark/>
          </w:tcPr>
          <w:p w14:paraId="1A588B7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1EBA50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827ECD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EB5DD6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1FAB3F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9D61F5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67DDB2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54DFD2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BF596A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37A1B4E6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4B37FD10" w14:textId="77777777" w:rsidTr="00E330CC">
        <w:trPr>
          <w:gridAfter w:val="2"/>
          <w:wAfter w:w="829" w:type="dxa"/>
          <w:trHeight w:val="850"/>
        </w:trPr>
        <w:tc>
          <w:tcPr>
            <w:tcW w:w="1955" w:type="dxa"/>
            <w:hideMark/>
          </w:tcPr>
          <w:p w14:paraId="7255B446" w14:textId="7F4B8EFD" w:rsidR="00BD3566" w:rsidRPr="0044385A" w:rsidRDefault="00BD3566" w:rsidP="00BD3566">
            <w:pPr>
              <w:spacing w:after="160"/>
            </w:pPr>
            <w:r w:rsidRPr="0044385A">
              <w:t>Tensione nel ruolo di caregiver</w:t>
            </w:r>
          </w:p>
        </w:tc>
        <w:tc>
          <w:tcPr>
            <w:tcW w:w="1959" w:type="dxa"/>
            <w:gridSpan w:val="2"/>
            <w:noWrap/>
            <w:hideMark/>
          </w:tcPr>
          <w:p w14:paraId="5CF1CCA7" w14:textId="77777777" w:rsidR="00BD3566" w:rsidRPr="0044385A" w:rsidRDefault="00BD3566" w:rsidP="00BD3566">
            <w:r w:rsidRPr="0044385A">
              <w:t>Caregiver Role Strain</w:t>
            </w:r>
          </w:p>
        </w:tc>
        <w:tc>
          <w:tcPr>
            <w:tcW w:w="666" w:type="dxa"/>
            <w:gridSpan w:val="2"/>
            <w:noWrap/>
            <w:hideMark/>
          </w:tcPr>
          <w:p w14:paraId="4344F9CF" w14:textId="77777777" w:rsidR="00BD3566" w:rsidRPr="005153B8" w:rsidRDefault="00BD3566" w:rsidP="00BD3566">
            <w:pPr>
              <w:jc w:val="center"/>
            </w:pPr>
            <w:r w:rsidRPr="005153B8">
              <w:t>x</w:t>
            </w:r>
          </w:p>
        </w:tc>
        <w:tc>
          <w:tcPr>
            <w:tcW w:w="665" w:type="dxa"/>
            <w:gridSpan w:val="2"/>
            <w:noWrap/>
            <w:hideMark/>
          </w:tcPr>
          <w:p w14:paraId="48305D8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0281E4E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4C3672D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FE0798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gridSpan w:val="2"/>
            <w:noWrap/>
            <w:hideMark/>
          </w:tcPr>
          <w:p w14:paraId="41A3DFB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6CAC3A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BC1AD4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0211FB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1CA557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A3DB9F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D13BA4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8DE5D1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5A60DD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5E6E3D82" w14:textId="77777777" w:rsidR="00BD3566" w:rsidRPr="005153B8" w:rsidRDefault="00BD3566" w:rsidP="00BD3566">
            <w:r w:rsidRPr="005153B8">
              <w:t> </w:t>
            </w:r>
          </w:p>
        </w:tc>
      </w:tr>
    </w:tbl>
    <w:p w14:paraId="299D1726" w14:textId="77777777" w:rsidR="001C596C" w:rsidRDefault="001C596C" w:rsidP="00BD3566">
      <w:pPr>
        <w:rPr>
          <w:b/>
          <w:bCs/>
        </w:rPr>
        <w:sectPr w:rsidR="001C596C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3736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955"/>
        <w:gridCol w:w="1959"/>
        <w:gridCol w:w="666"/>
        <w:gridCol w:w="665"/>
        <w:gridCol w:w="665"/>
        <w:gridCol w:w="665"/>
        <w:gridCol w:w="666"/>
        <w:gridCol w:w="669"/>
        <w:gridCol w:w="666"/>
        <w:gridCol w:w="666"/>
        <w:gridCol w:w="666"/>
        <w:gridCol w:w="666"/>
        <w:gridCol w:w="666"/>
        <w:gridCol w:w="666"/>
        <w:gridCol w:w="666"/>
        <w:gridCol w:w="468"/>
        <w:gridCol w:w="198"/>
        <w:gridCol w:w="498"/>
      </w:tblGrid>
      <w:tr w:rsidR="00BD3566" w:rsidRPr="005153B8" w14:paraId="79705A7A" w14:textId="77777777" w:rsidTr="00E330CC">
        <w:trPr>
          <w:gridAfter w:val="2"/>
          <w:wAfter w:w="696" w:type="dxa"/>
          <w:trHeight w:val="569"/>
        </w:trPr>
        <w:tc>
          <w:tcPr>
            <w:tcW w:w="1955" w:type="dxa"/>
            <w:hideMark/>
          </w:tcPr>
          <w:p w14:paraId="51394569" w14:textId="3D52AF6F" w:rsidR="00BD3566" w:rsidRDefault="00BD3566" w:rsidP="00BD3566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3DD62B83" w14:textId="0F9E914F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59" w:type="dxa"/>
            <w:noWrap/>
            <w:hideMark/>
          </w:tcPr>
          <w:p w14:paraId="5C50248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126" w:type="dxa"/>
            <w:gridSpan w:val="14"/>
            <w:noWrap/>
            <w:hideMark/>
          </w:tcPr>
          <w:p w14:paraId="0996CE2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BD3566" w:rsidRPr="005153B8" w14:paraId="12B84E3B" w14:textId="77777777" w:rsidTr="00E330CC">
        <w:trPr>
          <w:trHeight w:val="2052"/>
        </w:trPr>
        <w:tc>
          <w:tcPr>
            <w:tcW w:w="1955" w:type="dxa"/>
            <w:hideMark/>
          </w:tcPr>
          <w:p w14:paraId="664BFB1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959" w:type="dxa"/>
            <w:noWrap/>
            <w:hideMark/>
          </w:tcPr>
          <w:p w14:paraId="0BEDB76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39A15D1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noWrap/>
            <w:textDirection w:val="btLr"/>
            <w:hideMark/>
          </w:tcPr>
          <w:p w14:paraId="7E7CBBB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noWrap/>
            <w:textDirection w:val="btLr"/>
            <w:hideMark/>
          </w:tcPr>
          <w:p w14:paraId="123ACB4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5" w:type="dxa"/>
            <w:noWrap/>
            <w:textDirection w:val="btLr"/>
            <w:hideMark/>
          </w:tcPr>
          <w:p w14:paraId="749439A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noWrap/>
            <w:textDirection w:val="btLr"/>
            <w:hideMark/>
          </w:tcPr>
          <w:p w14:paraId="7575A37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9" w:type="dxa"/>
            <w:noWrap/>
            <w:textDirection w:val="btLr"/>
            <w:hideMark/>
          </w:tcPr>
          <w:p w14:paraId="3D0D3C1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noWrap/>
            <w:textDirection w:val="btLr"/>
            <w:hideMark/>
          </w:tcPr>
          <w:p w14:paraId="3FC6FDD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noWrap/>
            <w:textDirection w:val="btLr"/>
            <w:hideMark/>
          </w:tcPr>
          <w:p w14:paraId="5004355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noWrap/>
            <w:textDirection w:val="btLr"/>
            <w:hideMark/>
          </w:tcPr>
          <w:p w14:paraId="4C7FDC9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noWrap/>
            <w:textDirection w:val="btLr"/>
            <w:hideMark/>
          </w:tcPr>
          <w:p w14:paraId="603F7D3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noWrap/>
            <w:textDirection w:val="btLr"/>
            <w:hideMark/>
          </w:tcPr>
          <w:p w14:paraId="7EB30BA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noWrap/>
            <w:textDirection w:val="btLr"/>
            <w:hideMark/>
          </w:tcPr>
          <w:p w14:paraId="35D2143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noWrap/>
            <w:textDirection w:val="btLr"/>
            <w:hideMark/>
          </w:tcPr>
          <w:p w14:paraId="575ECEE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B34925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noWrap/>
            <w:textDirection w:val="btLr"/>
            <w:hideMark/>
          </w:tcPr>
          <w:p w14:paraId="5ADE06D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BD3566" w:rsidRPr="005153B8" w14:paraId="04F6C3C3" w14:textId="77777777" w:rsidTr="00E330CC">
        <w:trPr>
          <w:trHeight w:val="479"/>
        </w:trPr>
        <w:tc>
          <w:tcPr>
            <w:tcW w:w="1955" w:type="dxa"/>
            <w:hideMark/>
          </w:tcPr>
          <w:p w14:paraId="439DD9CB" w14:textId="77777777" w:rsidR="00BD3566" w:rsidRPr="005153B8" w:rsidRDefault="00BD3566" w:rsidP="00BD3566">
            <w:r w:rsidRPr="005153B8">
              <w:t>Italian wording</w:t>
            </w:r>
          </w:p>
        </w:tc>
        <w:tc>
          <w:tcPr>
            <w:tcW w:w="1959" w:type="dxa"/>
            <w:noWrap/>
            <w:hideMark/>
          </w:tcPr>
          <w:p w14:paraId="19B9089B" w14:textId="77777777" w:rsidR="00BD3566" w:rsidRPr="005153B8" w:rsidRDefault="00BD3566" w:rsidP="00BD3566">
            <w:r w:rsidRPr="005153B8">
              <w:t>English wording</w:t>
            </w:r>
          </w:p>
        </w:tc>
        <w:tc>
          <w:tcPr>
            <w:tcW w:w="666" w:type="dxa"/>
            <w:noWrap/>
            <w:textDirection w:val="btLr"/>
            <w:hideMark/>
          </w:tcPr>
          <w:p w14:paraId="6A8BDD3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noWrap/>
            <w:textDirection w:val="btLr"/>
            <w:hideMark/>
          </w:tcPr>
          <w:p w14:paraId="12B1E4E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noWrap/>
            <w:textDirection w:val="btLr"/>
            <w:hideMark/>
          </w:tcPr>
          <w:p w14:paraId="4DA6BFD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noWrap/>
            <w:textDirection w:val="btLr"/>
            <w:hideMark/>
          </w:tcPr>
          <w:p w14:paraId="111B749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6555005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9" w:type="dxa"/>
            <w:noWrap/>
            <w:textDirection w:val="btLr"/>
            <w:hideMark/>
          </w:tcPr>
          <w:p w14:paraId="08FA5BD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07A1882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5AF19D4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022BADD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60B822E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131F30E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2EA35DD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4C52DD3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1FE3D7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noWrap/>
            <w:textDirection w:val="btLr"/>
            <w:hideMark/>
          </w:tcPr>
          <w:p w14:paraId="31898D1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BD3566" w:rsidRPr="005153B8" w14:paraId="203F508A" w14:textId="77777777" w:rsidTr="00E330CC">
        <w:trPr>
          <w:trHeight w:val="850"/>
        </w:trPr>
        <w:tc>
          <w:tcPr>
            <w:tcW w:w="1955" w:type="dxa"/>
            <w:hideMark/>
          </w:tcPr>
          <w:p w14:paraId="3DF438FD" w14:textId="10B96E35" w:rsidR="00BD3566" w:rsidRPr="005153B8" w:rsidRDefault="00BD3566" w:rsidP="00BD3566">
            <w:r w:rsidRPr="005153B8">
              <w:t>Compromissione della comunicazione</w:t>
            </w:r>
          </w:p>
        </w:tc>
        <w:tc>
          <w:tcPr>
            <w:tcW w:w="2625" w:type="dxa"/>
            <w:gridSpan w:val="2"/>
            <w:noWrap/>
            <w:hideMark/>
          </w:tcPr>
          <w:p w14:paraId="5D3B0425" w14:textId="77777777" w:rsidR="00BD3566" w:rsidRPr="005153B8" w:rsidRDefault="00BD3566" w:rsidP="00BD3566">
            <w:r w:rsidRPr="005153B8">
              <w:t>Communication Impairment</w:t>
            </w:r>
          </w:p>
        </w:tc>
        <w:tc>
          <w:tcPr>
            <w:tcW w:w="665" w:type="dxa"/>
            <w:noWrap/>
            <w:hideMark/>
          </w:tcPr>
          <w:p w14:paraId="3C1AEF2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7055CB1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265C167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5D7354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1C24321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3A2B73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45C3D9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1B34D3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6A68A9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E1F27C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C46F41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90EB93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4E39ED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3B515242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731E7194" w14:textId="77777777" w:rsidTr="00E330CC">
        <w:trPr>
          <w:trHeight w:val="850"/>
        </w:trPr>
        <w:tc>
          <w:tcPr>
            <w:tcW w:w="1955" w:type="dxa"/>
            <w:hideMark/>
          </w:tcPr>
          <w:p w14:paraId="3801949A" w14:textId="34C5A91E" w:rsidR="00BD3566" w:rsidRPr="005153B8" w:rsidRDefault="00BD3566" w:rsidP="00BD3566">
            <w:r w:rsidRPr="005153B8">
              <w:t>Compromissione della comunicazione verbale</w:t>
            </w:r>
          </w:p>
        </w:tc>
        <w:tc>
          <w:tcPr>
            <w:tcW w:w="1959" w:type="dxa"/>
            <w:noWrap/>
            <w:hideMark/>
          </w:tcPr>
          <w:p w14:paraId="2FAEA2F3" w14:textId="77777777" w:rsidR="00BD3566" w:rsidRPr="005153B8" w:rsidRDefault="00BD3566" w:rsidP="00BD3566">
            <w:r w:rsidRPr="005153B8">
              <w:t>Verbal Impairment</w:t>
            </w:r>
          </w:p>
        </w:tc>
        <w:tc>
          <w:tcPr>
            <w:tcW w:w="666" w:type="dxa"/>
            <w:noWrap/>
            <w:hideMark/>
          </w:tcPr>
          <w:p w14:paraId="59AE174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06C0A25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2720B46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2CB4BFB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D2C689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1BB6164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3820B1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EF16FD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F5D55B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AAD2A1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0337B9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218DFD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F4F22D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9F8DB7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6B073439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126DCB1F" w14:textId="77777777" w:rsidTr="00E330CC">
        <w:trPr>
          <w:trHeight w:val="652"/>
        </w:trPr>
        <w:tc>
          <w:tcPr>
            <w:tcW w:w="1955" w:type="dxa"/>
            <w:hideMark/>
          </w:tcPr>
          <w:p w14:paraId="71F83259" w14:textId="1DF5B0C7" w:rsidR="00BD3566" w:rsidRPr="005153B8" w:rsidRDefault="00BD3566" w:rsidP="00BD3566">
            <w:pPr>
              <w:spacing w:after="160"/>
            </w:pPr>
            <w:r w:rsidRPr="005153B8">
              <w:t>Alterazione dei processi familiari</w:t>
            </w:r>
          </w:p>
        </w:tc>
        <w:tc>
          <w:tcPr>
            <w:tcW w:w="1959" w:type="dxa"/>
            <w:noWrap/>
            <w:hideMark/>
          </w:tcPr>
          <w:p w14:paraId="59B07CA3" w14:textId="77777777" w:rsidR="00BD3566" w:rsidRPr="005153B8" w:rsidRDefault="00BD3566" w:rsidP="00BD3566">
            <w:r w:rsidRPr="005153B8">
              <w:t>Family Processes Alteration</w:t>
            </w:r>
          </w:p>
        </w:tc>
        <w:tc>
          <w:tcPr>
            <w:tcW w:w="666" w:type="dxa"/>
            <w:noWrap/>
            <w:hideMark/>
          </w:tcPr>
          <w:p w14:paraId="62AA603D" w14:textId="77777777" w:rsidR="00BD3566" w:rsidRPr="005153B8" w:rsidRDefault="00BD3566" w:rsidP="00BD3566">
            <w:pPr>
              <w:jc w:val="center"/>
            </w:pPr>
            <w:r w:rsidRPr="005153B8">
              <w:t>x</w:t>
            </w:r>
          </w:p>
        </w:tc>
        <w:tc>
          <w:tcPr>
            <w:tcW w:w="665" w:type="dxa"/>
            <w:noWrap/>
            <w:hideMark/>
          </w:tcPr>
          <w:p w14:paraId="3D3AFAFF" w14:textId="77777777" w:rsidR="00BD3566" w:rsidRPr="005153B8" w:rsidRDefault="00BD3566" w:rsidP="00BD3566">
            <w:pPr>
              <w:jc w:val="center"/>
            </w:pPr>
            <w:r w:rsidRPr="005153B8">
              <w:t>x</w:t>
            </w:r>
          </w:p>
        </w:tc>
        <w:tc>
          <w:tcPr>
            <w:tcW w:w="665" w:type="dxa"/>
            <w:noWrap/>
            <w:hideMark/>
          </w:tcPr>
          <w:p w14:paraId="1ABBE5A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3564EE9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C20D01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11DB208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E7A9FF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156F1C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F85A06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468669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434856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DEE6C0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EB3177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7972E3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7DD561A6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288427AA" w14:textId="77777777" w:rsidTr="00E330CC">
        <w:trPr>
          <w:trHeight w:val="850"/>
        </w:trPr>
        <w:tc>
          <w:tcPr>
            <w:tcW w:w="1955" w:type="dxa"/>
            <w:hideMark/>
          </w:tcPr>
          <w:p w14:paraId="19162022" w14:textId="758B83B4" w:rsidR="00BD3566" w:rsidRPr="005153B8" w:rsidRDefault="00BD3566" w:rsidP="00BD3566">
            <w:r w:rsidRPr="005153B8">
              <w:t>Cambiamento o variazione del normale funzionamento del gruppo familiare</w:t>
            </w:r>
          </w:p>
        </w:tc>
        <w:tc>
          <w:tcPr>
            <w:tcW w:w="2625" w:type="dxa"/>
            <w:gridSpan w:val="2"/>
            <w:noWrap/>
            <w:hideMark/>
          </w:tcPr>
          <w:p w14:paraId="00DB70DA" w14:textId="77777777" w:rsidR="00BD3566" w:rsidRPr="005153B8" w:rsidRDefault="00BD3566" w:rsidP="00BD3566">
            <w:r w:rsidRPr="005153B8">
              <w:t>Sexuality Patterns Alteration</w:t>
            </w:r>
          </w:p>
        </w:tc>
        <w:tc>
          <w:tcPr>
            <w:tcW w:w="665" w:type="dxa"/>
            <w:noWrap/>
            <w:hideMark/>
          </w:tcPr>
          <w:p w14:paraId="7D850D0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7451710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7368FFD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E2CACA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32E88E1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EA0A34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3A4FC9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B7A005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26D111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D36156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EE0973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9150D2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7A6E05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07F972E1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21332117" w14:textId="77777777" w:rsidTr="00E330CC">
        <w:trPr>
          <w:trHeight w:val="850"/>
        </w:trPr>
        <w:tc>
          <w:tcPr>
            <w:tcW w:w="1955" w:type="dxa"/>
            <w:hideMark/>
          </w:tcPr>
          <w:p w14:paraId="70F2633F" w14:textId="48B9B62A" w:rsidR="00BD3566" w:rsidRPr="005153B8" w:rsidRDefault="00BD3566" w:rsidP="00BD3566">
            <w:pPr>
              <w:spacing w:after="160"/>
            </w:pPr>
            <w:r w:rsidRPr="005153B8">
              <w:t>Alterazione della socializzazione</w:t>
            </w:r>
          </w:p>
        </w:tc>
        <w:tc>
          <w:tcPr>
            <w:tcW w:w="1959" w:type="dxa"/>
            <w:noWrap/>
            <w:hideMark/>
          </w:tcPr>
          <w:p w14:paraId="1DD65476" w14:textId="77777777" w:rsidR="00BD3566" w:rsidRPr="005153B8" w:rsidRDefault="00BD3566" w:rsidP="00BD3566">
            <w:r w:rsidRPr="005153B8">
              <w:t>Socialization Alteration</w:t>
            </w:r>
          </w:p>
        </w:tc>
        <w:tc>
          <w:tcPr>
            <w:tcW w:w="666" w:type="dxa"/>
            <w:noWrap/>
            <w:hideMark/>
          </w:tcPr>
          <w:p w14:paraId="4272EDF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4E20C27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9D090D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3150700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5E5942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03727CE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A2F969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EB120C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C43712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258863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921A36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A87765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9D30D0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0A73B8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7AA290A9" w14:textId="77777777" w:rsidR="00BD3566" w:rsidRPr="005153B8" w:rsidRDefault="00BD3566" w:rsidP="00BD3566">
            <w:r w:rsidRPr="005153B8">
              <w:t> </w:t>
            </w:r>
          </w:p>
        </w:tc>
      </w:tr>
    </w:tbl>
    <w:p w14:paraId="613368AA" w14:textId="77777777" w:rsidR="00BD3566" w:rsidRDefault="00BD3566" w:rsidP="00BD3566">
      <w:pPr>
        <w:rPr>
          <w:b/>
          <w:bCs/>
        </w:rPr>
        <w:sectPr w:rsidR="00BD3566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3736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955"/>
        <w:gridCol w:w="1959"/>
        <w:gridCol w:w="666"/>
        <w:gridCol w:w="665"/>
        <w:gridCol w:w="665"/>
        <w:gridCol w:w="665"/>
        <w:gridCol w:w="666"/>
        <w:gridCol w:w="669"/>
        <w:gridCol w:w="666"/>
        <w:gridCol w:w="666"/>
        <w:gridCol w:w="666"/>
        <w:gridCol w:w="666"/>
        <w:gridCol w:w="666"/>
        <w:gridCol w:w="666"/>
        <w:gridCol w:w="666"/>
        <w:gridCol w:w="468"/>
        <w:gridCol w:w="198"/>
        <w:gridCol w:w="498"/>
      </w:tblGrid>
      <w:tr w:rsidR="00BD3566" w:rsidRPr="005153B8" w14:paraId="2F0106B4" w14:textId="77777777" w:rsidTr="00E330CC">
        <w:trPr>
          <w:gridAfter w:val="2"/>
          <w:wAfter w:w="696" w:type="dxa"/>
          <w:trHeight w:val="569"/>
        </w:trPr>
        <w:tc>
          <w:tcPr>
            <w:tcW w:w="1955" w:type="dxa"/>
            <w:hideMark/>
          </w:tcPr>
          <w:p w14:paraId="32A77FB8" w14:textId="26B9DCEE" w:rsidR="00BD3566" w:rsidRDefault="00BD3566" w:rsidP="00BD3566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777ABFF8" w14:textId="002BFD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59" w:type="dxa"/>
            <w:noWrap/>
            <w:hideMark/>
          </w:tcPr>
          <w:p w14:paraId="3B2382B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126" w:type="dxa"/>
            <w:gridSpan w:val="14"/>
            <w:noWrap/>
            <w:hideMark/>
          </w:tcPr>
          <w:p w14:paraId="5C5B20A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BD3566" w:rsidRPr="005153B8" w14:paraId="792266BC" w14:textId="77777777" w:rsidTr="00E330CC">
        <w:trPr>
          <w:trHeight w:val="2052"/>
        </w:trPr>
        <w:tc>
          <w:tcPr>
            <w:tcW w:w="1955" w:type="dxa"/>
            <w:hideMark/>
          </w:tcPr>
          <w:p w14:paraId="556B054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959" w:type="dxa"/>
            <w:noWrap/>
            <w:hideMark/>
          </w:tcPr>
          <w:p w14:paraId="05B63F2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3BA0694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noWrap/>
            <w:textDirection w:val="btLr"/>
            <w:hideMark/>
          </w:tcPr>
          <w:p w14:paraId="13F444B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noWrap/>
            <w:textDirection w:val="btLr"/>
            <w:hideMark/>
          </w:tcPr>
          <w:p w14:paraId="1CFC7AC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5" w:type="dxa"/>
            <w:noWrap/>
            <w:textDirection w:val="btLr"/>
            <w:hideMark/>
          </w:tcPr>
          <w:p w14:paraId="1CFF899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noWrap/>
            <w:textDirection w:val="btLr"/>
            <w:hideMark/>
          </w:tcPr>
          <w:p w14:paraId="124D9F5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9" w:type="dxa"/>
            <w:noWrap/>
            <w:textDirection w:val="btLr"/>
            <w:hideMark/>
          </w:tcPr>
          <w:p w14:paraId="46E6F61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noWrap/>
            <w:textDirection w:val="btLr"/>
            <w:hideMark/>
          </w:tcPr>
          <w:p w14:paraId="257BCB9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noWrap/>
            <w:textDirection w:val="btLr"/>
            <w:hideMark/>
          </w:tcPr>
          <w:p w14:paraId="193F182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noWrap/>
            <w:textDirection w:val="btLr"/>
            <w:hideMark/>
          </w:tcPr>
          <w:p w14:paraId="248E935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noWrap/>
            <w:textDirection w:val="btLr"/>
            <w:hideMark/>
          </w:tcPr>
          <w:p w14:paraId="0CB8590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noWrap/>
            <w:textDirection w:val="btLr"/>
            <w:hideMark/>
          </w:tcPr>
          <w:p w14:paraId="173B961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noWrap/>
            <w:textDirection w:val="btLr"/>
            <w:hideMark/>
          </w:tcPr>
          <w:p w14:paraId="63F9CD9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noWrap/>
            <w:textDirection w:val="btLr"/>
            <w:hideMark/>
          </w:tcPr>
          <w:p w14:paraId="01500C0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6E9D53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noWrap/>
            <w:textDirection w:val="btLr"/>
            <w:hideMark/>
          </w:tcPr>
          <w:p w14:paraId="03A557B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BD3566" w:rsidRPr="005153B8" w14:paraId="6568EE0E" w14:textId="77777777" w:rsidTr="00E330CC">
        <w:trPr>
          <w:trHeight w:val="479"/>
        </w:trPr>
        <w:tc>
          <w:tcPr>
            <w:tcW w:w="1955" w:type="dxa"/>
            <w:hideMark/>
          </w:tcPr>
          <w:p w14:paraId="37CC2C0A" w14:textId="77777777" w:rsidR="00BD3566" w:rsidRPr="0021140C" w:rsidRDefault="00BD3566" w:rsidP="00BD3566">
            <w:r w:rsidRPr="0021140C">
              <w:t>Italian wording</w:t>
            </w:r>
          </w:p>
        </w:tc>
        <w:tc>
          <w:tcPr>
            <w:tcW w:w="1959" w:type="dxa"/>
            <w:noWrap/>
            <w:hideMark/>
          </w:tcPr>
          <w:p w14:paraId="2EC24B48" w14:textId="77777777" w:rsidR="00BD3566" w:rsidRPr="0021140C" w:rsidRDefault="00BD3566" w:rsidP="00BD3566">
            <w:r w:rsidRPr="0021140C">
              <w:t>English wording</w:t>
            </w:r>
          </w:p>
        </w:tc>
        <w:tc>
          <w:tcPr>
            <w:tcW w:w="666" w:type="dxa"/>
            <w:noWrap/>
            <w:textDirection w:val="btLr"/>
            <w:hideMark/>
          </w:tcPr>
          <w:p w14:paraId="6ECEE637" w14:textId="77777777" w:rsidR="00BD3566" w:rsidRPr="0021140C" w:rsidRDefault="00BD3566" w:rsidP="00BD3566">
            <w:pPr>
              <w:rPr>
                <w:b/>
                <w:bCs/>
              </w:rPr>
            </w:pPr>
            <w:r w:rsidRPr="0021140C">
              <w:rPr>
                <w:b/>
                <w:bCs/>
              </w:rPr>
              <w:t> </w:t>
            </w:r>
          </w:p>
        </w:tc>
        <w:tc>
          <w:tcPr>
            <w:tcW w:w="665" w:type="dxa"/>
            <w:noWrap/>
            <w:textDirection w:val="btLr"/>
            <w:hideMark/>
          </w:tcPr>
          <w:p w14:paraId="1262BCC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noWrap/>
            <w:textDirection w:val="btLr"/>
            <w:hideMark/>
          </w:tcPr>
          <w:p w14:paraId="70EFD37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noWrap/>
            <w:textDirection w:val="btLr"/>
            <w:hideMark/>
          </w:tcPr>
          <w:p w14:paraId="3B903B2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273AD0A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9" w:type="dxa"/>
            <w:noWrap/>
            <w:textDirection w:val="btLr"/>
            <w:hideMark/>
          </w:tcPr>
          <w:p w14:paraId="1662EC4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6C0E812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037DCBE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0C05084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381A988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6F5B4B7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1C6BD45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6FBD4CC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C37DD0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noWrap/>
            <w:textDirection w:val="btLr"/>
            <w:hideMark/>
          </w:tcPr>
          <w:p w14:paraId="1626B13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BD3566" w:rsidRPr="005153B8" w14:paraId="21C381D5" w14:textId="77777777" w:rsidTr="00E330CC">
        <w:trPr>
          <w:trHeight w:val="689"/>
        </w:trPr>
        <w:tc>
          <w:tcPr>
            <w:tcW w:w="1955" w:type="dxa"/>
            <w:hideMark/>
          </w:tcPr>
          <w:p w14:paraId="418930B1" w14:textId="178E3251" w:rsidR="00BD3566" w:rsidRPr="0021140C" w:rsidRDefault="00BD3566" w:rsidP="00BD3566">
            <w:r w:rsidRPr="0021140C">
              <w:t>Alterazione delle interazioni sociali</w:t>
            </w:r>
          </w:p>
        </w:tc>
        <w:tc>
          <w:tcPr>
            <w:tcW w:w="2625" w:type="dxa"/>
            <w:gridSpan w:val="2"/>
            <w:noWrap/>
            <w:hideMark/>
          </w:tcPr>
          <w:p w14:paraId="471DDF20" w14:textId="77777777" w:rsidR="00BD3566" w:rsidRPr="0021140C" w:rsidRDefault="00BD3566" w:rsidP="00BD3566">
            <w:r w:rsidRPr="0021140C">
              <w:t>Social Interaction Alteration</w:t>
            </w:r>
          </w:p>
        </w:tc>
        <w:tc>
          <w:tcPr>
            <w:tcW w:w="665" w:type="dxa"/>
            <w:noWrap/>
            <w:hideMark/>
          </w:tcPr>
          <w:p w14:paraId="6005ACE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4C6474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5A914D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291F9E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452C5B9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1C3BAA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CDC74F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08092A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F86155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5ED5ED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E5BDC0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5140F4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D9A9C0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3F60FA88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51A38A3A" w14:textId="77777777" w:rsidTr="00E330CC">
        <w:trPr>
          <w:trHeight w:val="490"/>
        </w:trPr>
        <w:tc>
          <w:tcPr>
            <w:tcW w:w="1955" w:type="dxa"/>
            <w:hideMark/>
          </w:tcPr>
          <w:p w14:paraId="64587E1A" w14:textId="452D04B9" w:rsidR="00BD3566" w:rsidRPr="0021140C" w:rsidRDefault="00BD3566" w:rsidP="00BD3566">
            <w:r w:rsidRPr="0021140C">
              <w:t>Isolamento sociale</w:t>
            </w:r>
          </w:p>
        </w:tc>
        <w:tc>
          <w:tcPr>
            <w:tcW w:w="1959" w:type="dxa"/>
            <w:noWrap/>
            <w:hideMark/>
          </w:tcPr>
          <w:p w14:paraId="31EA8E5A" w14:textId="77777777" w:rsidR="00BD3566" w:rsidRPr="0021140C" w:rsidRDefault="00BD3566" w:rsidP="00BD3566">
            <w:r w:rsidRPr="0021140C">
              <w:t>Social Isolation</w:t>
            </w:r>
          </w:p>
        </w:tc>
        <w:tc>
          <w:tcPr>
            <w:tcW w:w="666" w:type="dxa"/>
            <w:noWrap/>
            <w:hideMark/>
          </w:tcPr>
          <w:p w14:paraId="0E63E38C" w14:textId="77777777" w:rsidR="00BD3566" w:rsidRPr="0021140C" w:rsidRDefault="00BD3566" w:rsidP="00BD3566">
            <w:r w:rsidRPr="0021140C">
              <w:t> </w:t>
            </w:r>
          </w:p>
        </w:tc>
        <w:tc>
          <w:tcPr>
            <w:tcW w:w="665" w:type="dxa"/>
            <w:noWrap/>
            <w:hideMark/>
          </w:tcPr>
          <w:p w14:paraId="291D24F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E1FC68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041149F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64E954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2FC12F1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1375F1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447CCD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18B66D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BF5528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D6BA14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517801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199643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4A59F5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40DEA9E4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3886A5EF" w14:textId="77777777" w:rsidTr="00E330CC">
        <w:trPr>
          <w:trHeight w:val="552"/>
        </w:trPr>
        <w:tc>
          <w:tcPr>
            <w:tcW w:w="1955" w:type="dxa"/>
            <w:hideMark/>
          </w:tcPr>
          <w:p w14:paraId="09FAA87E" w14:textId="6B1B08FE" w:rsidR="00BD3566" w:rsidRPr="0021140C" w:rsidRDefault="00BD3566" w:rsidP="00BD3566">
            <w:pPr>
              <w:spacing w:after="160"/>
            </w:pPr>
            <w:r w:rsidRPr="0021140C">
              <w:t>Sindrome da stress da trasferimento</w:t>
            </w:r>
          </w:p>
        </w:tc>
        <w:tc>
          <w:tcPr>
            <w:tcW w:w="2625" w:type="dxa"/>
            <w:gridSpan w:val="2"/>
            <w:noWrap/>
            <w:hideMark/>
          </w:tcPr>
          <w:p w14:paraId="701E9FF2" w14:textId="77777777" w:rsidR="00BD3566" w:rsidRPr="0021140C" w:rsidRDefault="00BD3566" w:rsidP="00BD3566">
            <w:r w:rsidRPr="0021140C">
              <w:t>Relocation Stress Syndrome</w:t>
            </w:r>
          </w:p>
        </w:tc>
        <w:tc>
          <w:tcPr>
            <w:tcW w:w="665" w:type="dxa"/>
            <w:noWrap/>
            <w:hideMark/>
          </w:tcPr>
          <w:p w14:paraId="61EAED4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0C9D285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042154E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DC28D0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7BA8924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D0117C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DFAAAC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4765A9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B7DA1E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DB9E9D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04D012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530F38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1FC5AA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492E0711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2FC5E8F2" w14:textId="77777777" w:rsidTr="00E330CC">
        <w:trPr>
          <w:trHeight w:val="479"/>
        </w:trPr>
        <w:tc>
          <w:tcPr>
            <w:tcW w:w="1955" w:type="dxa"/>
            <w:hideMark/>
          </w:tcPr>
          <w:p w14:paraId="5E79DBED" w14:textId="77777777" w:rsidR="00BD3566" w:rsidRPr="005153B8" w:rsidRDefault="00BD3566" w:rsidP="00BD3566">
            <w:r w:rsidRPr="005153B8">
              <w:t>Italian wording</w:t>
            </w:r>
          </w:p>
        </w:tc>
        <w:tc>
          <w:tcPr>
            <w:tcW w:w="1959" w:type="dxa"/>
            <w:noWrap/>
            <w:hideMark/>
          </w:tcPr>
          <w:p w14:paraId="03F70DC2" w14:textId="77777777" w:rsidR="00BD3566" w:rsidRPr="005153B8" w:rsidRDefault="00BD3566" w:rsidP="00BD3566">
            <w:r w:rsidRPr="005153B8">
              <w:t>English wording</w:t>
            </w:r>
          </w:p>
        </w:tc>
        <w:tc>
          <w:tcPr>
            <w:tcW w:w="666" w:type="dxa"/>
            <w:noWrap/>
            <w:textDirection w:val="btLr"/>
            <w:hideMark/>
          </w:tcPr>
          <w:p w14:paraId="37D78C3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noWrap/>
            <w:textDirection w:val="btLr"/>
            <w:hideMark/>
          </w:tcPr>
          <w:p w14:paraId="632AF16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noWrap/>
            <w:textDirection w:val="btLr"/>
            <w:hideMark/>
          </w:tcPr>
          <w:p w14:paraId="017C951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noWrap/>
            <w:textDirection w:val="btLr"/>
            <w:hideMark/>
          </w:tcPr>
          <w:p w14:paraId="2370CA4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390C083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9" w:type="dxa"/>
            <w:noWrap/>
            <w:textDirection w:val="btLr"/>
            <w:hideMark/>
          </w:tcPr>
          <w:p w14:paraId="1DA3FAD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36DAC59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01DB60F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5823AA2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6B43DD3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258A23D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3F8D534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2BC1C8A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43A948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noWrap/>
            <w:textDirection w:val="btLr"/>
            <w:hideMark/>
          </w:tcPr>
          <w:p w14:paraId="166159F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BD3566" w:rsidRPr="005153B8" w14:paraId="15E01D18" w14:textId="77777777" w:rsidTr="00E330CC">
        <w:trPr>
          <w:trHeight w:val="508"/>
        </w:trPr>
        <w:tc>
          <w:tcPr>
            <w:tcW w:w="1955" w:type="dxa"/>
            <w:hideMark/>
          </w:tcPr>
          <w:p w14:paraId="20988B1B" w14:textId="0734E5AC" w:rsidR="00BD3566" w:rsidRPr="005153B8" w:rsidRDefault="00BD3566" w:rsidP="00BD3566">
            <w:r w:rsidRPr="005153B8">
              <w:t>Rischio di lesione</w:t>
            </w:r>
          </w:p>
        </w:tc>
        <w:tc>
          <w:tcPr>
            <w:tcW w:w="1959" w:type="dxa"/>
            <w:noWrap/>
            <w:hideMark/>
          </w:tcPr>
          <w:p w14:paraId="171D5703" w14:textId="77777777" w:rsidR="00BD3566" w:rsidRPr="005153B8" w:rsidRDefault="00BD3566" w:rsidP="00BD3566">
            <w:r w:rsidRPr="005153B8">
              <w:t>Injury Risk</w:t>
            </w:r>
          </w:p>
        </w:tc>
        <w:tc>
          <w:tcPr>
            <w:tcW w:w="666" w:type="dxa"/>
            <w:noWrap/>
            <w:hideMark/>
          </w:tcPr>
          <w:p w14:paraId="5B9FDD8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1F01D91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24F2DDF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1439271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F9C79B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60F6205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D43B91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A20A17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0E0151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F962E0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F6FD8F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0E37E8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27AECF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0E1C8B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30DD565E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3CBBE7A6" w14:textId="77777777" w:rsidTr="00E330CC">
        <w:trPr>
          <w:trHeight w:val="658"/>
        </w:trPr>
        <w:tc>
          <w:tcPr>
            <w:tcW w:w="1955" w:type="dxa"/>
            <w:hideMark/>
          </w:tcPr>
          <w:p w14:paraId="51C8D472" w14:textId="135BB275" w:rsidR="00BD3566" w:rsidRPr="005153B8" w:rsidRDefault="00BD3566" w:rsidP="00BD3566">
            <w:pPr>
              <w:spacing w:after="160" w:line="259" w:lineRule="auto"/>
            </w:pPr>
            <w:r w:rsidRPr="005153B8">
              <w:t>Rischio di inalazione</w:t>
            </w:r>
          </w:p>
        </w:tc>
        <w:tc>
          <w:tcPr>
            <w:tcW w:w="1959" w:type="dxa"/>
            <w:noWrap/>
            <w:hideMark/>
          </w:tcPr>
          <w:p w14:paraId="208AF222" w14:textId="77777777" w:rsidR="00BD3566" w:rsidRPr="005153B8" w:rsidRDefault="00BD3566" w:rsidP="00BD3566">
            <w:r w:rsidRPr="005153B8">
              <w:t>Aspiration Risk</w:t>
            </w:r>
          </w:p>
        </w:tc>
        <w:tc>
          <w:tcPr>
            <w:tcW w:w="666" w:type="dxa"/>
            <w:noWrap/>
            <w:hideMark/>
          </w:tcPr>
          <w:p w14:paraId="0D77B83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44E3538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600910D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6D76F3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1D2F89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3597574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9FC0EE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5D4215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60FB84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41D8C6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CA03AF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A03C12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D157BF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C4260B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39844097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48AEE063" w14:textId="77777777" w:rsidTr="00E330CC">
        <w:trPr>
          <w:trHeight w:val="850"/>
        </w:trPr>
        <w:tc>
          <w:tcPr>
            <w:tcW w:w="1955" w:type="dxa"/>
            <w:hideMark/>
          </w:tcPr>
          <w:p w14:paraId="0FB294F6" w14:textId="3FD9E41B" w:rsidR="00BD3566" w:rsidRPr="004E7F59" w:rsidRDefault="00BD3566" w:rsidP="00BD3566">
            <w:r w:rsidRPr="004E7F59">
              <w:t>Sindrome da immobilizzazione</w:t>
            </w:r>
          </w:p>
        </w:tc>
        <w:tc>
          <w:tcPr>
            <w:tcW w:w="1959" w:type="dxa"/>
            <w:noWrap/>
            <w:hideMark/>
          </w:tcPr>
          <w:p w14:paraId="51096A0C" w14:textId="77777777" w:rsidR="00BD3566" w:rsidRPr="004E7F59" w:rsidRDefault="00BD3566" w:rsidP="00BD3566">
            <w:r w:rsidRPr="004E7F59">
              <w:t>Disuse Syndrome</w:t>
            </w:r>
          </w:p>
        </w:tc>
        <w:tc>
          <w:tcPr>
            <w:tcW w:w="666" w:type="dxa"/>
            <w:noWrap/>
            <w:hideMark/>
          </w:tcPr>
          <w:p w14:paraId="71362F8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46CAB18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69094D3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24E3907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92A177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6ED43D0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F36F45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A49692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D52EC8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149EE1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C3E939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7AFB42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AA04F4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30CEFB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6255126D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24B3AADA" w14:textId="77777777" w:rsidTr="00E330CC">
        <w:trPr>
          <w:trHeight w:val="686"/>
        </w:trPr>
        <w:tc>
          <w:tcPr>
            <w:tcW w:w="1955" w:type="dxa"/>
            <w:hideMark/>
          </w:tcPr>
          <w:p w14:paraId="77E31319" w14:textId="2510C317" w:rsidR="00BD3566" w:rsidRPr="004E7F59" w:rsidRDefault="00BD3566" w:rsidP="00BD3566">
            <w:r w:rsidRPr="004E7F59">
              <w:t>Rischio di avvelenamento</w:t>
            </w:r>
          </w:p>
        </w:tc>
        <w:tc>
          <w:tcPr>
            <w:tcW w:w="1959" w:type="dxa"/>
            <w:noWrap/>
            <w:hideMark/>
          </w:tcPr>
          <w:p w14:paraId="5D609DD1" w14:textId="77777777" w:rsidR="00BD3566" w:rsidRPr="004E7F59" w:rsidRDefault="00BD3566" w:rsidP="00BD3566">
            <w:r w:rsidRPr="004E7F59">
              <w:t>Poisoning Risk</w:t>
            </w:r>
          </w:p>
        </w:tc>
        <w:tc>
          <w:tcPr>
            <w:tcW w:w="666" w:type="dxa"/>
            <w:noWrap/>
            <w:hideMark/>
          </w:tcPr>
          <w:p w14:paraId="5E933EF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1E3034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0D01EFE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1E5CFF0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0AFA8E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1DEF49B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FEC848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FA59AC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F2F3C1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222792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F8FC6B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9C7D8C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2D4839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DC9194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36DAFE46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0074608D" w14:textId="77777777" w:rsidTr="00E330CC">
        <w:trPr>
          <w:trHeight w:val="476"/>
        </w:trPr>
        <w:tc>
          <w:tcPr>
            <w:tcW w:w="1955" w:type="dxa"/>
            <w:hideMark/>
          </w:tcPr>
          <w:p w14:paraId="1BAE31AF" w14:textId="0F1916AF" w:rsidR="00BD3566" w:rsidRPr="004E7F59" w:rsidRDefault="00BD3566" w:rsidP="00BD3566">
            <w:r w:rsidRPr="004E7F59">
              <w:t>Rischio di asfissia</w:t>
            </w:r>
          </w:p>
        </w:tc>
        <w:tc>
          <w:tcPr>
            <w:tcW w:w="1959" w:type="dxa"/>
            <w:noWrap/>
            <w:hideMark/>
          </w:tcPr>
          <w:p w14:paraId="04B4BACE" w14:textId="77777777" w:rsidR="00BD3566" w:rsidRPr="004E7F59" w:rsidRDefault="00BD3566" w:rsidP="00BD3566">
            <w:r w:rsidRPr="004E7F59">
              <w:t>Suffocation Risk</w:t>
            </w:r>
          </w:p>
        </w:tc>
        <w:tc>
          <w:tcPr>
            <w:tcW w:w="666" w:type="dxa"/>
            <w:noWrap/>
            <w:hideMark/>
          </w:tcPr>
          <w:p w14:paraId="246F151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4895CF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34C127E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7123D80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7225C1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4C34450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C4A34B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5D4B895" w14:textId="77777777" w:rsidR="00BD3566" w:rsidRPr="005153B8" w:rsidRDefault="00BD3566" w:rsidP="00BD3566">
            <w:pPr>
              <w:jc w:val="center"/>
            </w:pPr>
            <w:r w:rsidRPr="005153B8">
              <w:t>x</w:t>
            </w:r>
          </w:p>
        </w:tc>
        <w:tc>
          <w:tcPr>
            <w:tcW w:w="666" w:type="dxa"/>
            <w:noWrap/>
            <w:hideMark/>
          </w:tcPr>
          <w:p w14:paraId="1CB9E1C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2176B3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7798B6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CE5C78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6239F0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F983FA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0ECEFCC1" w14:textId="77777777" w:rsidR="00BD3566" w:rsidRPr="005153B8" w:rsidRDefault="00BD3566" w:rsidP="00BD3566">
            <w:r w:rsidRPr="005153B8">
              <w:t> </w:t>
            </w:r>
          </w:p>
        </w:tc>
      </w:tr>
      <w:tr w:rsidR="001C596C" w:rsidRPr="005153B8" w14:paraId="696636F8" w14:textId="77777777" w:rsidTr="00E330CC">
        <w:trPr>
          <w:gridAfter w:val="2"/>
          <w:wAfter w:w="696" w:type="dxa"/>
          <w:trHeight w:val="569"/>
        </w:trPr>
        <w:tc>
          <w:tcPr>
            <w:tcW w:w="1955" w:type="dxa"/>
            <w:hideMark/>
          </w:tcPr>
          <w:p w14:paraId="140F8478" w14:textId="77777777" w:rsidR="001C596C" w:rsidRDefault="001C596C" w:rsidP="00615D12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3259B940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59" w:type="dxa"/>
            <w:noWrap/>
            <w:hideMark/>
          </w:tcPr>
          <w:p w14:paraId="372494EE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126" w:type="dxa"/>
            <w:gridSpan w:val="14"/>
            <w:noWrap/>
            <w:hideMark/>
          </w:tcPr>
          <w:p w14:paraId="11724FA5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1C596C" w:rsidRPr="005153B8" w14:paraId="24A98140" w14:textId="77777777" w:rsidTr="00E330CC">
        <w:trPr>
          <w:trHeight w:val="2052"/>
        </w:trPr>
        <w:tc>
          <w:tcPr>
            <w:tcW w:w="1955" w:type="dxa"/>
            <w:hideMark/>
          </w:tcPr>
          <w:p w14:paraId="1157B39E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1959" w:type="dxa"/>
            <w:noWrap/>
            <w:hideMark/>
          </w:tcPr>
          <w:p w14:paraId="6C9280F9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4B6AC2B9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noWrap/>
            <w:textDirection w:val="btLr"/>
            <w:hideMark/>
          </w:tcPr>
          <w:p w14:paraId="59BD0D32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noWrap/>
            <w:textDirection w:val="btLr"/>
            <w:hideMark/>
          </w:tcPr>
          <w:p w14:paraId="44B016C6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5" w:type="dxa"/>
            <w:noWrap/>
            <w:textDirection w:val="btLr"/>
            <w:hideMark/>
          </w:tcPr>
          <w:p w14:paraId="32667B14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noWrap/>
            <w:textDirection w:val="btLr"/>
            <w:hideMark/>
          </w:tcPr>
          <w:p w14:paraId="208C7D3E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9" w:type="dxa"/>
            <w:noWrap/>
            <w:textDirection w:val="btLr"/>
            <w:hideMark/>
          </w:tcPr>
          <w:p w14:paraId="48AD783C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noWrap/>
            <w:textDirection w:val="btLr"/>
            <w:hideMark/>
          </w:tcPr>
          <w:p w14:paraId="41EA5EED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noWrap/>
            <w:textDirection w:val="btLr"/>
            <w:hideMark/>
          </w:tcPr>
          <w:p w14:paraId="57488EBA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noWrap/>
            <w:textDirection w:val="btLr"/>
            <w:hideMark/>
          </w:tcPr>
          <w:p w14:paraId="15984D3D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noWrap/>
            <w:textDirection w:val="btLr"/>
            <w:hideMark/>
          </w:tcPr>
          <w:p w14:paraId="0ED7E492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noWrap/>
            <w:textDirection w:val="btLr"/>
            <w:hideMark/>
          </w:tcPr>
          <w:p w14:paraId="0B686C7D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noWrap/>
            <w:textDirection w:val="btLr"/>
            <w:hideMark/>
          </w:tcPr>
          <w:p w14:paraId="4016BAC5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noWrap/>
            <w:textDirection w:val="btLr"/>
            <w:hideMark/>
          </w:tcPr>
          <w:p w14:paraId="4307FCB8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47700ED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noWrap/>
            <w:textDirection w:val="btLr"/>
            <w:hideMark/>
          </w:tcPr>
          <w:p w14:paraId="046B5506" w14:textId="77777777" w:rsidR="001C596C" w:rsidRPr="005153B8" w:rsidRDefault="001C596C" w:rsidP="00615D12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1C596C" w:rsidRPr="005153B8" w14:paraId="2FA0A1B0" w14:textId="77777777" w:rsidTr="00E330CC">
        <w:trPr>
          <w:trHeight w:val="668"/>
        </w:trPr>
        <w:tc>
          <w:tcPr>
            <w:tcW w:w="1955" w:type="dxa"/>
            <w:hideMark/>
          </w:tcPr>
          <w:p w14:paraId="22BABFD4" w14:textId="77777777" w:rsidR="001C596C" w:rsidRPr="004E7F59" w:rsidRDefault="001C596C" w:rsidP="00615D12">
            <w:r w:rsidRPr="004E7F59">
              <w:t>Rischio di lesione traumatica</w:t>
            </w:r>
          </w:p>
        </w:tc>
        <w:tc>
          <w:tcPr>
            <w:tcW w:w="1959" w:type="dxa"/>
            <w:noWrap/>
            <w:hideMark/>
          </w:tcPr>
          <w:p w14:paraId="715DF7F6" w14:textId="77777777" w:rsidR="001C596C" w:rsidRPr="004E7F59" w:rsidRDefault="001C596C" w:rsidP="00615D12">
            <w:r w:rsidRPr="004E7F59">
              <w:t>Trauma Risk</w:t>
            </w:r>
          </w:p>
        </w:tc>
        <w:tc>
          <w:tcPr>
            <w:tcW w:w="666" w:type="dxa"/>
            <w:noWrap/>
            <w:hideMark/>
          </w:tcPr>
          <w:p w14:paraId="3CFE914D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0D191769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16A3C1DB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2350B691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A78A181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30D8C0FC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6704556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C20BA27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E922FB4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93CD572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DD55412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C0738B1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C16A569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BD46F14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1FB64C7A" w14:textId="77777777" w:rsidR="001C596C" w:rsidRPr="005153B8" w:rsidRDefault="001C596C" w:rsidP="00615D12">
            <w:r w:rsidRPr="005153B8">
              <w:t> </w:t>
            </w:r>
          </w:p>
        </w:tc>
      </w:tr>
      <w:tr w:rsidR="00BD3566" w:rsidRPr="005153B8" w14:paraId="0D391FB4" w14:textId="77777777" w:rsidTr="00E330CC">
        <w:trPr>
          <w:trHeight w:val="380"/>
        </w:trPr>
        <w:tc>
          <w:tcPr>
            <w:tcW w:w="1955" w:type="dxa"/>
            <w:hideMark/>
          </w:tcPr>
          <w:p w14:paraId="605F76C9" w14:textId="0BEC0565" w:rsidR="00BD3566" w:rsidRPr="005153B8" w:rsidRDefault="00BD3566" w:rsidP="00BD3566">
            <w:r w:rsidRPr="005153B8">
              <w:t>Rischio di caduta</w:t>
            </w:r>
          </w:p>
        </w:tc>
        <w:tc>
          <w:tcPr>
            <w:tcW w:w="1959" w:type="dxa"/>
            <w:noWrap/>
            <w:hideMark/>
          </w:tcPr>
          <w:p w14:paraId="495CE099" w14:textId="77777777" w:rsidR="00BD3566" w:rsidRPr="005153B8" w:rsidRDefault="00BD3566" w:rsidP="00BD3566">
            <w:r w:rsidRPr="005153B8">
              <w:t>Fall Risk</w:t>
            </w:r>
          </w:p>
        </w:tc>
        <w:tc>
          <w:tcPr>
            <w:tcW w:w="666" w:type="dxa"/>
            <w:noWrap/>
            <w:hideMark/>
          </w:tcPr>
          <w:p w14:paraId="0B2136C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143F716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60EE084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26BF9A4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F8E688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354C57C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CD1817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C60368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217B3E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25D71D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5E6406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D41280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7A8628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1D8259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0C27D2B4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528E32B4" w14:textId="77777777" w:rsidTr="00E330CC">
        <w:trPr>
          <w:trHeight w:val="850"/>
        </w:trPr>
        <w:tc>
          <w:tcPr>
            <w:tcW w:w="1955" w:type="dxa"/>
            <w:hideMark/>
          </w:tcPr>
          <w:p w14:paraId="63820751" w14:textId="7897A9B6" w:rsidR="00BD3566" w:rsidRPr="005153B8" w:rsidRDefault="00BD3566" w:rsidP="00BD3566">
            <w:r w:rsidRPr="005153B8">
              <w:t>Rischio di comportamento violento</w:t>
            </w:r>
          </w:p>
        </w:tc>
        <w:tc>
          <w:tcPr>
            <w:tcW w:w="1959" w:type="dxa"/>
            <w:noWrap/>
            <w:hideMark/>
          </w:tcPr>
          <w:p w14:paraId="0E5FA0D8" w14:textId="77777777" w:rsidR="00BD3566" w:rsidRPr="005153B8" w:rsidRDefault="00BD3566" w:rsidP="00BD3566">
            <w:r w:rsidRPr="005153B8">
              <w:t>Violence Risk</w:t>
            </w:r>
          </w:p>
        </w:tc>
        <w:tc>
          <w:tcPr>
            <w:tcW w:w="666" w:type="dxa"/>
            <w:noWrap/>
            <w:hideMark/>
          </w:tcPr>
          <w:p w14:paraId="05AA3FF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6F646A6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7A52C76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4B9DB3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91CC55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5FCBA96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32F4FC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91554D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263E4F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D53A80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D62F02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7A33A7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C06D992" w14:textId="77777777" w:rsidR="00BD3566" w:rsidRPr="005153B8" w:rsidRDefault="00BD3566" w:rsidP="00BD3566">
            <w:pPr>
              <w:jc w:val="center"/>
            </w:pPr>
            <w:r w:rsidRPr="005153B8">
              <w:t>x</w:t>
            </w:r>
          </w:p>
        </w:tc>
        <w:tc>
          <w:tcPr>
            <w:tcW w:w="666" w:type="dxa"/>
            <w:gridSpan w:val="2"/>
            <w:noWrap/>
            <w:hideMark/>
          </w:tcPr>
          <w:p w14:paraId="6DD596E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360BB041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05786AB3" w14:textId="77777777" w:rsidTr="00E330CC">
        <w:trPr>
          <w:trHeight w:val="484"/>
        </w:trPr>
        <w:tc>
          <w:tcPr>
            <w:tcW w:w="1955" w:type="dxa"/>
            <w:hideMark/>
          </w:tcPr>
          <w:p w14:paraId="343C15CF" w14:textId="6D56A9E5" w:rsidR="00BD3566" w:rsidRPr="005153B8" w:rsidRDefault="00BD3566" w:rsidP="00BD3566">
            <w:pPr>
              <w:spacing w:after="160"/>
            </w:pPr>
            <w:r w:rsidRPr="005153B8">
              <w:t>Rischio di suicidio</w:t>
            </w:r>
          </w:p>
        </w:tc>
        <w:tc>
          <w:tcPr>
            <w:tcW w:w="1959" w:type="dxa"/>
            <w:noWrap/>
            <w:hideMark/>
          </w:tcPr>
          <w:p w14:paraId="001D67B1" w14:textId="77777777" w:rsidR="00BD3566" w:rsidRPr="005153B8" w:rsidRDefault="00BD3566" w:rsidP="00BD3566">
            <w:r w:rsidRPr="005153B8">
              <w:t>Suicide Risk</w:t>
            </w:r>
          </w:p>
        </w:tc>
        <w:tc>
          <w:tcPr>
            <w:tcW w:w="666" w:type="dxa"/>
            <w:noWrap/>
            <w:hideMark/>
          </w:tcPr>
          <w:p w14:paraId="031F9B5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6E97084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3324C84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2523E63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D44B6E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002AC39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39D7C4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BB65BA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DE7216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6F8FFD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97B1D3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31C9F7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C1EAC4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FC469B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5D18CC20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485DB651" w14:textId="77777777" w:rsidTr="00E330CC">
        <w:trPr>
          <w:trHeight w:val="850"/>
        </w:trPr>
        <w:tc>
          <w:tcPr>
            <w:tcW w:w="1955" w:type="dxa"/>
            <w:hideMark/>
          </w:tcPr>
          <w:p w14:paraId="77A1FE9C" w14:textId="30C09CEB" w:rsidR="00BD3566" w:rsidRPr="005153B8" w:rsidRDefault="00BD3566" w:rsidP="00BD3566">
            <w:r w:rsidRPr="005153B8">
              <w:t>Rischio di autolesionismo</w:t>
            </w:r>
          </w:p>
        </w:tc>
        <w:tc>
          <w:tcPr>
            <w:tcW w:w="1959" w:type="dxa"/>
            <w:noWrap/>
            <w:hideMark/>
          </w:tcPr>
          <w:p w14:paraId="1CB19F9C" w14:textId="77777777" w:rsidR="00BD3566" w:rsidRPr="005153B8" w:rsidRDefault="00BD3566" w:rsidP="00BD3566">
            <w:r w:rsidRPr="005153B8">
              <w:t>Self mutilation Risk</w:t>
            </w:r>
          </w:p>
        </w:tc>
        <w:tc>
          <w:tcPr>
            <w:tcW w:w="666" w:type="dxa"/>
            <w:noWrap/>
            <w:hideMark/>
          </w:tcPr>
          <w:p w14:paraId="6544DDB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1DFB931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746EE1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728B12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F22473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71120AF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C3AF88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D5DFED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A06016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370A5F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39B843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02D090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ABF33F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4398B4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7EA223D9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43096567" w14:textId="77777777" w:rsidTr="00E330CC">
        <w:trPr>
          <w:trHeight w:val="850"/>
        </w:trPr>
        <w:tc>
          <w:tcPr>
            <w:tcW w:w="1955" w:type="dxa"/>
            <w:hideMark/>
          </w:tcPr>
          <w:p w14:paraId="4E2827DA" w14:textId="6850BE68" w:rsidR="00BD3566" w:rsidRPr="005153B8" w:rsidRDefault="00BD3566" w:rsidP="00BD3566">
            <w:r w:rsidRPr="005153B8">
              <w:t>Rischio di lesione perioperatoria</w:t>
            </w:r>
          </w:p>
        </w:tc>
        <w:tc>
          <w:tcPr>
            <w:tcW w:w="1959" w:type="dxa"/>
            <w:noWrap/>
            <w:hideMark/>
          </w:tcPr>
          <w:p w14:paraId="758DBBA5" w14:textId="77777777" w:rsidR="00BD3566" w:rsidRPr="005153B8" w:rsidRDefault="00BD3566" w:rsidP="00BD3566">
            <w:r w:rsidRPr="005153B8">
              <w:t>Perioperative Injury Risk</w:t>
            </w:r>
          </w:p>
        </w:tc>
        <w:tc>
          <w:tcPr>
            <w:tcW w:w="666" w:type="dxa"/>
            <w:noWrap/>
            <w:hideMark/>
          </w:tcPr>
          <w:p w14:paraId="5964A6E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0563861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61B231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6A1D752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7235C0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728EB86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8465B2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E22F4E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E1A1BA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AA4D36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04FE80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485D9F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E07CF1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CA199C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1E965312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519B6868" w14:textId="77777777" w:rsidTr="00E330CC">
        <w:trPr>
          <w:trHeight w:val="850"/>
        </w:trPr>
        <w:tc>
          <w:tcPr>
            <w:tcW w:w="1955" w:type="dxa"/>
            <w:hideMark/>
          </w:tcPr>
          <w:p w14:paraId="5A83F4DC" w14:textId="7CA59037" w:rsidR="00BD3566" w:rsidRPr="005153B8" w:rsidRDefault="00BD3566" w:rsidP="00BD3566">
            <w:r w:rsidRPr="005153B8">
              <w:t xml:space="preserve">Lesione da </w:t>
            </w:r>
            <w:r>
              <w:t>p</w:t>
            </w:r>
            <w:r w:rsidRPr="005153B8">
              <w:t>osizionamento perioperatorio</w:t>
            </w:r>
          </w:p>
        </w:tc>
        <w:tc>
          <w:tcPr>
            <w:tcW w:w="2625" w:type="dxa"/>
            <w:gridSpan w:val="2"/>
            <w:noWrap/>
            <w:hideMark/>
          </w:tcPr>
          <w:p w14:paraId="135590F7" w14:textId="77777777" w:rsidR="00BD3566" w:rsidRPr="005153B8" w:rsidRDefault="00BD3566" w:rsidP="00BD3566">
            <w:r w:rsidRPr="005153B8">
              <w:t>Perioperative Positioning Injury</w:t>
            </w:r>
          </w:p>
        </w:tc>
        <w:tc>
          <w:tcPr>
            <w:tcW w:w="665" w:type="dxa"/>
            <w:noWrap/>
            <w:hideMark/>
          </w:tcPr>
          <w:p w14:paraId="54A6FC9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2534204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BC79A0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36C4AD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3C800D9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795705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B04367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BAB34A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2108D7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00FE60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CF92FB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EA7F8F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D06D6C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2A6A48DE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453EB28B" w14:textId="77777777" w:rsidTr="00E330CC">
        <w:trPr>
          <w:trHeight w:val="850"/>
        </w:trPr>
        <w:tc>
          <w:tcPr>
            <w:tcW w:w="1955" w:type="dxa"/>
            <w:hideMark/>
          </w:tcPr>
          <w:p w14:paraId="52014A80" w14:textId="769A9885" w:rsidR="00BD3566" w:rsidRPr="00EF6DC6" w:rsidRDefault="00BD3566" w:rsidP="00BD3566">
            <w:r w:rsidRPr="00EF6DC6">
              <w:t xml:space="preserve">Ritardo nella guarigione postchirurgica </w:t>
            </w:r>
          </w:p>
        </w:tc>
        <w:tc>
          <w:tcPr>
            <w:tcW w:w="1959" w:type="dxa"/>
            <w:noWrap/>
            <w:hideMark/>
          </w:tcPr>
          <w:p w14:paraId="1693FFD9" w14:textId="77777777" w:rsidR="00BD3566" w:rsidRPr="00EF6DC6" w:rsidRDefault="00BD3566" w:rsidP="00BD3566">
            <w:r w:rsidRPr="00EF6DC6">
              <w:t>Surgical Recovery Delay</w:t>
            </w:r>
          </w:p>
        </w:tc>
        <w:tc>
          <w:tcPr>
            <w:tcW w:w="666" w:type="dxa"/>
            <w:noWrap/>
            <w:hideMark/>
          </w:tcPr>
          <w:p w14:paraId="46CAD82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6ED37CC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4267B17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1F1113B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D2DAD9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0C6870F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DC26CC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6D2E45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38F526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C58D6A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72F254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6B5C42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632B7D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2C3FC1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03A9D1F3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31802C75" w14:textId="77777777" w:rsidTr="00E330CC">
        <w:trPr>
          <w:trHeight w:val="376"/>
        </w:trPr>
        <w:tc>
          <w:tcPr>
            <w:tcW w:w="1955" w:type="dxa"/>
            <w:hideMark/>
          </w:tcPr>
          <w:p w14:paraId="11545292" w14:textId="23DA20FA" w:rsidR="00BD3566" w:rsidRPr="00EF6DC6" w:rsidRDefault="00BD3566" w:rsidP="00BD3566">
            <w:r w:rsidRPr="00EF6DC6">
              <w:t>Abuso di sostanze</w:t>
            </w:r>
          </w:p>
        </w:tc>
        <w:tc>
          <w:tcPr>
            <w:tcW w:w="1959" w:type="dxa"/>
            <w:noWrap/>
            <w:hideMark/>
          </w:tcPr>
          <w:p w14:paraId="6AF056DF" w14:textId="77777777" w:rsidR="00BD3566" w:rsidRPr="00EF6DC6" w:rsidRDefault="00BD3566" w:rsidP="00BD3566">
            <w:r w:rsidRPr="00EF6DC6">
              <w:t>Substance Abuse</w:t>
            </w:r>
          </w:p>
        </w:tc>
        <w:tc>
          <w:tcPr>
            <w:tcW w:w="666" w:type="dxa"/>
            <w:noWrap/>
            <w:hideMark/>
          </w:tcPr>
          <w:p w14:paraId="21418CD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6AC405A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7D1A3F7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7302C4D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C45BCD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2A69D35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8DD0DD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368C02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4A08A3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DE2FEA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84F252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F50372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35FEC8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20163C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4A5DFC26" w14:textId="77777777" w:rsidR="00BD3566" w:rsidRPr="005153B8" w:rsidRDefault="00BD3566" w:rsidP="00BD3566">
            <w:r w:rsidRPr="005153B8">
              <w:t> </w:t>
            </w:r>
          </w:p>
        </w:tc>
      </w:tr>
    </w:tbl>
    <w:p w14:paraId="04300173" w14:textId="77777777" w:rsidR="00BD3566" w:rsidRDefault="00BD3566" w:rsidP="00BD3566">
      <w:pPr>
        <w:rPr>
          <w:b/>
          <w:bCs/>
        </w:rPr>
        <w:sectPr w:rsidR="00BD3566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3736" w:type="dxa"/>
        <w:tblBorders>
          <w:top w:val="single" w:sz="18" w:space="0" w:color="auto"/>
          <w:left w:val="single" w:sz="18" w:space="0" w:color="FFFFFF" w:themeColor="background1"/>
          <w:bottom w:val="single" w:sz="18" w:space="0" w:color="000000" w:themeColor="text1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955"/>
        <w:gridCol w:w="1959"/>
        <w:gridCol w:w="666"/>
        <w:gridCol w:w="665"/>
        <w:gridCol w:w="665"/>
        <w:gridCol w:w="665"/>
        <w:gridCol w:w="666"/>
        <w:gridCol w:w="669"/>
        <w:gridCol w:w="666"/>
        <w:gridCol w:w="666"/>
        <w:gridCol w:w="666"/>
        <w:gridCol w:w="666"/>
        <w:gridCol w:w="666"/>
        <w:gridCol w:w="666"/>
        <w:gridCol w:w="666"/>
        <w:gridCol w:w="468"/>
        <w:gridCol w:w="198"/>
        <w:gridCol w:w="498"/>
      </w:tblGrid>
      <w:tr w:rsidR="00BD3566" w:rsidRPr="005153B8" w14:paraId="67BAAC70" w14:textId="77777777" w:rsidTr="00E330CC">
        <w:trPr>
          <w:gridAfter w:val="2"/>
          <w:wAfter w:w="696" w:type="dxa"/>
          <w:trHeight w:val="569"/>
        </w:trPr>
        <w:tc>
          <w:tcPr>
            <w:tcW w:w="1955" w:type="dxa"/>
            <w:hideMark/>
          </w:tcPr>
          <w:p w14:paraId="14CE0AA4" w14:textId="6D258366" w:rsidR="00BD3566" w:rsidRDefault="00BD3566" w:rsidP="00BD3566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0D6E4F2A" w14:textId="6A5D352E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59" w:type="dxa"/>
            <w:noWrap/>
            <w:hideMark/>
          </w:tcPr>
          <w:p w14:paraId="5BDFB94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126" w:type="dxa"/>
            <w:gridSpan w:val="14"/>
            <w:noWrap/>
            <w:hideMark/>
          </w:tcPr>
          <w:p w14:paraId="30D49DE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BD3566" w:rsidRPr="005153B8" w14:paraId="029C329B" w14:textId="77777777" w:rsidTr="00E330CC">
        <w:trPr>
          <w:trHeight w:val="2052"/>
        </w:trPr>
        <w:tc>
          <w:tcPr>
            <w:tcW w:w="1955" w:type="dxa"/>
            <w:hideMark/>
          </w:tcPr>
          <w:p w14:paraId="7F7638B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959" w:type="dxa"/>
            <w:noWrap/>
            <w:hideMark/>
          </w:tcPr>
          <w:p w14:paraId="756C057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4C19F59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noWrap/>
            <w:textDirection w:val="btLr"/>
            <w:hideMark/>
          </w:tcPr>
          <w:p w14:paraId="1AEFF34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noWrap/>
            <w:textDirection w:val="btLr"/>
            <w:hideMark/>
          </w:tcPr>
          <w:p w14:paraId="0254DEF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5" w:type="dxa"/>
            <w:noWrap/>
            <w:textDirection w:val="btLr"/>
            <w:hideMark/>
          </w:tcPr>
          <w:p w14:paraId="0CF93F2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noWrap/>
            <w:textDirection w:val="btLr"/>
            <w:hideMark/>
          </w:tcPr>
          <w:p w14:paraId="50F7B9B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9" w:type="dxa"/>
            <w:noWrap/>
            <w:textDirection w:val="btLr"/>
            <w:hideMark/>
          </w:tcPr>
          <w:p w14:paraId="4A9BB0E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noWrap/>
            <w:textDirection w:val="btLr"/>
            <w:hideMark/>
          </w:tcPr>
          <w:p w14:paraId="51DF6BC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noWrap/>
            <w:textDirection w:val="btLr"/>
            <w:hideMark/>
          </w:tcPr>
          <w:p w14:paraId="0335CE6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noWrap/>
            <w:textDirection w:val="btLr"/>
            <w:hideMark/>
          </w:tcPr>
          <w:p w14:paraId="423B8EC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noWrap/>
            <w:textDirection w:val="btLr"/>
            <w:hideMark/>
          </w:tcPr>
          <w:p w14:paraId="01E1F1F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noWrap/>
            <w:textDirection w:val="btLr"/>
            <w:hideMark/>
          </w:tcPr>
          <w:p w14:paraId="540D6B7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noWrap/>
            <w:textDirection w:val="btLr"/>
            <w:hideMark/>
          </w:tcPr>
          <w:p w14:paraId="21E1D94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noWrap/>
            <w:textDirection w:val="btLr"/>
            <w:hideMark/>
          </w:tcPr>
          <w:p w14:paraId="7058759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CA4200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noWrap/>
            <w:textDirection w:val="btLr"/>
            <w:hideMark/>
          </w:tcPr>
          <w:p w14:paraId="0F6DCE9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BD3566" w:rsidRPr="005153B8" w14:paraId="6E22E437" w14:textId="77777777" w:rsidTr="00E330CC">
        <w:trPr>
          <w:trHeight w:val="479"/>
        </w:trPr>
        <w:tc>
          <w:tcPr>
            <w:tcW w:w="1955" w:type="dxa"/>
            <w:hideMark/>
          </w:tcPr>
          <w:p w14:paraId="3D4E286B" w14:textId="77777777" w:rsidR="00BD3566" w:rsidRPr="005153B8" w:rsidRDefault="00BD3566" w:rsidP="00BD3566">
            <w:r w:rsidRPr="005153B8">
              <w:t>Italian wording</w:t>
            </w:r>
          </w:p>
        </w:tc>
        <w:tc>
          <w:tcPr>
            <w:tcW w:w="1959" w:type="dxa"/>
            <w:noWrap/>
            <w:hideMark/>
          </w:tcPr>
          <w:p w14:paraId="7A716EFB" w14:textId="77777777" w:rsidR="00BD3566" w:rsidRPr="005153B8" w:rsidRDefault="00BD3566" w:rsidP="00BD3566">
            <w:r w:rsidRPr="005153B8">
              <w:t>English wording</w:t>
            </w:r>
          </w:p>
        </w:tc>
        <w:tc>
          <w:tcPr>
            <w:tcW w:w="666" w:type="dxa"/>
            <w:noWrap/>
            <w:textDirection w:val="btLr"/>
            <w:hideMark/>
          </w:tcPr>
          <w:p w14:paraId="6CBB896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noWrap/>
            <w:textDirection w:val="btLr"/>
            <w:hideMark/>
          </w:tcPr>
          <w:p w14:paraId="7193BFF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noWrap/>
            <w:textDirection w:val="btLr"/>
            <w:hideMark/>
          </w:tcPr>
          <w:p w14:paraId="4C3918F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noWrap/>
            <w:textDirection w:val="btLr"/>
            <w:hideMark/>
          </w:tcPr>
          <w:p w14:paraId="457F7D4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46F67D9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9" w:type="dxa"/>
            <w:noWrap/>
            <w:textDirection w:val="btLr"/>
            <w:hideMark/>
          </w:tcPr>
          <w:p w14:paraId="793DC1E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5145B5C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7A5A955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001FF77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6566119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17BE650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7E3710E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noWrap/>
            <w:textDirection w:val="btLr"/>
            <w:hideMark/>
          </w:tcPr>
          <w:p w14:paraId="2190CA8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AB5AD7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noWrap/>
            <w:textDirection w:val="btLr"/>
            <w:hideMark/>
          </w:tcPr>
          <w:p w14:paraId="36CCE96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1C596C" w:rsidRPr="005153B8" w14:paraId="7A0953B4" w14:textId="77777777" w:rsidTr="00E330CC">
        <w:trPr>
          <w:trHeight w:val="524"/>
        </w:trPr>
        <w:tc>
          <w:tcPr>
            <w:tcW w:w="1955" w:type="dxa"/>
            <w:hideMark/>
          </w:tcPr>
          <w:p w14:paraId="7911C24E" w14:textId="77777777" w:rsidR="001C596C" w:rsidRPr="00EF6DC6" w:rsidRDefault="001C596C" w:rsidP="00615D12">
            <w:pPr>
              <w:spacing w:after="160" w:line="259" w:lineRule="auto"/>
            </w:pPr>
            <w:r w:rsidRPr="00EF6DC6">
              <w:t>Abuso di tabacco</w:t>
            </w:r>
          </w:p>
        </w:tc>
        <w:tc>
          <w:tcPr>
            <w:tcW w:w="1959" w:type="dxa"/>
            <w:noWrap/>
            <w:hideMark/>
          </w:tcPr>
          <w:p w14:paraId="39581A6E" w14:textId="77777777" w:rsidR="001C596C" w:rsidRPr="00EF6DC6" w:rsidRDefault="001C596C" w:rsidP="00615D12">
            <w:r w:rsidRPr="00EF6DC6">
              <w:t>Tobacco Abuse</w:t>
            </w:r>
          </w:p>
        </w:tc>
        <w:tc>
          <w:tcPr>
            <w:tcW w:w="666" w:type="dxa"/>
            <w:noWrap/>
            <w:hideMark/>
          </w:tcPr>
          <w:p w14:paraId="03FABD9D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4548E6BC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18C884B4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F97AF07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9227DE0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1B43EE84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8220643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C56F6AE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F424FD8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DFDFB32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39A6BF4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62C51B9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D47F721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CE08D6C" w14:textId="77777777" w:rsidR="001C596C" w:rsidRPr="005153B8" w:rsidRDefault="001C596C" w:rsidP="00615D12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3D9E394F" w14:textId="77777777" w:rsidR="001C596C" w:rsidRPr="005153B8" w:rsidRDefault="001C596C" w:rsidP="00615D12">
            <w:r w:rsidRPr="005153B8">
              <w:t> </w:t>
            </w:r>
          </w:p>
        </w:tc>
      </w:tr>
      <w:tr w:rsidR="00BD3566" w:rsidRPr="005153B8" w14:paraId="0F9B79ED" w14:textId="77777777" w:rsidTr="00E330CC">
        <w:trPr>
          <w:trHeight w:val="538"/>
        </w:trPr>
        <w:tc>
          <w:tcPr>
            <w:tcW w:w="1955" w:type="dxa"/>
            <w:hideMark/>
          </w:tcPr>
          <w:p w14:paraId="69026C8F" w14:textId="00704044" w:rsidR="00BD3566" w:rsidRPr="00EF6DC6" w:rsidRDefault="00BD3566" w:rsidP="00BD3566">
            <w:r w:rsidRPr="00EF6DC6">
              <w:t>Abuso di alcol</w:t>
            </w:r>
          </w:p>
        </w:tc>
        <w:tc>
          <w:tcPr>
            <w:tcW w:w="1959" w:type="dxa"/>
            <w:noWrap/>
            <w:hideMark/>
          </w:tcPr>
          <w:p w14:paraId="1D0BAC1A" w14:textId="77777777" w:rsidR="00BD3566" w:rsidRPr="00EF6DC6" w:rsidRDefault="00BD3566" w:rsidP="00BD3566">
            <w:r w:rsidRPr="00EF6DC6">
              <w:t>Alcohol Abuse</w:t>
            </w:r>
          </w:p>
        </w:tc>
        <w:tc>
          <w:tcPr>
            <w:tcW w:w="666" w:type="dxa"/>
            <w:noWrap/>
            <w:hideMark/>
          </w:tcPr>
          <w:p w14:paraId="63D6287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29DBB1A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6C3B2BA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3505C92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A01EAC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7697B9F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5C5257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73C55F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0BB0D5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2FAD0C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B28B29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358499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D0AD2B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34248D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30F126EA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4D0EA7AD" w14:textId="77777777" w:rsidTr="00E330CC">
        <w:trPr>
          <w:trHeight w:val="376"/>
        </w:trPr>
        <w:tc>
          <w:tcPr>
            <w:tcW w:w="1955" w:type="dxa"/>
            <w:hideMark/>
          </w:tcPr>
          <w:p w14:paraId="5AA136EA" w14:textId="6D5E1F15" w:rsidR="00BD3566" w:rsidRPr="00EF6DC6" w:rsidRDefault="00BD3566" w:rsidP="00BD3566">
            <w:r w:rsidRPr="00EF6DC6">
              <w:t>Abuso di farmaci</w:t>
            </w:r>
          </w:p>
        </w:tc>
        <w:tc>
          <w:tcPr>
            <w:tcW w:w="1959" w:type="dxa"/>
            <w:noWrap/>
            <w:hideMark/>
          </w:tcPr>
          <w:p w14:paraId="75C48339" w14:textId="77777777" w:rsidR="00BD3566" w:rsidRPr="00EF6DC6" w:rsidRDefault="00BD3566" w:rsidP="00BD3566">
            <w:r w:rsidRPr="00EF6DC6">
              <w:t>Drug Abuse</w:t>
            </w:r>
          </w:p>
        </w:tc>
        <w:tc>
          <w:tcPr>
            <w:tcW w:w="666" w:type="dxa"/>
            <w:noWrap/>
            <w:hideMark/>
          </w:tcPr>
          <w:p w14:paraId="0EEB283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6E722E8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2D6FD08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359EA83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2A877D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340B150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831984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1AC08F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FE049B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A78B97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470B93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37F484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504B40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07AF0B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07709E15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5CADC8E7" w14:textId="77777777" w:rsidTr="00E330CC">
        <w:trPr>
          <w:trHeight w:val="850"/>
        </w:trPr>
        <w:tc>
          <w:tcPr>
            <w:tcW w:w="1955" w:type="dxa"/>
            <w:hideMark/>
          </w:tcPr>
          <w:p w14:paraId="46436F70" w14:textId="4EDB6A2C" w:rsidR="00BD3566" w:rsidRPr="00EF6DC6" w:rsidRDefault="00BD3566" w:rsidP="00BD3566">
            <w:pPr>
              <w:spacing w:after="160" w:line="259" w:lineRule="auto"/>
            </w:pPr>
            <w:r w:rsidRPr="00EF6DC6">
              <w:t>Deficit nella capacità di lavarsi</w:t>
            </w:r>
          </w:p>
        </w:tc>
        <w:tc>
          <w:tcPr>
            <w:tcW w:w="1959" w:type="dxa"/>
            <w:noWrap/>
            <w:hideMark/>
          </w:tcPr>
          <w:p w14:paraId="2417027E" w14:textId="77777777" w:rsidR="00BD3566" w:rsidRPr="00EF6DC6" w:rsidRDefault="00BD3566" w:rsidP="00BD3566">
            <w:r w:rsidRPr="00EF6DC6">
              <w:t>Bathing/Hygiene Deficit</w:t>
            </w:r>
          </w:p>
        </w:tc>
        <w:tc>
          <w:tcPr>
            <w:tcW w:w="666" w:type="dxa"/>
            <w:noWrap/>
            <w:hideMark/>
          </w:tcPr>
          <w:p w14:paraId="21C7575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776E8DF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6748B25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6AED9DD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8CC7DA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17FDF70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4FB266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1FC38B9" w14:textId="59BCCE89" w:rsidR="00BD3566" w:rsidRPr="005153B8" w:rsidRDefault="00BD3566" w:rsidP="00BD3566">
            <w:pPr>
              <w:jc w:val="center"/>
            </w:pPr>
          </w:p>
        </w:tc>
        <w:tc>
          <w:tcPr>
            <w:tcW w:w="666" w:type="dxa"/>
            <w:noWrap/>
            <w:hideMark/>
          </w:tcPr>
          <w:p w14:paraId="3418D0BF" w14:textId="77777777" w:rsidR="00BD3566" w:rsidRPr="005153B8" w:rsidRDefault="00BD3566" w:rsidP="00BD3566">
            <w:pPr>
              <w:jc w:val="center"/>
            </w:pPr>
            <w:r w:rsidRPr="005153B8">
              <w:t>x</w:t>
            </w:r>
          </w:p>
        </w:tc>
        <w:tc>
          <w:tcPr>
            <w:tcW w:w="666" w:type="dxa"/>
            <w:noWrap/>
            <w:hideMark/>
          </w:tcPr>
          <w:p w14:paraId="370D0A6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A55C5A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78D3BA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036BCF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EFCA2F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6D044633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593F12FF" w14:textId="77777777" w:rsidTr="00E330CC">
        <w:trPr>
          <w:trHeight w:val="850"/>
        </w:trPr>
        <w:tc>
          <w:tcPr>
            <w:tcW w:w="1955" w:type="dxa"/>
            <w:hideMark/>
          </w:tcPr>
          <w:p w14:paraId="12012B60" w14:textId="52850941" w:rsidR="00BD3566" w:rsidRPr="00EF6DC6" w:rsidRDefault="00BD3566" w:rsidP="00BD3566">
            <w:r w:rsidRPr="00EF6DC6">
              <w:t>Deficit nel vestirsi/curare il proprio aspetto</w:t>
            </w:r>
          </w:p>
        </w:tc>
        <w:tc>
          <w:tcPr>
            <w:tcW w:w="1959" w:type="dxa"/>
            <w:noWrap/>
            <w:hideMark/>
          </w:tcPr>
          <w:p w14:paraId="51E9B31A" w14:textId="77777777" w:rsidR="00BD3566" w:rsidRPr="00EF6DC6" w:rsidRDefault="00BD3566" w:rsidP="00BD3566">
            <w:r w:rsidRPr="00EF6DC6">
              <w:t>Dressing/Grooming Deficit</w:t>
            </w:r>
          </w:p>
        </w:tc>
        <w:tc>
          <w:tcPr>
            <w:tcW w:w="666" w:type="dxa"/>
            <w:noWrap/>
            <w:hideMark/>
          </w:tcPr>
          <w:p w14:paraId="0D88D34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51CF9D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3A8B04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097F561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5171A2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1252596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C3C902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A73B3F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3CBC56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B60BC8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92CBAF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40E6E1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8A2AE6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4090F1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4A94BA40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0652EAA1" w14:textId="77777777" w:rsidTr="00E330CC">
        <w:trPr>
          <w:trHeight w:val="850"/>
        </w:trPr>
        <w:tc>
          <w:tcPr>
            <w:tcW w:w="1955" w:type="dxa"/>
            <w:hideMark/>
          </w:tcPr>
          <w:p w14:paraId="63C89C1F" w14:textId="54C0D256" w:rsidR="00BD3566" w:rsidRPr="00EF6DC6" w:rsidRDefault="00BD3566" w:rsidP="00BD3566">
            <w:r w:rsidRPr="00EF6DC6">
              <w:t>Deficit nella capacità di alimentarsi</w:t>
            </w:r>
          </w:p>
        </w:tc>
        <w:tc>
          <w:tcPr>
            <w:tcW w:w="1959" w:type="dxa"/>
            <w:noWrap/>
            <w:hideMark/>
          </w:tcPr>
          <w:p w14:paraId="221A4926" w14:textId="77777777" w:rsidR="00BD3566" w:rsidRPr="00EF6DC6" w:rsidRDefault="00BD3566" w:rsidP="00BD3566">
            <w:r w:rsidRPr="00EF6DC6">
              <w:t>Feeding Deficit</w:t>
            </w:r>
          </w:p>
        </w:tc>
        <w:tc>
          <w:tcPr>
            <w:tcW w:w="666" w:type="dxa"/>
            <w:noWrap/>
            <w:hideMark/>
          </w:tcPr>
          <w:p w14:paraId="6575024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4E4747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B54046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413A4FE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517C18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2B695BB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03F09AD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071847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DF2EEC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BBFB25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42AAB1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43F1B31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A708C9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ACE53C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1870A162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27126B97" w14:textId="77777777" w:rsidTr="00E330CC">
        <w:trPr>
          <w:trHeight w:val="850"/>
        </w:trPr>
        <w:tc>
          <w:tcPr>
            <w:tcW w:w="1955" w:type="dxa"/>
            <w:hideMark/>
          </w:tcPr>
          <w:p w14:paraId="35FFD01F" w14:textId="04521147" w:rsidR="00BD3566" w:rsidRPr="00EF6DC6" w:rsidRDefault="00BD3566" w:rsidP="00BD3566">
            <w:pPr>
              <w:spacing w:after="160"/>
            </w:pPr>
            <w:r w:rsidRPr="00EF6DC6">
              <w:t>Deficit di self-care</w:t>
            </w:r>
          </w:p>
        </w:tc>
        <w:tc>
          <w:tcPr>
            <w:tcW w:w="1959" w:type="dxa"/>
            <w:noWrap/>
            <w:hideMark/>
          </w:tcPr>
          <w:p w14:paraId="31E0007E" w14:textId="77777777" w:rsidR="00BD3566" w:rsidRPr="00EF6DC6" w:rsidRDefault="00BD3566" w:rsidP="00BD3566">
            <w:r w:rsidRPr="00EF6DC6">
              <w:t>Self Care Deficit</w:t>
            </w:r>
          </w:p>
        </w:tc>
        <w:tc>
          <w:tcPr>
            <w:tcW w:w="666" w:type="dxa"/>
            <w:noWrap/>
            <w:hideMark/>
          </w:tcPr>
          <w:p w14:paraId="797FA35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30A9F19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02A6BFB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noWrap/>
            <w:hideMark/>
          </w:tcPr>
          <w:p w14:paraId="5215CBB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2934E51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noWrap/>
            <w:hideMark/>
          </w:tcPr>
          <w:p w14:paraId="6D45FB1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30BDDF9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F36AB9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6F61D1F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16C0D25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E53075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524D480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noWrap/>
            <w:hideMark/>
          </w:tcPr>
          <w:p w14:paraId="79D03F9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523FC3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108F8FBE" w14:textId="77777777" w:rsidR="00BD3566" w:rsidRPr="005153B8" w:rsidRDefault="00BD3566" w:rsidP="00BD3566">
            <w:r w:rsidRPr="005153B8">
              <w:t> </w:t>
            </w:r>
          </w:p>
        </w:tc>
      </w:tr>
    </w:tbl>
    <w:p w14:paraId="5B571A1D" w14:textId="77777777" w:rsidR="00BD3566" w:rsidRDefault="00BD3566" w:rsidP="00BD3566">
      <w:pPr>
        <w:rPr>
          <w:b/>
          <w:bCs/>
        </w:rPr>
        <w:sectPr w:rsidR="00BD3566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3736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955"/>
        <w:gridCol w:w="1803"/>
        <w:gridCol w:w="156"/>
        <w:gridCol w:w="510"/>
        <w:gridCol w:w="156"/>
        <w:gridCol w:w="509"/>
        <w:gridCol w:w="156"/>
        <w:gridCol w:w="510"/>
        <w:gridCol w:w="155"/>
        <w:gridCol w:w="511"/>
        <w:gridCol w:w="154"/>
        <w:gridCol w:w="512"/>
        <w:gridCol w:w="154"/>
        <w:gridCol w:w="512"/>
        <w:gridCol w:w="157"/>
        <w:gridCol w:w="509"/>
        <w:gridCol w:w="157"/>
        <w:gridCol w:w="509"/>
        <w:gridCol w:w="157"/>
        <w:gridCol w:w="517"/>
        <w:gridCol w:w="149"/>
        <w:gridCol w:w="517"/>
        <w:gridCol w:w="149"/>
        <w:gridCol w:w="517"/>
        <w:gridCol w:w="149"/>
        <w:gridCol w:w="517"/>
        <w:gridCol w:w="149"/>
        <w:gridCol w:w="517"/>
        <w:gridCol w:w="149"/>
        <w:gridCol w:w="468"/>
        <w:gridCol w:w="60"/>
        <w:gridCol w:w="138"/>
        <w:gridCol w:w="498"/>
      </w:tblGrid>
      <w:tr w:rsidR="00BD3566" w:rsidRPr="005153B8" w14:paraId="0B48042C" w14:textId="77777777" w:rsidTr="00E330CC">
        <w:trPr>
          <w:gridAfter w:val="3"/>
          <w:wAfter w:w="696" w:type="dxa"/>
          <w:trHeight w:val="569"/>
        </w:trPr>
        <w:tc>
          <w:tcPr>
            <w:tcW w:w="1955" w:type="dxa"/>
            <w:hideMark/>
          </w:tcPr>
          <w:p w14:paraId="6B957508" w14:textId="2460351D" w:rsidR="00BD3566" w:rsidRDefault="00BD3566" w:rsidP="00BD3566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0D1C9328" w14:textId="70A45673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59" w:type="dxa"/>
            <w:gridSpan w:val="2"/>
            <w:noWrap/>
            <w:hideMark/>
          </w:tcPr>
          <w:p w14:paraId="1C4624D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126" w:type="dxa"/>
            <w:gridSpan w:val="27"/>
            <w:noWrap/>
            <w:hideMark/>
          </w:tcPr>
          <w:p w14:paraId="4A005EF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BD3566" w:rsidRPr="005153B8" w14:paraId="604BF6BA" w14:textId="77777777" w:rsidTr="00E330CC">
        <w:trPr>
          <w:trHeight w:val="2052"/>
        </w:trPr>
        <w:tc>
          <w:tcPr>
            <w:tcW w:w="1955" w:type="dxa"/>
            <w:hideMark/>
          </w:tcPr>
          <w:p w14:paraId="64D4C8A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959" w:type="dxa"/>
            <w:gridSpan w:val="2"/>
            <w:noWrap/>
            <w:hideMark/>
          </w:tcPr>
          <w:p w14:paraId="522373A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517DF1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6FD5B1D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7414926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544202E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375AD9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5491154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CEA311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F691EB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ECBF52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18976A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19973B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6F993F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FAE4C1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1CA8D9C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noWrap/>
            <w:textDirection w:val="btLr"/>
            <w:hideMark/>
          </w:tcPr>
          <w:p w14:paraId="14B78A9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BD3566" w:rsidRPr="005153B8" w14:paraId="7E8E577D" w14:textId="77777777" w:rsidTr="00E330CC">
        <w:trPr>
          <w:trHeight w:val="479"/>
        </w:trPr>
        <w:tc>
          <w:tcPr>
            <w:tcW w:w="1955" w:type="dxa"/>
            <w:hideMark/>
          </w:tcPr>
          <w:p w14:paraId="5D4528CB" w14:textId="77777777" w:rsidR="00BD3566" w:rsidRPr="005153B8" w:rsidRDefault="00BD3566" w:rsidP="00BD3566">
            <w:r w:rsidRPr="005153B8">
              <w:t>Italian wording</w:t>
            </w:r>
          </w:p>
        </w:tc>
        <w:tc>
          <w:tcPr>
            <w:tcW w:w="1959" w:type="dxa"/>
            <w:gridSpan w:val="2"/>
            <w:noWrap/>
            <w:hideMark/>
          </w:tcPr>
          <w:p w14:paraId="413ACAD0" w14:textId="77777777" w:rsidR="00BD3566" w:rsidRPr="005153B8" w:rsidRDefault="00BD3566" w:rsidP="00BD3566">
            <w:r w:rsidRPr="005153B8">
              <w:t>English wording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78369F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578467B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0D8AD80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228E5F8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AF2C55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5E89362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0F0568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F35693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F13395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F8B222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7A94B4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4BA470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94395A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10D13E2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noWrap/>
            <w:textDirection w:val="btLr"/>
            <w:hideMark/>
          </w:tcPr>
          <w:p w14:paraId="4649214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BD3566" w:rsidRPr="00833E2C" w14:paraId="0B556C29" w14:textId="77777777" w:rsidTr="00E330CC">
        <w:trPr>
          <w:gridAfter w:val="3"/>
          <w:wAfter w:w="696" w:type="dxa"/>
          <w:trHeight w:val="850"/>
        </w:trPr>
        <w:tc>
          <w:tcPr>
            <w:tcW w:w="1955" w:type="dxa"/>
            <w:hideMark/>
          </w:tcPr>
          <w:p w14:paraId="08B64EC2" w14:textId="12B7F407" w:rsidR="00BD3566" w:rsidRPr="00AC2306" w:rsidRDefault="00BD3566" w:rsidP="00BD3566">
            <w:r w:rsidRPr="00AC2306">
              <w:t>Alterazione delle attività di vita quotidiana (ADL</w:t>
            </w:r>
            <w:r>
              <w:t>)</w:t>
            </w:r>
          </w:p>
        </w:tc>
        <w:tc>
          <w:tcPr>
            <w:tcW w:w="1803" w:type="dxa"/>
            <w:noWrap/>
            <w:hideMark/>
          </w:tcPr>
          <w:p w14:paraId="54F82637" w14:textId="77777777" w:rsidR="00BD3566" w:rsidRPr="00AC2306" w:rsidRDefault="00BD3566" w:rsidP="00BD3566">
            <w:pPr>
              <w:rPr>
                <w:lang w:val="en-US"/>
              </w:rPr>
            </w:pPr>
            <w:r w:rsidRPr="00AC2306">
              <w:rPr>
                <w:lang w:val="en-US"/>
              </w:rPr>
              <w:t>Activities of Daily Living (ADLs)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4EDEFF98" w14:textId="77777777" w:rsidR="00BD3566" w:rsidRPr="001C458A" w:rsidRDefault="00BD3566" w:rsidP="00BD3566">
            <w:pPr>
              <w:rPr>
                <w:sz w:val="20"/>
                <w:szCs w:val="20"/>
                <w:lang w:val="en-US"/>
              </w:rPr>
            </w:pPr>
            <w:r w:rsidRPr="001C458A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5C004E79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2CF5326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6B58E74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E26D413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2A2D83C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C4E4F0A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33AF2ED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07861BBC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EE2A02A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72743D1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86167F0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BDD592D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65B2D7E8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</w:tr>
      <w:tr w:rsidR="00BD3566" w:rsidRPr="00833E2C" w14:paraId="2E627E05" w14:textId="77777777" w:rsidTr="00E330CC">
        <w:trPr>
          <w:gridAfter w:val="2"/>
          <w:wAfter w:w="636" w:type="dxa"/>
          <w:trHeight w:val="850"/>
        </w:trPr>
        <w:tc>
          <w:tcPr>
            <w:tcW w:w="1955" w:type="dxa"/>
            <w:hideMark/>
          </w:tcPr>
          <w:p w14:paraId="67232168" w14:textId="0A85DE4E" w:rsidR="00BD3566" w:rsidRPr="00AC2306" w:rsidRDefault="00BD3566" w:rsidP="00BD3566">
            <w:pPr>
              <w:spacing w:after="160" w:line="259" w:lineRule="auto"/>
            </w:pPr>
            <w:r w:rsidRPr="00AC2306">
              <w:t>Alterazione delle attività strumentali di vita quotidiana (IADL</w:t>
            </w:r>
            <w:r>
              <w:t>)</w:t>
            </w:r>
          </w:p>
        </w:tc>
        <w:tc>
          <w:tcPr>
            <w:tcW w:w="1803" w:type="dxa"/>
            <w:noWrap/>
            <w:hideMark/>
          </w:tcPr>
          <w:p w14:paraId="49C57BAE" w14:textId="77777777" w:rsidR="00BD3566" w:rsidRPr="00AC2306" w:rsidRDefault="00BD3566" w:rsidP="00BD3566">
            <w:pPr>
              <w:rPr>
                <w:lang w:val="en-US"/>
              </w:rPr>
            </w:pPr>
            <w:r w:rsidRPr="00AC2306">
              <w:rPr>
                <w:lang w:val="en-US"/>
              </w:rPr>
              <w:t>Instrumental Activities of Daily Living (IADLs)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3826A771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3DF25CBD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5DC8B77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8DF0EAD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042D066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E41B2D2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975ECFF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C11A9CA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1CAB51DF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370A748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3CE7C1A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37BD087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1343" w:type="dxa"/>
            <w:gridSpan w:val="5"/>
            <w:noWrap/>
            <w:hideMark/>
          </w:tcPr>
          <w:p w14:paraId="1FFBB824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</w:tr>
      <w:tr w:rsidR="00BD3566" w:rsidRPr="005153B8" w14:paraId="09C31246" w14:textId="77777777" w:rsidTr="00E330CC">
        <w:trPr>
          <w:trHeight w:val="850"/>
        </w:trPr>
        <w:tc>
          <w:tcPr>
            <w:tcW w:w="1955" w:type="dxa"/>
            <w:hideMark/>
          </w:tcPr>
          <w:p w14:paraId="138955C5" w14:textId="4CAE1AAC" w:rsidR="00BD3566" w:rsidRPr="00AC2306" w:rsidRDefault="00BD3566" w:rsidP="00BD3566">
            <w:r w:rsidRPr="00AC2306">
              <w:t>Deficit nella capacità di utilizzare il gabinetto</w:t>
            </w:r>
          </w:p>
        </w:tc>
        <w:tc>
          <w:tcPr>
            <w:tcW w:w="1959" w:type="dxa"/>
            <w:gridSpan w:val="2"/>
            <w:noWrap/>
            <w:hideMark/>
          </w:tcPr>
          <w:p w14:paraId="16AC12C7" w14:textId="77777777" w:rsidR="00BD3566" w:rsidRPr="00AC2306" w:rsidRDefault="00BD3566" w:rsidP="00BD3566">
            <w:r w:rsidRPr="00AC2306">
              <w:t>Toileting Deficit</w:t>
            </w:r>
          </w:p>
        </w:tc>
        <w:tc>
          <w:tcPr>
            <w:tcW w:w="666" w:type="dxa"/>
            <w:gridSpan w:val="2"/>
            <w:noWrap/>
            <w:hideMark/>
          </w:tcPr>
          <w:p w14:paraId="6259163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0EB5FF1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7708F22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2D3E63E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D8ACB6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gridSpan w:val="2"/>
            <w:noWrap/>
            <w:hideMark/>
          </w:tcPr>
          <w:p w14:paraId="60AA741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634038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478FB5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04FC8AD" w14:textId="3ABE2284" w:rsidR="00BD3566" w:rsidRPr="005153B8" w:rsidRDefault="00BD3566" w:rsidP="00BD3566">
            <w:pPr>
              <w:jc w:val="center"/>
            </w:pPr>
          </w:p>
        </w:tc>
        <w:tc>
          <w:tcPr>
            <w:tcW w:w="666" w:type="dxa"/>
            <w:gridSpan w:val="2"/>
            <w:noWrap/>
            <w:hideMark/>
          </w:tcPr>
          <w:p w14:paraId="0FD2369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E84287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F11A35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2B36C5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18512DA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7D5097BC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50485AC2" w14:textId="77777777" w:rsidTr="00E330CC">
        <w:trPr>
          <w:trHeight w:val="416"/>
        </w:trPr>
        <w:tc>
          <w:tcPr>
            <w:tcW w:w="1955" w:type="dxa"/>
            <w:hideMark/>
          </w:tcPr>
          <w:p w14:paraId="1BA0BECE" w14:textId="4E420523" w:rsidR="00BD3566" w:rsidRPr="00AC2306" w:rsidRDefault="00BD3566" w:rsidP="00BD3566">
            <w:r w:rsidRPr="00AC2306">
              <w:t>Ansia</w:t>
            </w:r>
          </w:p>
        </w:tc>
        <w:tc>
          <w:tcPr>
            <w:tcW w:w="1959" w:type="dxa"/>
            <w:gridSpan w:val="2"/>
            <w:noWrap/>
            <w:hideMark/>
          </w:tcPr>
          <w:p w14:paraId="00C4A13B" w14:textId="77777777" w:rsidR="00BD3566" w:rsidRPr="00AC2306" w:rsidRDefault="00BD3566" w:rsidP="00BD3566">
            <w:r w:rsidRPr="00AC2306">
              <w:t>Anxiety</w:t>
            </w:r>
          </w:p>
        </w:tc>
        <w:tc>
          <w:tcPr>
            <w:tcW w:w="666" w:type="dxa"/>
            <w:gridSpan w:val="2"/>
            <w:noWrap/>
            <w:hideMark/>
          </w:tcPr>
          <w:p w14:paraId="126A175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0B0E6CA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436C08C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229A311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0594F1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gridSpan w:val="2"/>
            <w:noWrap/>
            <w:hideMark/>
          </w:tcPr>
          <w:p w14:paraId="4D3CE1A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3A8AC0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8DBD6B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4C90C56" w14:textId="77777777" w:rsidR="00BD3566" w:rsidRPr="005153B8" w:rsidRDefault="00BD3566" w:rsidP="00BD3566">
            <w:pPr>
              <w:jc w:val="center"/>
            </w:pPr>
            <w:r w:rsidRPr="005153B8">
              <w:t>x</w:t>
            </w:r>
          </w:p>
        </w:tc>
        <w:tc>
          <w:tcPr>
            <w:tcW w:w="666" w:type="dxa"/>
            <w:gridSpan w:val="2"/>
            <w:noWrap/>
            <w:hideMark/>
          </w:tcPr>
          <w:p w14:paraId="3FEB21A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A75BD8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1F5E6E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1A7D82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7F1B23E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4F3D64C8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25BCD097" w14:textId="77777777" w:rsidTr="00E330CC">
        <w:trPr>
          <w:trHeight w:val="394"/>
        </w:trPr>
        <w:tc>
          <w:tcPr>
            <w:tcW w:w="1955" w:type="dxa"/>
            <w:hideMark/>
          </w:tcPr>
          <w:p w14:paraId="02CEAC68" w14:textId="55CBE296" w:rsidR="00BD3566" w:rsidRPr="00AC2306" w:rsidRDefault="00BD3566" w:rsidP="00BD3566">
            <w:pPr>
              <w:spacing w:after="160"/>
            </w:pPr>
            <w:r w:rsidRPr="00AC2306">
              <w:t>Paura</w:t>
            </w:r>
          </w:p>
        </w:tc>
        <w:tc>
          <w:tcPr>
            <w:tcW w:w="1959" w:type="dxa"/>
            <w:gridSpan w:val="2"/>
            <w:noWrap/>
            <w:hideMark/>
          </w:tcPr>
          <w:p w14:paraId="4DB8C2C9" w14:textId="77777777" w:rsidR="00BD3566" w:rsidRPr="00AC2306" w:rsidRDefault="00BD3566" w:rsidP="00BD3566">
            <w:r w:rsidRPr="00AC2306">
              <w:t>Fear</w:t>
            </w:r>
          </w:p>
        </w:tc>
        <w:tc>
          <w:tcPr>
            <w:tcW w:w="666" w:type="dxa"/>
            <w:gridSpan w:val="2"/>
            <w:noWrap/>
            <w:hideMark/>
          </w:tcPr>
          <w:p w14:paraId="44156AE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04B3984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78E6C77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488020D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678998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gridSpan w:val="2"/>
            <w:noWrap/>
            <w:hideMark/>
          </w:tcPr>
          <w:p w14:paraId="0BA64CC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5DB158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0D5A33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EE3B0F9" w14:textId="77777777" w:rsidR="00BD3566" w:rsidRPr="005153B8" w:rsidRDefault="00BD3566" w:rsidP="00BD3566">
            <w:pPr>
              <w:jc w:val="center"/>
            </w:pPr>
            <w:r w:rsidRPr="005153B8">
              <w:t>x</w:t>
            </w:r>
          </w:p>
        </w:tc>
        <w:tc>
          <w:tcPr>
            <w:tcW w:w="666" w:type="dxa"/>
            <w:gridSpan w:val="2"/>
            <w:noWrap/>
            <w:hideMark/>
          </w:tcPr>
          <w:p w14:paraId="6009368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C7E568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5CA3F5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AEC3B8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03B484E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3F5C850A" w14:textId="77777777" w:rsidR="00BD3566" w:rsidRPr="005153B8" w:rsidRDefault="00BD3566" w:rsidP="00BD3566">
            <w:r w:rsidRPr="005153B8">
              <w:t> </w:t>
            </w:r>
          </w:p>
        </w:tc>
      </w:tr>
    </w:tbl>
    <w:p w14:paraId="6DC6FFA1" w14:textId="77777777" w:rsidR="00BD3566" w:rsidRDefault="00BD3566" w:rsidP="00BD3566">
      <w:pPr>
        <w:rPr>
          <w:b/>
          <w:bCs/>
        </w:rPr>
        <w:sectPr w:rsidR="00BD3566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3935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955"/>
        <w:gridCol w:w="1803"/>
        <w:gridCol w:w="156"/>
        <w:gridCol w:w="510"/>
        <w:gridCol w:w="156"/>
        <w:gridCol w:w="509"/>
        <w:gridCol w:w="156"/>
        <w:gridCol w:w="510"/>
        <w:gridCol w:w="155"/>
        <w:gridCol w:w="511"/>
        <w:gridCol w:w="154"/>
        <w:gridCol w:w="512"/>
        <w:gridCol w:w="154"/>
        <w:gridCol w:w="512"/>
        <w:gridCol w:w="157"/>
        <w:gridCol w:w="509"/>
        <w:gridCol w:w="157"/>
        <w:gridCol w:w="509"/>
        <w:gridCol w:w="157"/>
        <w:gridCol w:w="517"/>
        <w:gridCol w:w="149"/>
        <w:gridCol w:w="517"/>
        <w:gridCol w:w="149"/>
        <w:gridCol w:w="517"/>
        <w:gridCol w:w="149"/>
        <w:gridCol w:w="517"/>
        <w:gridCol w:w="149"/>
        <w:gridCol w:w="517"/>
        <w:gridCol w:w="149"/>
        <w:gridCol w:w="468"/>
        <w:gridCol w:w="49"/>
        <w:gridCol w:w="149"/>
        <w:gridCol w:w="498"/>
        <w:gridCol w:w="199"/>
      </w:tblGrid>
      <w:tr w:rsidR="00BD3566" w:rsidRPr="005153B8" w14:paraId="4CC43E90" w14:textId="77777777" w:rsidTr="00E330CC">
        <w:trPr>
          <w:gridAfter w:val="4"/>
          <w:wAfter w:w="895" w:type="dxa"/>
          <w:trHeight w:val="569"/>
        </w:trPr>
        <w:tc>
          <w:tcPr>
            <w:tcW w:w="1955" w:type="dxa"/>
            <w:hideMark/>
          </w:tcPr>
          <w:p w14:paraId="3852C794" w14:textId="78F91FA1" w:rsidR="00BD3566" w:rsidRDefault="00BD3566" w:rsidP="00BD3566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5B63A50D" w14:textId="016C71B4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59" w:type="dxa"/>
            <w:gridSpan w:val="2"/>
            <w:noWrap/>
            <w:hideMark/>
          </w:tcPr>
          <w:p w14:paraId="18BFC090" w14:textId="3309FC59" w:rsidR="00BD3566" w:rsidRPr="005153B8" w:rsidRDefault="00BD3566" w:rsidP="00BD3566">
            <w:pPr>
              <w:rPr>
                <w:b/>
                <w:bCs/>
              </w:rPr>
            </w:pPr>
          </w:p>
        </w:tc>
        <w:tc>
          <w:tcPr>
            <w:tcW w:w="9126" w:type="dxa"/>
            <w:gridSpan w:val="27"/>
            <w:noWrap/>
            <w:hideMark/>
          </w:tcPr>
          <w:p w14:paraId="0F4B09D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BD3566" w:rsidRPr="005153B8" w14:paraId="55A9252D" w14:textId="77777777" w:rsidTr="00E330CC">
        <w:trPr>
          <w:gridAfter w:val="1"/>
          <w:wAfter w:w="199" w:type="dxa"/>
          <w:trHeight w:val="2052"/>
        </w:trPr>
        <w:tc>
          <w:tcPr>
            <w:tcW w:w="1955" w:type="dxa"/>
            <w:hideMark/>
          </w:tcPr>
          <w:p w14:paraId="1FA0F78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959" w:type="dxa"/>
            <w:gridSpan w:val="2"/>
            <w:noWrap/>
            <w:hideMark/>
          </w:tcPr>
          <w:p w14:paraId="7D44A80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DEEA79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579F91A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1FA2EEE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48B337A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E6BF76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2EFF51E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3F523A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E66256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FB672F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564E8D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B46214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C76929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BE21B0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3C3468B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noWrap/>
            <w:textDirection w:val="btLr"/>
            <w:hideMark/>
          </w:tcPr>
          <w:p w14:paraId="41A0ECC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BD3566" w:rsidRPr="005153B8" w14:paraId="640F1832" w14:textId="77777777" w:rsidTr="00E330CC">
        <w:trPr>
          <w:gridAfter w:val="1"/>
          <w:wAfter w:w="199" w:type="dxa"/>
          <w:trHeight w:val="479"/>
        </w:trPr>
        <w:tc>
          <w:tcPr>
            <w:tcW w:w="1955" w:type="dxa"/>
            <w:hideMark/>
          </w:tcPr>
          <w:p w14:paraId="55040BBC" w14:textId="77777777" w:rsidR="00BD3566" w:rsidRPr="005153B8" w:rsidRDefault="00BD3566" w:rsidP="00BD3566">
            <w:r w:rsidRPr="005153B8">
              <w:t>Italian wording</w:t>
            </w:r>
          </w:p>
        </w:tc>
        <w:tc>
          <w:tcPr>
            <w:tcW w:w="1959" w:type="dxa"/>
            <w:gridSpan w:val="2"/>
            <w:noWrap/>
            <w:hideMark/>
          </w:tcPr>
          <w:p w14:paraId="174303B7" w14:textId="77777777" w:rsidR="00BD3566" w:rsidRPr="005153B8" w:rsidRDefault="00BD3566" w:rsidP="00BD3566">
            <w:r w:rsidRPr="005153B8">
              <w:t>English wording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0F243D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6921906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47AEB96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150CA4B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1183F6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3A44FF0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3F77FC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8ED30B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E736E6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D5FDBB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17C8A9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1DE9D6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4492F4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56A71C0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noWrap/>
            <w:textDirection w:val="btLr"/>
            <w:hideMark/>
          </w:tcPr>
          <w:p w14:paraId="63EBB1C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BD3566" w:rsidRPr="005153B8" w14:paraId="0F610435" w14:textId="77777777" w:rsidTr="00E330CC">
        <w:trPr>
          <w:trHeight w:val="850"/>
        </w:trPr>
        <w:tc>
          <w:tcPr>
            <w:tcW w:w="1955" w:type="dxa"/>
            <w:hideMark/>
          </w:tcPr>
          <w:p w14:paraId="579AE59B" w14:textId="09C06A4A" w:rsidR="00BD3566" w:rsidRPr="00AC2306" w:rsidRDefault="00BD3566" w:rsidP="00BD3566">
            <w:r w:rsidRPr="00AC2306">
              <w:t>Alterazione dell'attribuzione di senso e significato</w:t>
            </w:r>
          </w:p>
        </w:tc>
        <w:tc>
          <w:tcPr>
            <w:tcW w:w="1803" w:type="dxa"/>
            <w:noWrap/>
            <w:hideMark/>
          </w:tcPr>
          <w:p w14:paraId="6C67405A" w14:textId="77777777" w:rsidR="00BD3566" w:rsidRPr="00AC2306" w:rsidRDefault="00BD3566" w:rsidP="00BD3566">
            <w:r w:rsidRPr="00AC2306">
              <w:t>Meaningfulness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501C9CC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74B66CD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57AF81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98D090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2A0875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374219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9397EA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DBD0D4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68B4697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C3EC4E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F15E25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598CB1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1B426F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4748BED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4CCEB691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5EBBE444" w14:textId="77777777" w:rsidTr="00E330CC">
        <w:trPr>
          <w:trHeight w:val="850"/>
        </w:trPr>
        <w:tc>
          <w:tcPr>
            <w:tcW w:w="1955" w:type="dxa"/>
            <w:hideMark/>
          </w:tcPr>
          <w:p w14:paraId="17EB0F4B" w14:textId="35BA4B89" w:rsidR="00BD3566" w:rsidRPr="00AC2306" w:rsidRDefault="00BD3566" w:rsidP="00BD3566">
            <w:r w:rsidRPr="00AC2306">
              <w:t>Mancanza di speranza</w:t>
            </w:r>
          </w:p>
        </w:tc>
        <w:tc>
          <w:tcPr>
            <w:tcW w:w="1803" w:type="dxa"/>
            <w:noWrap/>
            <w:hideMark/>
          </w:tcPr>
          <w:p w14:paraId="2FB65FE7" w14:textId="77777777" w:rsidR="00BD3566" w:rsidRPr="00AC2306" w:rsidRDefault="00BD3566" w:rsidP="00BD3566">
            <w:r w:rsidRPr="00AC2306">
              <w:t>Hopelessness</w:t>
            </w:r>
          </w:p>
        </w:tc>
        <w:tc>
          <w:tcPr>
            <w:tcW w:w="666" w:type="dxa"/>
            <w:gridSpan w:val="2"/>
            <w:noWrap/>
            <w:hideMark/>
          </w:tcPr>
          <w:p w14:paraId="0289E87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7FA855B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7ECBBD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FF056E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243476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A17A9B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8D797A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1E162A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3E92155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54A0D7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4F4658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EE8B6B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0B5E11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4C8A31E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6CA994B4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68BEBE62" w14:textId="77777777" w:rsidTr="00E330CC">
        <w:trPr>
          <w:trHeight w:val="850"/>
        </w:trPr>
        <w:tc>
          <w:tcPr>
            <w:tcW w:w="1955" w:type="dxa"/>
            <w:hideMark/>
          </w:tcPr>
          <w:p w14:paraId="6930DAF2" w14:textId="46F09884" w:rsidR="00BD3566" w:rsidRPr="00AC2306" w:rsidRDefault="00BD3566" w:rsidP="00BD3566">
            <w:pPr>
              <w:spacing w:after="160"/>
            </w:pPr>
            <w:r w:rsidRPr="00AC2306">
              <w:t>Senso di impotenza</w:t>
            </w:r>
          </w:p>
        </w:tc>
        <w:tc>
          <w:tcPr>
            <w:tcW w:w="1803" w:type="dxa"/>
            <w:noWrap/>
            <w:hideMark/>
          </w:tcPr>
          <w:p w14:paraId="124C5261" w14:textId="77777777" w:rsidR="00BD3566" w:rsidRPr="00AC2306" w:rsidRDefault="00BD3566" w:rsidP="00BD3566">
            <w:r w:rsidRPr="00AC2306">
              <w:t>Powerlessness</w:t>
            </w:r>
          </w:p>
        </w:tc>
        <w:tc>
          <w:tcPr>
            <w:tcW w:w="666" w:type="dxa"/>
            <w:gridSpan w:val="2"/>
            <w:noWrap/>
            <w:hideMark/>
          </w:tcPr>
          <w:p w14:paraId="15010C4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6440229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B7B897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D55842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4BCAC6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52EE78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373EB8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1202FB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0AD3D2B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B471EF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27B4F2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F9792C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4E5FA5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35C28C3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0388F584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01E280B6" w14:textId="77777777" w:rsidTr="00E330CC">
        <w:trPr>
          <w:gridAfter w:val="1"/>
          <w:wAfter w:w="199" w:type="dxa"/>
          <w:trHeight w:val="850"/>
        </w:trPr>
        <w:tc>
          <w:tcPr>
            <w:tcW w:w="1955" w:type="dxa"/>
            <w:hideMark/>
          </w:tcPr>
          <w:p w14:paraId="789AB6ED" w14:textId="1717E050" w:rsidR="00BD3566" w:rsidRPr="00AC2306" w:rsidRDefault="00BD3566" w:rsidP="00BD3566">
            <w:r w:rsidRPr="00AC2306">
              <w:t>Alterazione del concetto di sé</w:t>
            </w:r>
          </w:p>
        </w:tc>
        <w:tc>
          <w:tcPr>
            <w:tcW w:w="1959" w:type="dxa"/>
            <w:gridSpan w:val="2"/>
            <w:noWrap/>
            <w:hideMark/>
          </w:tcPr>
          <w:p w14:paraId="62688F91" w14:textId="77777777" w:rsidR="00BD3566" w:rsidRPr="00AC2306" w:rsidRDefault="00BD3566" w:rsidP="00BD3566">
            <w:r w:rsidRPr="00AC2306">
              <w:t>Self Concept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6058960D" w14:textId="77777777" w:rsidR="00BD3566" w:rsidRPr="00AC2306" w:rsidRDefault="00BD3566" w:rsidP="00BD3566">
            <w:r w:rsidRPr="00AC2306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41814B8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183BA64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4367C88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F84430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gridSpan w:val="2"/>
            <w:noWrap/>
            <w:hideMark/>
          </w:tcPr>
          <w:p w14:paraId="100D0E0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FE1221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AE6125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759833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00BD45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0DE9F2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78D14F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A6AAB6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193FC1C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3DF8C954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31DB49FA" w14:textId="77777777" w:rsidTr="00E330CC">
        <w:trPr>
          <w:gridAfter w:val="1"/>
          <w:wAfter w:w="199" w:type="dxa"/>
          <w:trHeight w:val="850"/>
        </w:trPr>
        <w:tc>
          <w:tcPr>
            <w:tcW w:w="1955" w:type="dxa"/>
            <w:hideMark/>
          </w:tcPr>
          <w:p w14:paraId="6970740C" w14:textId="0A05272C" w:rsidR="00BD3566" w:rsidRPr="00AC2306" w:rsidRDefault="00BD3566" w:rsidP="00BD3566">
            <w:r w:rsidRPr="00AC2306">
              <w:t>Disturbo dell'immagine corporea</w:t>
            </w:r>
          </w:p>
        </w:tc>
        <w:tc>
          <w:tcPr>
            <w:tcW w:w="1959" w:type="dxa"/>
            <w:gridSpan w:val="2"/>
            <w:noWrap/>
            <w:hideMark/>
          </w:tcPr>
          <w:p w14:paraId="1A20D777" w14:textId="77777777" w:rsidR="00BD3566" w:rsidRPr="00AC2306" w:rsidRDefault="00BD3566" w:rsidP="00BD3566">
            <w:r w:rsidRPr="00AC2306">
              <w:t>Body Image Disturbance</w:t>
            </w:r>
          </w:p>
        </w:tc>
        <w:tc>
          <w:tcPr>
            <w:tcW w:w="666" w:type="dxa"/>
            <w:gridSpan w:val="2"/>
            <w:noWrap/>
            <w:hideMark/>
          </w:tcPr>
          <w:p w14:paraId="78F6B84F" w14:textId="77777777" w:rsidR="00BD3566" w:rsidRPr="00AC2306" w:rsidRDefault="00BD3566" w:rsidP="00BD3566">
            <w:r w:rsidRPr="00AC2306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2C09A4D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0906770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580FDDC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3BB8CD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gridSpan w:val="2"/>
            <w:noWrap/>
            <w:hideMark/>
          </w:tcPr>
          <w:p w14:paraId="7D169F0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7E056E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4733AD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3A4BF7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2521A0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2BCC09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E34BF4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89B455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57BFCAB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73D0731E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2F86E517" w14:textId="77777777" w:rsidTr="00E330CC">
        <w:trPr>
          <w:gridAfter w:val="1"/>
          <w:wAfter w:w="199" w:type="dxa"/>
          <w:trHeight w:val="850"/>
        </w:trPr>
        <w:tc>
          <w:tcPr>
            <w:tcW w:w="1955" w:type="dxa"/>
            <w:hideMark/>
          </w:tcPr>
          <w:p w14:paraId="44B1C6E6" w14:textId="02BC68C1" w:rsidR="00BD3566" w:rsidRPr="00AC2306" w:rsidRDefault="00BD3566" w:rsidP="00BD3566">
            <w:pPr>
              <w:spacing w:after="160"/>
            </w:pPr>
            <w:r w:rsidRPr="00AC2306">
              <w:t>Disturbo dell'identità personale</w:t>
            </w:r>
          </w:p>
        </w:tc>
        <w:tc>
          <w:tcPr>
            <w:tcW w:w="2625" w:type="dxa"/>
            <w:gridSpan w:val="4"/>
            <w:noWrap/>
            <w:hideMark/>
          </w:tcPr>
          <w:p w14:paraId="73283F8A" w14:textId="77777777" w:rsidR="00BD3566" w:rsidRPr="00AC2306" w:rsidRDefault="00BD3566" w:rsidP="00BD3566">
            <w:r w:rsidRPr="00AC2306">
              <w:t>Personal Identity Disturbance</w:t>
            </w:r>
          </w:p>
        </w:tc>
        <w:tc>
          <w:tcPr>
            <w:tcW w:w="665" w:type="dxa"/>
            <w:gridSpan w:val="2"/>
            <w:noWrap/>
            <w:hideMark/>
          </w:tcPr>
          <w:p w14:paraId="6A1A971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1923B7F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0A5500F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A1361E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9" w:type="dxa"/>
            <w:gridSpan w:val="2"/>
            <w:noWrap/>
            <w:hideMark/>
          </w:tcPr>
          <w:p w14:paraId="549F575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FE5C96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D6CE58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5AEA6B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83D99A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E3DB00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F97EEF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2B83AF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20BA4A5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498" w:type="dxa"/>
            <w:noWrap/>
            <w:hideMark/>
          </w:tcPr>
          <w:p w14:paraId="25C34307" w14:textId="77777777" w:rsidR="00BD3566" w:rsidRPr="005153B8" w:rsidRDefault="00BD3566" w:rsidP="00BD3566">
            <w:r w:rsidRPr="005153B8">
              <w:t> </w:t>
            </w:r>
          </w:p>
        </w:tc>
      </w:tr>
    </w:tbl>
    <w:p w14:paraId="45185380" w14:textId="77777777" w:rsidR="009E69CE" w:rsidRDefault="009E69CE" w:rsidP="00BD3566">
      <w:pPr>
        <w:rPr>
          <w:b/>
          <w:bCs/>
        </w:rPr>
        <w:sectPr w:rsidR="009E69CE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3935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955"/>
        <w:gridCol w:w="1803"/>
        <w:gridCol w:w="156"/>
        <w:gridCol w:w="510"/>
        <w:gridCol w:w="156"/>
        <w:gridCol w:w="509"/>
        <w:gridCol w:w="156"/>
        <w:gridCol w:w="510"/>
        <w:gridCol w:w="155"/>
        <w:gridCol w:w="511"/>
        <w:gridCol w:w="154"/>
        <w:gridCol w:w="512"/>
        <w:gridCol w:w="154"/>
        <w:gridCol w:w="512"/>
        <w:gridCol w:w="157"/>
        <w:gridCol w:w="509"/>
        <w:gridCol w:w="157"/>
        <w:gridCol w:w="509"/>
        <w:gridCol w:w="157"/>
        <w:gridCol w:w="517"/>
        <w:gridCol w:w="149"/>
        <w:gridCol w:w="517"/>
        <w:gridCol w:w="149"/>
        <w:gridCol w:w="517"/>
        <w:gridCol w:w="149"/>
        <w:gridCol w:w="517"/>
        <w:gridCol w:w="149"/>
        <w:gridCol w:w="517"/>
        <w:gridCol w:w="149"/>
        <w:gridCol w:w="468"/>
        <w:gridCol w:w="49"/>
        <w:gridCol w:w="149"/>
        <w:gridCol w:w="498"/>
        <w:gridCol w:w="199"/>
      </w:tblGrid>
      <w:tr w:rsidR="00BD3566" w:rsidRPr="005153B8" w14:paraId="43AEF682" w14:textId="77777777" w:rsidTr="00E330CC">
        <w:trPr>
          <w:gridAfter w:val="4"/>
          <w:wAfter w:w="895" w:type="dxa"/>
          <w:trHeight w:val="569"/>
        </w:trPr>
        <w:tc>
          <w:tcPr>
            <w:tcW w:w="1955" w:type="dxa"/>
            <w:hideMark/>
          </w:tcPr>
          <w:p w14:paraId="17405016" w14:textId="77777777" w:rsidR="00BD3566" w:rsidRDefault="00BD3566" w:rsidP="00BD3566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0C38C0DA" w14:textId="389B3A13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59" w:type="dxa"/>
            <w:gridSpan w:val="2"/>
            <w:noWrap/>
            <w:hideMark/>
          </w:tcPr>
          <w:p w14:paraId="784B1E5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126" w:type="dxa"/>
            <w:gridSpan w:val="27"/>
            <w:noWrap/>
            <w:hideMark/>
          </w:tcPr>
          <w:p w14:paraId="74D8FEA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BD3566" w:rsidRPr="005153B8" w14:paraId="62E63753" w14:textId="77777777" w:rsidTr="00E330CC">
        <w:trPr>
          <w:gridAfter w:val="1"/>
          <w:wAfter w:w="199" w:type="dxa"/>
          <w:trHeight w:val="2052"/>
        </w:trPr>
        <w:tc>
          <w:tcPr>
            <w:tcW w:w="1955" w:type="dxa"/>
            <w:hideMark/>
          </w:tcPr>
          <w:p w14:paraId="2A33B3F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959" w:type="dxa"/>
            <w:gridSpan w:val="2"/>
            <w:noWrap/>
            <w:hideMark/>
          </w:tcPr>
          <w:p w14:paraId="1C8BE34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D9BA8E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17ABC55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33BF6F0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52125A9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52B56C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0AAC37E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BE87FB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17771A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E510BE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641B7B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230CBE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50C400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200385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2D7E0A2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noWrap/>
            <w:textDirection w:val="btLr"/>
            <w:hideMark/>
          </w:tcPr>
          <w:p w14:paraId="5757EB2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BD3566" w:rsidRPr="005153B8" w14:paraId="100CD46D" w14:textId="77777777" w:rsidTr="00E330CC">
        <w:trPr>
          <w:gridAfter w:val="1"/>
          <w:wAfter w:w="199" w:type="dxa"/>
          <w:trHeight w:val="479"/>
        </w:trPr>
        <w:tc>
          <w:tcPr>
            <w:tcW w:w="1955" w:type="dxa"/>
            <w:hideMark/>
          </w:tcPr>
          <w:p w14:paraId="34E54F68" w14:textId="77777777" w:rsidR="00BD3566" w:rsidRPr="005153B8" w:rsidRDefault="00BD3566" w:rsidP="00BD3566">
            <w:r w:rsidRPr="005153B8">
              <w:t>Italian wording</w:t>
            </w:r>
          </w:p>
        </w:tc>
        <w:tc>
          <w:tcPr>
            <w:tcW w:w="1959" w:type="dxa"/>
            <w:gridSpan w:val="2"/>
            <w:noWrap/>
            <w:hideMark/>
          </w:tcPr>
          <w:p w14:paraId="5C2423F8" w14:textId="77777777" w:rsidR="00BD3566" w:rsidRPr="005153B8" w:rsidRDefault="00BD3566" w:rsidP="00BD3566">
            <w:r w:rsidRPr="005153B8">
              <w:t>English wording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184BD1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0C5790C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1658C46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6674900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0C5E46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62D86CC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3D1157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7301DB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BEFC50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8665A1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99ACED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2FDE79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1A9A13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139B426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noWrap/>
            <w:textDirection w:val="btLr"/>
            <w:hideMark/>
          </w:tcPr>
          <w:p w14:paraId="4650425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BD3566" w:rsidRPr="00833E2C" w14:paraId="52AA9047" w14:textId="77777777" w:rsidTr="00E330CC">
        <w:trPr>
          <w:gridAfter w:val="4"/>
          <w:wAfter w:w="895" w:type="dxa"/>
          <w:trHeight w:val="850"/>
        </w:trPr>
        <w:tc>
          <w:tcPr>
            <w:tcW w:w="1955" w:type="dxa"/>
            <w:hideMark/>
          </w:tcPr>
          <w:p w14:paraId="650F6391" w14:textId="110B5635" w:rsidR="00BD3566" w:rsidRPr="005153B8" w:rsidRDefault="00BD3566" w:rsidP="00BD3566">
            <w:r w:rsidRPr="005153B8">
              <w:t>Disturbo cronico di bassa autostima</w:t>
            </w:r>
          </w:p>
        </w:tc>
        <w:tc>
          <w:tcPr>
            <w:tcW w:w="1803" w:type="dxa"/>
            <w:noWrap/>
            <w:hideMark/>
          </w:tcPr>
          <w:p w14:paraId="1A6BA511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Chronic Low Self-Esteem Disturbance</w:t>
            </w:r>
          </w:p>
        </w:tc>
        <w:tc>
          <w:tcPr>
            <w:tcW w:w="666" w:type="dxa"/>
            <w:gridSpan w:val="2"/>
            <w:noWrap/>
            <w:hideMark/>
          </w:tcPr>
          <w:p w14:paraId="2EA84C87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098C983C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1B8EA52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E02324A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5502D4F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FE6DCCE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6B1B204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A06FB80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38EB323F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1F35F13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0931A9E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670FA84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74748A2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44BA4EE9" w14:textId="77777777" w:rsidR="00BD3566" w:rsidRPr="005153B8" w:rsidRDefault="00BD3566" w:rsidP="00BD3566">
            <w:pPr>
              <w:rPr>
                <w:lang w:val="en-US"/>
              </w:rPr>
            </w:pPr>
            <w:r w:rsidRPr="005153B8">
              <w:rPr>
                <w:lang w:val="en-US"/>
              </w:rPr>
              <w:t> </w:t>
            </w:r>
          </w:p>
        </w:tc>
      </w:tr>
      <w:tr w:rsidR="00BD3566" w:rsidRPr="005153B8" w14:paraId="69F8347C" w14:textId="77777777" w:rsidTr="00E330CC">
        <w:trPr>
          <w:gridAfter w:val="4"/>
          <w:wAfter w:w="895" w:type="dxa"/>
          <w:trHeight w:val="850"/>
        </w:trPr>
        <w:tc>
          <w:tcPr>
            <w:tcW w:w="1955" w:type="dxa"/>
            <w:hideMark/>
          </w:tcPr>
          <w:p w14:paraId="746DDD97" w14:textId="7AF6FB88" w:rsidR="00BD3566" w:rsidRPr="005153B8" w:rsidRDefault="00BD3566" w:rsidP="00BD3566">
            <w:r w:rsidRPr="005153B8">
              <w:t>Disturbo situazionale di autostima</w:t>
            </w:r>
          </w:p>
        </w:tc>
        <w:tc>
          <w:tcPr>
            <w:tcW w:w="1803" w:type="dxa"/>
            <w:noWrap/>
            <w:hideMark/>
          </w:tcPr>
          <w:p w14:paraId="35DAD5FA" w14:textId="77777777" w:rsidR="00BD3566" w:rsidRPr="005153B8" w:rsidRDefault="00BD3566" w:rsidP="00BD3566">
            <w:r w:rsidRPr="005153B8">
              <w:t>Situational Self-Esteem Disturbance</w:t>
            </w:r>
          </w:p>
        </w:tc>
        <w:tc>
          <w:tcPr>
            <w:tcW w:w="666" w:type="dxa"/>
            <w:gridSpan w:val="2"/>
            <w:noWrap/>
            <w:hideMark/>
          </w:tcPr>
          <w:p w14:paraId="274FB5D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38006AD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30EF97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084474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DAE755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8D8443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BBE32B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AABB76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68A78AA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E7E6D1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32C48C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4F0B4F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15B23D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207A230E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3735871F" w14:textId="77777777" w:rsidTr="00E330CC">
        <w:trPr>
          <w:gridAfter w:val="4"/>
          <w:wAfter w:w="895" w:type="dxa"/>
          <w:trHeight w:val="850"/>
        </w:trPr>
        <w:tc>
          <w:tcPr>
            <w:tcW w:w="1955" w:type="dxa"/>
            <w:hideMark/>
          </w:tcPr>
          <w:p w14:paraId="720273DA" w14:textId="701C7DCD" w:rsidR="00BD3566" w:rsidRPr="005153B8" w:rsidRDefault="00BD3566" w:rsidP="00BD3566">
            <w:pPr>
              <w:spacing w:after="160"/>
            </w:pPr>
            <w:r w:rsidRPr="005153B8">
              <w:t>Alterazione della percezione sensoriale</w:t>
            </w:r>
          </w:p>
        </w:tc>
        <w:tc>
          <w:tcPr>
            <w:tcW w:w="1803" w:type="dxa"/>
            <w:noWrap/>
            <w:hideMark/>
          </w:tcPr>
          <w:p w14:paraId="6323673B" w14:textId="77777777" w:rsidR="00BD3566" w:rsidRPr="005153B8" w:rsidRDefault="00BD3566" w:rsidP="00BD3566">
            <w:r w:rsidRPr="005153B8">
              <w:t>Sensory Perceptual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603C382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0142CAF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A724D2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E07046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E408EA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DAD6F1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18B97B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3479FC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5DC9181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6AD134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8CA439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290EBA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CAD24A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29651E33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10426514" w14:textId="77777777" w:rsidTr="00E330CC">
        <w:trPr>
          <w:trHeight w:val="719"/>
        </w:trPr>
        <w:tc>
          <w:tcPr>
            <w:tcW w:w="1955" w:type="dxa"/>
            <w:hideMark/>
          </w:tcPr>
          <w:p w14:paraId="1B8D895B" w14:textId="101302CF" w:rsidR="00BD3566" w:rsidRPr="005153B8" w:rsidRDefault="00BD3566" w:rsidP="00BD3566">
            <w:r w:rsidRPr="005153B8">
              <w:t>Alterazione dell'udito</w:t>
            </w:r>
          </w:p>
        </w:tc>
        <w:tc>
          <w:tcPr>
            <w:tcW w:w="1803" w:type="dxa"/>
            <w:noWrap/>
            <w:hideMark/>
          </w:tcPr>
          <w:p w14:paraId="1FDB1A6A" w14:textId="77777777" w:rsidR="00BD3566" w:rsidRPr="005153B8" w:rsidRDefault="00BD3566" w:rsidP="00BD3566">
            <w:r w:rsidRPr="005153B8">
              <w:t>Auditory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33910A6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5E481C1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F6A1A3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47D4A0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58D233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28DC66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40074A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088A08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148273A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B9B414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E2533C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441154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FD9AAB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1C77269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22104F37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0B4BB447" w14:textId="77777777" w:rsidTr="00E330CC">
        <w:trPr>
          <w:trHeight w:val="659"/>
        </w:trPr>
        <w:tc>
          <w:tcPr>
            <w:tcW w:w="1955" w:type="dxa"/>
            <w:hideMark/>
          </w:tcPr>
          <w:p w14:paraId="5E2C7413" w14:textId="445F70E0" w:rsidR="00BD3566" w:rsidRPr="005153B8" w:rsidRDefault="00BD3566" w:rsidP="00BD3566">
            <w:r w:rsidRPr="005153B8">
              <w:t>Alterazione del gusto</w:t>
            </w:r>
          </w:p>
        </w:tc>
        <w:tc>
          <w:tcPr>
            <w:tcW w:w="1803" w:type="dxa"/>
            <w:noWrap/>
            <w:hideMark/>
          </w:tcPr>
          <w:p w14:paraId="6A6DE580" w14:textId="77777777" w:rsidR="00BD3566" w:rsidRPr="005153B8" w:rsidRDefault="00BD3566" w:rsidP="00BD3566">
            <w:r w:rsidRPr="005153B8">
              <w:t>Gustatory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150A4F3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478DEA8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A6A954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5ECCD8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894C77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EB53F3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A477EF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3DFB7E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689F0CC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8B9416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60FA8F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1D3138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9A11A8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648389E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254D589A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11C9C83D" w14:textId="77777777" w:rsidTr="00E330CC">
        <w:trPr>
          <w:trHeight w:val="850"/>
        </w:trPr>
        <w:tc>
          <w:tcPr>
            <w:tcW w:w="1955" w:type="dxa"/>
            <w:hideMark/>
          </w:tcPr>
          <w:p w14:paraId="724FB785" w14:textId="1C7A2BA0" w:rsidR="00BD3566" w:rsidRPr="005153B8" w:rsidRDefault="00BD3566" w:rsidP="00BD3566">
            <w:pPr>
              <w:spacing w:after="160"/>
            </w:pPr>
            <w:r w:rsidRPr="005153B8">
              <w:t>Alterazione cinestetica</w:t>
            </w:r>
          </w:p>
        </w:tc>
        <w:tc>
          <w:tcPr>
            <w:tcW w:w="1803" w:type="dxa"/>
            <w:noWrap/>
            <w:hideMark/>
          </w:tcPr>
          <w:p w14:paraId="77405E34" w14:textId="77777777" w:rsidR="00BD3566" w:rsidRPr="005153B8" w:rsidRDefault="00BD3566" w:rsidP="00BD3566">
            <w:r w:rsidRPr="005153B8">
              <w:t>Kinesthetic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7B6AD88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4D0121E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F7DC48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6E9385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C22945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5A2367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B10FB3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581D0A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102EA3E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852E44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F0B7DC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6E6532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D0FE62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75FDB68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2150D1CF" w14:textId="77777777" w:rsidR="00BD3566" w:rsidRPr="005153B8" w:rsidRDefault="00BD3566" w:rsidP="00BD3566">
            <w:r w:rsidRPr="005153B8">
              <w:t> </w:t>
            </w:r>
          </w:p>
        </w:tc>
      </w:tr>
    </w:tbl>
    <w:p w14:paraId="00EF1570" w14:textId="77777777" w:rsidR="00BD3566" w:rsidRDefault="00BD3566" w:rsidP="00BD3566">
      <w:pPr>
        <w:rPr>
          <w:b/>
          <w:bCs/>
        </w:rPr>
        <w:sectPr w:rsidR="00BD3566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3935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955"/>
        <w:gridCol w:w="1803"/>
        <w:gridCol w:w="156"/>
        <w:gridCol w:w="510"/>
        <w:gridCol w:w="156"/>
        <w:gridCol w:w="509"/>
        <w:gridCol w:w="156"/>
        <w:gridCol w:w="510"/>
        <w:gridCol w:w="155"/>
        <w:gridCol w:w="511"/>
        <w:gridCol w:w="154"/>
        <w:gridCol w:w="512"/>
        <w:gridCol w:w="154"/>
        <w:gridCol w:w="512"/>
        <w:gridCol w:w="157"/>
        <w:gridCol w:w="509"/>
        <w:gridCol w:w="157"/>
        <w:gridCol w:w="509"/>
        <w:gridCol w:w="157"/>
        <w:gridCol w:w="517"/>
        <w:gridCol w:w="149"/>
        <w:gridCol w:w="517"/>
        <w:gridCol w:w="149"/>
        <w:gridCol w:w="517"/>
        <w:gridCol w:w="149"/>
        <w:gridCol w:w="517"/>
        <w:gridCol w:w="149"/>
        <w:gridCol w:w="517"/>
        <w:gridCol w:w="149"/>
        <w:gridCol w:w="468"/>
        <w:gridCol w:w="49"/>
        <w:gridCol w:w="149"/>
        <w:gridCol w:w="498"/>
        <w:gridCol w:w="199"/>
      </w:tblGrid>
      <w:tr w:rsidR="00BD3566" w:rsidRPr="005153B8" w14:paraId="55E1B57B" w14:textId="77777777" w:rsidTr="00E330CC">
        <w:trPr>
          <w:gridAfter w:val="4"/>
          <w:wAfter w:w="895" w:type="dxa"/>
          <w:trHeight w:val="569"/>
        </w:trPr>
        <w:tc>
          <w:tcPr>
            <w:tcW w:w="1955" w:type="dxa"/>
            <w:hideMark/>
          </w:tcPr>
          <w:p w14:paraId="40363FBB" w14:textId="77777777" w:rsidR="00BD3566" w:rsidRDefault="00BD3566" w:rsidP="00BD3566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18D2B9B2" w14:textId="7C37B44F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59" w:type="dxa"/>
            <w:gridSpan w:val="2"/>
            <w:noWrap/>
            <w:hideMark/>
          </w:tcPr>
          <w:p w14:paraId="672A959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126" w:type="dxa"/>
            <w:gridSpan w:val="27"/>
            <w:noWrap/>
            <w:hideMark/>
          </w:tcPr>
          <w:p w14:paraId="67B996F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BD3566" w:rsidRPr="005153B8" w14:paraId="73120D28" w14:textId="77777777" w:rsidTr="00E330CC">
        <w:trPr>
          <w:gridAfter w:val="1"/>
          <w:wAfter w:w="199" w:type="dxa"/>
          <w:trHeight w:val="2052"/>
        </w:trPr>
        <w:tc>
          <w:tcPr>
            <w:tcW w:w="1955" w:type="dxa"/>
            <w:hideMark/>
          </w:tcPr>
          <w:p w14:paraId="4EFC268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959" w:type="dxa"/>
            <w:gridSpan w:val="2"/>
            <w:noWrap/>
            <w:hideMark/>
          </w:tcPr>
          <w:p w14:paraId="3A5E994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A2C08C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665959B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0CD292E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055A52D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529521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4D3FB8A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09B358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D6186F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1835C1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76FC3C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5B68DB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766CEC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E17EF2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273E87D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noWrap/>
            <w:textDirection w:val="btLr"/>
            <w:hideMark/>
          </w:tcPr>
          <w:p w14:paraId="24EEAA9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BD3566" w:rsidRPr="005153B8" w14:paraId="38767429" w14:textId="77777777" w:rsidTr="00E330CC">
        <w:trPr>
          <w:gridAfter w:val="1"/>
          <w:wAfter w:w="199" w:type="dxa"/>
          <w:trHeight w:val="479"/>
        </w:trPr>
        <w:tc>
          <w:tcPr>
            <w:tcW w:w="1955" w:type="dxa"/>
            <w:hideMark/>
          </w:tcPr>
          <w:p w14:paraId="168FB63D" w14:textId="77777777" w:rsidR="00BD3566" w:rsidRPr="005153B8" w:rsidRDefault="00BD3566" w:rsidP="00BD3566">
            <w:r w:rsidRPr="005153B8">
              <w:t>Italian wording</w:t>
            </w:r>
          </w:p>
        </w:tc>
        <w:tc>
          <w:tcPr>
            <w:tcW w:w="1959" w:type="dxa"/>
            <w:gridSpan w:val="2"/>
            <w:noWrap/>
            <w:hideMark/>
          </w:tcPr>
          <w:p w14:paraId="224EFBA2" w14:textId="77777777" w:rsidR="00BD3566" w:rsidRPr="005153B8" w:rsidRDefault="00BD3566" w:rsidP="00BD3566">
            <w:r w:rsidRPr="005153B8">
              <w:t>English wording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B18358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7ACAD81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52D1700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47C2BB4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497F96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2548818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99DAA9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0A797C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875F34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003943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458A64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7F04F3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91B824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0F60B95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noWrap/>
            <w:textDirection w:val="btLr"/>
            <w:hideMark/>
          </w:tcPr>
          <w:p w14:paraId="0CB28A7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BD3566" w:rsidRPr="005153B8" w14:paraId="0D27A77D" w14:textId="77777777" w:rsidTr="00E330CC">
        <w:trPr>
          <w:trHeight w:val="679"/>
        </w:trPr>
        <w:tc>
          <w:tcPr>
            <w:tcW w:w="1955" w:type="dxa"/>
            <w:hideMark/>
          </w:tcPr>
          <w:p w14:paraId="05138290" w14:textId="15E86255" w:rsidR="00BD3566" w:rsidRPr="005153B8" w:rsidRDefault="00BD3566" w:rsidP="00BD3566">
            <w:r w:rsidRPr="005153B8">
              <w:t>Alterazione dell'olfatto</w:t>
            </w:r>
          </w:p>
        </w:tc>
        <w:tc>
          <w:tcPr>
            <w:tcW w:w="1803" w:type="dxa"/>
            <w:noWrap/>
            <w:hideMark/>
          </w:tcPr>
          <w:p w14:paraId="58847CD8" w14:textId="77777777" w:rsidR="00BD3566" w:rsidRPr="005153B8" w:rsidRDefault="00BD3566" w:rsidP="00BD3566">
            <w:r w:rsidRPr="005153B8">
              <w:t>Olfactory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6DB63C9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033F49B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DFAE73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D85E42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48DB61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B8F134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AE367D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11406F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285BF35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A943B7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3BAD1D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11053F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A71C2B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6947786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75E2579C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4EA8FDB1" w14:textId="77777777" w:rsidTr="00E330CC">
        <w:trPr>
          <w:trHeight w:val="675"/>
        </w:trPr>
        <w:tc>
          <w:tcPr>
            <w:tcW w:w="1955" w:type="dxa"/>
            <w:hideMark/>
          </w:tcPr>
          <w:p w14:paraId="45512D98" w14:textId="0F111C1E" w:rsidR="00BD3566" w:rsidRPr="005153B8" w:rsidRDefault="00BD3566" w:rsidP="00BD3566">
            <w:r w:rsidRPr="005153B8">
              <w:t>Alterazione del tatto</w:t>
            </w:r>
          </w:p>
        </w:tc>
        <w:tc>
          <w:tcPr>
            <w:tcW w:w="1803" w:type="dxa"/>
            <w:noWrap/>
            <w:hideMark/>
          </w:tcPr>
          <w:p w14:paraId="564EE91F" w14:textId="77777777" w:rsidR="00BD3566" w:rsidRPr="005153B8" w:rsidRDefault="00BD3566" w:rsidP="00BD3566">
            <w:r w:rsidRPr="005153B8">
              <w:t>Tactile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2C52405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6A7B7A5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E12081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4CC5C8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F07680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A2F00C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83EA90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6E6D1B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3007926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D87384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785E51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6B358A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95D1E0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14564CE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4DD05F7B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2BEF8A8B" w14:textId="77777777" w:rsidTr="00E330CC">
        <w:trPr>
          <w:trHeight w:val="658"/>
        </w:trPr>
        <w:tc>
          <w:tcPr>
            <w:tcW w:w="1955" w:type="dxa"/>
            <w:hideMark/>
          </w:tcPr>
          <w:p w14:paraId="44196144" w14:textId="1E705815" w:rsidR="00BD3566" w:rsidRPr="005153B8" w:rsidRDefault="00BD3566" w:rsidP="00BD3566">
            <w:r w:rsidRPr="005153B8">
              <w:t>Eminegligenza</w:t>
            </w:r>
          </w:p>
        </w:tc>
        <w:tc>
          <w:tcPr>
            <w:tcW w:w="1803" w:type="dxa"/>
            <w:noWrap/>
            <w:hideMark/>
          </w:tcPr>
          <w:p w14:paraId="1CB5521C" w14:textId="77777777" w:rsidR="00BD3566" w:rsidRPr="005153B8" w:rsidRDefault="00BD3566" w:rsidP="00BD3566">
            <w:r w:rsidRPr="005153B8">
              <w:t>Unilateral Neglect</w:t>
            </w:r>
          </w:p>
        </w:tc>
        <w:tc>
          <w:tcPr>
            <w:tcW w:w="666" w:type="dxa"/>
            <w:gridSpan w:val="2"/>
            <w:noWrap/>
            <w:hideMark/>
          </w:tcPr>
          <w:p w14:paraId="731BBEE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0A78AA9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235660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59902F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A12F24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3E56B0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346DDB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0B4222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398EEAE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AD5F39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CEDA0C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33D8E0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B7E113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5E68063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57C3273F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08828FB6" w14:textId="77777777" w:rsidTr="00E330CC">
        <w:trPr>
          <w:trHeight w:val="526"/>
        </w:trPr>
        <w:tc>
          <w:tcPr>
            <w:tcW w:w="1955" w:type="dxa"/>
            <w:hideMark/>
          </w:tcPr>
          <w:p w14:paraId="1FA2CA7E" w14:textId="56EFE569" w:rsidR="00BD3566" w:rsidRPr="005153B8" w:rsidRDefault="00BD3566" w:rsidP="00BD3566">
            <w:pPr>
              <w:spacing w:after="160"/>
            </w:pPr>
            <w:r w:rsidRPr="005153B8">
              <w:t>Alterazione della vista</w:t>
            </w:r>
          </w:p>
        </w:tc>
        <w:tc>
          <w:tcPr>
            <w:tcW w:w="1803" w:type="dxa"/>
            <w:noWrap/>
            <w:hideMark/>
          </w:tcPr>
          <w:p w14:paraId="433F0F00" w14:textId="77777777" w:rsidR="00BD3566" w:rsidRPr="005153B8" w:rsidRDefault="00BD3566" w:rsidP="00BD3566">
            <w:r w:rsidRPr="005153B8">
              <w:t>Visual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652F5AE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64C00D7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6D1602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96199E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05AB49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2CF1E7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ED0564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98AD19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1D9741A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EBDAB0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D57412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76C2B1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BBD359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74BCE86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0E2C5A0A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16080349" w14:textId="77777777" w:rsidTr="00E330CC">
        <w:trPr>
          <w:trHeight w:val="850"/>
        </w:trPr>
        <w:tc>
          <w:tcPr>
            <w:tcW w:w="1955" w:type="dxa"/>
            <w:hideMark/>
          </w:tcPr>
          <w:p w14:paraId="13CFEA7F" w14:textId="4C40C76F" w:rsidR="00BD3566" w:rsidRPr="005153B8" w:rsidRDefault="00BD3566" w:rsidP="00BD3566">
            <w:r w:rsidRPr="005153B8">
              <w:t>Alterazione del comfort</w:t>
            </w:r>
          </w:p>
        </w:tc>
        <w:tc>
          <w:tcPr>
            <w:tcW w:w="1803" w:type="dxa"/>
            <w:noWrap/>
            <w:hideMark/>
          </w:tcPr>
          <w:p w14:paraId="2A63D883" w14:textId="77777777" w:rsidR="00BD3566" w:rsidRPr="005153B8" w:rsidRDefault="00BD3566" w:rsidP="00BD3566">
            <w:r w:rsidRPr="005153B8">
              <w:t>Comfort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5375F34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6F02D4E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AAE107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2BA4C6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0127EA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090FDE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569FDE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E3D94F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7B882F6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28E74C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E23D14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F20BE2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62CAA5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7A8F142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5E0532D9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0F77731A" w14:textId="77777777" w:rsidTr="00E330CC">
        <w:trPr>
          <w:trHeight w:val="450"/>
        </w:trPr>
        <w:tc>
          <w:tcPr>
            <w:tcW w:w="1955" w:type="dxa"/>
            <w:hideMark/>
          </w:tcPr>
          <w:p w14:paraId="4C72BBE5" w14:textId="5463DFD0" w:rsidR="00BD3566" w:rsidRPr="005153B8" w:rsidRDefault="00BD3566" w:rsidP="00BD3566">
            <w:r w:rsidRPr="005153B8">
              <w:t>Dolore</w:t>
            </w:r>
          </w:p>
        </w:tc>
        <w:tc>
          <w:tcPr>
            <w:tcW w:w="1803" w:type="dxa"/>
            <w:noWrap/>
            <w:hideMark/>
          </w:tcPr>
          <w:p w14:paraId="689F18C1" w14:textId="77777777" w:rsidR="00BD3566" w:rsidRPr="005153B8" w:rsidRDefault="00BD3566" w:rsidP="00BD3566">
            <w:r w:rsidRPr="005153B8">
              <w:t>Pain</w:t>
            </w:r>
          </w:p>
        </w:tc>
        <w:tc>
          <w:tcPr>
            <w:tcW w:w="666" w:type="dxa"/>
            <w:gridSpan w:val="2"/>
            <w:noWrap/>
            <w:hideMark/>
          </w:tcPr>
          <w:p w14:paraId="3A8598C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3242DD0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A25AA4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20379F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A6A7D0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24A506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7FB4C5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EADA0E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4602368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DF1A70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AA1081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EC11B3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13D452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6691AF0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7DF531B4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77DD656A" w14:textId="77777777" w:rsidTr="00E330CC">
        <w:trPr>
          <w:trHeight w:val="850"/>
        </w:trPr>
        <w:tc>
          <w:tcPr>
            <w:tcW w:w="1955" w:type="dxa"/>
            <w:hideMark/>
          </w:tcPr>
          <w:p w14:paraId="74876C48" w14:textId="168E1298" w:rsidR="00BD3566" w:rsidRPr="005153B8" w:rsidRDefault="00BD3566" w:rsidP="00BD3566">
            <w:pPr>
              <w:spacing w:after="160"/>
            </w:pPr>
            <w:r w:rsidRPr="005153B8">
              <w:t>Dolore acuto</w:t>
            </w:r>
          </w:p>
        </w:tc>
        <w:tc>
          <w:tcPr>
            <w:tcW w:w="1803" w:type="dxa"/>
            <w:noWrap/>
            <w:hideMark/>
          </w:tcPr>
          <w:p w14:paraId="0A51FD12" w14:textId="77777777" w:rsidR="00BD3566" w:rsidRPr="005153B8" w:rsidRDefault="00BD3566" w:rsidP="00BD3566">
            <w:r w:rsidRPr="005153B8">
              <w:t>Acute Pain</w:t>
            </w:r>
          </w:p>
        </w:tc>
        <w:tc>
          <w:tcPr>
            <w:tcW w:w="666" w:type="dxa"/>
            <w:gridSpan w:val="2"/>
            <w:noWrap/>
            <w:hideMark/>
          </w:tcPr>
          <w:p w14:paraId="0666593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1F790C8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1E2CC2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4BE824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B97D72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B25ADF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F908CF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77BBEB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215018B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8D0309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5E4049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790ED8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DF3F66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0340C26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666DF1D5" w14:textId="77777777" w:rsidR="00BD3566" w:rsidRPr="005153B8" w:rsidRDefault="00BD3566" w:rsidP="00BD3566">
            <w:r w:rsidRPr="005153B8">
              <w:t> </w:t>
            </w:r>
          </w:p>
        </w:tc>
      </w:tr>
    </w:tbl>
    <w:p w14:paraId="25407CF7" w14:textId="77777777" w:rsidR="009E69CE" w:rsidRDefault="009E69CE" w:rsidP="00BD3566">
      <w:pPr>
        <w:rPr>
          <w:b/>
          <w:bCs/>
        </w:rPr>
        <w:sectPr w:rsidR="009E69CE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3935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955"/>
        <w:gridCol w:w="1803"/>
        <w:gridCol w:w="156"/>
        <w:gridCol w:w="510"/>
        <w:gridCol w:w="156"/>
        <w:gridCol w:w="509"/>
        <w:gridCol w:w="156"/>
        <w:gridCol w:w="510"/>
        <w:gridCol w:w="155"/>
        <w:gridCol w:w="511"/>
        <w:gridCol w:w="154"/>
        <w:gridCol w:w="512"/>
        <w:gridCol w:w="154"/>
        <w:gridCol w:w="512"/>
        <w:gridCol w:w="157"/>
        <w:gridCol w:w="509"/>
        <w:gridCol w:w="157"/>
        <w:gridCol w:w="509"/>
        <w:gridCol w:w="157"/>
        <w:gridCol w:w="517"/>
        <w:gridCol w:w="149"/>
        <w:gridCol w:w="517"/>
        <w:gridCol w:w="149"/>
        <w:gridCol w:w="517"/>
        <w:gridCol w:w="149"/>
        <w:gridCol w:w="517"/>
        <w:gridCol w:w="149"/>
        <w:gridCol w:w="517"/>
        <w:gridCol w:w="149"/>
        <w:gridCol w:w="468"/>
        <w:gridCol w:w="49"/>
        <w:gridCol w:w="149"/>
        <w:gridCol w:w="498"/>
        <w:gridCol w:w="199"/>
      </w:tblGrid>
      <w:tr w:rsidR="00BD3566" w:rsidRPr="005153B8" w14:paraId="38BE5063" w14:textId="77777777" w:rsidTr="00E330CC">
        <w:trPr>
          <w:gridAfter w:val="4"/>
          <w:wAfter w:w="895" w:type="dxa"/>
          <w:trHeight w:val="569"/>
        </w:trPr>
        <w:tc>
          <w:tcPr>
            <w:tcW w:w="1955" w:type="dxa"/>
            <w:hideMark/>
          </w:tcPr>
          <w:p w14:paraId="72B0800E" w14:textId="070E2CD7" w:rsidR="00BD3566" w:rsidRDefault="00BD3566" w:rsidP="00BD3566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052088F6" w14:textId="20B8F58A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59" w:type="dxa"/>
            <w:gridSpan w:val="2"/>
            <w:noWrap/>
            <w:hideMark/>
          </w:tcPr>
          <w:p w14:paraId="4C32F0A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126" w:type="dxa"/>
            <w:gridSpan w:val="27"/>
            <w:noWrap/>
            <w:hideMark/>
          </w:tcPr>
          <w:p w14:paraId="5947F63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BD3566" w:rsidRPr="005153B8" w14:paraId="2B94118B" w14:textId="77777777" w:rsidTr="00E330CC">
        <w:trPr>
          <w:gridAfter w:val="1"/>
          <w:wAfter w:w="199" w:type="dxa"/>
          <w:trHeight w:val="2052"/>
        </w:trPr>
        <w:tc>
          <w:tcPr>
            <w:tcW w:w="1955" w:type="dxa"/>
            <w:hideMark/>
          </w:tcPr>
          <w:p w14:paraId="781EB1B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959" w:type="dxa"/>
            <w:gridSpan w:val="2"/>
            <w:noWrap/>
            <w:hideMark/>
          </w:tcPr>
          <w:p w14:paraId="4C94ABD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E90785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0764C44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3FC9727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2E380C7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74288D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0E88A3F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B07A20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EE0028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2CE6F1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488314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7D7309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56EA78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11DCE1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4F793A3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noWrap/>
            <w:textDirection w:val="btLr"/>
            <w:hideMark/>
          </w:tcPr>
          <w:p w14:paraId="78BAA68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BD3566" w:rsidRPr="005153B8" w14:paraId="256A2DAD" w14:textId="77777777" w:rsidTr="00E330CC">
        <w:trPr>
          <w:gridAfter w:val="1"/>
          <w:wAfter w:w="199" w:type="dxa"/>
          <w:trHeight w:val="479"/>
        </w:trPr>
        <w:tc>
          <w:tcPr>
            <w:tcW w:w="1955" w:type="dxa"/>
            <w:hideMark/>
          </w:tcPr>
          <w:p w14:paraId="6A71BC76" w14:textId="77777777" w:rsidR="00BD3566" w:rsidRPr="005153B8" w:rsidRDefault="00BD3566" w:rsidP="00BD3566">
            <w:r w:rsidRPr="005153B8">
              <w:t>Italian wording</w:t>
            </w:r>
          </w:p>
        </w:tc>
        <w:tc>
          <w:tcPr>
            <w:tcW w:w="1959" w:type="dxa"/>
            <w:gridSpan w:val="2"/>
            <w:noWrap/>
            <w:hideMark/>
          </w:tcPr>
          <w:p w14:paraId="2857F933" w14:textId="77777777" w:rsidR="00BD3566" w:rsidRPr="005153B8" w:rsidRDefault="00BD3566" w:rsidP="00BD3566">
            <w:r w:rsidRPr="005153B8">
              <w:t>English wording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1FFD67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5ED2A0B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516D5DE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6BB77E2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970140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5BBC693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61D50C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DAFB39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8885EA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2A4D1A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80B3C4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215008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AC241D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4964A62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noWrap/>
            <w:textDirection w:val="btLr"/>
            <w:hideMark/>
          </w:tcPr>
          <w:p w14:paraId="3547FAB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BD3566" w:rsidRPr="005153B8" w14:paraId="39DE5DA5" w14:textId="77777777" w:rsidTr="00E330CC">
        <w:trPr>
          <w:trHeight w:val="850"/>
        </w:trPr>
        <w:tc>
          <w:tcPr>
            <w:tcW w:w="1955" w:type="dxa"/>
            <w:hideMark/>
          </w:tcPr>
          <w:p w14:paraId="03889882" w14:textId="3EF37930" w:rsidR="00BD3566" w:rsidRPr="00CC1D1F" w:rsidRDefault="00BD3566" w:rsidP="00BD3566">
            <w:r w:rsidRPr="00CC1D1F">
              <w:t>Dolore cronico</w:t>
            </w:r>
          </w:p>
        </w:tc>
        <w:tc>
          <w:tcPr>
            <w:tcW w:w="1803" w:type="dxa"/>
            <w:noWrap/>
            <w:hideMark/>
          </w:tcPr>
          <w:p w14:paraId="2A4F7697" w14:textId="77777777" w:rsidR="00BD3566" w:rsidRPr="00CC1D1F" w:rsidRDefault="00BD3566" w:rsidP="00BD3566">
            <w:r w:rsidRPr="00CC1D1F">
              <w:t>Chronic Pain</w:t>
            </w:r>
          </w:p>
        </w:tc>
        <w:tc>
          <w:tcPr>
            <w:tcW w:w="666" w:type="dxa"/>
            <w:gridSpan w:val="2"/>
            <w:noWrap/>
            <w:hideMark/>
          </w:tcPr>
          <w:p w14:paraId="45853DA5" w14:textId="77777777" w:rsidR="00BD3566" w:rsidRPr="00B5034F" w:rsidRDefault="00BD3566" w:rsidP="00BD3566">
            <w:pPr>
              <w:rPr>
                <w:sz w:val="20"/>
                <w:szCs w:val="20"/>
              </w:rPr>
            </w:pPr>
            <w:r w:rsidRPr="00B5034F">
              <w:rPr>
                <w:sz w:val="20"/>
                <w:szCs w:val="20"/>
              </w:rPr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239AC50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385481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B2BEDE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F51A1C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9B9709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A2059D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62488C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329FAF5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316FBF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3CD1EA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F1CCF8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F52E52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3A2E0B5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13750FD3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3B9EF656" w14:textId="77777777" w:rsidTr="00E330CC">
        <w:trPr>
          <w:trHeight w:val="850"/>
        </w:trPr>
        <w:tc>
          <w:tcPr>
            <w:tcW w:w="1955" w:type="dxa"/>
            <w:hideMark/>
          </w:tcPr>
          <w:p w14:paraId="22BB6028" w14:textId="1D7D05F9" w:rsidR="00BD3566" w:rsidRPr="00CC1D1F" w:rsidRDefault="00BD3566" w:rsidP="00BD3566">
            <w:r w:rsidRPr="00CC1D1F">
              <w:t>Alterazione dell'integrità cutanea</w:t>
            </w:r>
          </w:p>
        </w:tc>
        <w:tc>
          <w:tcPr>
            <w:tcW w:w="1803" w:type="dxa"/>
            <w:noWrap/>
            <w:hideMark/>
          </w:tcPr>
          <w:p w14:paraId="09649083" w14:textId="77777777" w:rsidR="00BD3566" w:rsidRPr="00CC1D1F" w:rsidRDefault="00BD3566" w:rsidP="00BD3566">
            <w:r w:rsidRPr="00CC1D1F">
              <w:t>Skin Integrity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7208AAFB" w14:textId="77777777" w:rsidR="00BD3566" w:rsidRPr="00B5034F" w:rsidRDefault="00BD3566" w:rsidP="00BD3566">
            <w:pPr>
              <w:rPr>
                <w:sz w:val="20"/>
                <w:szCs w:val="20"/>
              </w:rPr>
            </w:pPr>
            <w:r w:rsidRPr="00B5034F">
              <w:rPr>
                <w:sz w:val="20"/>
                <w:szCs w:val="20"/>
              </w:rPr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519464A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4E561A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EE05CD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055C89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5FE378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4A61AA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358566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3EF66A1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E506CD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E6D2DD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D840C2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DD35B2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405DEF4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6EB0F1B2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055E0DA5" w14:textId="77777777" w:rsidTr="00E330CC">
        <w:trPr>
          <w:gridAfter w:val="4"/>
          <w:wAfter w:w="895" w:type="dxa"/>
          <w:trHeight w:val="850"/>
        </w:trPr>
        <w:tc>
          <w:tcPr>
            <w:tcW w:w="1955" w:type="dxa"/>
            <w:hideMark/>
          </w:tcPr>
          <w:p w14:paraId="5C5D0C78" w14:textId="605AEBA2" w:rsidR="00BD3566" w:rsidRPr="00CC1D1F" w:rsidRDefault="00BD3566" w:rsidP="00BD3566">
            <w:r w:rsidRPr="00CC1D1F">
              <w:t>Compromissione della mucosa orale</w:t>
            </w:r>
          </w:p>
        </w:tc>
        <w:tc>
          <w:tcPr>
            <w:tcW w:w="1803" w:type="dxa"/>
            <w:noWrap/>
            <w:hideMark/>
          </w:tcPr>
          <w:p w14:paraId="78B43F84" w14:textId="77777777" w:rsidR="00BD3566" w:rsidRPr="00CC1D1F" w:rsidRDefault="00BD3566" w:rsidP="00BD3566">
            <w:r w:rsidRPr="00CC1D1F">
              <w:t>Oral Mucous Membranes Impairment</w:t>
            </w:r>
          </w:p>
        </w:tc>
        <w:tc>
          <w:tcPr>
            <w:tcW w:w="666" w:type="dxa"/>
            <w:gridSpan w:val="2"/>
            <w:noWrap/>
            <w:hideMark/>
          </w:tcPr>
          <w:p w14:paraId="35F5A8A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2C55139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6DE90A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35F507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A9EFF9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0BFD7D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AC8FFD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C0CC5A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7108A2D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35BEAE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84F367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1E98D5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7E0CE3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06554034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11A25D63" w14:textId="77777777" w:rsidTr="00E330CC">
        <w:trPr>
          <w:trHeight w:val="850"/>
        </w:trPr>
        <w:tc>
          <w:tcPr>
            <w:tcW w:w="1955" w:type="dxa"/>
            <w:hideMark/>
          </w:tcPr>
          <w:p w14:paraId="043E1710" w14:textId="1B0E9F50" w:rsidR="00BD3566" w:rsidRPr="00CC1D1F" w:rsidRDefault="00BD3566" w:rsidP="00BD3566">
            <w:pPr>
              <w:spacing w:after="160" w:line="259" w:lineRule="auto"/>
            </w:pPr>
            <w:r w:rsidRPr="00CC1D1F">
              <w:t>Compromissione dell'integrità cutanea</w:t>
            </w:r>
          </w:p>
        </w:tc>
        <w:tc>
          <w:tcPr>
            <w:tcW w:w="1803" w:type="dxa"/>
            <w:noWrap/>
            <w:hideMark/>
          </w:tcPr>
          <w:p w14:paraId="5D07630E" w14:textId="77777777" w:rsidR="00BD3566" w:rsidRPr="00CC1D1F" w:rsidRDefault="00BD3566" w:rsidP="00BD3566">
            <w:r w:rsidRPr="00CC1D1F">
              <w:t>Skin Integrity Impairment</w:t>
            </w:r>
          </w:p>
        </w:tc>
        <w:tc>
          <w:tcPr>
            <w:tcW w:w="666" w:type="dxa"/>
            <w:gridSpan w:val="2"/>
            <w:noWrap/>
            <w:hideMark/>
          </w:tcPr>
          <w:p w14:paraId="7F6FEA4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037C5A2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49A427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CF5661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D5B42E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123302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DFB088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283246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7C17179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CF1F0B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8ABEDF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6D464D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D2D2C4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29076A2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1C80C213" w14:textId="77777777" w:rsidR="00BD3566" w:rsidRPr="005153B8" w:rsidRDefault="00BD3566" w:rsidP="00BD3566">
            <w:r w:rsidRPr="005153B8">
              <w:t> </w:t>
            </w:r>
          </w:p>
        </w:tc>
      </w:tr>
    </w:tbl>
    <w:p w14:paraId="025969B1" w14:textId="77777777" w:rsidR="00BD3566" w:rsidRDefault="00BD3566" w:rsidP="00BD3566">
      <w:pPr>
        <w:rPr>
          <w:b/>
          <w:bCs/>
        </w:rPr>
        <w:sectPr w:rsidR="00BD3566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3935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955"/>
        <w:gridCol w:w="1803"/>
        <w:gridCol w:w="156"/>
        <w:gridCol w:w="510"/>
        <w:gridCol w:w="156"/>
        <w:gridCol w:w="509"/>
        <w:gridCol w:w="156"/>
        <w:gridCol w:w="510"/>
        <w:gridCol w:w="155"/>
        <w:gridCol w:w="511"/>
        <w:gridCol w:w="154"/>
        <w:gridCol w:w="512"/>
        <w:gridCol w:w="154"/>
        <w:gridCol w:w="512"/>
        <w:gridCol w:w="157"/>
        <w:gridCol w:w="509"/>
        <w:gridCol w:w="157"/>
        <w:gridCol w:w="509"/>
        <w:gridCol w:w="157"/>
        <w:gridCol w:w="517"/>
        <w:gridCol w:w="149"/>
        <w:gridCol w:w="517"/>
        <w:gridCol w:w="149"/>
        <w:gridCol w:w="517"/>
        <w:gridCol w:w="149"/>
        <w:gridCol w:w="517"/>
        <w:gridCol w:w="149"/>
        <w:gridCol w:w="517"/>
        <w:gridCol w:w="149"/>
        <w:gridCol w:w="468"/>
        <w:gridCol w:w="49"/>
        <w:gridCol w:w="149"/>
        <w:gridCol w:w="498"/>
        <w:gridCol w:w="199"/>
      </w:tblGrid>
      <w:tr w:rsidR="00BD3566" w:rsidRPr="005153B8" w14:paraId="0D039A31" w14:textId="77777777" w:rsidTr="00E330CC">
        <w:trPr>
          <w:gridAfter w:val="4"/>
          <w:wAfter w:w="895" w:type="dxa"/>
          <w:trHeight w:val="569"/>
        </w:trPr>
        <w:tc>
          <w:tcPr>
            <w:tcW w:w="1955" w:type="dxa"/>
            <w:hideMark/>
          </w:tcPr>
          <w:p w14:paraId="798015F8" w14:textId="1042A17A" w:rsidR="00BD3566" w:rsidRDefault="00BD3566" w:rsidP="00BD3566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3A920109" w14:textId="45DAE496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59" w:type="dxa"/>
            <w:gridSpan w:val="2"/>
            <w:noWrap/>
            <w:hideMark/>
          </w:tcPr>
          <w:p w14:paraId="0E3E94A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126" w:type="dxa"/>
            <w:gridSpan w:val="27"/>
            <w:noWrap/>
            <w:hideMark/>
          </w:tcPr>
          <w:p w14:paraId="11DAABF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BD3566" w:rsidRPr="005153B8" w14:paraId="215DFF4F" w14:textId="77777777" w:rsidTr="00E330CC">
        <w:trPr>
          <w:gridAfter w:val="1"/>
          <w:wAfter w:w="199" w:type="dxa"/>
          <w:trHeight w:val="2052"/>
        </w:trPr>
        <w:tc>
          <w:tcPr>
            <w:tcW w:w="1955" w:type="dxa"/>
            <w:hideMark/>
          </w:tcPr>
          <w:p w14:paraId="5E3F088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959" w:type="dxa"/>
            <w:gridSpan w:val="2"/>
            <w:noWrap/>
            <w:hideMark/>
          </w:tcPr>
          <w:p w14:paraId="33368B1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E81E03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6783A46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4046D80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78D9C7B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5CF0B5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02F32FC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67C7B9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09F618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D6E201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4D1B8D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CAE049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AF252C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D5E219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4F3C59F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noWrap/>
            <w:textDirection w:val="btLr"/>
            <w:hideMark/>
          </w:tcPr>
          <w:p w14:paraId="5954B2D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BD3566" w:rsidRPr="005153B8" w14:paraId="6831E791" w14:textId="77777777" w:rsidTr="00E330CC">
        <w:trPr>
          <w:gridAfter w:val="1"/>
          <w:wAfter w:w="199" w:type="dxa"/>
          <w:trHeight w:val="479"/>
        </w:trPr>
        <w:tc>
          <w:tcPr>
            <w:tcW w:w="1955" w:type="dxa"/>
            <w:hideMark/>
          </w:tcPr>
          <w:p w14:paraId="2E183053" w14:textId="77777777" w:rsidR="00BD3566" w:rsidRPr="005153B8" w:rsidRDefault="00BD3566" w:rsidP="00BD3566">
            <w:r w:rsidRPr="005153B8">
              <w:t>Italian wording</w:t>
            </w:r>
          </w:p>
        </w:tc>
        <w:tc>
          <w:tcPr>
            <w:tcW w:w="1959" w:type="dxa"/>
            <w:gridSpan w:val="2"/>
            <w:noWrap/>
            <w:hideMark/>
          </w:tcPr>
          <w:p w14:paraId="7102A396" w14:textId="77777777" w:rsidR="00BD3566" w:rsidRPr="005153B8" w:rsidRDefault="00BD3566" w:rsidP="00BD3566">
            <w:r w:rsidRPr="005153B8">
              <w:t>English wording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D4A9D9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028D6E1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06C480C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3B8E37A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9F8EF5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3E02178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14D376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A52A44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F755DC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49AC22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0163FF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0A171C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C96A0D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19A5C8E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noWrap/>
            <w:textDirection w:val="btLr"/>
            <w:hideMark/>
          </w:tcPr>
          <w:p w14:paraId="0819FDF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BD3566" w:rsidRPr="005153B8" w14:paraId="488723BD" w14:textId="77777777" w:rsidTr="00E330CC">
        <w:trPr>
          <w:gridAfter w:val="4"/>
          <w:wAfter w:w="895" w:type="dxa"/>
          <w:trHeight w:val="850"/>
        </w:trPr>
        <w:tc>
          <w:tcPr>
            <w:tcW w:w="1955" w:type="dxa"/>
            <w:hideMark/>
          </w:tcPr>
          <w:p w14:paraId="1CE555BD" w14:textId="1B028466" w:rsidR="00BD3566" w:rsidRPr="00CC1D1F" w:rsidRDefault="00BD3566" w:rsidP="00BD3566">
            <w:r w:rsidRPr="00CC1D1F">
              <w:t>Rischio di compromissione dell'integrità cutanea</w:t>
            </w:r>
          </w:p>
        </w:tc>
        <w:tc>
          <w:tcPr>
            <w:tcW w:w="1803" w:type="dxa"/>
            <w:noWrap/>
            <w:hideMark/>
          </w:tcPr>
          <w:p w14:paraId="25170509" w14:textId="77777777" w:rsidR="00BD3566" w:rsidRPr="00CC1D1F" w:rsidRDefault="00BD3566" w:rsidP="00BD3566">
            <w:r w:rsidRPr="00CC1D1F">
              <w:t>Skin Integrity Impairment Risk</w:t>
            </w:r>
          </w:p>
        </w:tc>
        <w:tc>
          <w:tcPr>
            <w:tcW w:w="666" w:type="dxa"/>
            <w:gridSpan w:val="2"/>
            <w:noWrap/>
            <w:hideMark/>
          </w:tcPr>
          <w:p w14:paraId="7F28E7C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5F50E8B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DFD183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195C38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979EC1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562884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013749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56CD2C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5ADEAA7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B3E0AA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62B220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FC42D7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4113BC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042ED2FB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5666810A" w14:textId="77777777" w:rsidTr="00E330CC">
        <w:trPr>
          <w:trHeight w:val="426"/>
        </w:trPr>
        <w:tc>
          <w:tcPr>
            <w:tcW w:w="1955" w:type="dxa"/>
            <w:hideMark/>
          </w:tcPr>
          <w:p w14:paraId="0372E108" w14:textId="4A9E09B5" w:rsidR="00BD3566" w:rsidRPr="00CC1D1F" w:rsidRDefault="00BD3566" w:rsidP="00BD3566">
            <w:r w:rsidRPr="00CC1D1F">
              <w:t>Ferita chirurgica</w:t>
            </w:r>
          </w:p>
        </w:tc>
        <w:tc>
          <w:tcPr>
            <w:tcW w:w="1803" w:type="dxa"/>
            <w:noWrap/>
            <w:hideMark/>
          </w:tcPr>
          <w:p w14:paraId="692F9B70" w14:textId="77777777" w:rsidR="00BD3566" w:rsidRPr="00CC1D1F" w:rsidRDefault="00BD3566" w:rsidP="00BD3566">
            <w:r w:rsidRPr="00CC1D1F">
              <w:t>Skin Incision</w:t>
            </w:r>
          </w:p>
        </w:tc>
        <w:tc>
          <w:tcPr>
            <w:tcW w:w="666" w:type="dxa"/>
            <w:gridSpan w:val="2"/>
            <w:noWrap/>
            <w:hideMark/>
          </w:tcPr>
          <w:p w14:paraId="626B05F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3ED1566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FECC70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99BF29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EB67AB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98EEC5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B0CA27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EC25EB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61B778A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69C7C0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C4EFED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D9295C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B89DFA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0356892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29D945F6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7D78E967" w14:textId="77777777" w:rsidTr="00E330CC">
        <w:trPr>
          <w:trHeight w:val="646"/>
        </w:trPr>
        <w:tc>
          <w:tcPr>
            <w:tcW w:w="1955" w:type="dxa"/>
            <w:hideMark/>
          </w:tcPr>
          <w:p w14:paraId="35712DB5" w14:textId="2BE737A0" w:rsidR="00BD3566" w:rsidRPr="00CC1D1F" w:rsidRDefault="00BD3566" w:rsidP="00BD3566">
            <w:r w:rsidRPr="00CC1D1F">
              <w:t>Reazione allergica al lattice</w:t>
            </w:r>
          </w:p>
        </w:tc>
        <w:tc>
          <w:tcPr>
            <w:tcW w:w="1803" w:type="dxa"/>
            <w:noWrap/>
            <w:hideMark/>
          </w:tcPr>
          <w:p w14:paraId="51F340C2" w14:textId="77777777" w:rsidR="00BD3566" w:rsidRPr="00CC1D1F" w:rsidRDefault="00BD3566" w:rsidP="00BD3566">
            <w:r w:rsidRPr="00CC1D1F">
              <w:t>Latex Allergy Response</w:t>
            </w:r>
          </w:p>
        </w:tc>
        <w:tc>
          <w:tcPr>
            <w:tcW w:w="666" w:type="dxa"/>
            <w:gridSpan w:val="2"/>
            <w:noWrap/>
            <w:hideMark/>
          </w:tcPr>
          <w:p w14:paraId="7C0841A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63CC2C3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ACA086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3B08AD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6CB41E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EAB448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B70EF8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6A2951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263F6FC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AAFCA8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4F9A7C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8A7995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0B1D8F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01DE924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529F110D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509EA551" w14:textId="77777777" w:rsidTr="00E330CC">
        <w:trPr>
          <w:trHeight w:val="850"/>
        </w:trPr>
        <w:tc>
          <w:tcPr>
            <w:tcW w:w="1955" w:type="dxa"/>
            <w:hideMark/>
          </w:tcPr>
          <w:p w14:paraId="229F136C" w14:textId="604DCAEB" w:rsidR="00BD3566" w:rsidRPr="00CC1D1F" w:rsidRDefault="00BD3566" w:rsidP="00BD3566">
            <w:r w:rsidRPr="00CC1D1F">
              <w:t>Alterazione neurovascolare periferica</w:t>
            </w:r>
          </w:p>
        </w:tc>
        <w:tc>
          <w:tcPr>
            <w:tcW w:w="1803" w:type="dxa"/>
            <w:noWrap/>
            <w:hideMark/>
          </w:tcPr>
          <w:p w14:paraId="4BB8EB94" w14:textId="77777777" w:rsidR="00BD3566" w:rsidRPr="00CC1D1F" w:rsidRDefault="00BD3566" w:rsidP="00BD3566">
            <w:r w:rsidRPr="00CC1D1F">
              <w:t>Peripheral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1032625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77F3415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A1EF7C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115791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FD27C3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8F3E0D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F05349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5BEEC8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2883E96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79EEF4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74DB00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A681DA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7470A6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2B65FC3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028A7134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468B0FFC" w14:textId="77777777" w:rsidTr="00E330CC">
        <w:trPr>
          <w:gridAfter w:val="4"/>
          <w:wAfter w:w="895" w:type="dxa"/>
          <w:trHeight w:val="850"/>
        </w:trPr>
        <w:tc>
          <w:tcPr>
            <w:tcW w:w="1955" w:type="dxa"/>
            <w:hideMark/>
          </w:tcPr>
          <w:p w14:paraId="355EAC4C" w14:textId="77777777" w:rsidR="00BD3566" w:rsidRPr="00CC1D1F" w:rsidRDefault="00BD3566" w:rsidP="00615D12">
            <w:r w:rsidRPr="00CC1D1F">
              <w:t>Alterazione della perfusione tessutale</w:t>
            </w:r>
          </w:p>
        </w:tc>
        <w:tc>
          <w:tcPr>
            <w:tcW w:w="1803" w:type="dxa"/>
            <w:noWrap/>
            <w:hideMark/>
          </w:tcPr>
          <w:p w14:paraId="0C04BE06" w14:textId="77777777" w:rsidR="00BD3566" w:rsidRPr="00CC1D1F" w:rsidRDefault="00BD3566" w:rsidP="00615D12">
            <w:r w:rsidRPr="00CC1D1F">
              <w:t>Tissue Perfusion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2CFA9A90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25084A80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A1ECF37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B004C19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57409C2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FA75DE5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2CA154C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D9FEF3C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6BA9967A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3FEC3AC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FA59957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EF8821C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EA44E67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7060A446" w14:textId="77777777" w:rsidR="00BD3566" w:rsidRPr="005153B8" w:rsidRDefault="00BD3566" w:rsidP="00615D12">
            <w:r w:rsidRPr="005153B8">
              <w:t> </w:t>
            </w:r>
          </w:p>
        </w:tc>
      </w:tr>
      <w:tr w:rsidR="00BD3566" w:rsidRPr="005153B8" w14:paraId="10B08B4B" w14:textId="77777777" w:rsidTr="00E330CC">
        <w:trPr>
          <w:gridAfter w:val="4"/>
          <w:wAfter w:w="895" w:type="dxa"/>
          <w:trHeight w:val="850"/>
        </w:trPr>
        <w:tc>
          <w:tcPr>
            <w:tcW w:w="1955" w:type="dxa"/>
            <w:hideMark/>
          </w:tcPr>
          <w:p w14:paraId="5FF10871" w14:textId="77777777" w:rsidR="00BD3566" w:rsidRPr="00CC1D1F" w:rsidRDefault="00BD3566" w:rsidP="00615D12">
            <w:r w:rsidRPr="00CC1D1F">
              <w:t>Alterazione dell'eliminazione urinaria</w:t>
            </w:r>
          </w:p>
        </w:tc>
        <w:tc>
          <w:tcPr>
            <w:tcW w:w="1803" w:type="dxa"/>
            <w:noWrap/>
            <w:hideMark/>
          </w:tcPr>
          <w:p w14:paraId="3CDDC559" w14:textId="77777777" w:rsidR="00BD3566" w:rsidRPr="00CC1D1F" w:rsidRDefault="00BD3566" w:rsidP="00615D12">
            <w:r w:rsidRPr="00CC1D1F">
              <w:t>Urinary Elimination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22E8A932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52AFB00A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9015769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3832094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885818A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4C778AE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36D741E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90C729F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4D9621CA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39B2F08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36807EB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9049D30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10EF39C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05A471DB" w14:textId="77777777" w:rsidR="00BD3566" w:rsidRPr="005153B8" w:rsidRDefault="00BD3566" w:rsidP="00615D12">
            <w:r w:rsidRPr="005153B8">
              <w:t> </w:t>
            </w:r>
          </w:p>
        </w:tc>
      </w:tr>
    </w:tbl>
    <w:p w14:paraId="11F6E1ED" w14:textId="77777777" w:rsidR="00BD3566" w:rsidRDefault="00BD3566" w:rsidP="00BD3566">
      <w:pPr>
        <w:rPr>
          <w:b/>
          <w:bCs/>
        </w:rPr>
        <w:sectPr w:rsidR="00BD3566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3935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955"/>
        <w:gridCol w:w="1803"/>
        <w:gridCol w:w="156"/>
        <w:gridCol w:w="510"/>
        <w:gridCol w:w="156"/>
        <w:gridCol w:w="509"/>
        <w:gridCol w:w="156"/>
        <w:gridCol w:w="510"/>
        <w:gridCol w:w="155"/>
        <w:gridCol w:w="511"/>
        <w:gridCol w:w="154"/>
        <w:gridCol w:w="512"/>
        <w:gridCol w:w="154"/>
        <w:gridCol w:w="512"/>
        <w:gridCol w:w="157"/>
        <w:gridCol w:w="509"/>
        <w:gridCol w:w="157"/>
        <w:gridCol w:w="509"/>
        <w:gridCol w:w="157"/>
        <w:gridCol w:w="517"/>
        <w:gridCol w:w="149"/>
        <w:gridCol w:w="517"/>
        <w:gridCol w:w="149"/>
        <w:gridCol w:w="517"/>
        <w:gridCol w:w="149"/>
        <w:gridCol w:w="517"/>
        <w:gridCol w:w="149"/>
        <w:gridCol w:w="517"/>
        <w:gridCol w:w="149"/>
        <w:gridCol w:w="468"/>
        <w:gridCol w:w="49"/>
        <w:gridCol w:w="149"/>
        <w:gridCol w:w="498"/>
        <w:gridCol w:w="199"/>
      </w:tblGrid>
      <w:tr w:rsidR="00BD3566" w:rsidRPr="005153B8" w14:paraId="3691B4D9" w14:textId="77777777" w:rsidTr="00E330CC">
        <w:trPr>
          <w:gridAfter w:val="4"/>
          <w:wAfter w:w="895" w:type="dxa"/>
          <w:trHeight w:val="569"/>
        </w:trPr>
        <w:tc>
          <w:tcPr>
            <w:tcW w:w="1955" w:type="dxa"/>
            <w:hideMark/>
          </w:tcPr>
          <w:p w14:paraId="16AC14A5" w14:textId="77777777" w:rsidR="00BD3566" w:rsidRDefault="00BD3566" w:rsidP="00BD3566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62A0BB1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59" w:type="dxa"/>
            <w:gridSpan w:val="2"/>
            <w:noWrap/>
            <w:hideMark/>
          </w:tcPr>
          <w:p w14:paraId="4B35F6D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126" w:type="dxa"/>
            <w:gridSpan w:val="27"/>
            <w:noWrap/>
            <w:hideMark/>
          </w:tcPr>
          <w:p w14:paraId="704C34C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BD3566" w:rsidRPr="005153B8" w14:paraId="74B3B2EB" w14:textId="77777777" w:rsidTr="00E330CC">
        <w:trPr>
          <w:gridAfter w:val="1"/>
          <w:wAfter w:w="199" w:type="dxa"/>
          <w:trHeight w:val="2052"/>
        </w:trPr>
        <w:tc>
          <w:tcPr>
            <w:tcW w:w="1955" w:type="dxa"/>
            <w:hideMark/>
          </w:tcPr>
          <w:p w14:paraId="0ED3BAB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959" w:type="dxa"/>
            <w:gridSpan w:val="2"/>
            <w:noWrap/>
            <w:hideMark/>
          </w:tcPr>
          <w:p w14:paraId="6BAF5FD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1FD898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3691338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7B7323E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0B34340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CBD8AF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3E8856E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F7AD8D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6DCE89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3D5110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FFAF75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9F058A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4856BB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D8200A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2F60EBB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noWrap/>
            <w:textDirection w:val="btLr"/>
            <w:hideMark/>
          </w:tcPr>
          <w:p w14:paraId="343F1FC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BD3566" w:rsidRPr="005153B8" w14:paraId="564C6759" w14:textId="77777777" w:rsidTr="00E330CC">
        <w:trPr>
          <w:gridAfter w:val="1"/>
          <w:wAfter w:w="199" w:type="dxa"/>
          <w:trHeight w:val="479"/>
        </w:trPr>
        <w:tc>
          <w:tcPr>
            <w:tcW w:w="1955" w:type="dxa"/>
            <w:hideMark/>
          </w:tcPr>
          <w:p w14:paraId="2CE3CB19" w14:textId="77777777" w:rsidR="00BD3566" w:rsidRPr="005153B8" w:rsidRDefault="00BD3566" w:rsidP="00BD3566">
            <w:r w:rsidRPr="005153B8">
              <w:t>Italian wording</w:t>
            </w:r>
          </w:p>
        </w:tc>
        <w:tc>
          <w:tcPr>
            <w:tcW w:w="1959" w:type="dxa"/>
            <w:gridSpan w:val="2"/>
            <w:noWrap/>
            <w:hideMark/>
          </w:tcPr>
          <w:p w14:paraId="39F33CF3" w14:textId="77777777" w:rsidR="00BD3566" w:rsidRPr="005153B8" w:rsidRDefault="00BD3566" w:rsidP="00BD3566">
            <w:r w:rsidRPr="005153B8">
              <w:t>English wording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375F8F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1FDCE88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78D18A3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19B02D8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6CF944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3477068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543755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7F958D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3D1AF2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E38775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746B26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E36C792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693280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26741F8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noWrap/>
            <w:textDirection w:val="btLr"/>
            <w:hideMark/>
          </w:tcPr>
          <w:p w14:paraId="4FE9C58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BD3566" w:rsidRPr="005153B8" w14:paraId="7D12D78E" w14:textId="77777777" w:rsidTr="00E330CC">
        <w:trPr>
          <w:gridAfter w:val="4"/>
          <w:wAfter w:w="895" w:type="dxa"/>
          <w:trHeight w:val="850"/>
        </w:trPr>
        <w:tc>
          <w:tcPr>
            <w:tcW w:w="1955" w:type="dxa"/>
            <w:hideMark/>
          </w:tcPr>
          <w:p w14:paraId="67E7808E" w14:textId="78DF5379" w:rsidR="00BD3566" w:rsidRPr="00CC1D1F" w:rsidRDefault="00BD3566" w:rsidP="00BD3566">
            <w:r w:rsidRPr="00CC1D1F">
              <w:t>Incontinenza urinaria funzionale</w:t>
            </w:r>
          </w:p>
        </w:tc>
        <w:tc>
          <w:tcPr>
            <w:tcW w:w="1803" w:type="dxa"/>
            <w:noWrap/>
            <w:hideMark/>
          </w:tcPr>
          <w:p w14:paraId="373BA8D8" w14:textId="77777777" w:rsidR="00BD3566" w:rsidRPr="00CC1D1F" w:rsidRDefault="00BD3566" w:rsidP="00BD3566">
            <w:r w:rsidRPr="00CC1D1F">
              <w:t>Functional Urinary Incontinence</w:t>
            </w:r>
          </w:p>
        </w:tc>
        <w:tc>
          <w:tcPr>
            <w:tcW w:w="666" w:type="dxa"/>
            <w:gridSpan w:val="2"/>
            <w:noWrap/>
            <w:hideMark/>
          </w:tcPr>
          <w:p w14:paraId="06C9377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7061B7A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FCE8EC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2493D4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EC1329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4BEF4F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CC7A7D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27E478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018B0C3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E61663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99B0E9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C8BAE8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5B2DAD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2983331E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63B1D328" w14:textId="77777777" w:rsidTr="00E330CC">
        <w:trPr>
          <w:gridAfter w:val="4"/>
          <w:wAfter w:w="895" w:type="dxa"/>
          <w:trHeight w:val="850"/>
        </w:trPr>
        <w:tc>
          <w:tcPr>
            <w:tcW w:w="1955" w:type="dxa"/>
            <w:hideMark/>
          </w:tcPr>
          <w:p w14:paraId="56E44EEE" w14:textId="2A92396D" w:rsidR="00BD3566" w:rsidRPr="00CC1D1F" w:rsidRDefault="00BD3566" w:rsidP="00BD3566">
            <w:pPr>
              <w:spacing w:after="160"/>
            </w:pPr>
            <w:r w:rsidRPr="00CC1D1F">
              <w:t>Incontinenza urinaria riflessa</w:t>
            </w:r>
          </w:p>
        </w:tc>
        <w:tc>
          <w:tcPr>
            <w:tcW w:w="1803" w:type="dxa"/>
            <w:noWrap/>
            <w:hideMark/>
          </w:tcPr>
          <w:p w14:paraId="0FB4F37B" w14:textId="77777777" w:rsidR="00BD3566" w:rsidRPr="00CC1D1F" w:rsidRDefault="00BD3566" w:rsidP="00BD3566">
            <w:r w:rsidRPr="00CC1D1F">
              <w:t>Reflex Urinary Incontinence</w:t>
            </w:r>
          </w:p>
        </w:tc>
        <w:tc>
          <w:tcPr>
            <w:tcW w:w="666" w:type="dxa"/>
            <w:gridSpan w:val="2"/>
            <w:noWrap/>
            <w:hideMark/>
          </w:tcPr>
          <w:p w14:paraId="2BED623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4CDCC79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CE1EB3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20A2E8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BA86AD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7181DA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336CEE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8ABA2E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0B96041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5279D5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BCC6BF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C5706F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1B35E4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293522F0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7C5CB25E" w14:textId="77777777" w:rsidTr="00E330CC">
        <w:trPr>
          <w:gridAfter w:val="4"/>
          <w:wAfter w:w="895" w:type="dxa"/>
          <w:trHeight w:val="850"/>
        </w:trPr>
        <w:tc>
          <w:tcPr>
            <w:tcW w:w="1955" w:type="dxa"/>
            <w:hideMark/>
          </w:tcPr>
          <w:p w14:paraId="6C5805D7" w14:textId="77777777" w:rsidR="00BD3566" w:rsidRPr="00CC1D1F" w:rsidRDefault="00BD3566" w:rsidP="00615D12">
            <w:r w:rsidRPr="00CC1D1F">
              <w:t>Incontinenza urinaria da stress</w:t>
            </w:r>
          </w:p>
        </w:tc>
        <w:tc>
          <w:tcPr>
            <w:tcW w:w="1803" w:type="dxa"/>
            <w:noWrap/>
            <w:hideMark/>
          </w:tcPr>
          <w:p w14:paraId="07E4EDF6" w14:textId="77777777" w:rsidR="00BD3566" w:rsidRPr="00CC1D1F" w:rsidRDefault="00BD3566" w:rsidP="00615D12">
            <w:r w:rsidRPr="00CC1D1F">
              <w:t>Stress Urinary Incontinence</w:t>
            </w:r>
          </w:p>
        </w:tc>
        <w:tc>
          <w:tcPr>
            <w:tcW w:w="666" w:type="dxa"/>
            <w:gridSpan w:val="2"/>
            <w:noWrap/>
            <w:hideMark/>
          </w:tcPr>
          <w:p w14:paraId="7489BCB9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6319F48C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5C79C10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5BAFFA9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1EEB4F5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DA10E8A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6B7C7EE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37DE2C8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6F71ED04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09EB4E8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38EE4E5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BF0235E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689D452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30A31B57" w14:textId="77777777" w:rsidR="00BD3566" w:rsidRPr="005153B8" w:rsidRDefault="00BD3566" w:rsidP="00615D12">
            <w:r w:rsidRPr="005153B8">
              <w:t> </w:t>
            </w:r>
          </w:p>
        </w:tc>
      </w:tr>
      <w:tr w:rsidR="00BD3566" w:rsidRPr="005153B8" w14:paraId="7E1F965D" w14:textId="77777777" w:rsidTr="00E330CC">
        <w:trPr>
          <w:trHeight w:val="850"/>
        </w:trPr>
        <w:tc>
          <w:tcPr>
            <w:tcW w:w="1955" w:type="dxa"/>
            <w:hideMark/>
          </w:tcPr>
          <w:p w14:paraId="36D7715E" w14:textId="77777777" w:rsidR="00BD3566" w:rsidRPr="00CC1D1F" w:rsidRDefault="00BD3566" w:rsidP="00615D12">
            <w:r w:rsidRPr="00CC1D1F">
              <w:t>Incontinenza urinaria da urgenza</w:t>
            </w:r>
          </w:p>
        </w:tc>
        <w:tc>
          <w:tcPr>
            <w:tcW w:w="1803" w:type="dxa"/>
            <w:noWrap/>
            <w:hideMark/>
          </w:tcPr>
          <w:p w14:paraId="0224EBFC" w14:textId="77777777" w:rsidR="00BD3566" w:rsidRPr="00CC1D1F" w:rsidRDefault="00BD3566" w:rsidP="00615D12">
            <w:r w:rsidRPr="00CC1D1F">
              <w:t>Urge Urinary Incontinence</w:t>
            </w:r>
          </w:p>
        </w:tc>
        <w:tc>
          <w:tcPr>
            <w:tcW w:w="666" w:type="dxa"/>
            <w:gridSpan w:val="2"/>
            <w:noWrap/>
            <w:hideMark/>
          </w:tcPr>
          <w:p w14:paraId="5D7DC4F0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3CF91357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A67CD84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B4423C9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01D9FE6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B8C1824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886F1E5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BFACFB5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6FFF33B5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C6FA89B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2A413E8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B9C7DB3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D8F34BD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39E7021D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6E48E900" w14:textId="77777777" w:rsidR="00BD3566" w:rsidRPr="005153B8" w:rsidRDefault="00BD3566" w:rsidP="00615D12">
            <w:r w:rsidRPr="005153B8">
              <w:t> </w:t>
            </w:r>
          </w:p>
        </w:tc>
      </w:tr>
      <w:tr w:rsidR="00BD3566" w:rsidRPr="005153B8" w14:paraId="1F782795" w14:textId="77777777" w:rsidTr="00E330CC">
        <w:trPr>
          <w:trHeight w:val="850"/>
        </w:trPr>
        <w:tc>
          <w:tcPr>
            <w:tcW w:w="1955" w:type="dxa"/>
            <w:hideMark/>
          </w:tcPr>
          <w:p w14:paraId="6BB0C758" w14:textId="77777777" w:rsidR="00BD3566" w:rsidRPr="00CC1D1F" w:rsidRDefault="00BD3566" w:rsidP="00615D12">
            <w:pPr>
              <w:spacing w:after="160"/>
            </w:pPr>
            <w:r w:rsidRPr="00CC1D1F">
              <w:t>Ritenzione urinaria</w:t>
            </w:r>
          </w:p>
        </w:tc>
        <w:tc>
          <w:tcPr>
            <w:tcW w:w="1803" w:type="dxa"/>
            <w:noWrap/>
            <w:hideMark/>
          </w:tcPr>
          <w:p w14:paraId="77DC6537" w14:textId="77777777" w:rsidR="00BD3566" w:rsidRPr="00CC1D1F" w:rsidRDefault="00BD3566" w:rsidP="00615D12">
            <w:r w:rsidRPr="00CC1D1F">
              <w:t>Urinary Retention</w:t>
            </w:r>
          </w:p>
        </w:tc>
        <w:tc>
          <w:tcPr>
            <w:tcW w:w="666" w:type="dxa"/>
            <w:gridSpan w:val="2"/>
            <w:noWrap/>
            <w:hideMark/>
          </w:tcPr>
          <w:p w14:paraId="5D23DEB2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44234C46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931EBB4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B2C1CCD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659B817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AF83F78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0A7B4C3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CCE7256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74" w:type="dxa"/>
            <w:gridSpan w:val="2"/>
            <w:noWrap/>
            <w:hideMark/>
          </w:tcPr>
          <w:p w14:paraId="07050A63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76C33D5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D0D513D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2F2695A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8C07384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3A1C7648" w14:textId="77777777" w:rsidR="00BD3566" w:rsidRPr="005153B8" w:rsidRDefault="00BD3566" w:rsidP="00615D12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70F26E23" w14:textId="77777777" w:rsidR="00BD3566" w:rsidRPr="005153B8" w:rsidRDefault="00BD3566" w:rsidP="00615D12">
            <w:r w:rsidRPr="005153B8">
              <w:t> </w:t>
            </w:r>
          </w:p>
        </w:tc>
      </w:tr>
    </w:tbl>
    <w:p w14:paraId="5F934423" w14:textId="77777777" w:rsidR="00BD3566" w:rsidRDefault="00BD3566" w:rsidP="00BD3566">
      <w:pPr>
        <w:rPr>
          <w:b/>
          <w:bCs/>
        </w:rPr>
        <w:sectPr w:rsidR="00BD3566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4565" w:type="dxa"/>
        <w:tblBorders>
          <w:top w:val="single" w:sz="18" w:space="0" w:color="auto"/>
          <w:left w:val="single" w:sz="18" w:space="0" w:color="FFFFFF" w:themeColor="background1"/>
          <w:bottom w:val="single" w:sz="18" w:space="0" w:color="auto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955"/>
        <w:gridCol w:w="1803"/>
        <w:gridCol w:w="156"/>
        <w:gridCol w:w="510"/>
        <w:gridCol w:w="156"/>
        <w:gridCol w:w="509"/>
        <w:gridCol w:w="156"/>
        <w:gridCol w:w="510"/>
        <w:gridCol w:w="155"/>
        <w:gridCol w:w="511"/>
        <w:gridCol w:w="154"/>
        <w:gridCol w:w="512"/>
        <w:gridCol w:w="154"/>
        <w:gridCol w:w="512"/>
        <w:gridCol w:w="157"/>
        <w:gridCol w:w="509"/>
        <w:gridCol w:w="157"/>
        <w:gridCol w:w="509"/>
        <w:gridCol w:w="157"/>
        <w:gridCol w:w="509"/>
        <w:gridCol w:w="8"/>
        <w:gridCol w:w="149"/>
        <w:gridCol w:w="509"/>
        <w:gridCol w:w="8"/>
        <w:gridCol w:w="149"/>
        <w:gridCol w:w="509"/>
        <w:gridCol w:w="8"/>
        <w:gridCol w:w="149"/>
        <w:gridCol w:w="509"/>
        <w:gridCol w:w="8"/>
        <w:gridCol w:w="149"/>
        <w:gridCol w:w="509"/>
        <w:gridCol w:w="8"/>
        <w:gridCol w:w="149"/>
        <w:gridCol w:w="468"/>
        <w:gridCol w:w="41"/>
        <w:gridCol w:w="8"/>
        <w:gridCol w:w="149"/>
        <w:gridCol w:w="498"/>
        <w:gridCol w:w="199"/>
        <w:gridCol w:w="630"/>
      </w:tblGrid>
      <w:tr w:rsidR="00BD3566" w:rsidRPr="005153B8" w14:paraId="0B0586B2" w14:textId="77777777" w:rsidTr="00E330CC">
        <w:trPr>
          <w:gridAfter w:val="6"/>
          <w:wAfter w:w="1525" w:type="dxa"/>
          <w:trHeight w:val="569"/>
        </w:trPr>
        <w:tc>
          <w:tcPr>
            <w:tcW w:w="1955" w:type="dxa"/>
            <w:hideMark/>
          </w:tcPr>
          <w:p w14:paraId="405284F0" w14:textId="23D0E66C" w:rsidR="00BD3566" w:rsidRDefault="00BD3566" w:rsidP="00BD3566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2A9BA533" w14:textId="792FF838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59" w:type="dxa"/>
            <w:gridSpan w:val="2"/>
            <w:noWrap/>
            <w:hideMark/>
          </w:tcPr>
          <w:p w14:paraId="301D4F2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126" w:type="dxa"/>
            <w:gridSpan w:val="32"/>
            <w:noWrap/>
            <w:hideMark/>
          </w:tcPr>
          <w:p w14:paraId="6F72326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BD3566" w:rsidRPr="005153B8" w14:paraId="3F38FA86" w14:textId="77777777" w:rsidTr="00E330CC">
        <w:trPr>
          <w:gridAfter w:val="2"/>
          <w:wAfter w:w="829" w:type="dxa"/>
          <w:trHeight w:val="2052"/>
        </w:trPr>
        <w:tc>
          <w:tcPr>
            <w:tcW w:w="1955" w:type="dxa"/>
            <w:hideMark/>
          </w:tcPr>
          <w:p w14:paraId="6E0D215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959" w:type="dxa"/>
            <w:gridSpan w:val="2"/>
            <w:noWrap/>
            <w:hideMark/>
          </w:tcPr>
          <w:p w14:paraId="08C42BA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8CB1F4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537C95F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6D91885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032804C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14C800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5ED8E47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1C26C9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ACDE81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284E0D3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555D62F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7AAAD78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071C280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5E39168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4F21D51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noWrap/>
            <w:textDirection w:val="btLr"/>
            <w:hideMark/>
          </w:tcPr>
          <w:p w14:paraId="5FF7C47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BD3566" w:rsidRPr="005153B8" w14:paraId="551672D5" w14:textId="77777777" w:rsidTr="00E330CC">
        <w:trPr>
          <w:gridAfter w:val="2"/>
          <w:wAfter w:w="829" w:type="dxa"/>
          <w:trHeight w:val="479"/>
        </w:trPr>
        <w:tc>
          <w:tcPr>
            <w:tcW w:w="1955" w:type="dxa"/>
            <w:hideMark/>
          </w:tcPr>
          <w:p w14:paraId="07EFB2BC" w14:textId="77777777" w:rsidR="00BD3566" w:rsidRPr="005153B8" w:rsidRDefault="00BD3566" w:rsidP="00BD3566">
            <w:r w:rsidRPr="005153B8">
              <w:t>Italian wording</w:t>
            </w:r>
          </w:p>
        </w:tc>
        <w:tc>
          <w:tcPr>
            <w:tcW w:w="1959" w:type="dxa"/>
            <w:gridSpan w:val="2"/>
            <w:noWrap/>
            <w:hideMark/>
          </w:tcPr>
          <w:p w14:paraId="11A897CA" w14:textId="77777777" w:rsidR="00BD3566" w:rsidRPr="005153B8" w:rsidRDefault="00BD3566" w:rsidP="00BD3566">
            <w:r w:rsidRPr="005153B8">
              <w:t>English wording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BD3CA6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570940E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190B326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5D98C55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8D7C8D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193FB97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CBAE54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8FA562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66C7874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0F9CC33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0BF9354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727E802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7A07F07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4"/>
            <w:noWrap/>
            <w:textDirection w:val="btLr"/>
            <w:hideMark/>
          </w:tcPr>
          <w:p w14:paraId="1DA13FB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noWrap/>
            <w:textDirection w:val="btLr"/>
            <w:hideMark/>
          </w:tcPr>
          <w:p w14:paraId="4E16A07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BD3566" w:rsidRPr="005153B8" w14:paraId="122F296D" w14:textId="77777777" w:rsidTr="00E330CC">
        <w:trPr>
          <w:gridAfter w:val="1"/>
          <w:wAfter w:w="630" w:type="dxa"/>
          <w:trHeight w:val="537"/>
        </w:trPr>
        <w:tc>
          <w:tcPr>
            <w:tcW w:w="1955" w:type="dxa"/>
            <w:hideMark/>
          </w:tcPr>
          <w:p w14:paraId="4AC111F0" w14:textId="622D2CE2" w:rsidR="00BD3566" w:rsidRPr="00CC1D1F" w:rsidRDefault="00BD3566" w:rsidP="00BD3566">
            <w:r w:rsidRPr="00CC1D1F">
              <w:t>Alterazione della funzionalità renale</w:t>
            </w:r>
          </w:p>
        </w:tc>
        <w:tc>
          <w:tcPr>
            <w:tcW w:w="1803" w:type="dxa"/>
            <w:noWrap/>
            <w:hideMark/>
          </w:tcPr>
          <w:p w14:paraId="6BDA11F5" w14:textId="77777777" w:rsidR="00BD3566" w:rsidRPr="00CC1D1F" w:rsidRDefault="00BD3566" w:rsidP="00BD3566">
            <w:r w:rsidRPr="00CC1D1F">
              <w:t>Renal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27EFC1D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33EB324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0F4FFA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2014B9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6BCCA9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3B5300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8FFDA9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A7214E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3"/>
            <w:noWrap/>
            <w:hideMark/>
          </w:tcPr>
          <w:p w14:paraId="7599667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18FBEC8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13AE752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26D0244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1A0D18A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03779C7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1EBADE0C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4D6BF296" w14:textId="77777777" w:rsidTr="00E330CC">
        <w:trPr>
          <w:gridAfter w:val="6"/>
          <w:wAfter w:w="1525" w:type="dxa"/>
          <w:trHeight w:val="850"/>
        </w:trPr>
        <w:tc>
          <w:tcPr>
            <w:tcW w:w="1955" w:type="dxa"/>
            <w:hideMark/>
          </w:tcPr>
          <w:p w14:paraId="36550155" w14:textId="7A1FC0FA" w:rsidR="00BD3566" w:rsidRPr="00CC1D1F" w:rsidRDefault="00BD3566" w:rsidP="00BD3566">
            <w:r w:rsidRPr="00CC1D1F">
              <w:t>Rischio associato al processo riproduttivo</w:t>
            </w:r>
          </w:p>
        </w:tc>
        <w:tc>
          <w:tcPr>
            <w:tcW w:w="1803" w:type="dxa"/>
            <w:noWrap/>
            <w:hideMark/>
          </w:tcPr>
          <w:p w14:paraId="7620DF56" w14:textId="77777777" w:rsidR="00BD3566" w:rsidRPr="00CC1D1F" w:rsidRDefault="00BD3566" w:rsidP="00BD3566">
            <w:r w:rsidRPr="00CC1D1F">
              <w:t>Rischio associato al processo riproduttivo</w:t>
            </w:r>
          </w:p>
        </w:tc>
        <w:tc>
          <w:tcPr>
            <w:tcW w:w="666" w:type="dxa"/>
            <w:gridSpan w:val="2"/>
            <w:noWrap/>
            <w:hideMark/>
          </w:tcPr>
          <w:p w14:paraId="6624CEB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2D1A3E3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2D246C8" w14:textId="77777777" w:rsidR="00BD3566" w:rsidRPr="005153B8" w:rsidRDefault="00BD3566" w:rsidP="00BD3566">
            <w:r w:rsidRPr="005153B8">
              <w:t>x</w:t>
            </w:r>
          </w:p>
        </w:tc>
        <w:tc>
          <w:tcPr>
            <w:tcW w:w="666" w:type="dxa"/>
            <w:gridSpan w:val="2"/>
            <w:noWrap/>
            <w:hideMark/>
          </w:tcPr>
          <w:p w14:paraId="37F24F5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5DA403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0DDD9F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9FEBE3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CD4A27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3"/>
            <w:noWrap/>
            <w:hideMark/>
          </w:tcPr>
          <w:p w14:paraId="2468B98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60A1EF7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3F6BB0D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216D274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7389184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17" w:type="dxa"/>
            <w:gridSpan w:val="2"/>
            <w:noWrap/>
            <w:hideMark/>
          </w:tcPr>
          <w:p w14:paraId="6D751FD3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22D9A6F2" w14:textId="77777777" w:rsidTr="00E330CC">
        <w:trPr>
          <w:gridAfter w:val="1"/>
          <w:wAfter w:w="630" w:type="dxa"/>
          <w:trHeight w:val="850"/>
        </w:trPr>
        <w:tc>
          <w:tcPr>
            <w:tcW w:w="1955" w:type="dxa"/>
            <w:hideMark/>
          </w:tcPr>
          <w:p w14:paraId="41464DB1" w14:textId="2F3B1FB9" w:rsidR="00BD3566" w:rsidRPr="00CC1D1F" w:rsidRDefault="00BD3566" w:rsidP="00BD3566">
            <w:r w:rsidRPr="00CC1D1F">
              <w:t>Rischio di gravidanza indesiderata</w:t>
            </w:r>
          </w:p>
        </w:tc>
        <w:tc>
          <w:tcPr>
            <w:tcW w:w="1803" w:type="dxa"/>
            <w:noWrap/>
            <w:hideMark/>
          </w:tcPr>
          <w:p w14:paraId="411F5A0A" w14:textId="77777777" w:rsidR="00BD3566" w:rsidRPr="00CC1D1F" w:rsidRDefault="00BD3566" w:rsidP="00BD3566">
            <w:r w:rsidRPr="00CC1D1F">
              <w:t>Fertility Risk</w:t>
            </w:r>
          </w:p>
        </w:tc>
        <w:tc>
          <w:tcPr>
            <w:tcW w:w="666" w:type="dxa"/>
            <w:gridSpan w:val="2"/>
            <w:noWrap/>
            <w:hideMark/>
          </w:tcPr>
          <w:p w14:paraId="6ACE0A3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7D6A14D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9ADDBC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DD6897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A6457F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68FB8B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2ADDC0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2DE13E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3"/>
            <w:noWrap/>
            <w:hideMark/>
          </w:tcPr>
          <w:p w14:paraId="3CAED40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1A089FC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57E5841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1B08F2B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4154558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5B632B2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067C9AEC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58E8D0BC" w14:textId="77777777" w:rsidTr="00E330CC">
        <w:trPr>
          <w:gridAfter w:val="1"/>
          <w:wAfter w:w="630" w:type="dxa"/>
          <w:trHeight w:val="406"/>
        </w:trPr>
        <w:tc>
          <w:tcPr>
            <w:tcW w:w="1955" w:type="dxa"/>
            <w:hideMark/>
          </w:tcPr>
          <w:p w14:paraId="12E66876" w14:textId="0A3CBB13" w:rsidR="00BD3566" w:rsidRPr="00CC1D1F" w:rsidRDefault="00BD3566" w:rsidP="00BD3566">
            <w:pPr>
              <w:spacing w:after="160"/>
            </w:pPr>
            <w:r w:rsidRPr="00CC1D1F">
              <w:t>Rischio di infertilità</w:t>
            </w:r>
          </w:p>
        </w:tc>
        <w:tc>
          <w:tcPr>
            <w:tcW w:w="1803" w:type="dxa"/>
            <w:noWrap/>
            <w:hideMark/>
          </w:tcPr>
          <w:p w14:paraId="2C42227A" w14:textId="77777777" w:rsidR="00BD3566" w:rsidRPr="00CC1D1F" w:rsidRDefault="00BD3566" w:rsidP="00BD3566">
            <w:r w:rsidRPr="00CC1D1F">
              <w:t>Infertility Risk</w:t>
            </w:r>
          </w:p>
        </w:tc>
        <w:tc>
          <w:tcPr>
            <w:tcW w:w="666" w:type="dxa"/>
            <w:gridSpan w:val="2"/>
            <w:noWrap/>
            <w:hideMark/>
          </w:tcPr>
          <w:p w14:paraId="0031713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03D1557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0C7EA0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06A012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DBBB47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507E3C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AB8E30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1EAC98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74" w:type="dxa"/>
            <w:gridSpan w:val="3"/>
            <w:noWrap/>
            <w:hideMark/>
          </w:tcPr>
          <w:p w14:paraId="67412FA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4ACE190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5FA3B31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261AF32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72EF82B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6976E5B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846" w:type="dxa"/>
            <w:gridSpan w:val="3"/>
            <w:noWrap/>
            <w:hideMark/>
          </w:tcPr>
          <w:p w14:paraId="1156CC7C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440B317C" w14:textId="77777777" w:rsidTr="00E330CC">
        <w:trPr>
          <w:trHeight w:val="796"/>
        </w:trPr>
        <w:tc>
          <w:tcPr>
            <w:tcW w:w="1955" w:type="dxa"/>
            <w:hideMark/>
          </w:tcPr>
          <w:p w14:paraId="769C8F77" w14:textId="56E18A96" w:rsidR="00BD3566" w:rsidRPr="00CC1D1F" w:rsidRDefault="00BD3566" w:rsidP="00BD3566">
            <w:r w:rsidRPr="00CC1D1F">
              <w:t>Rischio associato alla contraccezione</w:t>
            </w:r>
          </w:p>
        </w:tc>
        <w:tc>
          <w:tcPr>
            <w:tcW w:w="1803" w:type="dxa"/>
            <w:noWrap/>
            <w:hideMark/>
          </w:tcPr>
          <w:p w14:paraId="6F38B9E5" w14:textId="77777777" w:rsidR="00BD3566" w:rsidRPr="00CC1D1F" w:rsidRDefault="00BD3566" w:rsidP="00BD3566">
            <w:r w:rsidRPr="00CC1D1F">
              <w:t>Contraception Risk</w:t>
            </w:r>
          </w:p>
        </w:tc>
        <w:tc>
          <w:tcPr>
            <w:tcW w:w="666" w:type="dxa"/>
            <w:gridSpan w:val="2"/>
            <w:noWrap/>
            <w:hideMark/>
          </w:tcPr>
          <w:p w14:paraId="6E40752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39DB802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4D1604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F66FEB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D45E56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D7D979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62DAED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19A057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CCF798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0E75C96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57BB0FA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3E53419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1B08BC9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39389CB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484" w:type="dxa"/>
            <w:gridSpan w:val="5"/>
            <w:noWrap/>
            <w:hideMark/>
          </w:tcPr>
          <w:p w14:paraId="4BDFFAFB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5488D416" w14:textId="77777777" w:rsidTr="00E330CC">
        <w:trPr>
          <w:trHeight w:val="850"/>
        </w:trPr>
        <w:tc>
          <w:tcPr>
            <w:tcW w:w="1955" w:type="dxa"/>
            <w:hideMark/>
          </w:tcPr>
          <w:p w14:paraId="7C7629D1" w14:textId="258E8FA9" w:rsidR="00BD3566" w:rsidRPr="00CC1D1F" w:rsidRDefault="00BD3566" w:rsidP="00BD3566">
            <w:r w:rsidRPr="00CC1D1F">
              <w:t>Rischio associato al periodo perinatale</w:t>
            </w:r>
          </w:p>
        </w:tc>
        <w:tc>
          <w:tcPr>
            <w:tcW w:w="1803" w:type="dxa"/>
            <w:noWrap/>
            <w:hideMark/>
          </w:tcPr>
          <w:p w14:paraId="5C2F284A" w14:textId="77777777" w:rsidR="00BD3566" w:rsidRPr="00CC1D1F" w:rsidRDefault="00BD3566" w:rsidP="00BD3566">
            <w:r w:rsidRPr="00CC1D1F">
              <w:t>Perinatal Risk</w:t>
            </w:r>
          </w:p>
        </w:tc>
        <w:tc>
          <w:tcPr>
            <w:tcW w:w="666" w:type="dxa"/>
            <w:gridSpan w:val="2"/>
            <w:noWrap/>
            <w:hideMark/>
          </w:tcPr>
          <w:p w14:paraId="1829985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0EC62C4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39E78F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19454C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285527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FB8DEC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247E37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AEF392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66F977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22122FA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2EBA224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35C2FCF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146FD93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21ECD70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484" w:type="dxa"/>
            <w:gridSpan w:val="5"/>
            <w:noWrap/>
            <w:hideMark/>
          </w:tcPr>
          <w:p w14:paraId="16018B99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78E1965E" w14:textId="77777777" w:rsidTr="00E330CC">
        <w:trPr>
          <w:trHeight w:val="850"/>
        </w:trPr>
        <w:tc>
          <w:tcPr>
            <w:tcW w:w="1955" w:type="dxa"/>
            <w:hideMark/>
          </w:tcPr>
          <w:p w14:paraId="203D35F9" w14:textId="692A00D6" w:rsidR="00BD3566" w:rsidRPr="00CC1D1F" w:rsidRDefault="00BD3566" w:rsidP="00BD3566">
            <w:pPr>
              <w:spacing w:after="160" w:line="259" w:lineRule="auto"/>
            </w:pPr>
            <w:r w:rsidRPr="00CC1D1F">
              <w:t>Rischio associato alla gravidanza</w:t>
            </w:r>
          </w:p>
        </w:tc>
        <w:tc>
          <w:tcPr>
            <w:tcW w:w="1803" w:type="dxa"/>
            <w:noWrap/>
            <w:hideMark/>
          </w:tcPr>
          <w:p w14:paraId="674C4D19" w14:textId="77777777" w:rsidR="00BD3566" w:rsidRPr="00CC1D1F" w:rsidRDefault="00BD3566" w:rsidP="00BD3566">
            <w:r w:rsidRPr="00CC1D1F">
              <w:t>Pregnancy Risk</w:t>
            </w:r>
          </w:p>
        </w:tc>
        <w:tc>
          <w:tcPr>
            <w:tcW w:w="666" w:type="dxa"/>
            <w:gridSpan w:val="2"/>
            <w:noWrap/>
            <w:hideMark/>
          </w:tcPr>
          <w:p w14:paraId="7536A86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4CE7359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D00728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53631C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B209AD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CE164E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DE8C53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5E38E6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5DAC5B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34DF84C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7DF484F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289E52B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5CD940D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4"/>
            <w:noWrap/>
            <w:hideMark/>
          </w:tcPr>
          <w:p w14:paraId="1598DDE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484" w:type="dxa"/>
            <w:gridSpan w:val="5"/>
            <w:noWrap/>
            <w:hideMark/>
          </w:tcPr>
          <w:p w14:paraId="2484EAEA" w14:textId="77777777" w:rsidR="00BD3566" w:rsidRPr="005153B8" w:rsidRDefault="00BD3566" w:rsidP="00BD3566">
            <w:r w:rsidRPr="005153B8">
              <w:t> </w:t>
            </w:r>
          </w:p>
        </w:tc>
      </w:tr>
    </w:tbl>
    <w:p w14:paraId="52DD0F95" w14:textId="77777777" w:rsidR="001C596C" w:rsidRDefault="001C596C" w:rsidP="00BD3566">
      <w:pPr>
        <w:rPr>
          <w:b/>
          <w:bCs/>
        </w:rPr>
        <w:sectPr w:rsidR="001C596C" w:rsidSect="00D20173">
          <w:pgSz w:w="16838" w:h="11906" w:orient="landscape"/>
          <w:pgMar w:top="1134" w:right="1106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W w:w="14565" w:type="dxa"/>
        <w:tblBorders>
          <w:top w:val="single" w:sz="18" w:space="0" w:color="auto"/>
          <w:left w:val="single" w:sz="18" w:space="0" w:color="FFFFFF" w:themeColor="background1"/>
          <w:bottom w:val="single" w:sz="18" w:space="0" w:color="FFFFFF" w:themeColor="background1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955"/>
        <w:gridCol w:w="1803"/>
        <w:gridCol w:w="156"/>
        <w:gridCol w:w="510"/>
        <w:gridCol w:w="156"/>
        <w:gridCol w:w="509"/>
        <w:gridCol w:w="156"/>
        <w:gridCol w:w="510"/>
        <w:gridCol w:w="155"/>
        <w:gridCol w:w="511"/>
        <w:gridCol w:w="154"/>
        <w:gridCol w:w="512"/>
        <w:gridCol w:w="154"/>
        <w:gridCol w:w="512"/>
        <w:gridCol w:w="157"/>
        <w:gridCol w:w="509"/>
        <w:gridCol w:w="157"/>
        <w:gridCol w:w="509"/>
        <w:gridCol w:w="157"/>
        <w:gridCol w:w="509"/>
        <w:gridCol w:w="157"/>
        <w:gridCol w:w="509"/>
        <w:gridCol w:w="157"/>
        <w:gridCol w:w="509"/>
        <w:gridCol w:w="157"/>
        <w:gridCol w:w="509"/>
        <w:gridCol w:w="157"/>
        <w:gridCol w:w="509"/>
        <w:gridCol w:w="157"/>
        <w:gridCol w:w="468"/>
        <w:gridCol w:w="41"/>
        <w:gridCol w:w="157"/>
        <w:gridCol w:w="498"/>
        <w:gridCol w:w="829"/>
      </w:tblGrid>
      <w:tr w:rsidR="00BD3566" w:rsidRPr="005153B8" w14:paraId="3FD4D21C" w14:textId="77777777" w:rsidTr="00E330CC">
        <w:trPr>
          <w:gridAfter w:val="4"/>
          <w:wAfter w:w="1525" w:type="dxa"/>
          <w:trHeight w:val="804"/>
        </w:trPr>
        <w:tc>
          <w:tcPr>
            <w:tcW w:w="1955" w:type="dxa"/>
            <w:hideMark/>
          </w:tcPr>
          <w:p w14:paraId="5C24016C" w14:textId="6FA8FBEF" w:rsidR="00BD3566" w:rsidRDefault="00BD3566" w:rsidP="00BD3566">
            <w:pPr>
              <w:spacing w:after="16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 1. </w:t>
            </w:r>
            <w:r w:rsidRPr="00E31395">
              <w:rPr>
                <w:i/>
                <w:iCs/>
              </w:rPr>
              <w:t>Cont.</w:t>
            </w:r>
          </w:p>
          <w:p w14:paraId="3E34B06E" w14:textId="47E2A014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Nursing Outcomes</w:t>
            </w:r>
          </w:p>
        </w:tc>
        <w:tc>
          <w:tcPr>
            <w:tcW w:w="1959" w:type="dxa"/>
            <w:gridSpan w:val="2"/>
            <w:noWrap/>
            <w:hideMark/>
          </w:tcPr>
          <w:p w14:paraId="06613EC3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9126" w:type="dxa"/>
            <w:gridSpan w:val="27"/>
            <w:noWrap/>
            <w:hideMark/>
          </w:tcPr>
          <w:p w14:paraId="5BB1674D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References</w:t>
            </w:r>
          </w:p>
        </w:tc>
      </w:tr>
      <w:tr w:rsidR="00BD3566" w:rsidRPr="005153B8" w14:paraId="5A653257" w14:textId="77777777" w:rsidTr="00E330CC">
        <w:trPr>
          <w:gridAfter w:val="1"/>
          <w:wAfter w:w="829" w:type="dxa"/>
          <w:trHeight w:val="2052"/>
        </w:trPr>
        <w:tc>
          <w:tcPr>
            <w:tcW w:w="1955" w:type="dxa"/>
            <w:hideMark/>
          </w:tcPr>
          <w:p w14:paraId="628D4D8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959" w:type="dxa"/>
            <w:gridSpan w:val="2"/>
            <w:noWrap/>
            <w:hideMark/>
          </w:tcPr>
          <w:p w14:paraId="61E4B16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D758E9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Adamson, 2013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41EBDAB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Broekema, 2019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1033AB7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ening, 2016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2945415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Duncan, 202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0E90D1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Falavigna, 2020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67A7D457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oldowa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C89F52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Husband J, 200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438EDA6B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Jin, 2020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5A5E215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Murray, 2017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83325E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Ogston-Tuck, 2018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D43154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lly, 2019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194C56C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Kent, 2011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23669EA5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hafie, 2018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32E0F4B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Simonetti, 2021</w:t>
            </w:r>
          </w:p>
        </w:tc>
        <w:tc>
          <w:tcPr>
            <w:tcW w:w="498" w:type="dxa"/>
            <w:noWrap/>
            <w:textDirection w:val="btLr"/>
            <w:hideMark/>
          </w:tcPr>
          <w:p w14:paraId="7B17C81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Wood-Baker, 2012</w:t>
            </w:r>
          </w:p>
        </w:tc>
      </w:tr>
      <w:tr w:rsidR="00BD3566" w:rsidRPr="005153B8" w14:paraId="622C4626" w14:textId="77777777" w:rsidTr="00E330CC">
        <w:trPr>
          <w:gridAfter w:val="1"/>
          <w:wAfter w:w="829" w:type="dxa"/>
          <w:trHeight w:val="181"/>
        </w:trPr>
        <w:tc>
          <w:tcPr>
            <w:tcW w:w="1955" w:type="dxa"/>
            <w:hideMark/>
          </w:tcPr>
          <w:p w14:paraId="77490ECA" w14:textId="77777777" w:rsidR="00BD3566" w:rsidRPr="005153B8" w:rsidRDefault="00BD3566" w:rsidP="00BD3566">
            <w:pPr>
              <w:spacing w:line="360" w:lineRule="auto"/>
            </w:pPr>
            <w:r w:rsidRPr="005153B8">
              <w:t>Italian wording</w:t>
            </w:r>
          </w:p>
        </w:tc>
        <w:tc>
          <w:tcPr>
            <w:tcW w:w="1959" w:type="dxa"/>
            <w:gridSpan w:val="2"/>
            <w:noWrap/>
            <w:hideMark/>
          </w:tcPr>
          <w:p w14:paraId="48C95DC2" w14:textId="77777777" w:rsidR="00BD3566" w:rsidRPr="005153B8" w:rsidRDefault="00BD3566" w:rsidP="00BD3566">
            <w:r w:rsidRPr="005153B8">
              <w:t>English wording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01EB76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656F3279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75F04B8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5" w:type="dxa"/>
            <w:gridSpan w:val="2"/>
            <w:noWrap/>
            <w:textDirection w:val="btLr"/>
            <w:hideMark/>
          </w:tcPr>
          <w:p w14:paraId="1E8F939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51E4F1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9" w:type="dxa"/>
            <w:gridSpan w:val="2"/>
            <w:noWrap/>
            <w:textDirection w:val="btLr"/>
            <w:hideMark/>
          </w:tcPr>
          <w:p w14:paraId="76CCFE8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314D140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5051C30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6017559F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A3C9C16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023CE458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7510AA41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2"/>
            <w:noWrap/>
            <w:textDirection w:val="btLr"/>
            <w:hideMark/>
          </w:tcPr>
          <w:p w14:paraId="1B6078DA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666" w:type="dxa"/>
            <w:gridSpan w:val="3"/>
            <w:noWrap/>
            <w:textDirection w:val="btLr"/>
            <w:hideMark/>
          </w:tcPr>
          <w:p w14:paraId="5F0909B4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  <w:tc>
          <w:tcPr>
            <w:tcW w:w="498" w:type="dxa"/>
            <w:noWrap/>
            <w:textDirection w:val="btLr"/>
            <w:hideMark/>
          </w:tcPr>
          <w:p w14:paraId="78C6154E" w14:textId="77777777" w:rsidR="00BD3566" w:rsidRPr="005153B8" w:rsidRDefault="00BD3566" w:rsidP="00BD3566">
            <w:pPr>
              <w:rPr>
                <w:b/>
                <w:bCs/>
              </w:rPr>
            </w:pPr>
            <w:r w:rsidRPr="005153B8">
              <w:rPr>
                <w:b/>
                <w:bCs/>
              </w:rPr>
              <w:t> </w:t>
            </w:r>
          </w:p>
        </w:tc>
      </w:tr>
      <w:tr w:rsidR="00BD3566" w:rsidRPr="005153B8" w14:paraId="1BF703DF" w14:textId="77777777" w:rsidTr="00E330CC">
        <w:trPr>
          <w:trHeight w:val="675"/>
        </w:trPr>
        <w:tc>
          <w:tcPr>
            <w:tcW w:w="1955" w:type="dxa"/>
            <w:hideMark/>
          </w:tcPr>
          <w:p w14:paraId="01528A77" w14:textId="358B8CDF" w:rsidR="00BD3566" w:rsidRPr="00B7336C" w:rsidRDefault="00BD3566" w:rsidP="00BD3566">
            <w:r w:rsidRPr="00B7336C">
              <w:t>Rischio associato al travaglio</w:t>
            </w:r>
          </w:p>
        </w:tc>
        <w:tc>
          <w:tcPr>
            <w:tcW w:w="1803" w:type="dxa"/>
            <w:noWrap/>
            <w:hideMark/>
          </w:tcPr>
          <w:p w14:paraId="5696A383" w14:textId="77777777" w:rsidR="00BD3566" w:rsidRPr="00B7336C" w:rsidRDefault="00BD3566" w:rsidP="00BD3566">
            <w:r w:rsidRPr="00B7336C">
              <w:t>Labor Risk</w:t>
            </w:r>
          </w:p>
        </w:tc>
        <w:tc>
          <w:tcPr>
            <w:tcW w:w="666" w:type="dxa"/>
            <w:gridSpan w:val="2"/>
            <w:noWrap/>
            <w:hideMark/>
          </w:tcPr>
          <w:p w14:paraId="6C0BBFD7" w14:textId="77777777" w:rsidR="00BD3566" w:rsidRPr="00CC1D1F" w:rsidRDefault="00BD3566" w:rsidP="00BD3566">
            <w:pPr>
              <w:rPr>
                <w:sz w:val="20"/>
                <w:szCs w:val="20"/>
              </w:rPr>
            </w:pPr>
            <w:r w:rsidRPr="00CC1D1F">
              <w:rPr>
                <w:sz w:val="20"/>
                <w:szCs w:val="20"/>
              </w:rPr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19CB8BF3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0C4B20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4EEC50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70A965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C370CF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6F8DC0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41F091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5AD531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55A2E2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FA8F45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FB1AE1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E70094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5B201A9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484" w:type="dxa"/>
            <w:gridSpan w:val="3"/>
            <w:noWrap/>
            <w:hideMark/>
          </w:tcPr>
          <w:p w14:paraId="79A81499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61D5158D" w14:textId="77777777" w:rsidTr="00E330CC">
        <w:trPr>
          <w:trHeight w:val="658"/>
        </w:trPr>
        <w:tc>
          <w:tcPr>
            <w:tcW w:w="1955" w:type="dxa"/>
            <w:hideMark/>
          </w:tcPr>
          <w:p w14:paraId="6E5C3389" w14:textId="45A806C7" w:rsidR="00BD3566" w:rsidRPr="00B7336C" w:rsidRDefault="00BD3566" w:rsidP="00BD3566">
            <w:r w:rsidRPr="00B7336C">
              <w:t>Rischio associato al parto</w:t>
            </w:r>
          </w:p>
        </w:tc>
        <w:tc>
          <w:tcPr>
            <w:tcW w:w="1803" w:type="dxa"/>
            <w:noWrap/>
            <w:hideMark/>
          </w:tcPr>
          <w:p w14:paraId="62321171" w14:textId="77777777" w:rsidR="00BD3566" w:rsidRPr="00B7336C" w:rsidRDefault="00BD3566" w:rsidP="00BD3566">
            <w:r w:rsidRPr="00B7336C">
              <w:t>Delivery Risk</w:t>
            </w:r>
          </w:p>
        </w:tc>
        <w:tc>
          <w:tcPr>
            <w:tcW w:w="666" w:type="dxa"/>
            <w:gridSpan w:val="2"/>
            <w:noWrap/>
            <w:hideMark/>
          </w:tcPr>
          <w:p w14:paraId="35D413DD" w14:textId="77777777" w:rsidR="00BD3566" w:rsidRPr="00CC1D1F" w:rsidRDefault="00BD3566" w:rsidP="00BD3566">
            <w:pPr>
              <w:rPr>
                <w:sz w:val="20"/>
                <w:szCs w:val="20"/>
              </w:rPr>
            </w:pPr>
            <w:r w:rsidRPr="00CC1D1F">
              <w:rPr>
                <w:sz w:val="20"/>
                <w:szCs w:val="20"/>
              </w:rPr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240AC9C6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CEB652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D947A2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41F4D7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FEA93B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6532692A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59F9506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C8DE7E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B05EE5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D94871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610871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31BDE4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4F2BA1A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484" w:type="dxa"/>
            <w:gridSpan w:val="3"/>
            <w:noWrap/>
            <w:hideMark/>
          </w:tcPr>
          <w:p w14:paraId="57E5B5FF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70C0BBB0" w14:textId="77777777" w:rsidTr="00E330CC">
        <w:trPr>
          <w:trHeight w:val="668"/>
        </w:trPr>
        <w:tc>
          <w:tcPr>
            <w:tcW w:w="1955" w:type="dxa"/>
            <w:hideMark/>
          </w:tcPr>
          <w:p w14:paraId="46A8AAD3" w14:textId="59AF4F8C" w:rsidR="00BD3566" w:rsidRPr="00B7336C" w:rsidRDefault="00BD3566" w:rsidP="00BD3566">
            <w:pPr>
              <w:spacing w:after="160"/>
            </w:pPr>
            <w:r w:rsidRPr="00B7336C">
              <w:t>Rischio associato al post partum</w:t>
            </w:r>
          </w:p>
        </w:tc>
        <w:tc>
          <w:tcPr>
            <w:tcW w:w="1803" w:type="dxa"/>
            <w:noWrap/>
            <w:hideMark/>
          </w:tcPr>
          <w:p w14:paraId="4FAE2A02" w14:textId="77777777" w:rsidR="00BD3566" w:rsidRPr="00B7336C" w:rsidRDefault="00BD3566" w:rsidP="00BD3566">
            <w:r w:rsidRPr="00B7336C">
              <w:t>Postpartum Risk</w:t>
            </w:r>
          </w:p>
        </w:tc>
        <w:tc>
          <w:tcPr>
            <w:tcW w:w="666" w:type="dxa"/>
            <w:gridSpan w:val="2"/>
            <w:noWrap/>
            <w:hideMark/>
          </w:tcPr>
          <w:p w14:paraId="678E61E5" w14:textId="77777777" w:rsidR="00BD3566" w:rsidRPr="00CC1D1F" w:rsidRDefault="00BD3566" w:rsidP="00BD3566">
            <w:pPr>
              <w:rPr>
                <w:sz w:val="20"/>
                <w:szCs w:val="20"/>
              </w:rPr>
            </w:pPr>
            <w:r w:rsidRPr="00CC1D1F">
              <w:rPr>
                <w:sz w:val="20"/>
                <w:szCs w:val="20"/>
              </w:rPr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5C4E7FD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A8BE37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3A1AC62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C5F243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8FDFCB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2D50067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07D35EE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E8A9C0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69013E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058659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A3D9E6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8F1D13F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3"/>
            <w:noWrap/>
            <w:hideMark/>
          </w:tcPr>
          <w:p w14:paraId="2FF527D8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1484" w:type="dxa"/>
            <w:gridSpan w:val="3"/>
            <w:noWrap/>
            <w:hideMark/>
          </w:tcPr>
          <w:p w14:paraId="6B0647A8" w14:textId="77777777" w:rsidR="00BD3566" w:rsidRPr="005153B8" w:rsidRDefault="00BD3566" w:rsidP="00BD3566">
            <w:r w:rsidRPr="005153B8">
              <w:t> </w:t>
            </w:r>
          </w:p>
        </w:tc>
      </w:tr>
      <w:tr w:rsidR="00BD3566" w:rsidRPr="005153B8" w14:paraId="0F1F57ED" w14:textId="77777777" w:rsidTr="00E330CC">
        <w:trPr>
          <w:gridAfter w:val="4"/>
          <w:wAfter w:w="1525" w:type="dxa"/>
          <w:trHeight w:val="850"/>
        </w:trPr>
        <w:tc>
          <w:tcPr>
            <w:tcW w:w="1955" w:type="dxa"/>
            <w:hideMark/>
          </w:tcPr>
          <w:p w14:paraId="2CED3F7B" w14:textId="5A18C9DF" w:rsidR="00BD3566" w:rsidRPr="00B7336C" w:rsidRDefault="00BD3566" w:rsidP="00BD3566">
            <w:r w:rsidRPr="00B7336C">
              <w:t>Alterazione della crescita e dello sviluppo</w:t>
            </w:r>
          </w:p>
        </w:tc>
        <w:tc>
          <w:tcPr>
            <w:tcW w:w="1803" w:type="dxa"/>
            <w:noWrap/>
            <w:hideMark/>
          </w:tcPr>
          <w:p w14:paraId="24A924EE" w14:textId="77777777" w:rsidR="00BD3566" w:rsidRPr="00B7336C" w:rsidRDefault="00BD3566" w:rsidP="00BD3566">
            <w:r w:rsidRPr="00B7336C">
              <w:t>Growth and Development Alteration</w:t>
            </w:r>
          </w:p>
        </w:tc>
        <w:tc>
          <w:tcPr>
            <w:tcW w:w="666" w:type="dxa"/>
            <w:gridSpan w:val="2"/>
            <w:noWrap/>
            <w:hideMark/>
          </w:tcPr>
          <w:p w14:paraId="07FA90BC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5" w:type="dxa"/>
            <w:gridSpan w:val="2"/>
            <w:noWrap/>
            <w:hideMark/>
          </w:tcPr>
          <w:p w14:paraId="328F40B5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CB2336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B69B8A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1DCA84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49311AB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BDBA82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34CF357D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C43DB59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22429E21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70B925B0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09E7B8A4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66" w:type="dxa"/>
            <w:gridSpan w:val="2"/>
            <w:noWrap/>
            <w:hideMark/>
          </w:tcPr>
          <w:p w14:paraId="19A32E0B" w14:textId="77777777" w:rsidR="00BD3566" w:rsidRPr="005153B8" w:rsidRDefault="00BD3566" w:rsidP="00BD3566">
            <w:r w:rsidRPr="005153B8">
              <w:t> </w:t>
            </w:r>
          </w:p>
        </w:tc>
        <w:tc>
          <w:tcPr>
            <w:tcW w:w="625" w:type="dxa"/>
            <w:gridSpan w:val="2"/>
            <w:noWrap/>
            <w:hideMark/>
          </w:tcPr>
          <w:p w14:paraId="242A13E5" w14:textId="77777777" w:rsidR="00BD3566" w:rsidRPr="005153B8" w:rsidRDefault="00BD3566" w:rsidP="00BD3566">
            <w:r w:rsidRPr="005153B8">
              <w:t> </w:t>
            </w:r>
          </w:p>
        </w:tc>
      </w:tr>
    </w:tbl>
    <w:p w14:paraId="45F09D56" w14:textId="77777777" w:rsidR="00220580" w:rsidRDefault="00220580" w:rsidP="00395A10">
      <w:pPr>
        <w:spacing w:line="480" w:lineRule="auto"/>
      </w:pPr>
    </w:p>
    <w:sectPr w:rsidR="00220580" w:rsidSect="00D20173">
      <w:pgSz w:w="16838" w:h="11906" w:orient="landscape"/>
      <w:pgMar w:top="1134" w:right="1106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02C11E" w14:textId="77777777" w:rsidR="00270F9D" w:rsidRDefault="00270F9D" w:rsidP="00E44638">
      <w:pPr>
        <w:spacing w:after="0" w:line="240" w:lineRule="auto"/>
      </w:pPr>
      <w:r>
        <w:separator/>
      </w:r>
    </w:p>
  </w:endnote>
  <w:endnote w:type="continuationSeparator" w:id="0">
    <w:p w14:paraId="1380AFA0" w14:textId="77777777" w:rsidR="00270F9D" w:rsidRDefault="00270F9D" w:rsidP="00E446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90D5F7" w14:textId="77777777" w:rsidR="00270F9D" w:rsidRDefault="00270F9D" w:rsidP="00E44638">
      <w:pPr>
        <w:spacing w:after="0" w:line="240" w:lineRule="auto"/>
      </w:pPr>
      <w:r>
        <w:separator/>
      </w:r>
    </w:p>
  </w:footnote>
  <w:footnote w:type="continuationSeparator" w:id="0">
    <w:p w14:paraId="0F68CDDE" w14:textId="77777777" w:rsidR="00270F9D" w:rsidRDefault="00270F9D" w:rsidP="00E446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YCE1NTAwsDQ2NzU0MTSyUdpeDU4uLM/DyQAsNaAORqQEMsAAAA"/>
  </w:docVars>
  <w:rsids>
    <w:rsidRoot w:val="005153B8"/>
    <w:rsid w:val="00024D31"/>
    <w:rsid w:val="00046DB4"/>
    <w:rsid w:val="00054796"/>
    <w:rsid w:val="0006759F"/>
    <w:rsid w:val="00072FB2"/>
    <w:rsid w:val="00084446"/>
    <w:rsid w:val="000E3694"/>
    <w:rsid w:val="001108F7"/>
    <w:rsid w:val="00113C42"/>
    <w:rsid w:val="00120C13"/>
    <w:rsid w:val="00136412"/>
    <w:rsid w:val="0013656B"/>
    <w:rsid w:val="00136EC7"/>
    <w:rsid w:val="0013783D"/>
    <w:rsid w:val="00142E6E"/>
    <w:rsid w:val="0017421C"/>
    <w:rsid w:val="001843F3"/>
    <w:rsid w:val="00192178"/>
    <w:rsid w:val="001B5A36"/>
    <w:rsid w:val="001C458A"/>
    <w:rsid w:val="001C596C"/>
    <w:rsid w:val="001D7222"/>
    <w:rsid w:val="00207AF1"/>
    <w:rsid w:val="0021140C"/>
    <w:rsid w:val="00220580"/>
    <w:rsid w:val="002210FF"/>
    <w:rsid w:val="00245AA8"/>
    <w:rsid w:val="00255865"/>
    <w:rsid w:val="00270F9D"/>
    <w:rsid w:val="002C390A"/>
    <w:rsid w:val="002E35FD"/>
    <w:rsid w:val="002F0F80"/>
    <w:rsid w:val="00316F24"/>
    <w:rsid w:val="00334EA6"/>
    <w:rsid w:val="00362C88"/>
    <w:rsid w:val="00363B50"/>
    <w:rsid w:val="003655C0"/>
    <w:rsid w:val="00371249"/>
    <w:rsid w:val="00372027"/>
    <w:rsid w:val="00395A10"/>
    <w:rsid w:val="003B1EB3"/>
    <w:rsid w:val="003B3405"/>
    <w:rsid w:val="003B7594"/>
    <w:rsid w:val="003C2336"/>
    <w:rsid w:val="003C5F9D"/>
    <w:rsid w:val="003C7B85"/>
    <w:rsid w:val="003F5923"/>
    <w:rsid w:val="00402174"/>
    <w:rsid w:val="00406690"/>
    <w:rsid w:val="00421F22"/>
    <w:rsid w:val="00436212"/>
    <w:rsid w:val="0044385A"/>
    <w:rsid w:val="00472458"/>
    <w:rsid w:val="00486FB3"/>
    <w:rsid w:val="004A25D2"/>
    <w:rsid w:val="004B0F52"/>
    <w:rsid w:val="004E21C0"/>
    <w:rsid w:val="004E72E0"/>
    <w:rsid w:val="004E7F59"/>
    <w:rsid w:val="005049AD"/>
    <w:rsid w:val="00511BDD"/>
    <w:rsid w:val="005153B8"/>
    <w:rsid w:val="005336A0"/>
    <w:rsid w:val="0055480E"/>
    <w:rsid w:val="00555961"/>
    <w:rsid w:val="00561A55"/>
    <w:rsid w:val="00597111"/>
    <w:rsid w:val="005A1AE1"/>
    <w:rsid w:val="005A49F7"/>
    <w:rsid w:val="005C1C32"/>
    <w:rsid w:val="005C7DC9"/>
    <w:rsid w:val="005D2F66"/>
    <w:rsid w:val="005F32FA"/>
    <w:rsid w:val="005F762B"/>
    <w:rsid w:val="00611ABE"/>
    <w:rsid w:val="00614F1E"/>
    <w:rsid w:val="006240E3"/>
    <w:rsid w:val="00627973"/>
    <w:rsid w:val="00641D7A"/>
    <w:rsid w:val="00657C3A"/>
    <w:rsid w:val="00675E37"/>
    <w:rsid w:val="006B1B85"/>
    <w:rsid w:val="006D1E0E"/>
    <w:rsid w:val="006F5D1D"/>
    <w:rsid w:val="00707D3D"/>
    <w:rsid w:val="00714A25"/>
    <w:rsid w:val="00727A6D"/>
    <w:rsid w:val="007341C6"/>
    <w:rsid w:val="007377DE"/>
    <w:rsid w:val="007A414A"/>
    <w:rsid w:val="007D0253"/>
    <w:rsid w:val="007D0A71"/>
    <w:rsid w:val="00820117"/>
    <w:rsid w:val="00822499"/>
    <w:rsid w:val="00831CBD"/>
    <w:rsid w:val="00833E2C"/>
    <w:rsid w:val="00854714"/>
    <w:rsid w:val="008874DC"/>
    <w:rsid w:val="008902DD"/>
    <w:rsid w:val="008A59CB"/>
    <w:rsid w:val="008A73A0"/>
    <w:rsid w:val="008D0157"/>
    <w:rsid w:val="008E68C9"/>
    <w:rsid w:val="008F0E6E"/>
    <w:rsid w:val="009409BB"/>
    <w:rsid w:val="00943F90"/>
    <w:rsid w:val="0095683A"/>
    <w:rsid w:val="009667D1"/>
    <w:rsid w:val="009A2ED4"/>
    <w:rsid w:val="009E69CE"/>
    <w:rsid w:val="009E6C98"/>
    <w:rsid w:val="00A41357"/>
    <w:rsid w:val="00A74372"/>
    <w:rsid w:val="00A8160F"/>
    <w:rsid w:val="00AB1BA0"/>
    <w:rsid w:val="00AB653F"/>
    <w:rsid w:val="00AC2306"/>
    <w:rsid w:val="00AD091F"/>
    <w:rsid w:val="00AD38C3"/>
    <w:rsid w:val="00AE0596"/>
    <w:rsid w:val="00AF0157"/>
    <w:rsid w:val="00B06AED"/>
    <w:rsid w:val="00B151A8"/>
    <w:rsid w:val="00B157AE"/>
    <w:rsid w:val="00B352B4"/>
    <w:rsid w:val="00B36007"/>
    <w:rsid w:val="00B5034F"/>
    <w:rsid w:val="00B7336C"/>
    <w:rsid w:val="00B867A6"/>
    <w:rsid w:val="00BA0C50"/>
    <w:rsid w:val="00BA4BDA"/>
    <w:rsid w:val="00BD3566"/>
    <w:rsid w:val="00C113FF"/>
    <w:rsid w:val="00C6685C"/>
    <w:rsid w:val="00C84D54"/>
    <w:rsid w:val="00C9358D"/>
    <w:rsid w:val="00CB19A7"/>
    <w:rsid w:val="00CB406D"/>
    <w:rsid w:val="00CC1D1F"/>
    <w:rsid w:val="00CD22E9"/>
    <w:rsid w:val="00D06414"/>
    <w:rsid w:val="00D0714F"/>
    <w:rsid w:val="00D20173"/>
    <w:rsid w:val="00D2484C"/>
    <w:rsid w:val="00D25965"/>
    <w:rsid w:val="00D37EA6"/>
    <w:rsid w:val="00D54F85"/>
    <w:rsid w:val="00D719E9"/>
    <w:rsid w:val="00D7616F"/>
    <w:rsid w:val="00D80DFA"/>
    <w:rsid w:val="00D84C1F"/>
    <w:rsid w:val="00D87193"/>
    <w:rsid w:val="00DA1DA9"/>
    <w:rsid w:val="00DB089A"/>
    <w:rsid w:val="00DB699A"/>
    <w:rsid w:val="00DC2C87"/>
    <w:rsid w:val="00DD2742"/>
    <w:rsid w:val="00DE4D57"/>
    <w:rsid w:val="00DF44E4"/>
    <w:rsid w:val="00E31395"/>
    <w:rsid w:val="00E330CC"/>
    <w:rsid w:val="00E44638"/>
    <w:rsid w:val="00E519BF"/>
    <w:rsid w:val="00E67767"/>
    <w:rsid w:val="00E72A8F"/>
    <w:rsid w:val="00E7581B"/>
    <w:rsid w:val="00EB4566"/>
    <w:rsid w:val="00EF24C3"/>
    <w:rsid w:val="00EF6DC6"/>
    <w:rsid w:val="00F1681F"/>
    <w:rsid w:val="00F75C8F"/>
    <w:rsid w:val="00F87352"/>
    <w:rsid w:val="00F920D8"/>
    <w:rsid w:val="00FA3B02"/>
    <w:rsid w:val="00FB1E01"/>
    <w:rsid w:val="00FC3E3E"/>
    <w:rsid w:val="00FC5374"/>
    <w:rsid w:val="00FD19EC"/>
    <w:rsid w:val="00FE4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7F994"/>
  <w15:chartTrackingRefBased/>
  <w15:docId w15:val="{76287F94-B3F2-46BE-BEA2-019CFBC26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5153B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153B8"/>
    <w:rPr>
      <w:color w:val="954F72"/>
      <w:u w:val="single"/>
    </w:rPr>
  </w:style>
  <w:style w:type="paragraph" w:customStyle="1" w:styleId="msonormal0">
    <w:name w:val="msonormal"/>
    <w:basedOn w:val="Normale"/>
    <w:rsid w:val="00515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font5">
    <w:name w:val="font5"/>
    <w:basedOn w:val="Normale"/>
    <w:rsid w:val="00515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font6">
    <w:name w:val="font6"/>
    <w:basedOn w:val="Normale"/>
    <w:rsid w:val="00515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e"/>
    <w:rsid w:val="005153B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e"/>
    <w:rsid w:val="005153B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e"/>
    <w:rsid w:val="005153B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e"/>
    <w:rsid w:val="005153B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9">
    <w:name w:val="xl69"/>
    <w:basedOn w:val="Normale"/>
    <w:rsid w:val="005153B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0">
    <w:name w:val="xl70"/>
    <w:basedOn w:val="Normale"/>
    <w:rsid w:val="005153B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1">
    <w:name w:val="xl71"/>
    <w:basedOn w:val="Normale"/>
    <w:rsid w:val="005153B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2">
    <w:name w:val="xl72"/>
    <w:basedOn w:val="Normale"/>
    <w:rsid w:val="005153B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3">
    <w:name w:val="xl73"/>
    <w:basedOn w:val="Normale"/>
    <w:rsid w:val="005153B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4">
    <w:name w:val="xl74"/>
    <w:basedOn w:val="Normale"/>
    <w:rsid w:val="005153B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5">
    <w:name w:val="xl75"/>
    <w:basedOn w:val="Normale"/>
    <w:rsid w:val="005153B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6">
    <w:name w:val="xl76"/>
    <w:basedOn w:val="Normale"/>
    <w:rsid w:val="005153B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it-IT"/>
      <w14:ligatures w14:val="none"/>
    </w:rPr>
  </w:style>
  <w:style w:type="paragraph" w:customStyle="1" w:styleId="xl77">
    <w:name w:val="xl77"/>
    <w:basedOn w:val="Normale"/>
    <w:rsid w:val="005153B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8">
    <w:name w:val="xl78"/>
    <w:basedOn w:val="Normale"/>
    <w:rsid w:val="005153B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9">
    <w:name w:val="xl79"/>
    <w:basedOn w:val="Normale"/>
    <w:rsid w:val="005153B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0">
    <w:name w:val="xl80"/>
    <w:basedOn w:val="Normale"/>
    <w:rsid w:val="005153B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1">
    <w:name w:val="xl81"/>
    <w:basedOn w:val="Normale"/>
    <w:rsid w:val="005153B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2">
    <w:name w:val="xl82"/>
    <w:basedOn w:val="Normale"/>
    <w:rsid w:val="005153B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3">
    <w:name w:val="xl83"/>
    <w:basedOn w:val="Normale"/>
    <w:rsid w:val="005153B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4">
    <w:name w:val="xl84"/>
    <w:basedOn w:val="Normale"/>
    <w:rsid w:val="005153B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it-IT"/>
      <w14:ligatures w14:val="none"/>
    </w:rPr>
  </w:style>
  <w:style w:type="paragraph" w:customStyle="1" w:styleId="xl85">
    <w:name w:val="xl85"/>
    <w:basedOn w:val="Normale"/>
    <w:rsid w:val="005153B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6">
    <w:name w:val="xl86"/>
    <w:basedOn w:val="Normale"/>
    <w:rsid w:val="005153B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7">
    <w:name w:val="xl87"/>
    <w:basedOn w:val="Normale"/>
    <w:rsid w:val="005153B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515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E446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44638"/>
  </w:style>
  <w:style w:type="paragraph" w:styleId="Pidipagina">
    <w:name w:val="footer"/>
    <w:basedOn w:val="Normale"/>
    <w:link w:val="PidipaginaCarattere"/>
    <w:uiPriority w:val="99"/>
    <w:unhideWhenUsed/>
    <w:rsid w:val="00E446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44638"/>
  </w:style>
  <w:style w:type="character" w:styleId="Rimandocommento">
    <w:name w:val="annotation reference"/>
    <w:basedOn w:val="Carpredefinitoparagrafo"/>
    <w:uiPriority w:val="99"/>
    <w:semiHidden/>
    <w:unhideWhenUsed/>
    <w:rsid w:val="0006759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6759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6759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6759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675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45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60261D-FEB6-4D92-B285-6001184BC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2</Pages>
  <Words>3915</Words>
  <Characters>22317</Characters>
  <Application>Microsoft Office Word</Application>
  <DocSecurity>0</DocSecurity>
  <Lines>185</Lines>
  <Paragraphs>5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R</dc:creator>
  <cp:keywords/>
  <dc:description/>
  <cp:lastModifiedBy>Rosario Caruso</cp:lastModifiedBy>
  <cp:revision>3</cp:revision>
  <dcterms:created xsi:type="dcterms:W3CDTF">2023-07-10T09:36:00Z</dcterms:created>
  <dcterms:modified xsi:type="dcterms:W3CDTF">2023-07-10T09:51:00Z</dcterms:modified>
</cp:coreProperties>
</file>